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25FB7" w14:textId="1D1F1B9D" w:rsidR="004E1AED" w:rsidRPr="00F3210A" w:rsidRDefault="004E1AED" w:rsidP="004E1AED">
      <w:pPr>
        <w:rPr>
          <w:b/>
          <w:bCs/>
          <w:color w:val="000000"/>
          <w:u w:val="single"/>
        </w:rPr>
      </w:pPr>
      <w:r w:rsidRPr="00A06F2C">
        <w:rPr>
          <w:b/>
          <w:bCs/>
          <w:color w:val="000000"/>
          <w:u w:val="single"/>
        </w:rPr>
        <w:t>Supplementary Tables</w:t>
      </w:r>
    </w:p>
    <w:p w14:paraId="4D6EAEF2" w14:textId="77777777" w:rsidR="004E1AED" w:rsidRDefault="004E1AED" w:rsidP="004E1AED">
      <w:pPr>
        <w:jc w:val="both"/>
        <w:rPr>
          <w:b/>
          <w:bCs/>
          <w:color w:val="000000"/>
        </w:rPr>
      </w:pPr>
    </w:p>
    <w:p w14:paraId="2A3A597D" w14:textId="77777777" w:rsidR="004E1AED" w:rsidRPr="00B94E11" w:rsidRDefault="004E1AED" w:rsidP="004E1AED">
      <w:pPr>
        <w:jc w:val="both"/>
        <w:rPr>
          <w:color w:val="000000"/>
        </w:rPr>
      </w:pPr>
      <w:r w:rsidRPr="00B94E11">
        <w:rPr>
          <w:b/>
          <w:bCs/>
          <w:color w:val="000000"/>
        </w:rPr>
        <w:t xml:space="preserve">Table S1 </w:t>
      </w:r>
      <w:r w:rsidRPr="007B2729">
        <w:rPr>
          <w:b/>
          <w:bCs/>
          <w:color w:val="000000"/>
        </w:rPr>
        <w:t xml:space="preserve">Single Nucleotide Polymorphisms used to create Polygenic Risk Score for </w:t>
      </w:r>
      <w:r>
        <w:rPr>
          <w:b/>
          <w:bCs/>
          <w:color w:val="000000"/>
        </w:rPr>
        <w:t>Coronary Artery</w:t>
      </w:r>
      <w:r w:rsidRPr="007B2729">
        <w:rPr>
          <w:b/>
          <w:bCs/>
          <w:color w:val="000000"/>
        </w:rPr>
        <w:t xml:space="preserve"> Disease</w:t>
      </w:r>
      <w:r>
        <w:rPr>
          <w:b/>
          <w:bCs/>
          <w:color w:val="000000"/>
        </w:rPr>
        <w:t xml:space="preserve"> </w:t>
      </w:r>
      <w:r w:rsidRPr="007B2729">
        <w:rPr>
          <w:b/>
          <w:bCs/>
          <w:color w:val="000000"/>
        </w:rPr>
        <w:t>(n=39)</w:t>
      </w:r>
    </w:p>
    <w:tbl>
      <w:tblPr>
        <w:tblpPr w:leftFromText="180" w:rightFromText="180" w:vertAnchor="text" w:horzAnchor="margin" w:tblpXSpec="center" w:tblpY="618"/>
        <w:tblW w:w="942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56"/>
        <w:gridCol w:w="2555"/>
        <w:gridCol w:w="2709"/>
      </w:tblGrid>
      <w:tr w:rsidR="004E1AED" w:rsidRPr="00B94E11" w14:paraId="3BAF89E4" w14:textId="77777777" w:rsidTr="00E703A1">
        <w:trPr>
          <w:trHeight w:val="511"/>
        </w:trPr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B87CADB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Gene Locu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437E011C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53FD68EF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Ln (Published</w:t>
            </w:r>
            <w:r w:rsidRPr="00290613">
              <w:rPr>
                <w:b/>
                <w:bCs/>
                <w:color w:val="000000" w:themeColor="text1"/>
              </w:rPr>
              <w:br/>
              <w:t xml:space="preserve"> Odds Ratio)</w:t>
            </w:r>
          </w:p>
        </w:tc>
      </w:tr>
      <w:tr w:rsidR="004E1AED" w:rsidRPr="00B94E11" w14:paraId="12B81DE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5849CD56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SORT1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2257507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59983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AB667C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104</w:t>
            </w:r>
          </w:p>
        </w:tc>
      </w:tr>
      <w:tr w:rsidR="004E1AED" w:rsidRPr="00B94E11" w14:paraId="73B996AA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C5EF962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PPAP2B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22920AB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7114036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57B2718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104</w:t>
            </w:r>
          </w:p>
        </w:tc>
      </w:tr>
      <w:tr w:rsidR="004E1AED" w:rsidRPr="00B94E11" w14:paraId="40D0CAC3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1D5DD10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PCKS9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48E787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1206510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8B05C4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77</w:t>
            </w:r>
          </w:p>
        </w:tc>
      </w:tr>
      <w:tr w:rsidR="004E1AED" w:rsidRPr="00B94E11" w14:paraId="23489DEE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24FF72CF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IL6R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6E42C1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4845625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2A7D483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39</w:t>
            </w:r>
          </w:p>
        </w:tc>
      </w:tr>
      <w:tr w:rsidR="004E1AED" w:rsidRPr="00B94E11" w14:paraId="185E8E9B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3DF8A87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MIA3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21D2396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7465637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8F2096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131</w:t>
            </w:r>
          </w:p>
        </w:tc>
      </w:tr>
      <w:tr w:rsidR="004E1AED" w:rsidRPr="00B94E11" w14:paraId="3A206970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E9184E8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GGCX/VAMP8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2FA4A5C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561198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5A779F2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49</w:t>
            </w:r>
          </w:p>
        </w:tc>
      </w:tr>
      <w:tr w:rsidR="004E1AED" w:rsidRPr="00B94E11" w14:paraId="675C68A5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0879CD3A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ABCG8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3C2CDE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6544713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2361509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58</w:t>
            </w:r>
          </w:p>
        </w:tc>
      </w:tr>
      <w:tr w:rsidR="004E1AED" w:rsidRPr="00B94E11" w14:paraId="4BA78AA3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5F2774F4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APOB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07BEADE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515135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3921402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77</w:t>
            </w:r>
          </w:p>
        </w:tc>
      </w:tr>
      <w:tr w:rsidR="004E1AED" w:rsidRPr="00B94E11" w14:paraId="3E1622B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57E60F5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ZEB2-AC074093.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0C5A9DB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2252641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B61B2D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39</w:t>
            </w:r>
          </w:p>
        </w:tc>
      </w:tr>
      <w:tr w:rsidR="004E1AED" w:rsidRPr="00B94E11" w14:paraId="2AE9AFAC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23EAD0E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WDR12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6981E57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6725887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374D48A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113</w:t>
            </w:r>
          </w:p>
        </w:tc>
      </w:tr>
      <w:tr w:rsidR="004E1AED" w:rsidRPr="00B94E11" w14:paraId="2FF57723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6205345F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MRAS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CB7070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9818870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494EA8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68</w:t>
            </w:r>
          </w:p>
        </w:tc>
      </w:tr>
      <w:tr w:rsidR="004E1AED" w:rsidRPr="00B94E11" w14:paraId="15332C6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6E8417E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SLC22A4/SLC22A5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7257F6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27390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4964DC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86</w:t>
            </w:r>
          </w:p>
        </w:tc>
      </w:tr>
      <w:tr w:rsidR="004E1AED" w:rsidRPr="00B94E11" w14:paraId="706C527D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673A5197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KCNK5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358EB3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094778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4544834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58</w:t>
            </w:r>
          </w:p>
        </w:tc>
      </w:tr>
      <w:tr w:rsidR="004E1AED" w:rsidRPr="00B94E11" w14:paraId="3A51F9C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06A58B9C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ANKS1A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7E99F7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7609940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896554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68</w:t>
            </w:r>
          </w:p>
        </w:tc>
      </w:tr>
      <w:tr w:rsidR="004E1AED" w:rsidRPr="00B94E11" w14:paraId="6086B07D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5E82CAB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PHACTR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6706931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2526453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2465DB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95</w:t>
            </w:r>
          </w:p>
        </w:tc>
      </w:tr>
      <w:tr w:rsidR="004E1AED" w:rsidRPr="00B94E11" w14:paraId="111365CA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2A2D9849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SLC22A3/LPAL2/LPA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237F01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2048327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2701F4A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58</w:t>
            </w:r>
          </w:p>
        </w:tc>
      </w:tr>
      <w:tr w:rsidR="004E1AED" w:rsidRPr="00B94E11" w14:paraId="4F3ADDB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</w:tcPr>
          <w:p w14:paraId="3034B5EC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LPA</w:t>
            </w:r>
          </w:p>
        </w:tc>
        <w:tc>
          <w:tcPr>
            <w:tcW w:w="2555" w:type="dxa"/>
            <w:shd w:val="clear" w:color="auto" w:fill="FFFFFF" w:themeFill="background1"/>
            <w:noWrap/>
          </w:tcPr>
          <w:p w14:paraId="7133F9C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3798220</w:t>
            </w:r>
          </w:p>
        </w:tc>
        <w:tc>
          <w:tcPr>
            <w:tcW w:w="2709" w:type="dxa"/>
            <w:shd w:val="clear" w:color="auto" w:fill="FFFFFF" w:themeFill="background1"/>
            <w:noWrap/>
          </w:tcPr>
          <w:p w14:paraId="7201EF0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412</w:t>
            </w:r>
          </w:p>
        </w:tc>
      </w:tr>
      <w:tr w:rsidR="004E1AED" w:rsidRPr="00B94E11" w14:paraId="7E16C002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2057B189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HDAC9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5F428D4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2023938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73241E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68</w:t>
            </w:r>
          </w:p>
        </w:tc>
      </w:tr>
      <w:tr w:rsidR="004E1AED" w:rsidRPr="00B94E11" w14:paraId="29753ACA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49D11A6A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BCAP29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5EF40E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0953541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69ABDE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77</w:t>
            </w:r>
          </w:p>
        </w:tc>
      </w:tr>
      <w:tr w:rsidR="004E1AED" w:rsidRPr="00B94E11" w14:paraId="52BC042F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15D1D72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ZC3HC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C3F4B85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11556924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6341147E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86</w:t>
            </w:r>
          </w:p>
        </w:tc>
      </w:tr>
      <w:tr w:rsidR="004E1AED" w:rsidRPr="00B94E11" w14:paraId="5E1B7A6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1F953D2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TRIB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2511637A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295402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2721FE0A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39</w:t>
            </w:r>
          </w:p>
        </w:tc>
      </w:tr>
      <w:tr w:rsidR="004E1AED" w:rsidRPr="00B94E11" w14:paraId="44AABFD5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5F32D6A5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CDKN2BAS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C615800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3217992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D79CC97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148</w:t>
            </w:r>
          </w:p>
        </w:tc>
      </w:tr>
      <w:tr w:rsidR="004E1AED" w:rsidRPr="00B94E11" w14:paraId="6868D198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658E1556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CDKN2A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6D55E9C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4977574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29B3C66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255</w:t>
            </w:r>
          </w:p>
        </w:tc>
      </w:tr>
      <w:tr w:rsidR="004E1AED" w:rsidRPr="00B94E11" w14:paraId="3D94896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83DAB6F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ABO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0E6746E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57945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40D4ECA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68</w:t>
            </w:r>
          </w:p>
        </w:tc>
      </w:tr>
      <w:tr w:rsidR="004E1AED" w:rsidRPr="00B94E11" w14:paraId="34543F7E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06671A98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KIAA1462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C73F037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2505083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46D35442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58</w:t>
            </w:r>
          </w:p>
        </w:tc>
      </w:tr>
      <w:tr w:rsidR="004E1AED" w:rsidRPr="00B94E11" w14:paraId="2CBF0CF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F14A49C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CXCL12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5FBB45C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501120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54431665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68</w:t>
            </w:r>
          </w:p>
        </w:tc>
      </w:tr>
      <w:tr w:rsidR="004E1AED" w:rsidRPr="00B94E11" w14:paraId="329A848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8612544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LIPA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01DF6AC3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2246833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30F7222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58</w:t>
            </w:r>
          </w:p>
        </w:tc>
      </w:tr>
      <w:tr w:rsidR="004E1AED" w:rsidRPr="00B94E11" w14:paraId="249FD43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6CDA26E5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CYP17A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08131DD3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1241340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606BDA3A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113</w:t>
            </w:r>
          </w:p>
        </w:tc>
      </w:tr>
      <w:tr w:rsidR="004E1AED" w:rsidRPr="00B94E11" w14:paraId="42C4EBC1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229D0019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APOA5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C1988CF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964184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AA26335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122</w:t>
            </w:r>
          </w:p>
        </w:tc>
      </w:tr>
      <w:tr w:rsidR="004E1AED" w:rsidRPr="00B94E11" w14:paraId="44AE7DA8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7951C90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HNF1A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E7584CC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2259816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D7460B3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77</w:t>
            </w:r>
          </w:p>
        </w:tc>
      </w:tr>
      <w:tr w:rsidR="004E1AED" w:rsidRPr="00B94E11" w14:paraId="06BD99C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75176C92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SH2B3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EAD1560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3184504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119D2EC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68</w:t>
            </w:r>
          </w:p>
        </w:tc>
      </w:tr>
      <w:tr w:rsidR="004E1AED" w:rsidRPr="00B94E11" w14:paraId="0795994E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2C12C74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FLT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7D32AB8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9319428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3B1AA0BF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49</w:t>
            </w:r>
          </w:p>
        </w:tc>
      </w:tr>
      <w:tr w:rsidR="004E1AED" w:rsidRPr="00B94E11" w14:paraId="3CFD946B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1126F79E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COL4A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EF6174E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4773144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61E8D9EF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68</w:t>
            </w:r>
          </w:p>
        </w:tc>
      </w:tr>
      <w:tr w:rsidR="004E1AED" w:rsidRPr="00B94E11" w14:paraId="4FEFF7B3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6733AA9B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HHIPL1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424DF10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rs2895811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558E5216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iCs/>
                <w:color w:val="000000" w:themeColor="text1"/>
              </w:rPr>
              <w:t>0.058</w:t>
            </w:r>
          </w:p>
        </w:tc>
      </w:tr>
      <w:tr w:rsidR="004E1AED" w:rsidRPr="00B94E11" w14:paraId="01CE2457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vAlign w:val="bottom"/>
          </w:tcPr>
          <w:p w14:paraId="43FE6279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RASD1</w:t>
            </w:r>
          </w:p>
        </w:tc>
        <w:tc>
          <w:tcPr>
            <w:tcW w:w="2555" w:type="dxa"/>
            <w:shd w:val="clear" w:color="auto" w:fill="FFFFFF" w:themeFill="background1"/>
            <w:noWrap/>
            <w:vAlign w:val="bottom"/>
          </w:tcPr>
          <w:p w14:paraId="11148AA3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color w:val="000000" w:themeColor="text1"/>
              </w:rPr>
              <w:t>rs12936587</w:t>
            </w:r>
          </w:p>
        </w:tc>
        <w:tc>
          <w:tcPr>
            <w:tcW w:w="2709" w:type="dxa"/>
            <w:shd w:val="clear" w:color="auto" w:fill="FFFFFF" w:themeFill="background1"/>
            <w:noWrap/>
            <w:vAlign w:val="bottom"/>
          </w:tcPr>
          <w:p w14:paraId="5C17380D" w14:textId="77777777" w:rsidR="004E1AED" w:rsidRPr="00290613" w:rsidRDefault="004E1AED" w:rsidP="00E703A1">
            <w:pPr>
              <w:jc w:val="center"/>
              <w:rPr>
                <w:iCs/>
                <w:color w:val="000000" w:themeColor="text1"/>
              </w:rPr>
            </w:pPr>
            <w:r w:rsidRPr="00290613">
              <w:rPr>
                <w:color w:val="000000" w:themeColor="text1"/>
              </w:rPr>
              <w:t>0.058</w:t>
            </w:r>
          </w:p>
        </w:tc>
      </w:tr>
      <w:tr w:rsidR="004E1AED" w:rsidRPr="00B94E11" w14:paraId="53E60A73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5C54DA5F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SMG6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3E4A544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216172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448F98C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68</w:t>
            </w:r>
          </w:p>
        </w:tc>
      </w:tr>
      <w:tr w:rsidR="004E1AED" w:rsidRPr="00B94E11" w14:paraId="2F24CDDF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B2BC208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UBE2Z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18BF881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46522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06D4DCB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58</w:t>
            </w:r>
          </w:p>
        </w:tc>
      </w:tr>
      <w:tr w:rsidR="004E1AED" w:rsidRPr="00B94E11" w14:paraId="10B2E3AE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1FAB8FB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lastRenderedPageBreak/>
              <w:t>LDLR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A974E4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1122608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19A2AC2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095</w:t>
            </w:r>
          </w:p>
        </w:tc>
      </w:tr>
      <w:tr w:rsidR="004E1AED" w:rsidRPr="00B94E11" w14:paraId="1C1D1E4A" w14:textId="77777777" w:rsidTr="00E703A1">
        <w:trPr>
          <w:trHeight w:val="158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39D554B1" w14:textId="77777777" w:rsidR="004E1AED" w:rsidRPr="009B0FA5" w:rsidRDefault="004E1AED" w:rsidP="00E703A1">
            <w:pPr>
              <w:jc w:val="center"/>
              <w:rPr>
                <w:i/>
                <w:iCs/>
                <w:color w:val="000000" w:themeColor="text1"/>
              </w:rPr>
            </w:pPr>
            <w:r w:rsidRPr="009B0FA5">
              <w:rPr>
                <w:i/>
                <w:iCs/>
                <w:color w:val="000000" w:themeColor="text1"/>
              </w:rPr>
              <w:t>KCNE2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481ED2E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rs9982601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618DE87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122</w:t>
            </w:r>
          </w:p>
        </w:tc>
      </w:tr>
      <w:tr w:rsidR="004E1AED" w:rsidRPr="00B94E11" w14:paraId="7243EC3C" w14:textId="77777777" w:rsidTr="00E703A1">
        <w:trPr>
          <w:trHeight w:val="74"/>
        </w:trPr>
        <w:tc>
          <w:tcPr>
            <w:tcW w:w="4156" w:type="dxa"/>
            <w:shd w:val="clear" w:color="auto" w:fill="FFFFFF" w:themeFill="background1"/>
            <w:noWrap/>
            <w:hideMark/>
          </w:tcPr>
          <w:p w14:paraId="241FC1AB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14:paraId="71558D3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9</w:t>
            </w:r>
          </w:p>
        </w:tc>
        <w:tc>
          <w:tcPr>
            <w:tcW w:w="2709" w:type="dxa"/>
            <w:shd w:val="clear" w:color="auto" w:fill="FFFFFF" w:themeFill="background1"/>
            <w:noWrap/>
            <w:hideMark/>
          </w:tcPr>
          <w:p w14:paraId="7A177DD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.517</w:t>
            </w:r>
          </w:p>
        </w:tc>
      </w:tr>
    </w:tbl>
    <w:p w14:paraId="32CAA41F" w14:textId="77777777" w:rsidR="004E1AED" w:rsidRPr="00B94E11" w:rsidRDefault="004E1AED" w:rsidP="004E1AED">
      <w:pPr>
        <w:jc w:val="both"/>
        <w:rPr>
          <w:b/>
          <w:bCs/>
          <w:color w:val="000000"/>
        </w:rPr>
      </w:pPr>
    </w:p>
    <w:p w14:paraId="23070983" w14:textId="77777777" w:rsidR="004E1AED" w:rsidRPr="00B94E11" w:rsidRDefault="004E1AED" w:rsidP="004E1AED">
      <w:pPr>
        <w:jc w:val="both"/>
        <w:rPr>
          <w:b/>
          <w:bCs/>
          <w:color w:val="000000"/>
        </w:rPr>
      </w:pPr>
    </w:p>
    <w:p w14:paraId="6004AEAB" w14:textId="77777777" w:rsidR="004E1AED" w:rsidRPr="00B94E11" w:rsidRDefault="004E1AED" w:rsidP="004E1AED">
      <w:pPr>
        <w:jc w:val="both"/>
        <w:rPr>
          <w:b/>
          <w:bCs/>
          <w:color w:val="000000"/>
        </w:rPr>
      </w:pPr>
    </w:p>
    <w:p w14:paraId="2EADCC49" w14:textId="77777777" w:rsidR="004E1AED" w:rsidRPr="00B94E11" w:rsidRDefault="004E1AED" w:rsidP="004E1AED">
      <w:pPr>
        <w:jc w:val="both"/>
        <w:rPr>
          <w:color w:val="000000"/>
        </w:rPr>
      </w:pPr>
      <w:r w:rsidRPr="00B94E11">
        <w:rPr>
          <w:b/>
          <w:bCs/>
          <w:color w:val="000000"/>
        </w:rPr>
        <w:t>Table S2</w:t>
      </w:r>
      <w:r w:rsidRPr="00B94E11">
        <w:rPr>
          <w:color w:val="000000"/>
        </w:rPr>
        <w:t xml:space="preserve"> </w:t>
      </w:r>
      <w:r w:rsidRPr="005D09D1">
        <w:rPr>
          <w:b/>
          <w:bCs/>
          <w:color w:val="000000"/>
        </w:rPr>
        <w:t xml:space="preserve">Participant Characteristics </w:t>
      </w:r>
      <w:r>
        <w:rPr>
          <w:b/>
          <w:bCs/>
          <w:color w:val="000000"/>
        </w:rPr>
        <w:t>(</w:t>
      </w:r>
      <w:r w:rsidRPr="005D09D1">
        <w:rPr>
          <w:b/>
          <w:bCs/>
          <w:color w:val="000000"/>
        </w:rPr>
        <w:t>Complete Case Analysis</w:t>
      </w:r>
      <w:r>
        <w:rPr>
          <w:b/>
          <w:bCs/>
          <w:color w:val="000000"/>
        </w:rPr>
        <w:t>)</w:t>
      </w:r>
    </w:p>
    <w:tbl>
      <w:tblPr>
        <w:tblW w:w="10916" w:type="dxa"/>
        <w:tblInd w:w="-99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04"/>
        <w:gridCol w:w="1701"/>
        <w:gridCol w:w="2126"/>
        <w:gridCol w:w="1985"/>
      </w:tblGrid>
      <w:tr w:rsidR="004E1AED" w:rsidRPr="00290613" w14:paraId="17934E62" w14:textId="77777777" w:rsidTr="00E703A1"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C82D127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9EADB2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Total (n=9,8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7A480D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Middle-Aged (n=7,15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12AF203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b/>
                <w:bCs/>
                <w:color w:val="000000" w:themeColor="text1"/>
              </w:rPr>
              <w:t>Older Aged (n=2,737)</w:t>
            </w:r>
          </w:p>
        </w:tc>
      </w:tr>
      <w:tr w:rsidR="004E1AED" w:rsidRPr="00290613" w14:paraId="15CB44EE" w14:textId="77777777" w:rsidTr="00E703A1">
        <w:tc>
          <w:tcPr>
            <w:tcW w:w="5104" w:type="dxa"/>
            <w:shd w:val="clear" w:color="auto" w:fill="FFFFFF" w:themeFill="background1"/>
          </w:tcPr>
          <w:p w14:paraId="0932D1A8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Age</w:t>
            </w:r>
          </w:p>
        </w:tc>
        <w:tc>
          <w:tcPr>
            <w:tcW w:w="1701" w:type="dxa"/>
            <w:shd w:val="clear" w:color="auto" w:fill="FFFFFF" w:themeFill="background1"/>
          </w:tcPr>
          <w:p w14:paraId="7DA1DB8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3.0 (10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456F4DB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7.9 (6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5A053B9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6.3 (4.2)</w:t>
            </w:r>
          </w:p>
        </w:tc>
      </w:tr>
      <w:tr w:rsidR="004E1AED" w:rsidRPr="00290613" w14:paraId="6D554F87" w14:textId="77777777" w:rsidTr="00E703A1">
        <w:tc>
          <w:tcPr>
            <w:tcW w:w="5104" w:type="dxa"/>
            <w:shd w:val="clear" w:color="auto" w:fill="FFFFFF" w:themeFill="background1"/>
          </w:tcPr>
          <w:p w14:paraId="32201FBA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Biological sex (Male)</w:t>
            </w:r>
          </w:p>
        </w:tc>
        <w:tc>
          <w:tcPr>
            <w:tcW w:w="1701" w:type="dxa"/>
            <w:shd w:val="clear" w:color="auto" w:fill="FFFFFF" w:themeFill="background1"/>
          </w:tcPr>
          <w:p w14:paraId="156DDE1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9.2%</w:t>
            </w:r>
          </w:p>
        </w:tc>
        <w:tc>
          <w:tcPr>
            <w:tcW w:w="2126" w:type="dxa"/>
            <w:shd w:val="clear" w:color="auto" w:fill="FFFFFF" w:themeFill="background1"/>
          </w:tcPr>
          <w:p w14:paraId="32ECEE3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8.6%</w:t>
            </w:r>
          </w:p>
        </w:tc>
        <w:tc>
          <w:tcPr>
            <w:tcW w:w="1985" w:type="dxa"/>
            <w:shd w:val="clear" w:color="auto" w:fill="FFFFFF" w:themeFill="background1"/>
          </w:tcPr>
          <w:p w14:paraId="467ABA9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0.6%</w:t>
            </w:r>
          </w:p>
        </w:tc>
      </w:tr>
      <w:tr w:rsidR="004E1AED" w:rsidRPr="00290613" w14:paraId="169798A3" w14:textId="77777777" w:rsidTr="00E703A1">
        <w:tc>
          <w:tcPr>
            <w:tcW w:w="5104" w:type="dxa"/>
            <w:shd w:val="clear" w:color="auto" w:fill="FFFFFF" w:themeFill="background1"/>
          </w:tcPr>
          <w:p w14:paraId="7CD8E6F9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Total Household Income ($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21E54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764BFC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F1D6AD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49F60FD7" w14:textId="77777777" w:rsidTr="00E703A1">
        <w:tc>
          <w:tcPr>
            <w:tcW w:w="5104" w:type="dxa"/>
            <w:shd w:val="clear" w:color="auto" w:fill="FFFFFF" w:themeFill="background1"/>
          </w:tcPr>
          <w:p w14:paraId="50C76E58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Less than $20,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0DE10A9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5%</w:t>
            </w:r>
          </w:p>
        </w:tc>
        <w:tc>
          <w:tcPr>
            <w:tcW w:w="2126" w:type="dxa"/>
            <w:shd w:val="clear" w:color="auto" w:fill="FFFFFF" w:themeFill="background1"/>
          </w:tcPr>
          <w:p w14:paraId="0D60674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1%</w:t>
            </w:r>
          </w:p>
        </w:tc>
        <w:tc>
          <w:tcPr>
            <w:tcW w:w="1985" w:type="dxa"/>
            <w:shd w:val="clear" w:color="auto" w:fill="FFFFFF" w:themeFill="background1"/>
          </w:tcPr>
          <w:p w14:paraId="4665C9A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.7%</w:t>
            </w:r>
          </w:p>
        </w:tc>
      </w:tr>
      <w:tr w:rsidR="004E1AED" w:rsidRPr="00290613" w14:paraId="1127646E" w14:textId="77777777" w:rsidTr="00E703A1">
        <w:tc>
          <w:tcPr>
            <w:tcW w:w="5104" w:type="dxa"/>
            <w:shd w:val="clear" w:color="auto" w:fill="FFFFFF" w:themeFill="background1"/>
          </w:tcPr>
          <w:p w14:paraId="7FCA94D3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$20,000 or more, but less than $50,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19BC6E2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3.0%</w:t>
            </w:r>
          </w:p>
        </w:tc>
        <w:tc>
          <w:tcPr>
            <w:tcW w:w="2126" w:type="dxa"/>
            <w:shd w:val="clear" w:color="auto" w:fill="FFFFFF" w:themeFill="background1"/>
          </w:tcPr>
          <w:p w14:paraId="6CDB49D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7.7%</w:t>
            </w:r>
          </w:p>
        </w:tc>
        <w:tc>
          <w:tcPr>
            <w:tcW w:w="1985" w:type="dxa"/>
            <w:shd w:val="clear" w:color="auto" w:fill="FFFFFF" w:themeFill="background1"/>
          </w:tcPr>
          <w:p w14:paraId="33AD0F0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7.4%</w:t>
            </w:r>
          </w:p>
        </w:tc>
      </w:tr>
      <w:tr w:rsidR="004E1AED" w:rsidRPr="00290613" w14:paraId="79C82348" w14:textId="77777777" w:rsidTr="00E703A1">
        <w:tc>
          <w:tcPr>
            <w:tcW w:w="5104" w:type="dxa"/>
            <w:shd w:val="clear" w:color="auto" w:fill="FFFFFF" w:themeFill="background1"/>
          </w:tcPr>
          <w:p w14:paraId="2F44895B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$50,000 or more, but less than $100,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7356472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5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4FF41D2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4.4%</w:t>
            </w:r>
          </w:p>
        </w:tc>
        <w:tc>
          <w:tcPr>
            <w:tcW w:w="1985" w:type="dxa"/>
            <w:shd w:val="clear" w:color="auto" w:fill="FFFFFF" w:themeFill="background1"/>
          </w:tcPr>
          <w:p w14:paraId="63100CC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7.8%</w:t>
            </w:r>
          </w:p>
        </w:tc>
      </w:tr>
      <w:tr w:rsidR="004E1AED" w:rsidRPr="00290613" w14:paraId="2E8D6C20" w14:textId="77777777" w:rsidTr="00E703A1">
        <w:tc>
          <w:tcPr>
            <w:tcW w:w="5104" w:type="dxa"/>
            <w:shd w:val="clear" w:color="auto" w:fill="FFFFFF" w:themeFill="background1"/>
          </w:tcPr>
          <w:p w14:paraId="0DFE894E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$100,000 or more, but less than $150,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78E62A7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1%</w:t>
            </w:r>
          </w:p>
        </w:tc>
        <w:tc>
          <w:tcPr>
            <w:tcW w:w="2126" w:type="dxa"/>
            <w:shd w:val="clear" w:color="auto" w:fill="FFFFFF" w:themeFill="background1"/>
          </w:tcPr>
          <w:p w14:paraId="30F7C26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2.8%</w:t>
            </w:r>
          </w:p>
        </w:tc>
        <w:tc>
          <w:tcPr>
            <w:tcW w:w="1985" w:type="dxa"/>
            <w:shd w:val="clear" w:color="auto" w:fill="FFFFFF" w:themeFill="background1"/>
          </w:tcPr>
          <w:p w14:paraId="2BE941C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2.7%</w:t>
            </w:r>
          </w:p>
        </w:tc>
      </w:tr>
      <w:tr w:rsidR="004E1AED" w:rsidRPr="00290613" w14:paraId="24F82717" w14:textId="77777777" w:rsidTr="00E703A1">
        <w:tc>
          <w:tcPr>
            <w:tcW w:w="5104" w:type="dxa"/>
            <w:shd w:val="clear" w:color="auto" w:fill="FFFFFF" w:themeFill="background1"/>
          </w:tcPr>
          <w:p w14:paraId="0279D2A2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$150,000 or more</w:t>
            </w:r>
          </w:p>
        </w:tc>
        <w:tc>
          <w:tcPr>
            <w:tcW w:w="1701" w:type="dxa"/>
            <w:shd w:val="clear" w:color="auto" w:fill="FFFFFF" w:themeFill="background1"/>
          </w:tcPr>
          <w:p w14:paraId="16923D8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6.2%</w:t>
            </w:r>
          </w:p>
        </w:tc>
        <w:tc>
          <w:tcPr>
            <w:tcW w:w="2126" w:type="dxa"/>
            <w:shd w:val="clear" w:color="auto" w:fill="FFFFFF" w:themeFill="background1"/>
          </w:tcPr>
          <w:p w14:paraId="034E87F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1%</w:t>
            </w:r>
          </w:p>
        </w:tc>
        <w:tc>
          <w:tcPr>
            <w:tcW w:w="1985" w:type="dxa"/>
            <w:shd w:val="clear" w:color="auto" w:fill="FFFFFF" w:themeFill="background1"/>
          </w:tcPr>
          <w:p w14:paraId="76C2A9C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8%</w:t>
            </w:r>
          </w:p>
        </w:tc>
      </w:tr>
      <w:tr w:rsidR="004E1AED" w:rsidRPr="00290613" w14:paraId="61427AB8" w14:textId="77777777" w:rsidTr="00E703A1">
        <w:tc>
          <w:tcPr>
            <w:tcW w:w="5104" w:type="dxa"/>
            <w:shd w:val="clear" w:color="auto" w:fill="FFFFFF" w:themeFill="background1"/>
          </w:tcPr>
          <w:p w14:paraId="5F006835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2DAAA4B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616</w:t>
            </w:r>
          </w:p>
        </w:tc>
        <w:tc>
          <w:tcPr>
            <w:tcW w:w="2126" w:type="dxa"/>
            <w:shd w:val="clear" w:color="auto" w:fill="FFFFFF" w:themeFill="background1"/>
          </w:tcPr>
          <w:p w14:paraId="067D530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46</w:t>
            </w:r>
          </w:p>
        </w:tc>
        <w:tc>
          <w:tcPr>
            <w:tcW w:w="1985" w:type="dxa"/>
            <w:shd w:val="clear" w:color="auto" w:fill="FFFFFF" w:themeFill="background1"/>
          </w:tcPr>
          <w:p w14:paraId="10E5F70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270</w:t>
            </w:r>
          </w:p>
        </w:tc>
      </w:tr>
      <w:tr w:rsidR="004E1AED" w:rsidRPr="00290613" w14:paraId="7B0C7901" w14:textId="77777777" w:rsidTr="00E703A1">
        <w:tc>
          <w:tcPr>
            <w:tcW w:w="5104" w:type="dxa"/>
            <w:shd w:val="clear" w:color="auto" w:fill="FFFFFF" w:themeFill="background1"/>
          </w:tcPr>
          <w:p w14:paraId="4E6AC101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 xml:space="preserve">Self-Reported Ethnicity </w:t>
            </w:r>
          </w:p>
        </w:tc>
        <w:tc>
          <w:tcPr>
            <w:tcW w:w="1701" w:type="dxa"/>
            <w:shd w:val="clear" w:color="auto" w:fill="FFFFFF" w:themeFill="background1"/>
          </w:tcPr>
          <w:p w14:paraId="707B2D3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08349E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7B6634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60246B10" w14:textId="77777777" w:rsidTr="00E703A1">
        <w:tc>
          <w:tcPr>
            <w:tcW w:w="5104" w:type="dxa"/>
            <w:shd w:val="clear" w:color="auto" w:fill="FFFFFF" w:themeFill="background1"/>
          </w:tcPr>
          <w:p w14:paraId="288B1B1E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Caucasian</w:t>
            </w:r>
          </w:p>
        </w:tc>
        <w:tc>
          <w:tcPr>
            <w:tcW w:w="1701" w:type="dxa"/>
            <w:shd w:val="clear" w:color="auto" w:fill="FFFFFF" w:themeFill="background1"/>
          </w:tcPr>
          <w:p w14:paraId="7B9C1C3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2.0%</w:t>
            </w:r>
          </w:p>
        </w:tc>
        <w:tc>
          <w:tcPr>
            <w:tcW w:w="2126" w:type="dxa"/>
            <w:shd w:val="clear" w:color="auto" w:fill="FFFFFF" w:themeFill="background1"/>
          </w:tcPr>
          <w:p w14:paraId="2EF2A34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0.9%</w:t>
            </w:r>
          </w:p>
        </w:tc>
        <w:tc>
          <w:tcPr>
            <w:tcW w:w="1985" w:type="dxa"/>
            <w:shd w:val="clear" w:color="auto" w:fill="FFFFFF" w:themeFill="background1"/>
          </w:tcPr>
          <w:p w14:paraId="2D6D961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4.7%</w:t>
            </w:r>
          </w:p>
        </w:tc>
      </w:tr>
      <w:tr w:rsidR="004E1AED" w:rsidRPr="00290613" w14:paraId="789CDD4A" w14:textId="77777777" w:rsidTr="00E703A1">
        <w:tc>
          <w:tcPr>
            <w:tcW w:w="5104" w:type="dxa"/>
            <w:shd w:val="clear" w:color="auto" w:fill="FFFFFF" w:themeFill="background1"/>
          </w:tcPr>
          <w:p w14:paraId="702C3C2C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n-Caucasian</w:t>
            </w:r>
          </w:p>
        </w:tc>
        <w:tc>
          <w:tcPr>
            <w:tcW w:w="1701" w:type="dxa"/>
            <w:shd w:val="clear" w:color="auto" w:fill="FFFFFF" w:themeFill="background1"/>
          </w:tcPr>
          <w:p w14:paraId="6C0D4B6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8.0%</w:t>
            </w:r>
          </w:p>
        </w:tc>
        <w:tc>
          <w:tcPr>
            <w:tcW w:w="2126" w:type="dxa"/>
            <w:shd w:val="clear" w:color="auto" w:fill="FFFFFF" w:themeFill="background1"/>
          </w:tcPr>
          <w:p w14:paraId="5511E1E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1%</w:t>
            </w:r>
          </w:p>
        </w:tc>
        <w:tc>
          <w:tcPr>
            <w:tcW w:w="1985" w:type="dxa"/>
            <w:shd w:val="clear" w:color="auto" w:fill="FFFFFF" w:themeFill="background1"/>
          </w:tcPr>
          <w:p w14:paraId="2A14BCD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3%</w:t>
            </w:r>
          </w:p>
        </w:tc>
      </w:tr>
      <w:tr w:rsidR="004E1AED" w:rsidRPr="00290613" w14:paraId="51F337E3" w14:textId="77777777" w:rsidTr="00E703A1">
        <w:tc>
          <w:tcPr>
            <w:tcW w:w="5104" w:type="dxa"/>
            <w:shd w:val="clear" w:color="auto" w:fill="FFFFFF" w:themeFill="background1"/>
          </w:tcPr>
          <w:p w14:paraId="34E25CA4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6B08C3B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78</w:t>
            </w:r>
          </w:p>
        </w:tc>
        <w:tc>
          <w:tcPr>
            <w:tcW w:w="2126" w:type="dxa"/>
            <w:shd w:val="clear" w:color="auto" w:fill="FFFFFF" w:themeFill="background1"/>
          </w:tcPr>
          <w:p w14:paraId="4A48150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61</w:t>
            </w:r>
          </w:p>
        </w:tc>
        <w:tc>
          <w:tcPr>
            <w:tcW w:w="1985" w:type="dxa"/>
            <w:shd w:val="clear" w:color="auto" w:fill="FFFFFF" w:themeFill="background1"/>
          </w:tcPr>
          <w:p w14:paraId="4A5C4C9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17</w:t>
            </w:r>
          </w:p>
        </w:tc>
      </w:tr>
      <w:tr w:rsidR="004E1AED" w:rsidRPr="00290613" w14:paraId="28047759" w14:textId="77777777" w:rsidTr="00E703A1">
        <w:tc>
          <w:tcPr>
            <w:tcW w:w="5104" w:type="dxa"/>
            <w:shd w:val="clear" w:color="auto" w:fill="FFFFFF" w:themeFill="background1"/>
          </w:tcPr>
          <w:p w14:paraId="7AB3E30B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Smoking Status</w:t>
            </w:r>
          </w:p>
        </w:tc>
        <w:tc>
          <w:tcPr>
            <w:tcW w:w="1701" w:type="dxa"/>
            <w:shd w:val="clear" w:color="auto" w:fill="FFFFFF" w:themeFill="background1"/>
          </w:tcPr>
          <w:p w14:paraId="621A063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B6C86E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D80247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456D9591" w14:textId="77777777" w:rsidTr="00E703A1">
        <w:tc>
          <w:tcPr>
            <w:tcW w:w="5104" w:type="dxa"/>
            <w:shd w:val="clear" w:color="auto" w:fill="FFFFFF" w:themeFill="background1"/>
          </w:tcPr>
          <w:p w14:paraId="4E63640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Current smo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560234F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5%</w:t>
            </w:r>
          </w:p>
        </w:tc>
        <w:tc>
          <w:tcPr>
            <w:tcW w:w="2126" w:type="dxa"/>
            <w:shd w:val="clear" w:color="auto" w:fill="FFFFFF" w:themeFill="background1"/>
          </w:tcPr>
          <w:p w14:paraId="2DB5E2C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1.2%</w:t>
            </w:r>
          </w:p>
        </w:tc>
        <w:tc>
          <w:tcPr>
            <w:tcW w:w="1985" w:type="dxa"/>
            <w:shd w:val="clear" w:color="auto" w:fill="FFFFFF" w:themeFill="background1"/>
          </w:tcPr>
          <w:p w14:paraId="35CAF03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0%</w:t>
            </w:r>
          </w:p>
        </w:tc>
      </w:tr>
      <w:tr w:rsidR="004E1AED" w:rsidRPr="00290613" w14:paraId="759EE7FE" w14:textId="77777777" w:rsidTr="00E703A1">
        <w:tc>
          <w:tcPr>
            <w:tcW w:w="5104" w:type="dxa"/>
            <w:shd w:val="clear" w:color="auto" w:fill="FFFFFF" w:themeFill="background1"/>
          </w:tcPr>
          <w:p w14:paraId="180FA8A1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n-smo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2BC4F0D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7.0%</w:t>
            </w:r>
          </w:p>
        </w:tc>
        <w:tc>
          <w:tcPr>
            <w:tcW w:w="2126" w:type="dxa"/>
            <w:shd w:val="clear" w:color="auto" w:fill="FFFFFF" w:themeFill="background1"/>
          </w:tcPr>
          <w:p w14:paraId="3D59605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8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28D1044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3.9%</w:t>
            </w:r>
          </w:p>
        </w:tc>
      </w:tr>
      <w:tr w:rsidR="004E1AED" w:rsidRPr="00290613" w14:paraId="726DFEA7" w14:textId="77777777" w:rsidTr="00E703A1">
        <w:tc>
          <w:tcPr>
            <w:tcW w:w="5104" w:type="dxa"/>
            <w:shd w:val="clear" w:color="auto" w:fill="FFFFFF" w:themeFill="background1"/>
          </w:tcPr>
          <w:p w14:paraId="6C36FC4C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Former smo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1479E7B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3.4%</w:t>
            </w:r>
          </w:p>
        </w:tc>
        <w:tc>
          <w:tcPr>
            <w:tcW w:w="2126" w:type="dxa"/>
            <w:shd w:val="clear" w:color="auto" w:fill="FFFFFF" w:themeFill="background1"/>
          </w:tcPr>
          <w:p w14:paraId="23BB5E4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0.5%</w:t>
            </w:r>
          </w:p>
        </w:tc>
        <w:tc>
          <w:tcPr>
            <w:tcW w:w="1985" w:type="dxa"/>
            <w:shd w:val="clear" w:color="auto" w:fill="FFFFFF" w:themeFill="background1"/>
          </w:tcPr>
          <w:p w14:paraId="661C9AD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1.1%</w:t>
            </w:r>
          </w:p>
        </w:tc>
      </w:tr>
      <w:tr w:rsidR="004E1AED" w:rsidRPr="00290613" w14:paraId="45FA0D41" w14:textId="77777777" w:rsidTr="00E703A1">
        <w:tc>
          <w:tcPr>
            <w:tcW w:w="5104" w:type="dxa"/>
            <w:shd w:val="clear" w:color="auto" w:fill="FFFFFF" w:themeFill="background1"/>
          </w:tcPr>
          <w:p w14:paraId="00CF3BDE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Education Level</w:t>
            </w:r>
          </w:p>
        </w:tc>
        <w:tc>
          <w:tcPr>
            <w:tcW w:w="1701" w:type="dxa"/>
            <w:shd w:val="clear" w:color="auto" w:fill="FFFFFF" w:themeFill="background1"/>
          </w:tcPr>
          <w:p w14:paraId="2938560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149A5C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169E16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327491B7" w14:textId="77777777" w:rsidTr="00E703A1">
        <w:tc>
          <w:tcPr>
            <w:tcW w:w="5104" w:type="dxa"/>
            <w:shd w:val="clear" w:color="auto" w:fill="FFFFFF" w:themeFill="background1"/>
          </w:tcPr>
          <w:p w14:paraId="24DB5DB7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Less than secondary school graduate</w:t>
            </w:r>
          </w:p>
        </w:tc>
        <w:tc>
          <w:tcPr>
            <w:tcW w:w="1701" w:type="dxa"/>
            <w:shd w:val="clear" w:color="auto" w:fill="FFFFFF" w:themeFill="background1"/>
          </w:tcPr>
          <w:p w14:paraId="0EA70CE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.5%</w:t>
            </w:r>
          </w:p>
        </w:tc>
        <w:tc>
          <w:tcPr>
            <w:tcW w:w="2126" w:type="dxa"/>
            <w:shd w:val="clear" w:color="auto" w:fill="FFFFFF" w:themeFill="background1"/>
          </w:tcPr>
          <w:p w14:paraId="39A7929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.7%</w:t>
            </w:r>
          </w:p>
        </w:tc>
        <w:tc>
          <w:tcPr>
            <w:tcW w:w="1985" w:type="dxa"/>
            <w:shd w:val="clear" w:color="auto" w:fill="FFFFFF" w:themeFill="background1"/>
          </w:tcPr>
          <w:p w14:paraId="6CAFE1C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1%</w:t>
            </w:r>
          </w:p>
        </w:tc>
      </w:tr>
      <w:tr w:rsidR="004E1AED" w:rsidRPr="00290613" w14:paraId="4FEDDD77" w14:textId="77777777" w:rsidTr="00E703A1">
        <w:tc>
          <w:tcPr>
            <w:tcW w:w="5104" w:type="dxa"/>
            <w:shd w:val="clear" w:color="auto" w:fill="FFFFFF" w:themeFill="background1"/>
          </w:tcPr>
          <w:p w14:paraId="3D06E2D6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Secondary school graduate but no post-secondary educ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4C38FEE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8%</w:t>
            </w:r>
          </w:p>
        </w:tc>
        <w:tc>
          <w:tcPr>
            <w:tcW w:w="2126" w:type="dxa"/>
            <w:shd w:val="clear" w:color="auto" w:fill="FFFFFF" w:themeFill="background1"/>
          </w:tcPr>
          <w:p w14:paraId="4198225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1%</w:t>
            </w:r>
          </w:p>
        </w:tc>
        <w:tc>
          <w:tcPr>
            <w:tcW w:w="1985" w:type="dxa"/>
            <w:shd w:val="clear" w:color="auto" w:fill="FFFFFF" w:themeFill="background1"/>
          </w:tcPr>
          <w:p w14:paraId="04691F9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1.8%</w:t>
            </w:r>
          </w:p>
        </w:tc>
      </w:tr>
      <w:tr w:rsidR="004E1AED" w:rsidRPr="00290613" w14:paraId="6C648503" w14:textId="77777777" w:rsidTr="00E703A1">
        <w:tc>
          <w:tcPr>
            <w:tcW w:w="5104" w:type="dxa"/>
            <w:shd w:val="clear" w:color="auto" w:fill="FFFFFF" w:themeFill="background1"/>
          </w:tcPr>
          <w:p w14:paraId="7355F08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Post-secondary education but below a bachelor’s degree</w:t>
            </w:r>
          </w:p>
        </w:tc>
        <w:tc>
          <w:tcPr>
            <w:tcW w:w="1701" w:type="dxa"/>
            <w:shd w:val="clear" w:color="auto" w:fill="FFFFFF" w:themeFill="background1"/>
          </w:tcPr>
          <w:p w14:paraId="42F8494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0.1%</w:t>
            </w:r>
          </w:p>
        </w:tc>
        <w:tc>
          <w:tcPr>
            <w:tcW w:w="2126" w:type="dxa"/>
            <w:shd w:val="clear" w:color="auto" w:fill="FFFFFF" w:themeFill="background1"/>
          </w:tcPr>
          <w:p w14:paraId="4A1FD62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9.8%</w:t>
            </w:r>
          </w:p>
        </w:tc>
        <w:tc>
          <w:tcPr>
            <w:tcW w:w="1985" w:type="dxa"/>
            <w:shd w:val="clear" w:color="auto" w:fill="FFFFFF" w:themeFill="background1"/>
          </w:tcPr>
          <w:p w14:paraId="42665F5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0.6%</w:t>
            </w:r>
          </w:p>
        </w:tc>
      </w:tr>
      <w:tr w:rsidR="004E1AED" w:rsidRPr="00290613" w14:paraId="6E9F8697" w14:textId="77777777" w:rsidTr="00E703A1">
        <w:tc>
          <w:tcPr>
            <w:tcW w:w="5104" w:type="dxa"/>
            <w:shd w:val="clear" w:color="auto" w:fill="FFFFFF" w:themeFill="background1"/>
          </w:tcPr>
          <w:p w14:paraId="674FC052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Bachelor’s degree</w:t>
            </w:r>
          </w:p>
        </w:tc>
        <w:tc>
          <w:tcPr>
            <w:tcW w:w="1701" w:type="dxa"/>
            <w:shd w:val="clear" w:color="auto" w:fill="FFFFFF" w:themeFill="background1"/>
          </w:tcPr>
          <w:p w14:paraId="7991E9E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3.1%</w:t>
            </w:r>
          </w:p>
        </w:tc>
        <w:tc>
          <w:tcPr>
            <w:tcW w:w="2126" w:type="dxa"/>
            <w:shd w:val="clear" w:color="auto" w:fill="FFFFFF" w:themeFill="background1"/>
          </w:tcPr>
          <w:p w14:paraId="6DC7DE4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5.5%</w:t>
            </w:r>
          </w:p>
        </w:tc>
        <w:tc>
          <w:tcPr>
            <w:tcW w:w="1985" w:type="dxa"/>
            <w:shd w:val="clear" w:color="auto" w:fill="FFFFFF" w:themeFill="background1"/>
          </w:tcPr>
          <w:p w14:paraId="27A7E24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6.8%</w:t>
            </w:r>
          </w:p>
        </w:tc>
      </w:tr>
      <w:tr w:rsidR="004E1AED" w:rsidRPr="00290613" w14:paraId="4EBDF935" w14:textId="77777777" w:rsidTr="00E703A1">
        <w:tc>
          <w:tcPr>
            <w:tcW w:w="5104" w:type="dxa"/>
            <w:shd w:val="clear" w:color="auto" w:fill="FFFFFF" w:themeFill="background1"/>
          </w:tcPr>
          <w:p w14:paraId="78FB4AC9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Higher than a bachelor’s degree</w:t>
            </w:r>
          </w:p>
        </w:tc>
        <w:tc>
          <w:tcPr>
            <w:tcW w:w="1701" w:type="dxa"/>
            <w:shd w:val="clear" w:color="auto" w:fill="FFFFFF" w:themeFill="background1"/>
          </w:tcPr>
          <w:p w14:paraId="5B70EBA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1.5%</w:t>
            </w:r>
          </w:p>
        </w:tc>
        <w:tc>
          <w:tcPr>
            <w:tcW w:w="2126" w:type="dxa"/>
            <w:shd w:val="clear" w:color="auto" w:fill="FFFFFF" w:themeFill="background1"/>
          </w:tcPr>
          <w:p w14:paraId="160CDEB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1.8%</w:t>
            </w:r>
          </w:p>
        </w:tc>
        <w:tc>
          <w:tcPr>
            <w:tcW w:w="1985" w:type="dxa"/>
            <w:shd w:val="clear" w:color="auto" w:fill="FFFFFF" w:themeFill="background1"/>
          </w:tcPr>
          <w:p w14:paraId="06C856F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7%</w:t>
            </w:r>
          </w:p>
        </w:tc>
      </w:tr>
      <w:tr w:rsidR="004E1AED" w:rsidRPr="00290613" w14:paraId="7F82C86B" w14:textId="77777777" w:rsidTr="00E703A1">
        <w:tc>
          <w:tcPr>
            <w:tcW w:w="5104" w:type="dxa"/>
            <w:shd w:val="clear" w:color="auto" w:fill="FFFFFF" w:themeFill="background1"/>
          </w:tcPr>
          <w:p w14:paraId="690E432A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6333851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21</w:t>
            </w:r>
          </w:p>
        </w:tc>
        <w:tc>
          <w:tcPr>
            <w:tcW w:w="2126" w:type="dxa"/>
            <w:shd w:val="clear" w:color="auto" w:fill="FFFFFF" w:themeFill="background1"/>
          </w:tcPr>
          <w:p w14:paraId="4A858D3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7</w:t>
            </w:r>
          </w:p>
        </w:tc>
        <w:tc>
          <w:tcPr>
            <w:tcW w:w="1985" w:type="dxa"/>
            <w:shd w:val="clear" w:color="auto" w:fill="FFFFFF" w:themeFill="background1"/>
          </w:tcPr>
          <w:p w14:paraId="0088146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14</w:t>
            </w:r>
          </w:p>
        </w:tc>
      </w:tr>
      <w:tr w:rsidR="004E1AED" w:rsidRPr="00290613" w14:paraId="58922F50" w14:textId="77777777" w:rsidTr="00E703A1">
        <w:tc>
          <w:tcPr>
            <w:tcW w:w="5104" w:type="dxa"/>
            <w:shd w:val="clear" w:color="auto" w:fill="FFFFFF" w:themeFill="background1"/>
          </w:tcPr>
          <w:p w14:paraId="574FA263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Province at recruitm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25159C8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923152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1F03E4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1232A870" w14:textId="77777777" w:rsidTr="00E703A1">
        <w:tc>
          <w:tcPr>
            <w:tcW w:w="5104" w:type="dxa"/>
            <w:shd w:val="clear" w:color="auto" w:fill="FFFFFF" w:themeFill="background1"/>
          </w:tcPr>
          <w:p w14:paraId="7B2E042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Alberta</w:t>
            </w:r>
          </w:p>
        </w:tc>
        <w:tc>
          <w:tcPr>
            <w:tcW w:w="1701" w:type="dxa"/>
            <w:shd w:val="clear" w:color="auto" w:fill="FFFFFF" w:themeFill="background1"/>
          </w:tcPr>
          <w:p w14:paraId="2F61275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7%</w:t>
            </w:r>
          </w:p>
        </w:tc>
        <w:tc>
          <w:tcPr>
            <w:tcW w:w="2126" w:type="dxa"/>
            <w:shd w:val="clear" w:color="auto" w:fill="FFFFFF" w:themeFill="background1"/>
          </w:tcPr>
          <w:p w14:paraId="3D2E83F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7%</w:t>
            </w:r>
          </w:p>
        </w:tc>
        <w:tc>
          <w:tcPr>
            <w:tcW w:w="1985" w:type="dxa"/>
            <w:shd w:val="clear" w:color="auto" w:fill="FFFFFF" w:themeFill="background1"/>
          </w:tcPr>
          <w:p w14:paraId="3C89EC1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7%</w:t>
            </w:r>
          </w:p>
        </w:tc>
      </w:tr>
      <w:tr w:rsidR="004E1AED" w:rsidRPr="00290613" w14:paraId="061940DE" w14:textId="77777777" w:rsidTr="00E703A1">
        <w:tc>
          <w:tcPr>
            <w:tcW w:w="5104" w:type="dxa"/>
            <w:shd w:val="clear" w:color="auto" w:fill="FFFFFF" w:themeFill="background1"/>
          </w:tcPr>
          <w:p w14:paraId="3C749D1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British Columbia</w:t>
            </w:r>
          </w:p>
        </w:tc>
        <w:tc>
          <w:tcPr>
            <w:tcW w:w="1701" w:type="dxa"/>
            <w:shd w:val="clear" w:color="auto" w:fill="FFFFFF" w:themeFill="background1"/>
          </w:tcPr>
          <w:p w14:paraId="60BC45D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9%</w:t>
            </w:r>
          </w:p>
        </w:tc>
        <w:tc>
          <w:tcPr>
            <w:tcW w:w="2126" w:type="dxa"/>
            <w:shd w:val="clear" w:color="auto" w:fill="FFFFFF" w:themeFill="background1"/>
          </w:tcPr>
          <w:p w14:paraId="31D1117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6%</w:t>
            </w:r>
          </w:p>
        </w:tc>
        <w:tc>
          <w:tcPr>
            <w:tcW w:w="1985" w:type="dxa"/>
            <w:shd w:val="clear" w:color="auto" w:fill="FFFFFF" w:themeFill="background1"/>
          </w:tcPr>
          <w:p w14:paraId="3C96F3F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1.6%</w:t>
            </w:r>
          </w:p>
        </w:tc>
      </w:tr>
      <w:tr w:rsidR="004E1AED" w:rsidRPr="00290613" w14:paraId="2DB5A75E" w14:textId="77777777" w:rsidTr="00E703A1">
        <w:tc>
          <w:tcPr>
            <w:tcW w:w="5104" w:type="dxa"/>
            <w:shd w:val="clear" w:color="auto" w:fill="FFFFFF" w:themeFill="background1"/>
          </w:tcPr>
          <w:p w14:paraId="11DA2FBC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anitoba</w:t>
            </w:r>
          </w:p>
        </w:tc>
        <w:tc>
          <w:tcPr>
            <w:tcW w:w="1701" w:type="dxa"/>
            <w:shd w:val="clear" w:color="auto" w:fill="FFFFFF" w:themeFill="background1"/>
          </w:tcPr>
          <w:p w14:paraId="7A6603C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36ABEA3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7C463D9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1%</w:t>
            </w:r>
          </w:p>
        </w:tc>
      </w:tr>
      <w:tr w:rsidR="004E1AED" w:rsidRPr="00290613" w14:paraId="634A0735" w14:textId="77777777" w:rsidTr="00E703A1">
        <w:tc>
          <w:tcPr>
            <w:tcW w:w="5104" w:type="dxa"/>
            <w:shd w:val="clear" w:color="auto" w:fill="FFFFFF" w:themeFill="background1"/>
          </w:tcPr>
          <w:p w14:paraId="2CE28F0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ewfoundland and Labrador</w:t>
            </w:r>
          </w:p>
        </w:tc>
        <w:tc>
          <w:tcPr>
            <w:tcW w:w="1701" w:type="dxa"/>
            <w:shd w:val="clear" w:color="auto" w:fill="FFFFFF" w:themeFill="background1"/>
          </w:tcPr>
          <w:p w14:paraId="0A94C24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07EDD80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.4%</w:t>
            </w:r>
          </w:p>
        </w:tc>
        <w:tc>
          <w:tcPr>
            <w:tcW w:w="1985" w:type="dxa"/>
            <w:shd w:val="clear" w:color="auto" w:fill="FFFFFF" w:themeFill="background1"/>
          </w:tcPr>
          <w:p w14:paraId="4A84CA1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.1%</w:t>
            </w:r>
          </w:p>
        </w:tc>
      </w:tr>
      <w:tr w:rsidR="004E1AED" w:rsidRPr="00290613" w14:paraId="77096E24" w14:textId="77777777" w:rsidTr="00E703A1">
        <w:tc>
          <w:tcPr>
            <w:tcW w:w="5104" w:type="dxa"/>
            <w:shd w:val="clear" w:color="auto" w:fill="FFFFFF" w:themeFill="background1"/>
          </w:tcPr>
          <w:p w14:paraId="2A036C33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va Scotia</w:t>
            </w:r>
          </w:p>
        </w:tc>
        <w:tc>
          <w:tcPr>
            <w:tcW w:w="1701" w:type="dxa"/>
            <w:shd w:val="clear" w:color="auto" w:fill="FFFFFF" w:themeFill="background1"/>
          </w:tcPr>
          <w:p w14:paraId="605AA23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1%</w:t>
            </w:r>
          </w:p>
        </w:tc>
        <w:tc>
          <w:tcPr>
            <w:tcW w:w="2126" w:type="dxa"/>
            <w:shd w:val="clear" w:color="auto" w:fill="FFFFFF" w:themeFill="background1"/>
          </w:tcPr>
          <w:p w14:paraId="100EE37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2%</w:t>
            </w:r>
          </w:p>
        </w:tc>
        <w:tc>
          <w:tcPr>
            <w:tcW w:w="1985" w:type="dxa"/>
            <w:shd w:val="clear" w:color="auto" w:fill="FFFFFF" w:themeFill="background1"/>
          </w:tcPr>
          <w:p w14:paraId="263915E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0%</w:t>
            </w:r>
          </w:p>
        </w:tc>
      </w:tr>
      <w:tr w:rsidR="004E1AED" w:rsidRPr="00290613" w14:paraId="1F7A8ED9" w14:textId="77777777" w:rsidTr="00E703A1">
        <w:tc>
          <w:tcPr>
            <w:tcW w:w="5104" w:type="dxa"/>
            <w:shd w:val="clear" w:color="auto" w:fill="FFFFFF" w:themeFill="background1"/>
          </w:tcPr>
          <w:p w14:paraId="3FD362A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Ontario</w:t>
            </w:r>
          </w:p>
        </w:tc>
        <w:tc>
          <w:tcPr>
            <w:tcW w:w="1701" w:type="dxa"/>
            <w:shd w:val="clear" w:color="auto" w:fill="FFFFFF" w:themeFill="background1"/>
          </w:tcPr>
          <w:p w14:paraId="2B7B5E3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1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36DAC99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1.0%</w:t>
            </w:r>
          </w:p>
        </w:tc>
        <w:tc>
          <w:tcPr>
            <w:tcW w:w="1985" w:type="dxa"/>
            <w:shd w:val="clear" w:color="auto" w:fill="FFFFFF" w:themeFill="background1"/>
          </w:tcPr>
          <w:p w14:paraId="027361C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2.3%</w:t>
            </w:r>
          </w:p>
        </w:tc>
      </w:tr>
      <w:tr w:rsidR="004E1AED" w:rsidRPr="00290613" w14:paraId="07A20179" w14:textId="77777777" w:rsidTr="00E703A1">
        <w:tc>
          <w:tcPr>
            <w:tcW w:w="5104" w:type="dxa"/>
            <w:shd w:val="clear" w:color="auto" w:fill="FFFFFF" w:themeFill="background1"/>
          </w:tcPr>
          <w:p w14:paraId="3BC6CAD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Quebec</w:t>
            </w:r>
          </w:p>
        </w:tc>
        <w:tc>
          <w:tcPr>
            <w:tcW w:w="1701" w:type="dxa"/>
            <w:shd w:val="clear" w:color="auto" w:fill="FFFFFF" w:themeFill="background1"/>
          </w:tcPr>
          <w:p w14:paraId="54615B5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4%</w:t>
            </w:r>
          </w:p>
        </w:tc>
        <w:tc>
          <w:tcPr>
            <w:tcW w:w="2126" w:type="dxa"/>
            <w:shd w:val="clear" w:color="auto" w:fill="FFFFFF" w:themeFill="background1"/>
          </w:tcPr>
          <w:p w14:paraId="35F94D3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0.8%</w:t>
            </w:r>
          </w:p>
        </w:tc>
        <w:tc>
          <w:tcPr>
            <w:tcW w:w="1985" w:type="dxa"/>
            <w:shd w:val="clear" w:color="auto" w:fill="FFFFFF" w:themeFill="background1"/>
          </w:tcPr>
          <w:p w14:paraId="38148E4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9.3%</w:t>
            </w:r>
          </w:p>
        </w:tc>
      </w:tr>
      <w:tr w:rsidR="004E1AED" w:rsidRPr="00290613" w14:paraId="3ACAA319" w14:textId="77777777" w:rsidTr="00E703A1">
        <w:tc>
          <w:tcPr>
            <w:tcW w:w="5104" w:type="dxa"/>
            <w:shd w:val="clear" w:color="auto" w:fill="FFFFFF" w:themeFill="background1"/>
          </w:tcPr>
          <w:p w14:paraId="6D1F38B9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Urban vs. Rural Classific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61D0132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67AD7F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1BD008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0B8F4EA9" w14:textId="77777777" w:rsidTr="00E703A1">
        <w:tc>
          <w:tcPr>
            <w:tcW w:w="5104" w:type="dxa"/>
            <w:shd w:val="clear" w:color="auto" w:fill="FFFFFF" w:themeFill="background1"/>
          </w:tcPr>
          <w:p w14:paraId="0ADFBE51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Rural</w:t>
            </w:r>
          </w:p>
        </w:tc>
        <w:tc>
          <w:tcPr>
            <w:tcW w:w="1701" w:type="dxa"/>
            <w:shd w:val="clear" w:color="auto" w:fill="FFFFFF" w:themeFill="background1"/>
          </w:tcPr>
          <w:p w14:paraId="4494E0C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.7%</w:t>
            </w:r>
          </w:p>
        </w:tc>
        <w:tc>
          <w:tcPr>
            <w:tcW w:w="2126" w:type="dxa"/>
            <w:shd w:val="clear" w:color="auto" w:fill="FFFFFF" w:themeFill="background1"/>
          </w:tcPr>
          <w:p w14:paraId="1E80D4D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8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4F730B8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.3%</w:t>
            </w:r>
          </w:p>
        </w:tc>
      </w:tr>
      <w:tr w:rsidR="004E1AED" w:rsidRPr="00290613" w14:paraId="623A4730" w14:textId="77777777" w:rsidTr="00E703A1">
        <w:tc>
          <w:tcPr>
            <w:tcW w:w="5104" w:type="dxa"/>
            <w:shd w:val="clear" w:color="auto" w:fill="FFFFFF" w:themeFill="background1"/>
          </w:tcPr>
          <w:p w14:paraId="13C9577A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lastRenderedPageBreak/>
              <w:t>Urban</w:t>
            </w:r>
          </w:p>
        </w:tc>
        <w:tc>
          <w:tcPr>
            <w:tcW w:w="1701" w:type="dxa"/>
            <w:shd w:val="clear" w:color="auto" w:fill="FFFFFF" w:themeFill="background1"/>
          </w:tcPr>
          <w:p w14:paraId="2E2DB1F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0.9%</w:t>
            </w:r>
          </w:p>
        </w:tc>
        <w:tc>
          <w:tcPr>
            <w:tcW w:w="2126" w:type="dxa"/>
            <w:shd w:val="clear" w:color="auto" w:fill="FFFFFF" w:themeFill="background1"/>
          </w:tcPr>
          <w:p w14:paraId="2A1252D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0.6%</w:t>
            </w:r>
          </w:p>
        </w:tc>
        <w:tc>
          <w:tcPr>
            <w:tcW w:w="1985" w:type="dxa"/>
            <w:shd w:val="clear" w:color="auto" w:fill="FFFFFF" w:themeFill="background1"/>
          </w:tcPr>
          <w:p w14:paraId="1C00B55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1.8%</w:t>
            </w:r>
          </w:p>
        </w:tc>
      </w:tr>
      <w:tr w:rsidR="004E1AED" w:rsidRPr="00290613" w14:paraId="0ADEFD3A" w14:textId="77777777" w:rsidTr="00E703A1">
        <w:tc>
          <w:tcPr>
            <w:tcW w:w="5104" w:type="dxa"/>
            <w:shd w:val="clear" w:color="auto" w:fill="FFFFFF" w:themeFill="background1"/>
          </w:tcPr>
          <w:p w14:paraId="70C9E23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t available</w:t>
            </w:r>
          </w:p>
        </w:tc>
        <w:tc>
          <w:tcPr>
            <w:tcW w:w="1701" w:type="dxa"/>
            <w:shd w:val="clear" w:color="auto" w:fill="FFFFFF" w:themeFill="background1"/>
          </w:tcPr>
          <w:p w14:paraId="0BF73EE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.4%</w:t>
            </w:r>
          </w:p>
        </w:tc>
        <w:tc>
          <w:tcPr>
            <w:tcW w:w="2126" w:type="dxa"/>
            <w:shd w:val="clear" w:color="auto" w:fill="FFFFFF" w:themeFill="background1"/>
          </w:tcPr>
          <w:p w14:paraId="2734FA5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.2%</w:t>
            </w:r>
          </w:p>
        </w:tc>
        <w:tc>
          <w:tcPr>
            <w:tcW w:w="1985" w:type="dxa"/>
            <w:shd w:val="clear" w:color="auto" w:fill="FFFFFF" w:themeFill="background1"/>
          </w:tcPr>
          <w:p w14:paraId="3673931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.9%</w:t>
            </w:r>
          </w:p>
        </w:tc>
      </w:tr>
      <w:tr w:rsidR="004E1AED" w:rsidRPr="00290613" w14:paraId="61C6C9DB" w14:textId="77777777" w:rsidTr="00E703A1">
        <w:tc>
          <w:tcPr>
            <w:tcW w:w="5104" w:type="dxa"/>
            <w:shd w:val="clear" w:color="auto" w:fill="FFFFFF" w:themeFill="background1"/>
          </w:tcPr>
          <w:p w14:paraId="27A55710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Immigration Status</w:t>
            </w:r>
          </w:p>
        </w:tc>
        <w:tc>
          <w:tcPr>
            <w:tcW w:w="1701" w:type="dxa"/>
            <w:shd w:val="clear" w:color="auto" w:fill="FFFFFF" w:themeFill="background1"/>
          </w:tcPr>
          <w:p w14:paraId="0D09D51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D4153E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E3CE91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23EEC26A" w14:textId="77777777" w:rsidTr="00E703A1">
        <w:tc>
          <w:tcPr>
            <w:tcW w:w="5104" w:type="dxa"/>
            <w:shd w:val="clear" w:color="auto" w:fill="FFFFFF" w:themeFill="background1"/>
          </w:tcPr>
          <w:p w14:paraId="223AC0BC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Immigrant</w:t>
            </w:r>
          </w:p>
        </w:tc>
        <w:tc>
          <w:tcPr>
            <w:tcW w:w="1701" w:type="dxa"/>
            <w:shd w:val="clear" w:color="auto" w:fill="FFFFFF" w:themeFill="background1"/>
          </w:tcPr>
          <w:p w14:paraId="4300AE8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7.7%</w:t>
            </w:r>
          </w:p>
        </w:tc>
        <w:tc>
          <w:tcPr>
            <w:tcW w:w="2126" w:type="dxa"/>
            <w:shd w:val="clear" w:color="auto" w:fill="FFFFFF" w:themeFill="background1"/>
          </w:tcPr>
          <w:p w14:paraId="0C34872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5.7%</w:t>
            </w:r>
          </w:p>
        </w:tc>
        <w:tc>
          <w:tcPr>
            <w:tcW w:w="1985" w:type="dxa"/>
            <w:shd w:val="clear" w:color="auto" w:fill="FFFFFF" w:themeFill="background1"/>
          </w:tcPr>
          <w:p w14:paraId="5630A9C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3.1%</w:t>
            </w:r>
          </w:p>
        </w:tc>
      </w:tr>
      <w:tr w:rsidR="004E1AED" w:rsidRPr="00290613" w14:paraId="5D96E5DC" w14:textId="77777777" w:rsidTr="00E703A1">
        <w:tc>
          <w:tcPr>
            <w:tcW w:w="5104" w:type="dxa"/>
            <w:shd w:val="clear" w:color="auto" w:fill="FFFFFF" w:themeFill="background1"/>
          </w:tcPr>
          <w:p w14:paraId="19A5250B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t an immigrant</w:t>
            </w:r>
          </w:p>
        </w:tc>
        <w:tc>
          <w:tcPr>
            <w:tcW w:w="1701" w:type="dxa"/>
            <w:shd w:val="clear" w:color="auto" w:fill="FFFFFF" w:themeFill="background1"/>
          </w:tcPr>
          <w:p w14:paraId="6F8AC3E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82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3989610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84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665B74A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6.9%</w:t>
            </w:r>
          </w:p>
        </w:tc>
      </w:tr>
      <w:tr w:rsidR="004E1AED" w:rsidRPr="00290613" w14:paraId="522EF0C5" w14:textId="77777777" w:rsidTr="00E703A1">
        <w:tc>
          <w:tcPr>
            <w:tcW w:w="5104" w:type="dxa"/>
            <w:shd w:val="clear" w:color="auto" w:fill="FFFFFF" w:themeFill="background1"/>
          </w:tcPr>
          <w:p w14:paraId="00FD15CC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0839E3A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2</w:t>
            </w:r>
          </w:p>
        </w:tc>
        <w:tc>
          <w:tcPr>
            <w:tcW w:w="2126" w:type="dxa"/>
            <w:shd w:val="clear" w:color="auto" w:fill="FFFFFF" w:themeFill="background1"/>
          </w:tcPr>
          <w:p w14:paraId="2FDFBF3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1</w:t>
            </w:r>
          </w:p>
        </w:tc>
        <w:tc>
          <w:tcPr>
            <w:tcW w:w="1985" w:type="dxa"/>
            <w:shd w:val="clear" w:color="auto" w:fill="FFFFFF" w:themeFill="background1"/>
          </w:tcPr>
          <w:p w14:paraId="35B7406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1</w:t>
            </w:r>
          </w:p>
        </w:tc>
      </w:tr>
      <w:tr w:rsidR="004E1AED" w:rsidRPr="00290613" w14:paraId="518A7AEE" w14:textId="77777777" w:rsidTr="00E703A1">
        <w:tc>
          <w:tcPr>
            <w:tcW w:w="5104" w:type="dxa"/>
            <w:shd w:val="clear" w:color="auto" w:fill="FFFFFF" w:themeFill="background1"/>
          </w:tcPr>
          <w:p w14:paraId="6DD79805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Polygenic Risk Score (PRS)</w:t>
            </w:r>
          </w:p>
        </w:tc>
        <w:tc>
          <w:tcPr>
            <w:tcW w:w="1701" w:type="dxa"/>
            <w:shd w:val="clear" w:color="auto" w:fill="FFFFFF" w:themeFill="background1"/>
          </w:tcPr>
          <w:p w14:paraId="02EFEB9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7.7 (4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492D7F0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7.8 (4.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16F2FD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7.6 (4.1)</w:t>
            </w:r>
          </w:p>
        </w:tc>
      </w:tr>
      <w:tr w:rsidR="004E1AED" w:rsidRPr="00290613" w14:paraId="73B06CEF" w14:textId="77777777" w:rsidTr="00E703A1">
        <w:tc>
          <w:tcPr>
            <w:tcW w:w="5104" w:type="dxa"/>
            <w:shd w:val="clear" w:color="auto" w:fill="FFFFFF" w:themeFill="background1"/>
          </w:tcPr>
          <w:p w14:paraId="489AEF2D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Depressive Symptoms</w:t>
            </w:r>
          </w:p>
        </w:tc>
        <w:tc>
          <w:tcPr>
            <w:tcW w:w="1701" w:type="dxa"/>
            <w:shd w:val="clear" w:color="auto" w:fill="FFFFFF" w:themeFill="background1"/>
          </w:tcPr>
          <w:p w14:paraId="7AD66EB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F61FC0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D0E967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2473EE8B" w14:textId="77777777" w:rsidTr="00E703A1">
        <w:tc>
          <w:tcPr>
            <w:tcW w:w="5104" w:type="dxa"/>
            <w:shd w:val="clear" w:color="auto" w:fill="FFFFFF" w:themeFill="background1"/>
          </w:tcPr>
          <w:p w14:paraId="5250151E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Group 1: No depressive symptoms</w:t>
            </w:r>
          </w:p>
        </w:tc>
        <w:tc>
          <w:tcPr>
            <w:tcW w:w="1701" w:type="dxa"/>
            <w:shd w:val="clear" w:color="auto" w:fill="FFFFFF" w:themeFill="background1"/>
          </w:tcPr>
          <w:p w14:paraId="6547095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3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713D7E6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1.4%</w:t>
            </w:r>
          </w:p>
        </w:tc>
        <w:tc>
          <w:tcPr>
            <w:tcW w:w="1985" w:type="dxa"/>
            <w:shd w:val="clear" w:color="auto" w:fill="FFFFFF" w:themeFill="background1"/>
          </w:tcPr>
          <w:p w14:paraId="5F28348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8.4%</w:t>
            </w:r>
          </w:p>
        </w:tc>
      </w:tr>
      <w:tr w:rsidR="004E1AED" w:rsidRPr="00290613" w14:paraId="4BFB4524" w14:textId="77777777" w:rsidTr="00E703A1">
        <w:tc>
          <w:tcPr>
            <w:tcW w:w="5104" w:type="dxa"/>
            <w:shd w:val="clear" w:color="auto" w:fill="FFFFFF" w:themeFill="background1"/>
          </w:tcPr>
          <w:p w14:paraId="0E9319A0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Group 2: Current depressive symptoms</w:t>
            </w:r>
          </w:p>
        </w:tc>
        <w:tc>
          <w:tcPr>
            <w:tcW w:w="1701" w:type="dxa"/>
            <w:shd w:val="clear" w:color="auto" w:fill="FFFFFF" w:themeFill="background1"/>
          </w:tcPr>
          <w:p w14:paraId="3C4ABB6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9%</w:t>
            </w:r>
          </w:p>
        </w:tc>
        <w:tc>
          <w:tcPr>
            <w:tcW w:w="2126" w:type="dxa"/>
            <w:shd w:val="clear" w:color="auto" w:fill="FFFFFF" w:themeFill="background1"/>
          </w:tcPr>
          <w:p w14:paraId="1A046C0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4%</w:t>
            </w:r>
          </w:p>
        </w:tc>
        <w:tc>
          <w:tcPr>
            <w:tcW w:w="1985" w:type="dxa"/>
            <w:shd w:val="clear" w:color="auto" w:fill="FFFFFF" w:themeFill="background1"/>
          </w:tcPr>
          <w:p w14:paraId="36B1544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1.4%</w:t>
            </w:r>
          </w:p>
        </w:tc>
      </w:tr>
      <w:tr w:rsidR="004E1AED" w:rsidRPr="00290613" w14:paraId="19ACB6FA" w14:textId="77777777" w:rsidTr="00E703A1">
        <w:tc>
          <w:tcPr>
            <w:tcW w:w="5104" w:type="dxa"/>
            <w:shd w:val="clear" w:color="auto" w:fill="FFFFFF" w:themeFill="background1"/>
          </w:tcPr>
          <w:p w14:paraId="01986101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Group 3: Clinically depressed but without any current depressive symptoms</w:t>
            </w:r>
          </w:p>
        </w:tc>
        <w:tc>
          <w:tcPr>
            <w:tcW w:w="1701" w:type="dxa"/>
            <w:shd w:val="clear" w:color="auto" w:fill="FFFFFF" w:themeFill="background1"/>
          </w:tcPr>
          <w:p w14:paraId="4DCE1E8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0.8%</w:t>
            </w:r>
          </w:p>
        </w:tc>
        <w:tc>
          <w:tcPr>
            <w:tcW w:w="2126" w:type="dxa"/>
            <w:shd w:val="clear" w:color="auto" w:fill="FFFFFF" w:themeFill="background1"/>
          </w:tcPr>
          <w:p w14:paraId="77771A7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2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2F3EDCE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.7%</w:t>
            </w:r>
          </w:p>
        </w:tc>
      </w:tr>
      <w:tr w:rsidR="004E1AED" w:rsidRPr="00290613" w14:paraId="5ED9195A" w14:textId="77777777" w:rsidTr="00E703A1">
        <w:tc>
          <w:tcPr>
            <w:tcW w:w="5104" w:type="dxa"/>
            <w:shd w:val="clear" w:color="auto" w:fill="FFFFFF" w:themeFill="background1"/>
          </w:tcPr>
          <w:p w14:paraId="11F44561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Group 4: Potential, recurrent depres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63164253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.0%</w:t>
            </w:r>
          </w:p>
        </w:tc>
        <w:tc>
          <w:tcPr>
            <w:tcW w:w="2126" w:type="dxa"/>
            <w:shd w:val="clear" w:color="auto" w:fill="FFFFFF" w:themeFill="background1"/>
          </w:tcPr>
          <w:p w14:paraId="67FB4AC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.9%</w:t>
            </w:r>
          </w:p>
        </w:tc>
        <w:tc>
          <w:tcPr>
            <w:tcW w:w="1985" w:type="dxa"/>
            <w:shd w:val="clear" w:color="auto" w:fill="FFFFFF" w:themeFill="background1"/>
          </w:tcPr>
          <w:p w14:paraId="2E71CD2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.6%</w:t>
            </w:r>
          </w:p>
        </w:tc>
      </w:tr>
      <w:tr w:rsidR="004E1AED" w:rsidRPr="00290613" w14:paraId="471A9B3E" w14:textId="77777777" w:rsidTr="00E703A1">
        <w:tc>
          <w:tcPr>
            <w:tcW w:w="5104" w:type="dxa"/>
            <w:shd w:val="clear" w:color="auto" w:fill="FFFFFF" w:themeFill="background1"/>
          </w:tcPr>
          <w:p w14:paraId="49AE8203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46BE91A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76</w:t>
            </w:r>
          </w:p>
        </w:tc>
        <w:tc>
          <w:tcPr>
            <w:tcW w:w="2126" w:type="dxa"/>
            <w:shd w:val="clear" w:color="auto" w:fill="FFFFFF" w:themeFill="background1"/>
          </w:tcPr>
          <w:p w14:paraId="17E637A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6</w:t>
            </w:r>
          </w:p>
        </w:tc>
        <w:tc>
          <w:tcPr>
            <w:tcW w:w="1985" w:type="dxa"/>
            <w:shd w:val="clear" w:color="auto" w:fill="FFFFFF" w:themeFill="background1"/>
          </w:tcPr>
          <w:p w14:paraId="75F15A1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40</w:t>
            </w:r>
          </w:p>
        </w:tc>
      </w:tr>
      <w:tr w:rsidR="004E1AED" w:rsidRPr="00290613" w14:paraId="0AF9A491" w14:textId="77777777" w:rsidTr="00E703A1">
        <w:tc>
          <w:tcPr>
            <w:tcW w:w="5104" w:type="dxa"/>
            <w:shd w:val="clear" w:color="auto" w:fill="FFFFFF" w:themeFill="background1"/>
          </w:tcPr>
          <w:p w14:paraId="62C286D8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Social Isol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5BBBE6D5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293557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942992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7D2B640F" w14:textId="77777777" w:rsidTr="00E703A1">
        <w:tc>
          <w:tcPr>
            <w:tcW w:w="5104" w:type="dxa"/>
            <w:shd w:val="clear" w:color="auto" w:fill="FFFFFF" w:themeFill="background1"/>
          </w:tcPr>
          <w:p w14:paraId="262B01DB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t socially isola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AF2E45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9.2%</w:t>
            </w:r>
          </w:p>
        </w:tc>
        <w:tc>
          <w:tcPr>
            <w:tcW w:w="2126" w:type="dxa"/>
            <w:shd w:val="clear" w:color="auto" w:fill="FFFFFF" w:themeFill="background1"/>
          </w:tcPr>
          <w:p w14:paraId="332F60E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9.4%</w:t>
            </w:r>
          </w:p>
        </w:tc>
        <w:tc>
          <w:tcPr>
            <w:tcW w:w="1985" w:type="dxa"/>
            <w:shd w:val="clear" w:color="auto" w:fill="FFFFFF" w:themeFill="background1"/>
          </w:tcPr>
          <w:p w14:paraId="3BA67D8D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8.7%</w:t>
            </w:r>
          </w:p>
        </w:tc>
      </w:tr>
      <w:tr w:rsidR="004E1AED" w:rsidRPr="00290613" w14:paraId="357BF839" w14:textId="77777777" w:rsidTr="00E703A1">
        <w:tc>
          <w:tcPr>
            <w:tcW w:w="5104" w:type="dxa"/>
            <w:shd w:val="clear" w:color="auto" w:fill="FFFFFF" w:themeFill="background1"/>
          </w:tcPr>
          <w:p w14:paraId="04AA8B7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Socially isola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DB5ED9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8%</w:t>
            </w:r>
          </w:p>
        </w:tc>
        <w:tc>
          <w:tcPr>
            <w:tcW w:w="2126" w:type="dxa"/>
            <w:shd w:val="clear" w:color="auto" w:fill="FFFFFF" w:themeFill="background1"/>
          </w:tcPr>
          <w:p w14:paraId="67686FA7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0.6%</w:t>
            </w:r>
          </w:p>
        </w:tc>
        <w:tc>
          <w:tcPr>
            <w:tcW w:w="1985" w:type="dxa"/>
            <w:shd w:val="clear" w:color="auto" w:fill="FFFFFF" w:themeFill="background1"/>
          </w:tcPr>
          <w:p w14:paraId="2C90438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.3%</w:t>
            </w:r>
          </w:p>
        </w:tc>
      </w:tr>
      <w:tr w:rsidR="004E1AED" w:rsidRPr="00290613" w14:paraId="4A3124ED" w14:textId="77777777" w:rsidTr="00E703A1">
        <w:tc>
          <w:tcPr>
            <w:tcW w:w="5104" w:type="dxa"/>
            <w:shd w:val="clear" w:color="auto" w:fill="FFFFFF" w:themeFill="background1"/>
          </w:tcPr>
          <w:p w14:paraId="6FEE7C8B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2B2CD88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,924</w:t>
            </w:r>
          </w:p>
        </w:tc>
        <w:tc>
          <w:tcPr>
            <w:tcW w:w="2126" w:type="dxa"/>
            <w:shd w:val="clear" w:color="auto" w:fill="FFFFFF" w:themeFill="background1"/>
          </w:tcPr>
          <w:p w14:paraId="727BB2F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2,735</w:t>
            </w:r>
          </w:p>
        </w:tc>
        <w:tc>
          <w:tcPr>
            <w:tcW w:w="1985" w:type="dxa"/>
            <w:shd w:val="clear" w:color="auto" w:fill="FFFFFF" w:themeFill="background1"/>
          </w:tcPr>
          <w:p w14:paraId="0E8CCA1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1,189</w:t>
            </w:r>
          </w:p>
        </w:tc>
      </w:tr>
      <w:tr w:rsidR="004E1AED" w:rsidRPr="00290613" w14:paraId="057424B3" w14:textId="77777777" w:rsidTr="00E703A1">
        <w:tc>
          <w:tcPr>
            <w:tcW w:w="5104" w:type="dxa"/>
            <w:shd w:val="clear" w:color="auto" w:fill="FFFFFF" w:themeFill="background1"/>
          </w:tcPr>
          <w:p w14:paraId="5A6272C2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Heart-Related Disorders (HRD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D97471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A54BF1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034678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17984018" w14:textId="77777777" w:rsidTr="00E703A1">
        <w:tc>
          <w:tcPr>
            <w:tcW w:w="5104" w:type="dxa"/>
            <w:shd w:val="clear" w:color="auto" w:fill="FFFFFF" w:themeFill="background1"/>
          </w:tcPr>
          <w:p w14:paraId="53B09029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At least one of the heart-related disord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37976A6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13.3%</w:t>
            </w:r>
          </w:p>
        </w:tc>
        <w:tc>
          <w:tcPr>
            <w:tcW w:w="2126" w:type="dxa"/>
            <w:shd w:val="clear" w:color="auto" w:fill="FFFFFF" w:themeFill="background1"/>
          </w:tcPr>
          <w:p w14:paraId="46D9043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.0%</w:t>
            </w:r>
          </w:p>
        </w:tc>
        <w:tc>
          <w:tcPr>
            <w:tcW w:w="1985" w:type="dxa"/>
            <w:shd w:val="clear" w:color="auto" w:fill="FFFFFF" w:themeFill="background1"/>
          </w:tcPr>
          <w:p w14:paraId="0E84CC2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24.6%</w:t>
            </w:r>
          </w:p>
        </w:tc>
      </w:tr>
      <w:tr w:rsidR="004E1AED" w:rsidRPr="00290613" w14:paraId="4FE5240F" w14:textId="77777777" w:rsidTr="00E703A1">
        <w:tc>
          <w:tcPr>
            <w:tcW w:w="5104" w:type="dxa"/>
            <w:shd w:val="clear" w:color="auto" w:fill="FFFFFF" w:themeFill="background1"/>
          </w:tcPr>
          <w:p w14:paraId="46DFA957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ne of the heart-related disord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0D70598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86.7%</w:t>
            </w:r>
          </w:p>
        </w:tc>
        <w:tc>
          <w:tcPr>
            <w:tcW w:w="2126" w:type="dxa"/>
            <w:shd w:val="clear" w:color="auto" w:fill="FFFFFF" w:themeFill="background1"/>
          </w:tcPr>
          <w:p w14:paraId="2A27719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91.0%</w:t>
            </w:r>
          </w:p>
        </w:tc>
        <w:tc>
          <w:tcPr>
            <w:tcW w:w="1985" w:type="dxa"/>
            <w:shd w:val="clear" w:color="auto" w:fill="FFFFFF" w:themeFill="background1"/>
          </w:tcPr>
          <w:p w14:paraId="463DE77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75.4%</w:t>
            </w:r>
          </w:p>
        </w:tc>
      </w:tr>
      <w:tr w:rsidR="004E1AED" w:rsidRPr="00290613" w14:paraId="4F2A0DE5" w14:textId="77777777" w:rsidTr="00E703A1">
        <w:tc>
          <w:tcPr>
            <w:tcW w:w="5104" w:type="dxa"/>
            <w:shd w:val="clear" w:color="auto" w:fill="FFFFFF" w:themeFill="background1"/>
          </w:tcPr>
          <w:p w14:paraId="24A521E7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6E12553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72</w:t>
            </w:r>
          </w:p>
        </w:tc>
        <w:tc>
          <w:tcPr>
            <w:tcW w:w="2126" w:type="dxa"/>
            <w:shd w:val="clear" w:color="auto" w:fill="FFFFFF" w:themeFill="background1"/>
          </w:tcPr>
          <w:p w14:paraId="505BDE98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9</w:t>
            </w:r>
          </w:p>
        </w:tc>
        <w:tc>
          <w:tcPr>
            <w:tcW w:w="1985" w:type="dxa"/>
            <w:shd w:val="clear" w:color="auto" w:fill="FFFFFF" w:themeFill="background1"/>
          </w:tcPr>
          <w:p w14:paraId="6F774F4C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3</w:t>
            </w:r>
          </w:p>
        </w:tc>
      </w:tr>
      <w:tr w:rsidR="004E1AED" w:rsidRPr="00290613" w14:paraId="39EAB9B4" w14:textId="77777777" w:rsidTr="00E703A1">
        <w:tc>
          <w:tcPr>
            <w:tcW w:w="5104" w:type="dxa"/>
            <w:shd w:val="clear" w:color="auto" w:fill="FFFFFF" w:themeFill="background1"/>
          </w:tcPr>
          <w:p w14:paraId="1B63EAA0" w14:textId="77777777" w:rsidR="004E1AED" w:rsidRPr="00290613" w:rsidRDefault="004E1AED" w:rsidP="00E703A1">
            <w:pPr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Peripheral/Vascular-Related Disorders (PVRD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2CCD32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8C8E58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E1A8199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</w:p>
        </w:tc>
      </w:tr>
      <w:tr w:rsidR="004E1AED" w:rsidRPr="00290613" w14:paraId="3976204F" w14:textId="77777777" w:rsidTr="00E703A1">
        <w:trPr>
          <w:trHeight w:val="696"/>
        </w:trPr>
        <w:tc>
          <w:tcPr>
            <w:tcW w:w="5104" w:type="dxa"/>
            <w:shd w:val="clear" w:color="auto" w:fill="FFFFFF" w:themeFill="background1"/>
          </w:tcPr>
          <w:p w14:paraId="7CE2F02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At least one of the peripheral/vascular-related disord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2924DA9F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0.1%</w:t>
            </w:r>
          </w:p>
        </w:tc>
        <w:tc>
          <w:tcPr>
            <w:tcW w:w="2126" w:type="dxa"/>
            <w:shd w:val="clear" w:color="auto" w:fill="FFFFFF" w:themeFill="background1"/>
          </w:tcPr>
          <w:p w14:paraId="05E3CB60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33.7%</w:t>
            </w:r>
          </w:p>
        </w:tc>
        <w:tc>
          <w:tcPr>
            <w:tcW w:w="1985" w:type="dxa"/>
            <w:shd w:val="clear" w:color="auto" w:fill="FFFFFF" w:themeFill="background1"/>
          </w:tcPr>
          <w:p w14:paraId="0EFDCB8A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6.8%</w:t>
            </w:r>
          </w:p>
        </w:tc>
      </w:tr>
      <w:tr w:rsidR="004E1AED" w:rsidRPr="00290613" w14:paraId="7419A9CC" w14:textId="77777777" w:rsidTr="00E703A1">
        <w:trPr>
          <w:trHeight w:val="80"/>
        </w:trPr>
        <w:tc>
          <w:tcPr>
            <w:tcW w:w="5104" w:type="dxa"/>
            <w:shd w:val="clear" w:color="auto" w:fill="FFFFFF" w:themeFill="background1"/>
          </w:tcPr>
          <w:p w14:paraId="03C252DD" w14:textId="77777777" w:rsidR="004E1AED" w:rsidRPr="00290613" w:rsidRDefault="004E1AED" w:rsidP="00E703A1">
            <w:pPr>
              <w:jc w:val="right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None of the peripheral/vascular-related disord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50F1ABCB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59.9%</w:t>
            </w:r>
          </w:p>
        </w:tc>
        <w:tc>
          <w:tcPr>
            <w:tcW w:w="2126" w:type="dxa"/>
            <w:shd w:val="clear" w:color="auto" w:fill="FFFFFF" w:themeFill="background1"/>
          </w:tcPr>
          <w:p w14:paraId="62587DD6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66.3%</w:t>
            </w:r>
          </w:p>
        </w:tc>
        <w:tc>
          <w:tcPr>
            <w:tcW w:w="1985" w:type="dxa"/>
            <w:shd w:val="clear" w:color="auto" w:fill="FFFFFF" w:themeFill="background1"/>
          </w:tcPr>
          <w:p w14:paraId="77E0549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43.2%</w:t>
            </w:r>
          </w:p>
        </w:tc>
      </w:tr>
      <w:tr w:rsidR="004E1AED" w:rsidRPr="00290613" w14:paraId="636B59CF" w14:textId="77777777" w:rsidTr="00E703A1">
        <w:trPr>
          <w:trHeight w:val="80"/>
        </w:trPr>
        <w:tc>
          <w:tcPr>
            <w:tcW w:w="5104" w:type="dxa"/>
            <w:shd w:val="clear" w:color="auto" w:fill="FFFFFF" w:themeFill="background1"/>
          </w:tcPr>
          <w:p w14:paraId="1793F704" w14:textId="77777777" w:rsidR="004E1AED" w:rsidRPr="00290613" w:rsidRDefault="004E1AED" w:rsidP="00E703A1">
            <w:pPr>
              <w:jc w:val="center"/>
              <w:rPr>
                <w:b/>
                <w:bCs/>
                <w:color w:val="000000" w:themeColor="text1"/>
              </w:rPr>
            </w:pPr>
            <w:r w:rsidRPr="00290613">
              <w:rPr>
                <w:color w:val="000000" w:themeColor="text1"/>
              </w:rPr>
              <w:t>Miss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22780A54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76</w:t>
            </w:r>
          </w:p>
        </w:tc>
        <w:tc>
          <w:tcPr>
            <w:tcW w:w="2126" w:type="dxa"/>
            <w:shd w:val="clear" w:color="auto" w:fill="FFFFFF" w:themeFill="background1"/>
          </w:tcPr>
          <w:p w14:paraId="723102F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46</w:t>
            </w:r>
          </w:p>
        </w:tc>
        <w:tc>
          <w:tcPr>
            <w:tcW w:w="1985" w:type="dxa"/>
            <w:shd w:val="clear" w:color="auto" w:fill="FFFFFF" w:themeFill="background1"/>
          </w:tcPr>
          <w:p w14:paraId="5D4CB93E" w14:textId="77777777" w:rsidR="004E1AED" w:rsidRPr="00290613" w:rsidRDefault="004E1AED" w:rsidP="00E703A1">
            <w:pPr>
              <w:jc w:val="center"/>
              <w:rPr>
                <w:color w:val="000000" w:themeColor="text1"/>
              </w:rPr>
            </w:pPr>
            <w:r w:rsidRPr="00290613">
              <w:rPr>
                <w:color w:val="000000" w:themeColor="text1"/>
              </w:rPr>
              <w:t>n=30</w:t>
            </w:r>
          </w:p>
        </w:tc>
      </w:tr>
    </w:tbl>
    <w:p w14:paraId="286155AF" w14:textId="77777777" w:rsidR="004E1AED" w:rsidRPr="00B94E11" w:rsidRDefault="004E1AED" w:rsidP="004E1AED">
      <w:pPr>
        <w:jc w:val="both"/>
        <w:rPr>
          <w:color w:val="000000"/>
        </w:rPr>
      </w:pPr>
      <w:r w:rsidRPr="00B94E11">
        <w:rPr>
          <w:color w:val="000000"/>
        </w:rPr>
        <w:t>*cells indicate mean (standard deviation) unless otherwise specified</w:t>
      </w:r>
    </w:p>
    <w:p w14:paraId="3920DB3D" w14:textId="77777777" w:rsidR="004E1AED" w:rsidRDefault="004E1AED" w:rsidP="004E1AED">
      <w:pPr>
        <w:rPr>
          <w:b/>
          <w:bCs/>
        </w:rPr>
      </w:pPr>
    </w:p>
    <w:p w14:paraId="3C8783A2" w14:textId="77777777" w:rsidR="004E1AED" w:rsidRDefault="004E1AED" w:rsidP="004E1AED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page" w:horzAnchor="margin" w:tblpXSpec="center" w:tblpY="1857"/>
        <w:tblW w:w="62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081"/>
        <w:gridCol w:w="12"/>
        <w:gridCol w:w="1057"/>
        <w:gridCol w:w="1074"/>
        <w:gridCol w:w="1140"/>
        <w:gridCol w:w="1154"/>
        <w:gridCol w:w="7"/>
        <w:gridCol w:w="320"/>
        <w:gridCol w:w="746"/>
        <w:gridCol w:w="1069"/>
        <w:gridCol w:w="1222"/>
        <w:gridCol w:w="1201"/>
      </w:tblGrid>
      <w:tr w:rsidR="004E1AED" w:rsidRPr="00B94E11" w14:paraId="6E76D2B2" w14:textId="77777777" w:rsidTr="00E703A1">
        <w:trPr>
          <w:trHeight w:val="273"/>
        </w:trPr>
        <w:tc>
          <w:tcPr>
            <w:tcW w:w="1182" w:type="pct"/>
            <w:gridSpan w:val="3"/>
            <w:shd w:val="clear" w:color="auto" w:fill="F2F2F2"/>
          </w:tcPr>
          <w:p w14:paraId="35D1BAD7" w14:textId="77777777" w:rsidR="004E1AED" w:rsidRDefault="004E1AED" w:rsidP="00E703A1">
            <w:pPr>
              <w:jc w:val="center"/>
              <w:rPr>
                <w:b/>
                <w:bCs/>
              </w:rPr>
            </w:pPr>
          </w:p>
          <w:p w14:paraId="49F98D8A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</w:p>
        </w:tc>
        <w:tc>
          <w:tcPr>
            <w:tcW w:w="1882" w:type="pct"/>
            <w:gridSpan w:val="5"/>
            <w:shd w:val="clear" w:color="auto" w:fill="EDEDED"/>
          </w:tcPr>
          <w:p w14:paraId="05B7D342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1936" w:type="pct"/>
            <w:gridSpan w:val="5"/>
            <w:shd w:val="clear" w:color="auto" w:fill="EDEDED"/>
          </w:tcPr>
          <w:p w14:paraId="78304292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4E1AED" w:rsidRPr="00B94E11" w14:paraId="3C3D47F0" w14:textId="77777777" w:rsidTr="00E703A1">
        <w:trPr>
          <w:trHeight w:val="531"/>
        </w:trPr>
        <w:tc>
          <w:tcPr>
            <w:tcW w:w="718" w:type="pct"/>
            <w:shd w:val="clear" w:color="auto" w:fill="auto"/>
          </w:tcPr>
          <w:p w14:paraId="5F7DFA03" w14:textId="77777777" w:rsidR="004E1AED" w:rsidRPr="00B94E11" w:rsidRDefault="004E1AED" w:rsidP="00E703A1">
            <w:pPr>
              <w:jc w:val="center"/>
              <w:rPr>
                <w:b/>
                <w:bCs/>
                <w:i/>
                <w:iCs/>
              </w:rPr>
            </w:pPr>
            <w:r w:rsidRPr="00B94E11">
              <w:rPr>
                <w:i/>
                <w:iCs/>
              </w:rPr>
              <w:t>Polygenic Risk Score</w:t>
            </w:r>
          </w:p>
        </w:tc>
        <w:tc>
          <w:tcPr>
            <w:tcW w:w="459" w:type="pct"/>
            <w:shd w:val="clear" w:color="auto" w:fill="auto"/>
          </w:tcPr>
          <w:p w14:paraId="7EED2EF6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910" w:type="pct"/>
            <w:gridSpan w:val="3"/>
            <w:shd w:val="clear" w:color="auto" w:fill="auto"/>
          </w:tcPr>
          <w:p w14:paraId="6C2F8674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84" w:type="pct"/>
            <w:shd w:val="clear" w:color="auto" w:fill="auto"/>
          </w:tcPr>
          <w:p w14:paraId="76461057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490" w:type="pct"/>
            <w:shd w:val="clear" w:color="auto" w:fill="auto"/>
          </w:tcPr>
          <w:p w14:paraId="78EDD1B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56" w:type="pct"/>
            <w:gridSpan w:val="3"/>
            <w:shd w:val="clear" w:color="auto" w:fill="auto"/>
          </w:tcPr>
          <w:p w14:paraId="569339EA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973" w:type="pct"/>
            <w:gridSpan w:val="2"/>
            <w:shd w:val="clear" w:color="auto" w:fill="auto"/>
          </w:tcPr>
          <w:p w14:paraId="69219727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510" w:type="pct"/>
            <w:shd w:val="clear" w:color="auto" w:fill="auto"/>
          </w:tcPr>
          <w:p w14:paraId="48B0A881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</w:tr>
      <w:tr w:rsidR="004E1AED" w:rsidRPr="00B94E11" w14:paraId="1C306657" w14:textId="77777777" w:rsidTr="00E703A1">
        <w:trPr>
          <w:trHeight w:val="448"/>
        </w:trPr>
        <w:tc>
          <w:tcPr>
            <w:tcW w:w="718" w:type="pct"/>
            <w:shd w:val="clear" w:color="auto" w:fill="EDEDED"/>
          </w:tcPr>
          <w:p w14:paraId="15FD8B52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Total (n=9,188)</w:t>
            </w:r>
          </w:p>
        </w:tc>
        <w:tc>
          <w:tcPr>
            <w:tcW w:w="459" w:type="pct"/>
            <w:shd w:val="clear" w:color="auto" w:fill="EDEDED"/>
          </w:tcPr>
          <w:p w14:paraId="3AD6870E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54" w:type="pct"/>
            <w:gridSpan w:val="2"/>
            <w:shd w:val="clear" w:color="auto" w:fill="EDEDED"/>
          </w:tcPr>
          <w:p w14:paraId="5307FBC0" w14:textId="77777777" w:rsidR="004E1AED" w:rsidRPr="00B94E11" w:rsidRDefault="004E1AED" w:rsidP="00E703A1">
            <w:pPr>
              <w:jc w:val="center"/>
            </w:pPr>
            <w:r w:rsidRPr="00B94E11">
              <w:t>1.04</w:t>
            </w:r>
          </w:p>
        </w:tc>
        <w:tc>
          <w:tcPr>
            <w:tcW w:w="456" w:type="pct"/>
            <w:shd w:val="clear" w:color="auto" w:fill="EDEDED"/>
          </w:tcPr>
          <w:p w14:paraId="7451E284" w14:textId="77777777" w:rsidR="004E1AED" w:rsidRPr="00B94E11" w:rsidRDefault="004E1AED" w:rsidP="00E703A1">
            <w:pPr>
              <w:jc w:val="center"/>
            </w:pPr>
            <w:r w:rsidRPr="00B94E11">
              <w:t>1.07</w:t>
            </w:r>
          </w:p>
        </w:tc>
        <w:tc>
          <w:tcPr>
            <w:tcW w:w="484" w:type="pct"/>
            <w:shd w:val="clear" w:color="auto" w:fill="EDEDED"/>
          </w:tcPr>
          <w:p w14:paraId="046BE621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  <w:tc>
          <w:tcPr>
            <w:tcW w:w="629" w:type="pct"/>
            <w:gridSpan w:val="3"/>
            <w:shd w:val="clear" w:color="auto" w:fill="EDEDED"/>
          </w:tcPr>
          <w:p w14:paraId="3A684359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Total (n=9,187)</w:t>
            </w:r>
          </w:p>
        </w:tc>
        <w:tc>
          <w:tcPr>
            <w:tcW w:w="317" w:type="pct"/>
            <w:shd w:val="clear" w:color="auto" w:fill="EDEDED"/>
          </w:tcPr>
          <w:p w14:paraId="4CEC927C" w14:textId="77777777" w:rsidR="004E1AED" w:rsidRPr="00B94E11" w:rsidRDefault="004E1AED" w:rsidP="00E703A1">
            <w:pPr>
              <w:jc w:val="center"/>
            </w:pPr>
            <w:r w:rsidRPr="00B94E11">
              <w:t>1.01</w:t>
            </w:r>
          </w:p>
        </w:tc>
        <w:tc>
          <w:tcPr>
            <w:tcW w:w="454" w:type="pct"/>
            <w:shd w:val="clear" w:color="auto" w:fill="EDEDED"/>
          </w:tcPr>
          <w:p w14:paraId="2ABC8121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519" w:type="pct"/>
            <w:shd w:val="clear" w:color="auto" w:fill="EDEDED"/>
          </w:tcPr>
          <w:p w14:paraId="1CB29FEA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510" w:type="pct"/>
            <w:shd w:val="clear" w:color="auto" w:fill="EDEDED"/>
          </w:tcPr>
          <w:p w14:paraId="0BAD8E15" w14:textId="77777777" w:rsidR="004E1AED" w:rsidRPr="00B94E11" w:rsidRDefault="004E1AED" w:rsidP="00E703A1">
            <w:pPr>
              <w:jc w:val="center"/>
            </w:pPr>
            <w:r w:rsidRPr="00B94E11">
              <w:t>0.0231</w:t>
            </w:r>
          </w:p>
        </w:tc>
      </w:tr>
      <w:tr w:rsidR="004E1AED" w:rsidRPr="00B94E11" w14:paraId="354AC922" w14:textId="77777777" w:rsidTr="00E703A1">
        <w:trPr>
          <w:trHeight w:val="817"/>
        </w:trPr>
        <w:tc>
          <w:tcPr>
            <w:tcW w:w="718" w:type="pct"/>
            <w:shd w:val="clear" w:color="auto" w:fill="auto"/>
          </w:tcPr>
          <w:p w14:paraId="07D2DF9E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Middle-Aged (n=6,766)</w:t>
            </w:r>
          </w:p>
        </w:tc>
        <w:tc>
          <w:tcPr>
            <w:tcW w:w="459" w:type="pct"/>
            <w:shd w:val="clear" w:color="auto" w:fill="auto"/>
          </w:tcPr>
          <w:p w14:paraId="3FD952DE" w14:textId="77777777" w:rsidR="004E1AED" w:rsidRPr="00B94E11" w:rsidRDefault="004E1AED" w:rsidP="00E703A1">
            <w:pPr>
              <w:jc w:val="center"/>
            </w:pPr>
            <w:r w:rsidRPr="00B94E11">
              <w:t>1.05</w:t>
            </w:r>
          </w:p>
        </w:tc>
        <w:tc>
          <w:tcPr>
            <w:tcW w:w="454" w:type="pct"/>
            <w:gridSpan w:val="2"/>
            <w:shd w:val="clear" w:color="auto" w:fill="auto"/>
          </w:tcPr>
          <w:p w14:paraId="0F4CD768" w14:textId="77777777" w:rsidR="004E1AED" w:rsidRPr="00B94E11" w:rsidRDefault="004E1AED" w:rsidP="00E703A1">
            <w:pPr>
              <w:jc w:val="center"/>
            </w:pPr>
            <w:r w:rsidRPr="00B94E11">
              <w:t>1.03</w:t>
            </w:r>
          </w:p>
        </w:tc>
        <w:tc>
          <w:tcPr>
            <w:tcW w:w="456" w:type="pct"/>
            <w:shd w:val="clear" w:color="auto" w:fill="auto"/>
          </w:tcPr>
          <w:p w14:paraId="11F07292" w14:textId="77777777" w:rsidR="004E1AED" w:rsidRPr="00B94E11" w:rsidRDefault="004E1AED" w:rsidP="00E703A1">
            <w:pPr>
              <w:jc w:val="center"/>
            </w:pPr>
            <w:r w:rsidRPr="00B94E11">
              <w:t>1.07</w:t>
            </w:r>
          </w:p>
        </w:tc>
        <w:tc>
          <w:tcPr>
            <w:tcW w:w="484" w:type="pct"/>
            <w:shd w:val="clear" w:color="auto" w:fill="auto"/>
          </w:tcPr>
          <w:p w14:paraId="506810F2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  <w:tc>
          <w:tcPr>
            <w:tcW w:w="629" w:type="pct"/>
            <w:gridSpan w:val="3"/>
            <w:shd w:val="clear" w:color="auto" w:fill="auto"/>
          </w:tcPr>
          <w:p w14:paraId="435EFFD0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Middle-Aged (n=6,759)</w:t>
            </w:r>
          </w:p>
        </w:tc>
        <w:tc>
          <w:tcPr>
            <w:tcW w:w="317" w:type="pct"/>
            <w:shd w:val="clear" w:color="auto" w:fill="auto"/>
          </w:tcPr>
          <w:p w14:paraId="2E88979E" w14:textId="77777777" w:rsidR="004E1AED" w:rsidRPr="00B94E11" w:rsidRDefault="004E1AED" w:rsidP="00E703A1">
            <w:pPr>
              <w:jc w:val="center"/>
            </w:pPr>
            <w:r w:rsidRPr="00B94E11">
              <w:t>1.01</w:t>
            </w:r>
          </w:p>
        </w:tc>
        <w:tc>
          <w:tcPr>
            <w:tcW w:w="454" w:type="pct"/>
            <w:shd w:val="clear" w:color="auto" w:fill="auto"/>
          </w:tcPr>
          <w:p w14:paraId="492D660F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519" w:type="pct"/>
            <w:shd w:val="clear" w:color="auto" w:fill="auto"/>
          </w:tcPr>
          <w:p w14:paraId="6DB1293C" w14:textId="77777777" w:rsidR="004E1AED" w:rsidRPr="00B94E11" w:rsidRDefault="004E1AED" w:rsidP="00E703A1">
            <w:pPr>
              <w:jc w:val="center"/>
            </w:pPr>
            <w:r w:rsidRPr="00B94E11">
              <w:t>1.03</w:t>
            </w:r>
          </w:p>
        </w:tc>
        <w:tc>
          <w:tcPr>
            <w:tcW w:w="510" w:type="pct"/>
            <w:shd w:val="clear" w:color="auto" w:fill="auto"/>
          </w:tcPr>
          <w:p w14:paraId="4087D031" w14:textId="77777777" w:rsidR="004E1AED" w:rsidRPr="00B94E11" w:rsidRDefault="004E1AED" w:rsidP="00E703A1">
            <w:pPr>
              <w:jc w:val="center"/>
            </w:pPr>
            <w:r w:rsidRPr="00B94E11">
              <w:t>0.0306</w:t>
            </w:r>
          </w:p>
        </w:tc>
      </w:tr>
      <w:tr w:rsidR="004E1AED" w:rsidRPr="00B94E11" w14:paraId="56227FC8" w14:textId="77777777" w:rsidTr="00E703A1">
        <w:trPr>
          <w:trHeight w:val="817"/>
        </w:trPr>
        <w:tc>
          <w:tcPr>
            <w:tcW w:w="718" w:type="pct"/>
            <w:shd w:val="clear" w:color="auto" w:fill="EDEDED"/>
          </w:tcPr>
          <w:p w14:paraId="1112F552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lder Aged</w:t>
            </w:r>
            <w:r w:rsidRPr="00B94E11">
              <w:rPr>
                <w:color w:val="000000"/>
              </w:rPr>
              <w:t xml:space="preserve"> (n=2,422)</w:t>
            </w:r>
          </w:p>
        </w:tc>
        <w:tc>
          <w:tcPr>
            <w:tcW w:w="459" w:type="pct"/>
            <w:shd w:val="clear" w:color="auto" w:fill="EDEDED"/>
          </w:tcPr>
          <w:p w14:paraId="1F5A07B5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54" w:type="pct"/>
            <w:gridSpan w:val="2"/>
            <w:shd w:val="clear" w:color="auto" w:fill="EDEDED"/>
          </w:tcPr>
          <w:p w14:paraId="5BE67814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56" w:type="pct"/>
            <w:shd w:val="clear" w:color="auto" w:fill="EDEDED"/>
          </w:tcPr>
          <w:p w14:paraId="3399827D" w14:textId="77777777" w:rsidR="004E1AED" w:rsidRPr="00B94E11" w:rsidRDefault="004E1AED" w:rsidP="00E703A1">
            <w:pPr>
              <w:jc w:val="center"/>
            </w:pPr>
            <w:r w:rsidRPr="00B94E11">
              <w:t>1.07</w:t>
            </w:r>
          </w:p>
        </w:tc>
        <w:tc>
          <w:tcPr>
            <w:tcW w:w="484" w:type="pct"/>
            <w:shd w:val="clear" w:color="auto" w:fill="EDEDED"/>
          </w:tcPr>
          <w:p w14:paraId="232FCC7B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  <w:tc>
          <w:tcPr>
            <w:tcW w:w="629" w:type="pct"/>
            <w:gridSpan w:val="3"/>
            <w:shd w:val="clear" w:color="auto" w:fill="EDEDED"/>
          </w:tcPr>
          <w:p w14:paraId="7BC440B4" w14:textId="77777777" w:rsidR="004E1AED" w:rsidRPr="00B94E11" w:rsidRDefault="004E1AED" w:rsidP="00E703A1">
            <w:pPr>
              <w:jc w:val="center"/>
            </w:pPr>
            <w:r>
              <w:rPr>
                <w:color w:val="000000"/>
              </w:rPr>
              <w:t xml:space="preserve">Older Aged </w:t>
            </w:r>
            <w:r w:rsidRPr="00B94E11">
              <w:rPr>
                <w:color w:val="000000"/>
              </w:rPr>
              <w:t>(n=2,428)</w:t>
            </w:r>
          </w:p>
        </w:tc>
        <w:tc>
          <w:tcPr>
            <w:tcW w:w="317" w:type="pct"/>
            <w:shd w:val="clear" w:color="auto" w:fill="EDEDED"/>
          </w:tcPr>
          <w:p w14:paraId="32F3382C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54" w:type="pct"/>
            <w:shd w:val="clear" w:color="auto" w:fill="EDEDED"/>
          </w:tcPr>
          <w:p w14:paraId="37BEB059" w14:textId="77777777" w:rsidR="004E1AED" w:rsidRPr="00B94E11" w:rsidRDefault="004E1AED" w:rsidP="00E703A1">
            <w:pPr>
              <w:jc w:val="center"/>
            </w:pPr>
            <w:r w:rsidRPr="00B94E11">
              <w:t>0.99</w:t>
            </w:r>
          </w:p>
        </w:tc>
        <w:tc>
          <w:tcPr>
            <w:tcW w:w="519" w:type="pct"/>
            <w:shd w:val="clear" w:color="auto" w:fill="EDEDED"/>
          </w:tcPr>
          <w:p w14:paraId="2980214C" w14:textId="77777777" w:rsidR="004E1AED" w:rsidRPr="00B94E11" w:rsidRDefault="004E1AED" w:rsidP="00E703A1">
            <w:pPr>
              <w:jc w:val="center"/>
            </w:pPr>
            <w:r w:rsidRPr="00B94E11">
              <w:t>1.03</w:t>
            </w:r>
          </w:p>
        </w:tc>
        <w:tc>
          <w:tcPr>
            <w:tcW w:w="510" w:type="pct"/>
            <w:shd w:val="clear" w:color="auto" w:fill="EDEDED"/>
          </w:tcPr>
          <w:p w14:paraId="338A27B8" w14:textId="77777777" w:rsidR="004E1AED" w:rsidRPr="00B94E11" w:rsidRDefault="004E1AED" w:rsidP="00E703A1">
            <w:pPr>
              <w:jc w:val="center"/>
            </w:pPr>
            <w:r w:rsidRPr="00B94E11">
              <w:t>0.5507</w:t>
            </w:r>
          </w:p>
        </w:tc>
      </w:tr>
    </w:tbl>
    <w:p w14:paraId="048CEF81" w14:textId="77777777" w:rsidR="004E1AED" w:rsidRPr="00B94E11" w:rsidRDefault="004E1AED" w:rsidP="004E1AED">
      <w:pPr>
        <w:rPr>
          <w:b/>
          <w:bCs/>
        </w:rPr>
      </w:pPr>
      <w:r w:rsidRPr="00B94E11">
        <w:rPr>
          <w:b/>
          <w:bCs/>
        </w:rPr>
        <w:t>Table S3</w:t>
      </w:r>
      <w:r w:rsidRPr="00B94E11">
        <w:t xml:space="preserve"> </w:t>
      </w:r>
      <w:r w:rsidRPr="005D09D1">
        <w:rPr>
          <w:b/>
          <w:bCs/>
        </w:rPr>
        <w:t>Main Effect Associations Between PRS and CVDs (Complete Case Analysis)</w:t>
      </w:r>
    </w:p>
    <w:p w14:paraId="2DCCE528" w14:textId="77777777" w:rsidR="004E1AED" w:rsidRPr="00B94E11" w:rsidRDefault="004E1AED" w:rsidP="004E1AED"/>
    <w:p w14:paraId="287FF956" w14:textId="77777777" w:rsidR="004E1AED" w:rsidRPr="00B94E11" w:rsidRDefault="004E1AED" w:rsidP="004E1AED">
      <w:pPr>
        <w:rPr>
          <w:b/>
          <w:bCs/>
        </w:rPr>
      </w:pPr>
    </w:p>
    <w:p w14:paraId="508D2EDC" w14:textId="77777777" w:rsidR="004E1AED" w:rsidRPr="00B94E11" w:rsidRDefault="004E1AED" w:rsidP="004E1AED">
      <w:pPr>
        <w:rPr>
          <w:b/>
          <w:bCs/>
        </w:rPr>
      </w:pPr>
    </w:p>
    <w:p w14:paraId="534B86DC" w14:textId="77777777" w:rsidR="004E1AED" w:rsidRPr="00B94E11" w:rsidRDefault="004E1AED" w:rsidP="004E1AED">
      <w:pPr>
        <w:rPr>
          <w:b/>
          <w:bCs/>
        </w:rPr>
      </w:pPr>
    </w:p>
    <w:p w14:paraId="13819711" w14:textId="77777777" w:rsidR="004E1AED" w:rsidRPr="005D09D1" w:rsidRDefault="004E1AED" w:rsidP="004E1AED">
      <w:pPr>
        <w:rPr>
          <w:b/>
          <w:bCs/>
        </w:rPr>
      </w:pPr>
      <w:r w:rsidRPr="00B94E11">
        <w:rPr>
          <w:b/>
          <w:bCs/>
        </w:rPr>
        <w:t xml:space="preserve">Table S4 </w:t>
      </w:r>
      <w:r w:rsidRPr="005D09D1">
        <w:rPr>
          <w:b/>
          <w:bCs/>
        </w:rPr>
        <w:t>Main Effect Associations Between Depressive Symptoms and CVDs (Complete</w:t>
      </w:r>
    </w:p>
    <w:p w14:paraId="6D8D254A" w14:textId="77777777" w:rsidR="004E1AED" w:rsidRPr="005D09D1" w:rsidRDefault="004E1AED" w:rsidP="004E1AED">
      <w:pPr>
        <w:rPr>
          <w:b/>
          <w:bCs/>
        </w:rPr>
      </w:pPr>
      <w:r w:rsidRPr="005D09D1">
        <w:rPr>
          <w:b/>
          <w:bCs/>
        </w:rPr>
        <w:t>Case Analysis)</w:t>
      </w:r>
    </w:p>
    <w:tbl>
      <w:tblPr>
        <w:tblW w:w="63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2"/>
        <w:gridCol w:w="993"/>
        <w:gridCol w:w="851"/>
        <w:gridCol w:w="993"/>
        <w:gridCol w:w="111"/>
        <w:gridCol w:w="1307"/>
        <w:gridCol w:w="704"/>
        <w:gridCol w:w="929"/>
        <w:gridCol w:w="1061"/>
        <w:gridCol w:w="1047"/>
      </w:tblGrid>
      <w:tr w:rsidR="004E1AED" w:rsidRPr="00B94E11" w14:paraId="15CB6254" w14:textId="77777777" w:rsidTr="00E703A1">
        <w:trPr>
          <w:trHeight w:val="364"/>
          <w:jc w:val="center"/>
        </w:trPr>
        <w:tc>
          <w:tcPr>
            <w:tcW w:w="1138" w:type="pct"/>
            <w:gridSpan w:val="2"/>
            <w:tcBorders>
              <w:left w:val="single" w:sz="4" w:space="0" w:color="auto"/>
            </w:tcBorders>
            <w:shd w:val="clear" w:color="auto" w:fill="F2F2F2"/>
          </w:tcPr>
          <w:p w14:paraId="5ADC77F9" w14:textId="77777777" w:rsidR="004E1AED" w:rsidRPr="00B94E11" w:rsidRDefault="004E1AED" w:rsidP="00E703A1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shd w:val="clear" w:color="auto" w:fill="EDEDED"/>
          </w:tcPr>
          <w:p w14:paraId="56F38178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</w:p>
        </w:tc>
        <w:tc>
          <w:tcPr>
            <w:tcW w:w="1247" w:type="pct"/>
            <w:gridSpan w:val="4"/>
            <w:shd w:val="clear" w:color="auto" w:fill="EDEDED"/>
          </w:tcPr>
          <w:p w14:paraId="56BAB5A7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2136" w:type="pct"/>
            <w:gridSpan w:val="5"/>
            <w:shd w:val="clear" w:color="auto" w:fill="EDEDED"/>
          </w:tcPr>
          <w:p w14:paraId="53D7B86F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4E1AED" w:rsidRPr="00B94E11" w14:paraId="58A2C462" w14:textId="77777777" w:rsidTr="00E703A1">
        <w:trPr>
          <w:trHeight w:val="495"/>
          <w:jc w:val="center"/>
        </w:trPr>
        <w:tc>
          <w:tcPr>
            <w:tcW w:w="598" w:type="pct"/>
            <w:shd w:val="clear" w:color="auto" w:fill="auto"/>
          </w:tcPr>
          <w:p w14:paraId="3687E87D" w14:textId="77777777" w:rsidR="004E1AED" w:rsidRPr="00B94E11" w:rsidRDefault="004E1AED" w:rsidP="00E703A1">
            <w:pPr>
              <w:jc w:val="center"/>
              <w:rPr>
                <w:b/>
                <w:bCs/>
              </w:rPr>
            </w:pPr>
            <w:r w:rsidRPr="00B94E11">
              <w:t>Depressive Symptoms*</w:t>
            </w:r>
          </w:p>
        </w:tc>
        <w:tc>
          <w:tcPr>
            <w:tcW w:w="540" w:type="pct"/>
            <w:shd w:val="clear" w:color="auto" w:fill="auto"/>
          </w:tcPr>
          <w:p w14:paraId="16EED130" w14:textId="77777777" w:rsidR="004E1AED" w:rsidRPr="00B94E11" w:rsidRDefault="004E1AED" w:rsidP="00E703A1">
            <w:pPr>
              <w:jc w:val="center"/>
            </w:pPr>
            <w:r>
              <w:t>Group</w:t>
            </w:r>
          </w:p>
        </w:tc>
        <w:tc>
          <w:tcPr>
            <w:tcW w:w="479" w:type="pct"/>
            <w:shd w:val="clear" w:color="auto" w:fill="auto"/>
          </w:tcPr>
          <w:p w14:paraId="62DBE6BE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780" w:type="pct"/>
            <w:gridSpan w:val="2"/>
            <w:shd w:val="clear" w:color="auto" w:fill="auto"/>
          </w:tcPr>
          <w:p w14:paraId="292FEBBB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20" w:type="pct"/>
            <w:shd w:val="clear" w:color="auto" w:fill="auto"/>
          </w:tcPr>
          <w:p w14:paraId="2E731D35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600" w:type="pct"/>
            <w:gridSpan w:val="2"/>
            <w:shd w:val="clear" w:color="auto" w:fill="auto"/>
          </w:tcPr>
          <w:p w14:paraId="11343D8B" w14:textId="77777777" w:rsidR="004E1AED" w:rsidRPr="00B94E11" w:rsidRDefault="004E1AED" w:rsidP="00E703A1">
            <w:pPr>
              <w:jc w:val="center"/>
            </w:pPr>
            <w:r>
              <w:t>Group</w:t>
            </w:r>
          </w:p>
          <w:p w14:paraId="1C29B55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auto"/>
          </w:tcPr>
          <w:p w14:paraId="071DCAA2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842" w:type="pct"/>
            <w:gridSpan w:val="2"/>
            <w:shd w:val="clear" w:color="auto" w:fill="auto"/>
          </w:tcPr>
          <w:p w14:paraId="1CF3530A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43" w:type="pct"/>
            <w:shd w:val="clear" w:color="auto" w:fill="auto"/>
          </w:tcPr>
          <w:p w14:paraId="3DC56439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</w:tr>
      <w:tr w:rsidR="004E1AED" w:rsidRPr="00B94E11" w14:paraId="1B8B75C8" w14:textId="77777777" w:rsidTr="00E703A1">
        <w:trPr>
          <w:trHeight w:val="315"/>
          <w:jc w:val="center"/>
        </w:trPr>
        <w:tc>
          <w:tcPr>
            <w:tcW w:w="598" w:type="pct"/>
            <w:shd w:val="clear" w:color="auto" w:fill="EDEDED"/>
          </w:tcPr>
          <w:p w14:paraId="7754D018" w14:textId="77777777" w:rsidR="004E1AED" w:rsidRPr="00B94E11" w:rsidRDefault="004E1AED" w:rsidP="00E703A1">
            <w:pPr>
              <w:jc w:val="center"/>
            </w:pPr>
            <w:r w:rsidRPr="00B94E11">
              <w:t>1</w:t>
            </w:r>
          </w:p>
        </w:tc>
        <w:tc>
          <w:tcPr>
            <w:tcW w:w="540" w:type="pct"/>
            <w:vMerge w:val="restart"/>
            <w:shd w:val="clear" w:color="auto" w:fill="EDEDED"/>
          </w:tcPr>
          <w:p w14:paraId="0BC02986" w14:textId="77777777" w:rsidR="004E1AED" w:rsidRPr="00B94E11" w:rsidRDefault="004E1AED" w:rsidP="00E703A1">
            <w:pPr>
              <w:jc w:val="center"/>
            </w:pPr>
          </w:p>
          <w:p w14:paraId="6605B672" w14:textId="77777777" w:rsidR="004E1AED" w:rsidRPr="00B94E11" w:rsidRDefault="004E1AED" w:rsidP="00E703A1">
            <w:pPr>
              <w:jc w:val="center"/>
            </w:pPr>
            <w:r w:rsidRPr="00B94E11">
              <w:t xml:space="preserve">Total (n=9,138) </w:t>
            </w:r>
          </w:p>
        </w:tc>
        <w:tc>
          <w:tcPr>
            <w:tcW w:w="479" w:type="pct"/>
            <w:shd w:val="clear" w:color="auto" w:fill="EDEDED"/>
          </w:tcPr>
          <w:p w14:paraId="0435192C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20" w:type="pct"/>
            <w:shd w:val="clear" w:color="auto" w:fill="EDEDED"/>
          </w:tcPr>
          <w:p w14:paraId="041353BA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60" w:type="pct"/>
            <w:shd w:val="clear" w:color="auto" w:fill="EDEDED"/>
          </w:tcPr>
          <w:p w14:paraId="747FB68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20" w:type="pct"/>
            <w:shd w:val="clear" w:color="auto" w:fill="EDEDED"/>
          </w:tcPr>
          <w:p w14:paraId="628A161C" w14:textId="77777777" w:rsidR="004E1AED" w:rsidRPr="00B94E11" w:rsidRDefault="004E1AED" w:rsidP="00E703A1">
            <w:pPr>
              <w:jc w:val="center"/>
            </w:pPr>
          </w:p>
        </w:tc>
        <w:tc>
          <w:tcPr>
            <w:tcW w:w="600" w:type="pct"/>
            <w:gridSpan w:val="2"/>
            <w:vMerge w:val="restart"/>
            <w:shd w:val="clear" w:color="auto" w:fill="EDEDED"/>
          </w:tcPr>
          <w:p w14:paraId="667F0B82" w14:textId="77777777" w:rsidR="004E1AED" w:rsidRPr="00B94E11" w:rsidRDefault="004E1AED" w:rsidP="00E703A1">
            <w:pPr>
              <w:jc w:val="center"/>
            </w:pPr>
          </w:p>
          <w:p w14:paraId="32E9642D" w14:textId="77777777" w:rsidR="004E1AED" w:rsidRPr="00B94E11" w:rsidRDefault="004E1AED" w:rsidP="00E703A1">
            <w:pPr>
              <w:jc w:val="center"/>
            </w:pPr>
            <w:r w:rsidRPr="00B94E11">
              <w:t>Total (n=9,137)</w:t>
            </w:r>
          </w:p>
        </w:tc>
        <w:tc>
          <w:tcPr>
            <w:tcW w:w="298" w:type="pct"/>
            <w:shd w:val="clear" w:color="auto" w:fill="EDEDED"/>
          </w:tcPr>
          <w:p w14:paraId="3EB4E60B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93" w:type="pct"/>
            <w:shd w:val="clear" w:color="auto" w:fill="EDEDED"/>
          </w:tcPr>
          <w:p w14:paraId="3CEA09B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9" w:type="pct"/>
            <w:shd w:val="clear" w:color="auto" w:fill="EDEDED"/>
          </w:tcPr>
          <w:p w14:paraId="7983838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3" w:type="pct"/>
            <w:shd w:val="clear" w:color="auto" w:fill="EDEDED"/>
          </w:tcPr>
          <w:p w14:paraId="4559A7E9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72CECD8F" w14:textId="77777777" w:rsidTr="00E703A1">
        <w:trPr>
          <w:trHeight w:val="315"/>
          <w:jc w:val="center"/>
        </w:trPr>
        <w:tc>
          <w:tcPr>
            <w:tcW w:w="598" w:type="pct"/>
            <w:shd w:val="clear" w:color="auto" w:fill="EDEDED"/>
          </w:tcPr>
          <w:p w14:paraId="50322EDB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>2</w:t>
            </w:r>
          </w:p>
        </w:tc>
        <w:tc>
          <w:tcPr>
            <w:tcW w:w="540" w:type="pct"/>
            <w:vMerge/>
            <w:shd w:val="clear" w:color="auto" w:fill="EDEDED"/>
          </w:tcPr>
          <w:p w14:paraId="303C600D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EDEDED"/>
          </w:tcPr>
          <w:p w14:paraId="173D9A0F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20" w:type="pct"/>
            <w:shd w:val="clear" w:color="auto" w:fill="EDEDED"/>
          </w:tcPr>
          <w:p w14:paraId="314BE1EE" w14:textId="77777777" w:rsidR="004E1AED" w:rsidRPr="00B94E11" w:rsidRDefault="004E1AED" w:rsidP="00E703A1">
            <w:pPr>
              <w:jc w:val="center"/>
            </w:pPr>
            <w:r w:rsidRPr="00B94E11">
              <w:t>0.85</w:t>
            </w:r>
          </w:p>
        </w:tc>
        <w:tc>
          <w:tcPr>
            <w:tcW w:w="360" w:type="pct"/>
            <w:shd w:val="clear" w:color="auto" w:fill="EDEDED"/>
          </w:tcPr>
          <w:p w14:paraId="47272EF1" w14:textId="77777777" w:rsidR="004E1AED" w:rsidRPr="00B94E11" w:rsidRDefault="004E1AED" w:rsidP="00E703A1">
            <w:pPr>
              <w:jc w:val="center"/>
            </w:pPr>
            <w:r w:rsidRPr="00B94E11">
              <w:t>1.32</w:t>
            </w:r>
          </w:p>
        </w:tc>
        <w:tc>
          <w:tcPr>
            <w:tcW w:w="420" w:type="pct"/>
            <w:shd w:val="clear" w:color="auto" w:fill="EDEDED"/>
          </w:tcPr>
          <w:p w14:paraId="4540B854" w14:textId="77777777" w:rsidR="004E1AED" w:rsidRPr="00B94E11" w:rsidRDefault="004E1AED" w:rsidP="00E703A1">
            <w:pPr>
              <w:jc w:val="center"/>
            </w:pPr>
            <w:r w:rsidRPr="00B94E11">
              <w:t>0.6375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5EEC541E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EDEDED"/>
          </w:tcPr>
          <w:p w14:paraId="2B63E86E" w14:textId="77777777" w:rsidR="004E1AED" w:rsidRPr="00B94E11" w:rsidRDefault="004E1AED" w:rsidP="00E703A1">
            <w:pPr>
              <w:jc w:val="center"/>
            </w:pPr>
            <w:r w:rsidRPr="00B94E11">
              <w:t>1.19</w:t>
            </w:r>
          </w:p>
        </w:tc>
        <w:tc>
          <w:tcPr>
            <w:tcW w:w="393" w:type="pct"/>
            <w:shd w:val="clear" w:color="auto" w:fill="EDEDED"/>
          </w:tcPr>
          <w:p w14:paraId="32D87C29" w14:textId="77777777" w:rsidR="004E1AED" w:rsidRPr="00B94E11" w:rsidRDefault="004E1AED" w:rsidP="00E703A1">
            <w:pPr>
              <w:jc w:val="center"/>
            </w:pPr>
            <w:r w:rsidRPr="00B94E11">
              <w:t>1.03</w:t>
            </w:r>
          </w:p>
        </w:tc>
        <w:tc>
          <w:tcPr>
            <w:tcW w:w="449" w:type="pct"/>
            <w:shd w:val="clear" w:color="auto" w:fill="EDEDED"/>
          </w:tcPr>
          <w:p w14:paraId="361FED36" w14:textId="77777777" w:rsidR="004E1AED" w:rsidRPr="00B94E11" w:rsidRDefault="004E1AED" w:rsidP="00E703A1">
            <w:pPr>
              <w:jc w:val="center"/>
            </w:pPr>
            <w:r w:rsidRPr="00B94E11">
              <w:t>1.39</w:t>
            </w:r>
          </w:p>
        </w:tc>
        <w:tc>
          <w:tcPr>
            <w:tcW w:w="443" w:type="pct"/>
            <w:shd w:val="clear" w:color="auto" w:fill="EDEDED"/>
          </w:tcPr>
          <w:p w14:paraId="01DC12ED" w14:textId="77777777" w:rsidR="004E1AED" w:rsidRPr="00B94E11" w:rsidRDefault="004E1AED" w:rsidP="00E703A1">
            <w:pPr>
              <w:jc w:val="center"/>
            </w:pPr>
            <w:r w:rsidRPr="00B94E11">
              <w:t>0.0223</w:t>
            </w:r>
          </w:p>
        </w:tc>
      </w:tr>
      <w:tr w:rsidR="004E1AED" w:rsidRPr="00B94E11" w14:paraId="19B00F47" w14:textId="77777777" w:rsidTr="00E703A1">
        <w:trPr>
          <w:trHeight w:val="199"/>
          <w:jc w:val="center"/>
        </w:trPr>
        <w:tc>
          <w:tcPr>
            <w:tcW w:w="598" w:type="pct"/>
            <w:shd w:val="clear" w:color="auto" w:fill="EDEDED"/>
          </w:tcPr>
          <w:p w14:paraId="02B0E163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 xml:space="preserve">3 </w:t>
            </w:r>
          </w:p>
        </w:tc>
        <w:tc>
          <w:tcPr>
            <w:tcW w:w="540" w:type="pct"/>
            <w:vMerge/>
            <w:shd w:val="clear" w:color="auto" w:fill="EDEDED"/>
          </w:tcPr>
          <w:p w14:paraId="56C355E0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EDEDED"/>
          </w:tcPr>
          <w:p w14:paraId="1EC25416" w14:textId="77777777" w:rsidR="004E1AED" w:rsidRPr="00B94E11" w:rsidRDefault="004E1AED" w:rsidP="00E703A1">
            <w:pPr>
              <w:jc w:val="center"/>
            </w:pPr>
            <w:r w:rsidRPr="00B94E11">
              <w:t>1.51</w:t>
            </w:r>
          </w:p>
        </w:tc>
        <w:tc>
          <w:tcPr>
            <w:tcW w:w="420" w:type="pct"/>
            <w:shd w:val="clear" w:color="auto" w:fill="EDEDED"/>
          </w:tcPr>
          <w:p w14:paraId="20209514" w14:textId="77777777" w:rsidR="004E1AED" w:rsidRPr="00B94E11" w:rsidRDefault="004E1AED" w:rsidP="00E703A1">
            <w:pPr>
              <w:jc w:val="center"/>
            </w:pPr>
            <w:r w:rsidRPr="00B94E11">
              <w:t>1.11</w:t>
            </w:r>
          </w:p>
        </w:tc>
        <w:tc>
          <w:tcPr>
            <w:tcW w:w="360" w:type="pct"/>
            <w:shd w:val="clear" w:color="auto" w:fill="EDEDED"/>
          </w:tcPr>
          <w:p w14:paraId="1D03E5E0" w14:textId="77777777" w:rsidR="004E1AED" w:rsidRPr="00B94E11" w:rsidRDefault="004E1AED" w:rsidP="00E703A1">
            <w:pPr>
              <w:jc w:val="center"/>
            </w:pPr>
            <w:r w:rsidRPr="00B94E11">
              <w:t>1.86</w:t>
            </w:r>
          </w:p>
        </w:tc>
        <w:tc>
          <w:tcPr>
            <w:tcW w:w="420" w:type="pct"/>
            <w:shd w:val="clear" w:color="auto" w:fill="EDEDED"/>
          </w:tcPr>
          <w:p w14:paraId="39969266" w14:textId="77777777" w:rsidR="004E1AED" w:rsidRPr="00B94E11" w:rsidRDefault="004E1AED" w:rsidP="00E703A1">
            <w:pPr>
              <w:jc w:val="center"/>
            </w:pPr>
            <w:r w:rsidRPr="00B94E11">
              <w:t>0.0001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607B2C98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EDEDED"/>
          </w:tcPr>
          <w:p w14:paraId="706A9F61" w14:textId="77777777" w:rsidR="004E1AED" w:rsidRPr="00B94E11" w:rsidRDefault="004E1AED" w:rsidP="00E703A1">
            <w:pPr>
              <w:jc w:val="center"/>
            </w:pPr>
            <w:r w:rsidRPr="00B94E11">
              <w:t>1.40</w:t>
            </w:r>
          </w:p>
        </w:tc>
        <w:tc>
          <w:tcPr>
            <w:tcW w:w="393" w:type="pct"/>
            <w:shd w:val="clear" w:color="auto" w:fill="EDEDED"/>
          </w:tcPr>
          <w:p w14:paraId="4571361D" w14:textId="77777777" w:rsidR="004E1AED" w:rsidRPr="00B94E11" w:rsidRDefault="004E1AED" w:rsidP="00E703A1">
            <w:pPr>
              <w:jc w:val="center"/>
            </w:pPr>
            <w:r w:rsidRPr="00B94E11">
              <w:t>1.22</w:t>
            </w:r>
          </w:p>
        </w:tc>
        <w:tc>
          <w:tcPr>
            <w:tcW w:w="449" w:type="pct"/>
            <w:shd w:val="clear" w:color="auto" w:fill="EDEDED"/>
          </w:tcPr>
          <w:p w14:paraId="2335C357" w14:textId="77777777" w:rsidR="004E1AED" w:rsidRPr="00B94E11" w:rsidRDefault="004E1AED" w:rsidP="00E703A1">
            <w:pPr>
              <w:jc w:val="center"/>
            </w:pPr>
            <w:r w:rsidRPr="00B94E11">
              <w:t>1.62</w:t>
            </w:r>
          </w:p>
        </w:tc>
        <w:tc>
          <w:tcPr>
            <w:tcW w:w="443" w:type="pct"/>
            <w:shd w:val="clear" w:color="auto" w:fill="EDEDED"/>
          </w:tcPr>
          <w:p w14:paraId="60939B0C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</w:tr>
      <w:tr w:rsidR="004E1AED" w:rsidRPr="00B94E11" w14:paraId="1D294FD6" w14:textId="77777777" w:rsidTr="00E703A1">
        <w:trPr>
          <w:trHeight w:val="315"/>
          <w:jc w:val="center"/>
        </w:trPr>
        <w:tc>
          <w:tcPr>
            <w:tcW w:w="598" w:type="pct"/>
            <w:shd w:val="clear" w:color="auto" w:fill="EDEDED"/>
          </w:tcPr>
          <w:p w14:paraId="1246CA32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 xml:space="preserve">4 </w:t>
            </w:r>
          </w:p>
        </w:tc>
        <w:tc>
          <w:tcPr>
            <w:tcW w:w="540" w:type="pct"/>
            <w:vMerge/>
            <w:shd w:val="clear" w:color="auto" w:fill="EDEDED"/>
          </w:tcPr>
          <w:p w14:paraId="40C7AADE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EDEDED"/>
          </w:tcPr>
          <w:p w14:paraId="46F2E429" w14:textId="77777777" w:rsidR="004E1AED" w:rsidRPr="00B94E11" w:rsidRDefault="004E1AED" w:rsidP="00E703A1">
            <w:pPr>
              <w:jc w:val="center"/>
            </w:pPr>
            <w:r w:rsidRPr="00B94E11">
              <w:t>1.55</w:t>
            </w:r>
          </w:p>
        </w:tc>
        <w:tc>
          <w:tcPr>
            <w:tcW w:w="420" w:type="pct"/>
            <w:shd w:val="clear" w:color="auto" w:fill="EDEDED"/>
          </w:tcPr>
          <w:p w14:paraId="6F27C6BE" w14:textId="77777777" w:rsidR="004E1AED" w:rsidRPr="00B94E11" w:rsidRDefault="004E1AED" w:rsidP="00E703A1">
            <w:pPr>
              <w:jc w:val="center"/>
            </w:pPr>
            <w:r w:rsidRPr="00B94E11">
              <w:t>1.55</w:t>
            </w:r>
          </w:p>
        </w:tc>
        <w:tc>
          <w:tcPr>
            <w:tcW w:w="360" w:type="pct"/>
            <w:shd w:val="clear" w:color="auto" w:fill="EDEDED"/>
          </w:tcPr>
          <w:p w14:paraId="64005CA9" w14:textId="77777777" w:rsidR="004E1AED" w:rsidRPr="00B94E11" w:rsidRDefault="004E1AED" w:rsidP="00E703A1">
            <w:pPr>
              <w:jc w:val="center"/>
            </w:pPr>
            <w:r w:rsidRPr="00B94E11">
              <w:t>2.04</w:t>
            </w:r>
          </w:p>
        </w:tc>
        <w:tc>
          <w:tcPr>
            <w:tcW w:w="420" w:type="pct"/>
            <w:shd w:val="clear" w:color="auto" w:fill="EDEDED"/>
          </w:tcPr>
          <w:p w14:paraId="7CEFA020" w14:textId="77777777" w:rsidR="004E1AED" w:rsidRPr="00B94E11" w:rsidRDefault="004E1AED" w:rsidP="00E703A1">
            <w:pPr>
              <w:jc w:val="center"/>
            </w:pPr>
            <w:r w:rsidRPr="00B94E11">
              <w:t>0.0017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0FDED893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EDEDED"/>
          </w:tcPr>
          <w:p w14:paraId="73273712" w14:textId="77777777" w:rsidR="004E1AED" w:rsidRPr="00B94E11" w:rsidRDefault="004E1AED" w:rsidP="00E703A1">
            <w:pPr>
              <w:jc w:val="center"/>
            </w:pPr>
            <w:r w:rsidRPr="00B94E11">
              <w:t>1.66</w:t>
            </w:r>
          </w:p>
        </w:tc>
        <w:tc>
          <w:tcPr>
            <w:tcW w:w="393" w:type="pct"/>
            <w:shd w:val="clear" w:color="auto" w:fill="EDEDED"/>
          </w:tcPr>
          <w:p w14:paraId="4278AC2B" w14:textId="77777777" w:rsidR="004E1AED" w:rsidRPr="00B94E11" w:rsidRDefault="004E1AED" w:rsidP="00E703A1">
            <w:pPr>
              <w:jc w:val="center"/>
            </w:pPr>
            <w:r w:rsidRPr="00B94E11">
              <w:t>1.37</w:t>
            </w:r>
          </w:p>
        </w:tc>
        <w:tc>
          <w:tcPr>
            <w:tcW w:w="449" w:type="pct"/>
            <w:shd w:val="clear" w:color="auto" w:fill="EDEDED"/>
          </w:tcPr>
          <w:p w14:paraId="2A71C690" w14:textId="77777777" w:rsidR="004E1AED" w:rsidRPr="00B94E11" w:rsidRDefault="004E1AED" w:rsidP="00E703A1">
            <w:pPr>
              <w:jc w:val="center"/>
            </w:pPr>
            <w:r w:rsidRPr="00B94E11">
              <w:t>2.01</w:t>
            </w:r>
          </w:p>
        </w:tc>
        <w:tc>
          <w:tcPr>
            <w:tcW w:w="443" w:type="pct"/>
            <w:shd w:val="clear" w:color="auto" w:fill="EDEDED"/>
          </w:tcPr>
          <w:p w14:paraId="69DB4D17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</w:tr>
      <w:tr w:rsidR="004E1AED" w:rsidRPr="00B94E11" w14:paraId="0A6FE080" w14:textId="77777777" w:rsidTr="00E703A1">
        <w:trPr>
          <w:trHeight w:val="336"/>
          <w:jc w:val="center"/>
        </w:trPr>
        <w:tc>
          <w:tcPr>
            <w:tcW w:w="598" w:type="pct"/>
            <w:shd w:val="clear" w:color="auto" w:fill="auto"/>
          </w:tcPr>
          <w:p w14:paraId="54E88E78" w14:textId="77777777" w:rsidR="004E1AED" w:rsidRPr="00B94E11" w:rsidRDefault="004E1AED" w:rsidP="00E703A1">
            <w:pPr>
              <w:jc w:val="center"/>
            </w:pPr>
            <w:r w:rsidRPr="00B94E11">
              <w:t>1</w:t>
            </w:r>
          </w:p>
        </w:tc>
        <w:tc>
          <w:tcPr>
            <w:tcW w:w="540" w:type="pct"/>
            <w:vMerge w:val="restart"/>
            <w:shd w:val="clear" w:color="auto" w:fill="auto"/>
          </w:tcPr>
          <w:p w14:paraId="78AE879A" w14:textId="77777777" w:rsidR="004E1AED" w:rsidRPr="00B94E11" w:rsidRDefault="004E1AED" w:rsidP="00E703A1">
            <w:pPr>
              <w:jc w:val="center"/>
            </w:pPr>
          </w:p>
          <w:p w14:paraId="5A95225E" w14:textId="77777777" w:rsidR="004E1AED" w:rsidRPr="00B94E11" w:rsidRDefault="004E1AED" w:rsidP="00E703A1">
            <w:pPr>
              <w:jc w:val="center"/>
            </w:pPr>
            <w:r w:rsidRPr="00B94E11">
              <w:t>Middle-Aged (n=6,741)</w:t>
            </w:r>
          </w:p>
        </w:tc>
        <w:tc>
          <w:tcPr>
            <w:tcW w:w="479" w:type="pct"/>
            <w:shd w:val="clear" w:color="auto" w:fill="auto"/>
          </w:tcPr>
          <w:p w14:paraId="26546111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20" w:type="pct"/>
            <w:shd w:val="clear" w:color="auto" w:fill="auto"/>
          </w:tcPr>
          <w:p w14:paraId="0E1C98C1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60" w:type="pct"/>
            <w:shd w:val="clear" w:color="auto" w:fill="auto"/>
          </w:tcPr>
          <w:p w14:paraId="7A1CD3D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20" w:type="pct"/>
            <w:shd w:val="clear" w:color="auto" w:fill="auto"/>
          </w:tcPr>
          <w:p w14:paraId="3EF7D3FE" w14:textId="77777777" w:rsidR="004E1AED" w:rsidRPr="00B94E11" w:rsidRDefault="004E1AED" w:rsidP="00E703A1">
            <w:pPr>
              <w:jc w:val="center"/>
            </w:pPr>
          </w:p>
        </w:tc>
        <w:tc>
          <w:tcPr>
            <w:tcW w:w="600" w:type="pct"/>
            <w:gridSpan w:val="2"/>
            <w:vMerge w:val="restart"/>
            <w:shd w:val="clear" w:color="auto" w:fill="auto"/>
          </w:tcPr>
          <w:p w14:paraId="448C9EE6" w14:textId="77777777" w:rsidR="004E1AED" w:rsidRPr="00B94E11" w:rsidRDefault="004E1AED" w:rsidP="00E703A1">
            <w:pPr>
              <w:jc w:val="center"/>
            </w:pPr>
          </w:p>
          <w:p w14:paraId="61B8BF69" w14:textId="77777777" w:rsidR="004E1AED" w:rsidRPr="00B94E11" w:rsidRDefault="004E1AED" w:rsidP="00E703A1">
            <w:pPr>
              <w:jc w:val="center"/>
            </w:pPr>
            <w:r w:rsidRPr="00B94E11">
              <w:t>Middle-Aged (n=6,734)</w:t>
            </w:r>
          </w:p>
        </w:tc>
        <w:tc>
          <w:tcPr>
            <w:tcW w:w="298" w:type="pct"/>
            <w:shd w:val="clear" w:color="auto" w:fill="auto"/>
          </w:tcPr>
          <w:p w14:paraId="07940187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93" w:type="pct"/>
            <w:shd w:val="clear" w:color="auto" w:fill="auto"/>
          </w:tcPr>
          <w:p w14:paraId="540B5E7A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9" w:type="pct"/>
            <w:shd w:val="clear" w:color="auto" w:fill="auto"/>
          </w:tcPr>
          <w:p w14:paraId="53343E45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3" w:type="pct"/>
            <w:shd w:val="clear" w:color="auto" w:fill="auto"/>
          </w:tcPr>
          <w:p w14:paraId="1645AFA4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0D133CF6" w14:textId="77777777" w:rsidTr="00E703A1">
        <w:trPr>
          <w:trHeight w:val="336"/>
          <w:jc w:val="center"/>
        </w:trPr>
        <w:tc>
          <w:tcPr>
            <w:tcW w:w="598" w:type="pct"/>
            <w:shd w:val="clear" w:color="auto" w:fill="auto"/>
          </w:tcPr>
          <w:p w14:paraId="010451A4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 xml:space="preserve">2 </w:t>
            </w:r>
          </w:p>
        </w:tc>
        <w:tc>
          <w:tcPr>
            <w:tcW w:w="540" w:type="pct"/>
            <w:vMerge/>
            <w:shd w:val="clear" w:color="auto" w:fill="auto"/>
          </w:tcPr>
          <w:p w14:paraId="1DBCAA7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auto"/>
          </w:tcPr>
          <w:p w14:paraId="69E45F4F" w14:textId="77777777" w:rsidR="004E1AED" w:rsidRPr="00B94E11" w:rsidRDefault="004E1AED" w:rsidP="00E703A1">
            <w:pPr>
              <w:jc w:val="center"/>
            </w:pPr>
            <w:r w:rsidRPr="00B94E11">
              <w:t>1.12</w:t>
            </w:r>
          </w:p>
        </w:tc>
        <w:tc>
          <w:tcPr>
            <w:tcW w:w="420" w:type="pct"/>
            <w:shd w:val="clear" w:color="auto" w:fill="auto"/>
          </w:tcPr>
          <w:p w14:paraId="79295B5C" w14:textId="77777777" w:rsidR="004E1AED" w:rsidRPr="00B94E11" w:rsidRDefault="004E1AED" w:rsidP="00E703A1">
            <w:pPr>
              <w:jc w:val="center"/>
            </w:pPr>
            <w:r w:rsidRPr="00B94E11">
              <w:t>0.83</w:t>
            </w:r>
          </w:p>
        </w:tc>
        <w:tc>
          <w:tcPr>
            <w:tcW w:w="360" w:type="pct"/>
            <w:shd w:val="clear" w:color="auto" w:fill="auto"/>
          </w:tcPr>
          <w:p w14:paraId="42A2D21B" w14:textId="77777777" w:rsidR="004E1AED" w:rsidRPr="00B94E11" w:rsidRDefault="004E1AED" w:rsidP="00E703A1">
            <w:pPr>
              <w:jc w:val="center"/>
            </w:pPr>
            <w:r w:rsidRPr="00B94E11">
              <w:t>1.53</w:t>
            </w:r>
          </w:p>
        </w:tc>
        <w:tc>
          <w:tcPr>
            <w:tcW w:w="420" w:type="pct"/>
            <w:shd w:val="clear" w:color="auto" w:fill="auto"/>
          </w:tcPr>
          <w:p w14:paraId="7B632F0B" w14:textId="77777777" w:rsidR="004E1AED" w:rsidRPr="00B94E11" w:rsidRDefault="004E1AED" w:rsidP="00E703A1">
            <w:pPr>
              <w:jc w:val="center"/>
            </w:pPr>
            <w:r w:rsidRPr="00B94E11">
              <w:t>0.4634</w:t>
            </w:r>
          </w:p>
        </w:tc>
        <w:tc>
          <w:tcPr>
            <w:tcW w:w="600" w:type="pct"/>
            <w:gridSpan w:val="2"/>
            <w:vMerge/>
            <w:shd w:val="clear" w:color="auto" w:fill="auto"/>
          </w:tcPr>
          <w:p w14:paraId="2710C603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auto"/>
          </w:tcPr>
          <w:p w14:paraId="4989353C" w14:textId="77777777" w:rsidR="004E1AED" w:rsidRPr="00B94E11" w:rsidRDefault="004E1AED" w:rsidP="00E703A1">
            <w:pPr>
              <w:jc w:val="center"/>
            </w:pPr>
            <w:r w:rsidRPr="00B94E11">
              <w:t>1.30</w:t>
            </w:r>
          </w:p>
        </w:tc>
        <w:tc>
          <w:tcPr>
            <w:tcW w:w="393" w:type="pct"/>
            <w:shd w:val="clear" w:color="auto" w:fill="auto"/>
          </w:tcPr>
          <w:p w14:paraId="2FCC17F6" w14:textId="77777777" w:rsidR="004E1AED" w:rsidRPr="00B94E11" w:rsidRDefault="004E1AED" w:rsidP="00E703A1">
            <w:pPr>
              <w:jc w:val="center"/>
            </w:pPr>
            <w:r w:rsidRPr="00B94E11">
              <w:t>1.09</w:t>
            </w:r>
          </w:p>
        </w:tc>
        <w:tc>
          <w:tcPr>
            <w:tcW w:w="449" w:type="pct"/>
            <w:shd w:val="clear" w:color="auto" w:fill="auto"/>
          </w:tcPr>
          <w:p w14:paraId="43C0180D" w14:textId="77777777" w:rsidR="004E1AED" w:rsidRPr="00B94E11" w:rsidRDefault="004E1AED" w:rsidP="00E703A1">
            <w:pPr>
              <w:jc w:val="center"/>
            </w:pPr>
            <w:r w:rsidRPr="00B94E11">
              <w:t>1.56</w:t>
            </w:r>
          </w:p>
        </w:tc>
        <w:tc>
          <w:tcPr>
            <w:tcW w:w="443" w:type="pct"/>
            <w:shd w:val="clear" w:color="auto" w:fill="auto"/>
          </w:tcPr>
          <w:p w14:paraId="3B6782D7" w14:textId="77777777" w:rsidR="004E1AED" w:rsidRPr="00B94E11" w:rsidRDefault="004E1AED" w:rsidP="00E703A1">
            <w:pPr>
              <w:jc w:val="center"/>
            </w:pPr>
            <w:r w:rsidRPr="00B94E11">
              <w:t>0.0043</w:t>
            </w:r>
          </w:p>
        </w:tc>
      </w:tr>
      <w:tr w:rsidR="004E1AED" w:rsidRPr="00B94E11" w14:paraId="74AD7C54" w14:textId="77777777" w:rsidTr="00E703A1">
        <w:trPr>
          <w:trHeight w:val="335"/>
          <w:jc w:val="center"/>
        </w:trPr>
        <w:tc>
          <w:tcPr>
            <w:tcW w:w="598" w:type="pct"/>
            <w:shd w:val="clear" w:color="auto" w:fill="FFFFFF"/>
          </w:tcPr>
          <w:p w14:paraId="36166E74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>3</w:t>
            </w:r>
          </w:p>
        </w:tc>
        <w:tc>
          <w:tcPr>
            <w:tcW w:w="540" w:type="pct"/>
            <w:vMerge/>
            <w:shd w:val="clear" w:color="auto" w:fill="auto"/>
          </w:tcPr>
          <w:p w14:paraId="15981DC0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auto"/>
          </w:tcPr>
          <w:p w14:paraId="07BA1EC7" w14:textId="77777777" w:rsidR="004E1AED" w:rsidRPr="00B94E11" w:rsidRDefault="004E1AED" w:rsidP="00E703A1">
            <w:pPr>
              <w:jc w:val="center"/>
            </w:pPr>
            <w:r w:rsidRPr="00B94E11">
              <w:t>1.65</w:t>
            </w:r>
          </w:p>
        </w:tc>
        <w:tc>
          <w:tcPr>
            <w:tcW w:w="420" w:type="pct"/>
            <w:shd w:val="clear" w:color="auto" w:fill="auto"/>
          </w:tcPr>
          <w:p w14:paraId="0A3B6B79" w14:textId="77777777" w:rsidR="004E1AED" w:rsidRPr="00B94E11" w:rsidRDefault="004E1AED" w:rsidP="00E703A1">
            <w:pPr>
              <w:jc w:val="center"/>
            </w:pPr>
            <w:r w:rsidRPr="00B94E11">
              <w:t>1.28</w:t>
            </w:r>
          </w:p>
        </w:tc>
        <w:tc>
          <w:tcPr>
            <w:tcW w:w="360" w:type="pct"/>
            <w:shd w:val="clear" w:color="auto" w:fill="auto"/>
          </w:tcPr>
          <w:p w14:paraId="2496B6C2" w14:textId="77777777" w:rsidR="004E1AED" w:rsidRPr="00B94E11" w:rsidRDefault="004E1AED" w:rsidP="00E703A1">
            <w:pPr>
              <w:jc w:val="center"/>
            </w:pPr>
            <w:r w:rsidRPr="00B94E11">
              <w:t>2.12</w:t>
            </w:r>
          </w:p>
        </w:tc>
        <w:tc>
          <w:tcPr>
            <w:tcW w:w="420" w:type="pct"/>
            <w:shd w:val="clear" w:color="auto" w:fill="auto"/>
          </w:tcPr>
          <w:p w14:paraId="44EDF3FD" w14:textId="77777777" w:rsidR="004E1AED" w:rsidRPr="00B94E11" w:rsidRDefault="004E1AED" w:rsidP="00E703A1">
            <w:pPr>
              <w:jc w:val="center"/>
            </w:pPr>
            <w:r w:rsidRPr="00B94E11">
              <w:t>0.0001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77B5FDA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auto"/>
          </w:tcPr>
          <w:p w14:paraId="1BD0300E" w14:textId="77777777" w:rsidR="004E1AED" w:rsidRPr="00B94E11" w:rsidRDefault="004E1AED" w:rsidP="00E703A1">
            <w:pPr>
              <w:jc w:val="center"/>
            </w:pPr>
            <w:r w:rsidRPr="00B94E11">
              <w:t>1.46</w:t>
            </w:r>
          </w:p>
        </w:tc>
        <w:tc>
          <w:tcPr>
            <w:tcW w:w="393" w:type="pct"/>
            <w:shd w:val="clear" w:color="auto" w:fill="auto"/>
          </w:tcPr>
          <w:p w14:paraId="1CD05AD6" w14:textId="77777777" w:rsidR="004E1AED" w:rsidRPr="00B94E11" w:rsidRDefault="004E1AED" w:rsidP="00E703A1">
            <w:pPr>
              <w:jc w:val="center"/>
            </w:pPr>
            <w:r w:rsidRPr="00B94E11">
              <w:t>1.25</w:t>
            </w:r>
          </w:p>
        </w:tc>
        <w:tc>
          <w:tcPr>
            <w:tcW w:w="449" w:type="pct"/>
            <w:shd w:val="clear" w:color="auto" w:fill="auto"/>
          </w:tcPr>
          <w:p w14:paraId="00397DBE" w14:textId="77777777" w:rsidR="004E1AED" w:rsidRPr="00B94E11" w:rsidRDefault="004E1AED" w:rsidP="00E703A1">
            <w:pPr>
              <w:jc w:val="center"/>
            </w:pPr>
            <w:r w:rsidRPr="00B94E11">
              <w:t>1.72</w:t>
            </w:r>
          </w:p>
        </w:tc>
        <w:tc>
          <w:tcPr>
            <w:tcW w:w="443" w:type="pct"/>
            <w:shd w:val="clear" w:color="auto" w:fill="auto"/>
          </w:tcPr>
          <w:p w14:paraId="389985C4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</w:tr>
      <w:tr w:rsidR="004E1AED" w:rsidRPr="00B94E11" w14:paraId="45C8C3A3" w14:textId="77777777" w:rsidTr="00E703A1">
        <w:trPr>
          <w:trHeight w:val="335"/>
          <w:jc w:val="center"/>
        </w:trPr>
        <w:tc>
          <w:tcPr>
            <w:tcW w:w="598" w:type="pct"/>
            <w:shd w:val="clear" w:color="auto" w:fill="auto"/>
          </w:tcPr>
          <w:p w14:paraId="3E879FB9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>4</w:t>
            </w:r>
          </w:p>
        </w:tc>
        <w:tc>
          <w:tcPr>
            <w:tcW w:w="540" w:type="pct"/>
            <w:vMerge/>
            <w:shd w:val="clear" w:color="auto" w:fill="auto"/>
          </w:tcPr>
          <w:p w14:paraId="740743C3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auto"/>
          </w:tcPr>
          <w:p w14:paraId="55BF7B96" w14:textId="77777777" w:rsidR="004E1AED" w:rsidRPr="00B94E11" w:rsidRDefault="004E1AED" w:rsidP="00E703A1">
            <w:pPr>
              <w:jc w:val="center"/>
            </w:pPr>
            <w:r w:rsidRPr="00B94E11">
              <w:t>1.74</w:t>
            </w:r>
          </w:p>
        </w:tc>
        <w:tc>
          <w:tcPr>
            <w:tcW w:w="420" w:type="pct"/>
            <w:shd w:val="clear" w:color="auto" w:fill="auto"/>
          </w:tcPr>
          <w:p w14:paraId="2DF50B20" w14:textId="77777777" w:rsidR="004E1AED" w:rsidRPr="00B94E11" w:rsidRDefault="004E1AED" w:rsidP="00E703A1">
            <w:pPr>
              <w:jc w:val="center"/>
            </w:pPr>
            <w:r w:rsidRPr="00B94E11">
              <w:t>1.26</w:t>
            </w:r>
          </w:p>
        </w:tc>
        <w:tc>
          <w:tcPr>
            <w:tcW w:w="360" w:type="pct"/>
            <w:shd w:val="clear" w:color="auto" w:fill="auto"/>
          </w:tcPr>
          <w:p w14:paraId="2CB8981A" w14:textId="77777777" w:rsidR="004E1AED" w:rsidRPr="00B94E11" w:rsidRDefault="004E1AED" w:rsidP="00E703A1">
            <w:pPr>
              <w:jc w:val="center"/>
            </w:pPr>
            <w:r w:rsidRPr="00B94E11">
              <w:t>2.42</w:t>
            </w:r>
          </w:p>
        </w:tc>
        <w:tc>
          <w:tcPr>
            <w:tcW w:w="420" w:type="pct"/>
            <w:shd w:val="clear" w:color="auto" w:fill="auto"/>
          </w:tcPr>
          <w:p w14:paraId="40AFF03E" w14:textId="77777777" w:rsidR="004E1AED" w:rsidRPr="00B94E11" w:rsidRDefault="004E1AED" w:rsidP="00E703A1">
            <w:pPr>
              <w:jc w:val="center"/>
            </w:pPr>
            <w:r w:rsidRPr="00B94E11">
              <w:t>0.0009</w:t>
            </w:r>
          </w:p>
        </w:tc>
        <w:tc>
          <w:tcPr>
            <w:tcW w:w="600" w:type="pct"/>
            <w:gridSpan w:val="2"/>
            <w:vMerge/>
            <w:shd w:val="clear" w:color="auto" w:fill="auto"/>
          </w:tcPr>
          <w:p w14:paraId="38A04959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auto"/>
          </w:tcPr>
          <w:p w14:paraId="782AB877" w14:textId="77777777" w:rsidR="004E1AED" w:rsidRPr="00B94E11" w:rsidRDefault="004E1AED" w:rsidP="00E703A1">
            <w:pPr>
              <w:jc w:val="center"/>
            </w:pPr>
            <w:r w:rsidRPr="00B94E11">
              <w:t>1.66</w:t>
            </w:r>
          </w:p>
        </w:tc>
        <w:tc>
          <w:tcPr>
            <w:tcW w:w="393" w:type="pct"/>
            <w:shd w:val="clear" w:color="auto" w:fill="auto"/>
          </w:tcPr>
          <w:p w14:paraId="19F3A4F8" w14:textId="77777777" w:rsidR="004E1AED" w:rsidRPr="00B94E11" w:rsidRDefault="004E1AED" w:rsidP="00E703A1">
            <w:pPr>
              <w:jc w:val="center"/>
            </w:pPr>
            <w:r w:rsidRPr="00B94E11">
              <w:t>1.34</w:t>
            </w:r>
          </w:p>
        </w:tc>
        <w:tc>
          <w:tcPr>
            <w:tcW w:w="449" w:type="pct"/>
            <w:shd w:val="clear" w:color="auto" w:fill="auto"/>
          </w:tcPr>
          <w:p w14:paraId="330C7BC3" w14:textId="77777777" w:rsidR="004E1AED" w:rsidRPr="00B94E11" w:rsidRDefault="004E1AED" w:rsidP="00E703A1">
            <w:pPr>
              <w:jc w:val="center"/>
            </w:pPr>
            <w:r w:rsidRPr="00B94E11">
              <w:t>2.05</w:t>
            </w:r>
          </w:p>
        </w:tc>
        <w:tc>
          <w:tcPr>
            <w:tcW w:w="443" w:type="pct"/>
            <w:shd w:val="clear" w:color="auto" w:fill="auto"/>
          </w:tcPr>
          <w:p w14:paraId="00F4AE20" w14:textId="77777777" w:rsidR="004E1AED" w:rsidRPr="00B94E11" w:rsidRDefault="004E1AED" w:rsidP="00E703A1">
            <w:pPr>
              <w:jc w:val="center"/>
            </w:pPr>
            <w:r w:rsidRPr="00B94E11">
              <w:t>&lt;0.0001</w:t>
            </w:r>
          </w:p>
        </w:tc>
      </w:tr>
      <w:tr w:rsidR="004E1AED" w:rsidRPr="00B94E11" w14:paraId="22DE6702" w14:textId="77777777" w:rsidTr="00E703A1">
        <w:trPr>
          <w:trHeight w:val="293"/>
          <w:jc w:val="center"/>
        </w:trPr>
        <w:tc>
          <w:tcPr>
            <w:tcW w:w="598" w:type="pct"/>
            <w:shd w:val="clear" w:color="auto" w:fill="EDEDED"/>
          </w:tcPr>
          <w:p w14:paraId="42061F08" w14:textId="77777777" w:rsidR="004E1AED" w:rsidRPr="00B94E11" w:rsidRDefault="004E1AED" w:rsidP="00E703A1">
            <w:pPr>
              <w:jc w:val="center"/>
            </w:pPr>
            <w:r w:rsidRPr="00B94E11">
              <w:t>1</w:t>
            </w:r>
          </w:p>
        </w:tc>
        <w:tc>
          <w:tcPr>
            <w:tcW w:w="540" w:type="pct"/>
            <w:vMerge w:val="restart"/>
            <w:shd w:val="clear" w:color="auto" w:fill="EDEDED"/>
          </w:tcPr>
          <w:p w14:paraId="7FE13A89" w14:textId="77777777" w:rsidR="004E1AED" w:rsidRPr="00B94E11" w:rsidRDefault="004E1AED" w:rsidP="00E703A1">
            <w:pPr>
              <w:jc w:val="center"/>
            </w:pPr>
          </w:p>
          <w:p w14:paraId="7E8FA8A7" w14:textId="77777777" w:rsidR="004E1AED" w:rsidRPr="00B94E11" w:rsidRDefault="004E1AED" w:rsidP="00E703A1">
            <w:pPr>
              <w:jc w:val="center"/>
            </w:pPr>
            <w:r>
              <w:t xml:space="preserve">Older Aged </w:t>
            </w:r>
            <w:r w:rsidRPr="00B94E11">
              <w:t>(n=2,397)</w:t>
            </w:r>
          </w:p>
        </w:tc>
        <w:tc>
          <w:tcPr>
            <w:tcW w:w="479" w:type="pct"/>
            <w:shd w:val="clear" w:color="auto" w:fill="EDEDED"/>
          </w:tcPr>
          <w:p w14:paraId="68461DDB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20" w:type="pct"/>
            <w:shd w:val="clear" w:color="auto" w:fill="EDEDED"/>
          </w:tcPr>
          <w:p w14:paraId="64F438E4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60" w:type="pct"/>
            <w:shd w:val="clear" w:color="auto" w:fill="EDEDED"/>
          </w:tcPr>
          <w:p w14:paraId="083776F9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20" w:type="pct"/>
            <w:shd w:val="clear" w:color="auto" w:fill="EDEDED"/>
          </w:tcPr>
          <w:p w14:paraId="52DBD06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600" w:type="pct"/>
            <w:gridSpan w:val="2"/>
            <w:vMerge w:val="restart"/>
            <w:shd w:val="clear" w:color="auto" w:fill="EDEDED"/>
          </w:tcPr>
          <w:p w14:paraId="55D6BDC2" w14:textId="77777777" w:rsidR="004E1AED" w:rsidRPr="00B94E11" w:rsidRDefault="004E1AED" w:rsidP="00E703A1">
            <w:pPr>
              <w:jc w:val="center"/>
            </w:pPr>
          </w:p>
          <w:p w14:paraId="2A3A9A1D" w14:textId="77777777" w:rsidR="004E1AED" w:rsidRPr="00B94E11" w:rsidRDefault="004E1AED" w:rsidP="00E703A1">
            <w:pPr>
              <w:jc w:val="center"/>
            </w:pPr>
            <w:r>
              <w:t xml:space="preserve">Older Aged </w:t>
            </w:r>
            <w:r w:rsidRPr="00B94E11">
              <w:t xml:space="preserve"> (n=2,403)</w:t>
            </w:r>
          </w:p>
        </w:tc>
        <w:tc>
          <w:tcPr>
            <w:tcW w:w="298" w:type="pct"/>
            <w:shd w:val="clear" w:color="auto" w:fill="EDEDED"/>
          </w:tcPr>
          <w:p w14:paraId="25370DD3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93" w:type="pct"/>
            <w:shd w:val="clear" w:color="auto" w:fill="EDEDED"/>
          </w:tcPr>
          <w:p w14:paraId="4C1A0F79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9" w:type="pct"/>
            <w:shd w:val="clear" w:color="auto" w:fill="EDEDED"/>
          </w:tcPr>
          <w:p w14:paraId="1ED07B29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43" w:type="pct"/>
            <w:shd w:val="clear" w:color="auto" w:fill="EDEDED"/>
          </w:tcPr>
          <w:p w14:paraId="3F11A471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06B25E27" w14:textId="77777777" w:rsidTr="00E703A1">
        <w:trPr>
          <w:trHeight w:val="293"/>
          <w:jc w:val="center"/>
        </w:trPr>
        <w:tc>
          <w:tcPr>
            <w:tcW w:w="598" w:type="pct"/>
            <w:shd w:val="clear" w:color="auto" w:fill="EDEDED"/>
          </w:tcPr>
          <w:p w14:paraId="4922770A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 xml:space="preserve">2 </w:t>
            </w:r>
          </w:p>
        </w:tc>
        <w:tc>
          <w:tcPr>
            <w:tcW w:w="540" w:type="pct"/>
            <w:vMerge/>
            <w:shd w:val="clear" w:color="auto" w:fill="EDEDED"/>
          </w:tcPr>
          <w:p w14:paraId="4A3DA721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EDEDED"/>
          </w:tcPr>
          <w:p w14:paraId="3A41776D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20" w:type="pct"/>
            <w:shd w:val="clear" w:color="auto" w:fill="EDEDED"/>
          </w:tcPr>
          <w:p w14:paraId="7C8F73A6" w14:textId="77777777" w:rsidR="004E1AED" w:rsidRPr="00B94E11" w:rsidRDefault="004E1AED" w:rsidP="00E703A1">
            <w:pPr>
              <w:jc w:val="center"/>
            </w:pPr>
            <w:r w:rsidRPr="00B94E11">
              <w:t>0.74</w:t>
            </w:r>
          </w:p>
        </w:tc>
        <w:tc>
          <w:tcPr>
            <w:tcW w:w="360" w:type="pct"/>
            <w:shd w:val="clear" w:color="auto" w:fill="EDEDED"/>
          </w:tcPr>
          <w:p w14:paraId="2654AC74" w14:textId="77777777" w:rsidR="004E1AED" w:rsidRPr="00B94E11" w:rsidRDefault="004E1AED" w:rsidP="00E703A1">
            <w:pPr>
              <w:jc w:val="center"/>
            </w:pPr>
            <w:r w:rsidRPr="00B94E11">
              <w:t>1.41</w:t>
            </w:r>
          </w:p>
        </w:tc>
        <w:tc>
          <w:tcPr>
            <w:tcW w:w="420" w:type="pct"/>
            <w:shd w:val="clear" w:color="auto" w:fill="EDEDED"/>
          </w:tcPr>
          <w:p w14:paraId="1968AF71" w14:textId="77777777" w:rsidR="004E1AED" w:rsidRPr="00B94E11" w:rsidRDefault="004E1AED" w:rsidP="00E703A1">
            <w:pPr>
              <w:jc w:val="center"/>
            </w:pPr>
            <w:r w:rsidRPr="00B94E11">
              <w:t>0.9185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601F3899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EDEDED"/>
          </w:tcPr>
          <w:p w14:paraId="28CB286A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393" w:type="pct"/>
            <w:shd w:val="clear" w:color="auto" w:fill="EDEDED"/>
          </w:tcPr>
          <w:p w14:paraId="14DA3464" w14:textId="77777777" w:rsidR="004E1AED" w:rsidRPr="00B94E11" w:rsidRDefault="004E1AED" w:rsidP="00E703A1">
            <w:pPr>
              <w:jc w:val="center"/>
            </w:pPr>
            <w:r w:rsidRPr="00B94E11">
              <w:t>0.78</w:t>
            </w:r>
          </w:p>
        </w:tc>
        <w:tc>
          <w:tcPr>
            <w:tcW w:w="449" w:type="pct"/>
            <w:shd w:val="clear" w:color="auto" w:fill="EDEDED"/>
          </w:tcPr>
          <w:p w14:paraId="1218978E" w14:textId="77777777" w:rsidR="004E1AED" w:rsidRPr="00B94E11" w:rsidRDefault="004E1AED" w:rsidP="00E703A1">
            <w:pPr>
              <w:jc w:val="center"/>
            </w:pPr>
            <w:r w:rsidRPr="00B94E11">
              <w:t>1.34</w:t>
            </w:r>
          </w:p>
        </w:tc>
        <w:tc>
          <w:tcPr>
            <w:tcW w:w="443" w:type="pct"/>
            <w:shd w:val="clear" w:color="auto" w:fill="EDEDED"/>
          </w:tcPr>
          <w:p w14:paraId="547AD10A" w14:textId="77777777" w:rsidR="004E1AED" w:rsidRPr="00B94E11" w:rsidRDefault="004E1AED" w:rsidP="00E703A1">
            <w:pPr>
              <w:jc w:val="center"/>
            </w:pPr>
            <w:r w:rsidRPr="00B94E11">
              <w:t>0.8914</w:t>
            </w:r>
          </w:p>
        </w:tc>
      </w:tr>
      <w:tr w:rsidR="004E1AED" w:rsidRPr="00B94E11" w14:paraId="065C9F40" w14:textId="77777777" w:rsidTr="00E703A1">
        <w:trPr>
          <w:trHeight w:val="104"/>
          <w:jc w:val="center"/>
        </w:trPr>
        <w:tc>
          <w:tcPr>
            <w:tcW w:w="598" w:type="pct"/>
            <w:shd w:val="clear" w:color="auto" w:fill="EDEDED"/>
          </w:tcPr>
          <w:p w14:paraId="03D2B8C4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>3</w:t>
            </w:r>
          </w:p>
        </w:tc>
        <w:tc>
          <w:tcPr>
            <w:tcW w:w="540" w:type="pct"/>
            <w:vMerge/>
            <w:shd w:val="clear" w:color="auto" w:fill="EDEDED"/>
          </w:tcPr>
          <w:p w14:paraId="4606EC54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shd w:val="clear" w:color="auto" w:fill="EDEDED"/>
          </w:tcPr>
          <w:p w14:paraId="12A5240A" w14:textId="77777777" w:rsidR="004E1AED" w:rsidRPr="00B94E11" w:rsidRDefault="004E1AED" w:rsidP="00E703A1">
            <w:pPr>
              <w:jc w:val="center"/>
            </w:pPr>
            <w:r w:rsidRPr="00B94E11">
              <w:t>1.19</w:t>
            </w:r>
          </w:p>
        </w:tc>
        <w:tc>
          <w:tcPr>
            <w:tcW w:w="420" w:type="pct"/>
            <w:shd w:val="clear" w:color="auto" w:fill="EDEDED"/>
          </w:tcPr>
          <w:p w14:paraId="64645F15" w14:textId="77777777" w:rsidR="004E1AED" w:rsidRPr="00B94E11" w:rsidRDefault="004E1AED" w:rsidP="00E703A1">
            <w:pPr>
              <w:jc w:val="center"/>
            </w:pPr>
            <w:r w:rsidRPr="00B94E11">
              <w:t>0.81</w:t>
            </w:r>
          </w:p>
        </w:tc>
        <w:tc>
          <w:tcPr>
            <w:tcW w:w="360" w:type="pct"/>
            <w:shd w:val="clear" w:color="auto" w:fill="EDEDED"/>
          </w:tcPr>
          <w:p w14:paraId="79A0A575" w14:textId="77777777" w:rsidR="004E1AED" w:rsidRPr="00B94E11" w:rsidRDefault="004E1AED" w:rsidP="00E703A1">
            <w:pPr>
              <w:jc w:val="center"/>
            </w:pPr>
            <w:r w:rsidRPr="00B94E11">
              <w:t>1.75</w:t>
            </w:r>
          </w:p>
        </w:tc>
        <w:tc>
          <w:tcPr>
            <w:tcW w:w="420" w:type="pct"/>
            <w:shd w:val="clear" w:color="auto" w:fill="EDEDED"/>
          </w:tcPr>
          <w:p w14:paraId="22F86ADF" w14:textId="77777777" w:rsidR="004E1AED" w:rsidRPr="00B94E11" w:rsidRDefault="004E1AED" w:rsidP="00E703A1">
            <w:pPr>
              <w:jc w:val="center"/>
            </w:pPr>
            <w:r w:rsidRPr="00B94E11">
              <w:t>0.3866</w:t>
            </w:r>
          </w:p>
        </w:tc>
        <w:tc>
          <w:tcPr>
            <w:tcW w:w="600" w:type="pct"/>
            <w:gridSpan w:val="2"/>
            <w:vMerge/>
            <w:shd w:val="clear" w:color="auto" w:fill="EDEDED"/>
          </w:tcPr>
          <w:p w14:paraId="2F28C01C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shd w:val="clear" w:color="auto" w:fill="EDEDED"/>
          </w:tcPr>
          <w:p w14:paraId="495EB682" w14:textId="77777777" w:rsidR="004E1AED" w:rsidRPr="00B94E11" w:rsidRDefault="004E1AED" w:rsidP="00E703A1">
            <w:pPr>
              <w:jc w:val="center"/>
            </w:pPr>
            <w:r w:rsidRPr="00B94E11">
              <w:t>1.17</w:t>
            </w:r>
          </w:p>
        </w:tc>
        <w:tc>
          <w:tcPr>
            <w:tcW w:w="393" w:type="pct"/>
            <w:shd w:val="clear" w:color="auto" w:fill="EDEDED"/>
          </w:tcPr>
          <w:p w14:paraId="518C65E1" w14:textId="77777777" w:rsidR="004E1AED" w:rsidRPr="00B94E11" w:rsidRDefault="004E1AED" w:rsidP="00E703A1">
            <w:pPr>
              <w:jc w:val="center"/>
            </w:pPr>
            <w:r w:rsidRPr="00B94E11">
              <w:t>0.84</w:t>
            </w:r>
          </w:p>
        </w:tc>
        <w:tc>
          <w:tcPr>
            <w:tcW w:w="449" w:type="pct"/>
            <w:shd w:val="clear" w:color="auto" w:fill="EDEDED"/>
          </w:tcPr>
          <w:p w14:paraId="122D3B9D" w14:textId="77777777" w:rsidR="004E1AED" w:rsidRPr="00B94E11" w:rsidRDefault="004E1AED" w:rsidP="00E703A1">
            <w:pPr>
              <w:jc w:val="center"/>
            </w:pPr>
            <w:r w:rsidRPr="00B94E11">
              <w:t>1.63</w:t>
            </w:r>
          </w:p>
        </w:tc>
        <w:tc>
          <w:tcPr>
            <w:tcW w:w="443" w:type="pct"/>
            <w:shd w:val="clear" w:color="auto" w:fill="EDEDED"/>
          </w:tcPr>
          <w:p w14:paraId="6C54A576" w14:textId="77777777" w:rsidR="004E1AED" w:rsidRPr="00B94E11" w:rsidRDefault="004E1AED" w:rsidP="00E703A1">
            <w:pPr>
              <w:jc w:val="center"/>
            </w:pPr>
            <w:r w:rsidRPr="00B94E11">
              <w:t>0.3531</w:t>
            </w:r>
          </w:p>
        </w:tc>
      </w:tr>
      <w:tr w:rsidR="004E1AED" w:rsidRPr="00B94E11" w14:paraId="19EEAEF9" w14:textId="77777777" w:rsidTr="00E703A1">
        <w:trPr>
          <w:trHeight w:val="291"/>
          <w:jc w:val="center"/>
        </w:trPr>
        <w:tc>
          <w:tcPr>
            <w:tcW w:w="598" w:type="pct"/>
            <w:tcBorders>
              <w:bottom w:val="single" w:sz="4" w:space="0" w:color="auto"/>
            </w:tcBorders>
            <w:shd w:val="clear" w:color="auto" w:fill="EDEDED"/>
          </w:tcPr>
          <w:p w14:paraId="2A5605A3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t>4</w:t>
            </w:r>
          </w:p>
        </w:tc>
        <w:tc>
          <w:tcPr>
            <w:tcW w:w="540" w:type="pct"/>
            <w:vMerge/>
            <w:tcBorders>
              <w:bottom w:val="single" w:sz="4" w:space="0" w:color="auto"/>
            </w:tcBorders>
            <w:shd w:val="clear" w:color="auto" w:fill="EDEDED"/>
          </w:tcPr>
          <w:p w14:paraId="4122F83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EDEDED"/>
          </w:tcPr>
          <w:p w14:paraId="7598F9B8" w14:textId="77777777" w:rsidR="004E1AED" w:rsidRPr="00B94E11" w:rsidRDefault="004E1AED" w:rsidP="00E703A1">
            <w:pPr>
              <w:jc w:val="center"/>
            </w:pPr>
            <w:r w:rsidRPr="00B94E11">
              <w:t>1.2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EDEDED"/>
          </w:tcPr>
          <w:p w14:paraId="08B0FA56" w14:textId="77777777" w:rsidR="004E1AED" w:rsidRPr="00B94E11" w:rsidRDefault="004E1AED" w:rsidP="00E703A1">
            <w:pPr>
              <w:jc w:val="center"/>
            </w:pPr>
            <w:r w:rsidRPr="00B94E11">
              <w:t>0.7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EDEDED"/>
          </w:tcPr>
          <w:p w14:paraId="08807DB4" w14:textId="77777777" w:rsidR="004E1AED" w:rsidRPr="00B94E11" w:rsidRDefault="004E1AED" w:rsidP="00E703A1">
            <w:pPr>
              <w:jc w:val="center"/>
            </w:pPr>
            <w:r w:rsidRPr="00B94E11">
              <w:t>2.0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EDEDED"/>
          </w:tcPr>
          <w:p w14:paraId="4463084E" w14:textId="77777777" w:rsidR="004E1AED" w:rsidRPr="00B94E11" w:rsidRDefault="004E1AED" w:rsidP="00E703A1">
            <w:pPr>
              <w:jc w:val="center"/>
            </w:pPr>
            <w:r w:rsidRPr="00B94E11">
              <w:t>0.4376</w:t>
            </w:r>
          </w:p>
        </w:tc>
        <w:tc>
          <w:tcPr>
            <w:tcW w:w="600" w:type="pct"/>
            <w:gridSpan w:val="2"/>
            <w:vMerge/>
            <w:tcBorders>
              <w:bottom w:val="single" w:sz="4" w:space="0" w:color="auto"/>
            </w:tcBorders>
            <w:shd w:val="clear" w:color="auto" w:fill="EDEDED"/>
          </w:tcPr>
          <w:p w14:paraId="26426EBB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EDEDED"/>
          </w:tcPr>
          <w:p w14:paraId="5D9EBFF8" w14:textId="77777777" w:rsidR="004E1AED" w:rsidRPr="00B94E11" w:rsidRDefault="004E1AED" w:rsidP="00E703A1">
            <w:pPr>
              <w:jc w:val="center"/>
            </w:pPr>
            <w:r w:rsidRPr="00B94E11">
              <w:t>1.9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EDEDED"/>
          </w:tcPr>
          <w:p w14:paraId="2E37643D" w14:textId="77777777" w:rsidR="004E1AED" w:rsidRPr="00B94E11" w:rsidRDefault="004E1AED" w:rsidP="00E703A1">
            <w:pPr>
              <w:jc w:val="center"/>
            </w:pPr>
            <w:r w:rsidRPr="00B94E11">
              <w:t>1.2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EDEDED"/>
          </w:tcPr>
          <w:p w14:paraId="1E0D3527" w14:textId="77777777" w:rsidR="004E1AED" w:rsidRPr="00B94E11" w:rsidRDefault="004E1AED" w:rsidP="00E703A1">
            <w:pPr>
              <w:jc w:val="center"/>
            </w:pPr>
            <w:r w:rsidRPr="00B94E11">
              <w:t>3.2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EDEDED"/>
          </w:tcPr>
          <w:p w14:paraId="7BBCED75" w14:textId="77777777" w:rsidR="004E1AED" w:rsidRPr="00B94E11" w:rsidRDefault="004E1AED" w:rsidP="00E703A1">
            <w:pPr>
              <w:jc w:val="center"/>
            </w:pPr>
            <w:r w:rsidRPr="00B94E11">
              <w:t>0.0076</w:t>
            </w:r>
          </w:p>
        </w:tc>
      </w:tr>
    </w:tbl>
    <w:p w14:paraId="74BB3788" w14:textId="77777777" w:rsidR="004E1AED" w:rsidRPr="00B94E11" w:rsidRDefault="004E1AED" w:rsidP="004E1AED">
      <w:r w:rsidRPr="00B94E11">
        <w:t>*Each group of depressive symptoms is compared to the reference (Group 1)</w:t>
      </w:r>
    </w:p>
    <w:p w14:paraId="4D4E5BA2" w14:textId="77777777" w:rsidR="004E1AED" w:rsidRPr="00B94E11" w:rsidRDefault="004E1AED" w:rsidP="004E1AED"/>
    <w:p w14:paraId="521E402D" w14:textId="77777777" w:rsidR="004E1AED" w:rsidRPr="00B94E11" w:rsidRDefault="004E1AED" w:rsidP="004E1AED"/>
    <w:p w14:paraId="6D90CE85" w14:textId="77777777" w:rsidR="004E1AED" w:rsidRPr="00B94E11" w:rsidRDefault="004E1AED" w:rsidP="004E1AED">
      <w:pPr>
        <w:rPr>
          <w:b/>
          <w:bCs/>
        </w:rPr>
      </w:pPr>
    </w:p>
    <w:p w14:paraId="674FABCA" w14:textId="77777777" w:rsidR="004E1AED" w:rsidRPr="00B94E11" w:rsidRDefault="004E1AED" w:rsidP="004E1AED">
      <w:pPr>
        <w:rPr>
          <w:b/>
          <w:bCs/>
        </w:rPr>
      </w:pPr>
    </w:p>
    <w:p w14:paraId="767E5EBD" w14:textId="77777777" w:rsidR="004E1AED" w:rsidRPr="00B94E11" w:rsidRDefault="004E1AED" w:rsidP="004E1AED">
      <w:pPr>
        <w:rPr>
          <w:b/>
          <w:bCs/>
        </w:rPr>
      </w:pPr>
    </w:p>
    <w:p w14:paraId="69056A40" w14:textId="77777777" w:rsidR="004E1AED" w:rsidRPr="00B94E11" w:rsidRDefault="004E1AED" w:rsidP="004E1AED">
      <w:pPr>
        <w:rPr>
          <w:b/>
          <w:bCs/>
        </w:rPr>
      </w:pPr>
    </w:p>
    <w:p w14:paraId="0FCA012E" w14:textId="77777777" w:rsidR="004E1AED" w:rsidRPr="00B94E11" w:rsidRDefault="004E1AED" w:rsidP="004E1AED">
      <w:pPr>
        <w:rPr>
          <w:b/>
          <w:bCs/>
        </w:rPr>
      </w:pPr>
    </w:p>
    <w:p w14:paraId="539BF2B7" w14:textId="77777777" w:rsidR="004E1AED" w:rsidRPr="00B94E11" w:rsidRDefault="004E1AED" w:rsidP="004E1AED">
      <w:pPr>
        <w:rPr>
          <w:b/>
          <w:bCs/>
        </w:rPr>
      </w:pPr>
    </w:p>
    <w:p w14:paraId="20BB2861" w14:textId="77777777" w:rsidR="004E1AED" w:rsidRPr="00B94E11" w:rsidRDefault="004E1AED" w:rsidP="004E1AED">
      <w:pPr>
        <w:rPr>
          <w:b/>
          <w:bCs/>
        </w:rPr>
      </w:pPr>
    </w:p>
    <w:p w14:paraId="4708D92B" w14:textId="77777777" w:rsidR="004E1AED" w:rsidRPr="00B94E11" w:rsidRDefault="004E1AED" w:rsidP="004E1AED">
      <w:pPr>
        <w:rPr>
          <w:b/>
          <w:bCs/>
        </w:rPr>
      </w:pPr>
    </w:p>
    <w:p w14:paraId="39802ED9" w14:textId="77777777" w:rsidR="004E1AED" w:rsidRPr="005D09D1" w:rsidRDefault="004E1AED" w:rsidP="004E1AED">
      <w:pPr>
        <w:rPr>
          <w:b/>
          <w:bCs/>
        </w:rPr>
      </w:pPr>
      <w:r w:rsidRPr="00B94E11">
        <w:rPr>
          <w:b/>
          <w:bCs/>
        </w:rPr>
        <w:t>Table S5</w:t>
      </w:r>
      <w:r w:rsidRPr="00B94E11">
        <w:t xml:space="preserve"> </w:t>
      </w:r>
      <w:r w:rsidRPr="005D09D1">
        <w:rPr>
          <w:b/>
          <w:bCs/>
        </w:rPr>
        <w:t>Main Effect Associations Between Social Isolation and CVDs (Complete Case Analysis)</w:t>
      </w:r>
    </w:p>
    <w:tbl>
      <w:tblPr>
        <w:tblpPr w:leftFromText="180" w:rightFromText="180" w:vertAnchor="page" w:horzAnchor="margin" w:tblpXSpec="center" w:tblpY="2445"/>
        <w:tblW w:w="60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820"/>
        <w:gridCol w:w="11"/>
        <w:gridCol w:w="1014"/>
        <w:gridCol w:w="1030"/>
        <w:gridCol w:w="1093"/>
        <w:gridCol w:w="1107"/>
        <w:gridCol w:w="7"/>
        <w:gridCol w:w="307"/>
        <w:gridCol w:w="716"/>
        <w:gridCol w:w="1026"/>
        <w:gridCol w:w="1172"/>
        <w:gridCol w:w="1150"/>
      </w:tblGrid>
      <w:tr w:rsidR="004E1AED" w:rsidRPr="00B94E11" w14:paraId="03B6D84A" w14:textId="77777777" w:rsidTr="00E703A1">
        <w:trPr>
          <w:trHeight w:val="390"/>
        </w:trPr>
        <w:tc>
          <w:tcPr>
            <w:tcW w:w="815" w:type="pct"/>
            <w:shd w:val="clear" w:color="auto" w:fill="F2F2F2"/>
          </w:tcPr>
          <w:p w14:paraId="059207B6" w14:textId="77777777" w:rsidR="004E1AED" w:rsidRPr="00B94E11" w:rsidRDefault="004E1AED" w:rsidP="00E703A1">
            <w:pPr>
              <w:jc w:val="center"/>
              <w:rPr>
                <w:b/>
                <w:bCs/>
              </w:rPr>
            </w:pPr>
          </w:p>
        </w:tc>
        <w:tc>
          <w:tcPr>
            <w:tcW w:w="368" w:type="pct"/>
            <w:gridSpan w:val="2"/>
            <w:shd w:val="clear" w:color="auto" w:fill="F2F2F2"/>
          </w:tcPr>
          <w:p w14:paraId="4E3E9287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</w:p>
        </w:tc>
        <w:tc>
          <w:tcPr>
            <w:tcW w:w="1882" w:type="pct"/>
            <w:gridSpan w:val="5"/>
            <w:shd w:val="clear" w:color="auto" w:fill="EDEDED"/>
          </w:tcPr>
          <w:p w14:paraId="518834D6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1935" w:type="pct"/>
            <w:gridSpan w:val="5"/>
            <w:shd w:val="clear" w:color="auto" w:fill="EDEDED"/>
          </w:tcPr>
          <w:p w14:paraId="715FCFE1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4E1AED" w:rsidRPr="00B94E11" w14:paraId="5FF90D92" w14:textId="77777777" w:rsidTr="00E703A1">
        <w:trPr>
          <w:trHeight w:val="531"/>
        </w:trPr>
        <w:tc>
          <w:tcPr>
            <w:tcW w:w="815" w:type="pct"/>
            <w:shd w:val="clear" w:color="auto" w:fill="auto"/>
          </w:tcPr>
          <w:p w14:paraId="18943194" w14:textId="77777777" w:rsidR="004E1AED" w:rsidRPr="00B94E11" w:rsidRDefault="004E1AED" w:rsidP="00E703A1">
            <w:pPr>
              <w:jc w:val="center"/>
              <w:rPr>
                <w:b/>
                <w:bCs/>
                <w:i/>
                <w:iCs/>
              </w:rPr>
            </w:pPr>
            <w:r w:rsidRPr="00B94E11">
              <w:rPr>
                <w:i/>
                <w:iCs/>
              </w:rPr>
              <w:t>Social Isolation (1 vs. 0)*</w:t>
            </w:r>
          </w:p>
        </w:tc>
        <w:tc>
          <w:tcPr>
            <w:tcW w:w="363" w:type="pct"/>
            <w:shd w:val="clear" w:color="auto" w:fill="auto"/>
          </w:tcPr>
          <w:p w14:paraId="083EB211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910" w:type="pct"/>
            <w:gridSpan w:val="3"/>
            <w:shd w:val="clear" w:color="auto" w:fill="auto"/>
          </w:tcPr>
          <w:p w14:paraId="6841EB99" w14:textId="77777777" w:rsidR="004E1AED" w:rsidRPr="00B94E11" w:rsidRDefault="004E1AED" w:rsidP="00E703A1">
            <w:pPr>
              <w:jc w:val="center"/>
            </w:pPr>
            <w:r w:rsidRPr="00B94E11">
              <w:t>95% CI</w:t>
            </w:r>
          </w:p>
        </w:tc>
        <w:tc>
          <w:tcPr>
            <w:tcW w:w="484" w:type="pct"/>
            <w:shd w:val="clear" w:color="auto" w:fill="auto"/>
          </w:tcPr>
          <w:p w14:paraId="43F839FA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490" w:type="pct"/>
            <w:shd w:val="clear" w:color="auto" w:fill="auto"/>
          </w:tcPr>
          <w:p w14:paraId="24D50D2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56" w:type="pct"/>
            <w:gridSpan w:val="3"/>
            <w:shd w:val="clear" w:color="auto" w:fill="auto"/>
          </w:tcPr>
          <w:p w14:paraId="1C666923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973" w:type="pct"/>
            <w:gridSpan w:val="2"/>
            <w:shd w:val="clear" w:color="auto" w:fill="auto"/>
          </w:tcPr>
          <w:p w14:paraId="1FDC20A2" w14:textId="77777777" w:rsidR="004E1AED" w:rsidRPr="00B94E11" w:rsidRDefault="004E1AED" w:rsidP="00E703A1">
            <w:pPr>
              <w:jc w:val="center"/>
            </w:pPr>
            <w:r w:rsidRPr="00B94E11">
              <w:t>95% CI</w:t>
            </w:r>
          </w:p>
        </w:tc>
        <w:tc>
          <w:tcPr>
            <w:tcW w:w="509" w:type="pct"/>
            <w:shd w:val="clear" w:color="auto" w:fill="auto"/>
          </w:tcPr>
          <w:p w14:paraId="5ADCB42D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</w:tr>
      <w:tr w:rsidR="004E1AED" w:rsidRPr="00B94E11" w14:paraId="532101AE" w14:textId="77777777" w:rsidTr="00E703A1">
        <w:trPr>
          <w:trHeight w:val="882"/>
        </w:trPr>
        <w:tc>
          <w:tcPr>
            <w:tcW w:w="815" w:type="pct"/>
            <w:shd w:val="clear" w:color="auto" w:fill="EDEDED"/>
          </w:tcPr>
          <w:p w14:paraId="708A711A" w14:textId="77777777" w:rsidR="004E1AED" w:rsidRPr="00B94E11" w:rsidRDefault="004E1AED" w:rsidP="00E703A1">
            <w:pPr>
              <w:jc w:val="center"/>
              <w:rPr>
                <w:b/>
                <w:bCs/>
                <w:color w:val="000000"/>
              </w:rPr>
            </w:pPr>
            <w:r w:rsidRPr="00B94E11">
              <w:rPr>
                <w:color w:val="000000"/>
              </w:rPr>
              <w:t>Total</w:t>
            </w:r>
          </w:p>
          <w:p w14:paraId="0A21F533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(n=5,555)</w:t>
            </w:r>
          </w:p>
        </w:tc>
        <w:tc>
          <w:tcPr>
            <w:tcW w:w="363" w:type="pct"/>
            <w:shd w:val="clear" w:color="auto" w:fill="EDEDED"/>
          </w:tcPr>
          <w:p w14:paraId="53C857A7" w14:textId="77777777" w:rsidR="004E1AED" w:rsidRPr="00B94E11" w:rsidRDefault="004E1AED" w:rsidP="00E703A1">
            <w:pPr>
              <w:jc w:val="center"/>
            </w:pPr>
            <w:r w:rsidRPr="00B94E11">
              <w:t>0.75</w:t>
            </w:r>
          </w:p>
        </w:tc>
        <w:tc>
          <w:tcPr>
            <w:tcW w:w="454" w:type="pct"/>
            <w:gridSpan w:val="2"/>
            <w:shd w:val="clear" w:color="auto" w:fill="EDEDED"/>
          </w:tcPr>
          <w:p w14:paraId="47D78F5D" w14:textId="77777777" w:rsidR="004E1AED" w:rsidRPr="00B94E11" w:rsidRDefault="004E1AED" w:rsidP="00E703A1">
            <w:pPr>
              <w:jc w:val="center"/>
            </w:pPr>
            <w:r w:rsidRPr="00B94E11">
              <w:t>0.30</w:t>
            </w:r>
          </w:p>
        </w:tc>
        <w:tc>
          <w:tcPr>
            <w:tcW w:w="456" w:type="pct"/>
            <w:shd w:val="clear" w:color="auto" w:fill="EDEDED"/>
          </w:tcPr>
          <w:p w14:paraId="33A3B9A1" w14:textId="77777777" w:rsidR="004E1AED" w:rsidRPr="00B94E11" w:rsidRDefault="004E1AED" w:rsidP="00E703A1">
            <w:pPr>
              <w:jc w:val="center"/>
            </w:pPr>
            <w:r w:rsidRPr="00B94E11">
              <w:t>1.87</w:t>
            </w:r>
          </w:p>
        </w:tc>
        <w:tc>
          <w:tcPr>
            <w:tcW w:w="484" w:type="pct"/>
            <w:shd w:val="clear" w:color="auto" w:fill="EDEDED"/>
          </w:tcPr>
          <w:p w14:paraId="2B151CF9" w14:textId="77777777" w:rsidR="004E1AED" w:rsidRPr="00B94E11" w:rsidRDefault="004E1AED" w:rsidP="00E703A1">
            <w:pPr>
              <w:jc w:val="center"/>
            </w:pPr>
            <w:r w:rsidRPr="00B94E11">
              <w:t>0.5316</w:t>
            </w:r>
          </w:p>
        </w:tc>
        <w:tc>
          <w:tcPr>
            <w:tcW w:w="629" w:type="pct"/>
            <w:gridSpan w:val="3"/>
            <w:shd w:val="clear" w:color="auto" w:fill="EDEDED"/>
          </w:tcPr>
          <w:p w14:paraId="64053ADF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Total (n=5,553)</w:t>
            </w:r>
          </w:p>
        </w:tc>
        <w:tc>
          <w:tcPr>
            <w:tcW w:w="317" w:type="pct"/>
            <w:shd w:val="clear" w:color="auto" w:fill="EDEDED"/>
          </w:tcPr>
          <w:p w14:paraId="37B0629E" w14:textId="77777777" w:rsidR="004E1AED" w:rsidRPr="00B94E11" w:rsidRDefault="004E1AED" w:rsidP="00E703A1">
            <w:pPr>
              <w:jc w:val="center"/>
            </w:pPr>
            <w:r w:rsidRPr="00B94E11">
              <w:t>2.42</w:t>
            </w:r>
          </w:p>
        </w:tc>
        <w:tc>
          <w:tcPr>
            <w:tcW w:w="454" w:type="pct"/>
            <w:shd w:val="clear" w:color="auto" w:fill="EDEDED"/>
          </w:tcPr>
          <w:p w14:paraId="04C40691" w14:textId="77777777" w:rsidR="004E1AED" w:rsidRPr="00B94E11" w:rsidRDefault="004E1AED" w:rsidP="00E703A1">
            <w:pPr>
              <w:jc w:val="center"/>
            </w:pPr>
            <w:r w:rsidRPr="00B94E11">
              <w:t>1.18</w:t>
            </w:r>
          </w:p>
        </w:tc>
        <w:tc>
          <w:tcPr>
            <w:tcW w:w="519" w:type="pct"/>
            <w:shd w:val="clear" w:color="auto" w:fill="EDEDED"/>
          </w:tcPr>
          <w:p w14:paraId="6F3CA0DF" w14:textId="77777777" w:rsidR="004E1AED" w:rsidRPr="00B94E11" w:rsidRDefault="004E1AED" w:rsidP="00E703A1">
            <w:pPr>
              <w:jc w:val="center"/>
            </w:pPr>
            <w:r w:rsidRPr="00B94E11">
              <w:t>4.97</w:t>
            </w:r>
          </w:p>
        </w:tc>
        <w:tc>
          <w:tcPr>
            <w:tcW w:w="509" w:type="pct"/>
            <w:shd w:val="clear" w:color="auto" w:fill="EDEDED"/>
          </w:tcPr>
          <w:p w14:paraId="03F46DB2" w14:textId="77777777" w:rsidR="004E1AED" w:rsidRPr="00B94E11" w:rsidRDefault="004E1AED" w:rsidP="00E703A1">
            <w:pPr>
              <w:jc w:val="center"/>
            </w:pPr>
            <w:r w:rsidRPr="00B94E11">
              <w:t>0.0156</w:t>
            </w:r>
          </w:p>
        </w:tc>
      </w:tr>
      <w:tr w:rsidR="004E1AED" w:rsidRPr="00B94E11" w14:paraId="53DCF7B9" w14:textId="77777777" w:rsidTr="00E703A1">
        <w:trPr>
          <w:trHeight w:val="817"/>
        </w:trPr>
        <w:tc>
          <w:tcPr>
            <w:tcW w:w="815" w:type="pct"/>
            <w:shd w:val="clear" w:color="auto" w:fill="auto"/>
          </w:tcPr>
          <w:p w14:paraId="344A5D02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Middle-Aged (n=4,182)</w:t>
            </w:r>
          </w:p>
        </w:tc>
        <w:tc>
          <w:tcPr>
            <w:tcW w:w="363" w:type="pct"/>
            <w:shd w:val="clear" w:color="auto" w:fill="auto"/>
          </w:tcPr>
          <w:p w14:paraId="23DEE5AD" w14:textId="77777777" w:rsidR="004E1AED" w:rsidRPr="00B94E11" w:rsidRDefault="004E1AED" w:rsidP="00E703A1">
            <w:pPr>
              <w:jc w:val="center"/>
            </w:pPr>
            <w:r w:rsidRPr="00B94E11">
              <w:t>1.64</w:t>
            </w:r>
          </w:p>
        </w:tc>
        <w:tc>
          <w:tcPr>
            <w:tcW w:w="454" w:type="pct"/>
            <w:gridSpan w:val="2"/>
            <w:shd w:val="clear" w:color="auto" w:fill="auto"/>
          </w:tcPr>
          <w:p w14:paraId="391DF06B" w14:textId="77777777" w:rsidR="004E1AED" w:rsidRPr="00B94E11" w:rsidRDefault="004E1AED" w:rsidP="00E703A1">
            <w:pPr>
              <w:jc w:val="center"/>
            </w:pPr>
            <w:r w:rsidRPr="00B94E11">
              <w:t>0.56</w:t>
            </w:r>
          </w:p>
        </w:tc>
        <w:tc>
          <w:tcPr>
            <w:tcW w:w="456" w:type="pct"/>
            <w:shd w:val="clear" w:color="auto" w:fill="auto"/>
          </w:tcPr>
          <w:p w14:paraId="4C9D1927" w14:textId="77777777" w:rsidR="004E1AED" w:rsidRPr="00B94E11" w:rsidRDefault="004E1AED" w:rsidP="00E703A1">
            <w:pPr>
              <w:jc w:val="center"/>
            </w:pPr>
            <w:r w:rsidRPr="00B94E11">
              <w:t>4.78</w:t>
            </w:r>
          </w:p>
        </w:tc>
        <w:tc>
          <w:tcPr>
            <w:tcW w:w="484" w:type="pct"/>
            <w:shd w:val="clear" w:color="auto" w:fill="auto"/>
          </w:tcPr>
          <w:p w14:paraId="41DAD6AB" w14:textId="77777777" w:rsidR="004E1AED" w:rsidRPr="00B94E11" w:rsidRDefault="004E1AED" w:rsidP="00E703A1">
            <w:pPr>
              <w:jc w:val="center"/>
            </w:pPr>
            <w:r w:rsidRPr="00B94E11">
              <w:t>0.3648</w:t>
            </w:r>
          </w:p>
        </w:tc>
        <w:tc>
          <w:tcPr>
            <w:tcW w:w="629" w:type="pct"/>
            <w:gridSpan w:val="3"/>
            <w:shd w:val="clear" w:color="auto" w:fill="auto"/>
          </w:tcPr>
          <w:p w14:paraId="036A2E60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Middle-Aged (n=4,180)</w:t>
            </w:r>
          </w:p>
        </w:tc>
        <w:tc>
          <w:tcPr>
            <w:tcW w:w="317" w:type="pct"/>
            <w:shd w:val="clear" w:color="auto" w:fill="auto"/>
          </w:tcPr>
          <w:p w14:paraId="1B81BA98" w14:textId="77777777" w:rsidR="004E1AED" w:rsidRPr="00B94E11" w:rsidRDefault="004E1AED" w:rsidP="00E703A1">
            <w:pPr>
              <w:jc w:val="center"/>
            </w:pPr>
            <w:r w:rsidRPr="00B94E11">
              <w:t>2.07</w:t>
            </w:r>
          </w:p>
        </w:tc>
        <w:tc>
          <w:tcPr>
            <w:tcW w:w="454" w:type="pct"/>
            <w:shd w:val="clear" w:color="auto" w:fill="auto"/>
          </w:tcPr>
          <w:p w14:paraId="5AE02904" w14:textId="77777777" w:rsidR="004E1AED" w:rsidRPr="00B94E11" w:rsidRDefault="004E1AED" w:rsidP="00E703A1">
            <w:pPr>
              <w:jc w:val="center"/>
            </w:pPr>
            <w:r w:rsidRPr="00B94E11">
              <w:t>0.88</w:t>
            </w:r>
          </w:p>
        </w:tc>
        <w:tc>
          <w:tcPr>
            <w:tcW w:w="519" w:type="pct"/>
            <w:shd w:val="clear" w:color="auto" w:fill="auto"/>
          </w:tcPr>
          <w:p w14:paraId="64926973" w14:textId="77777777" w:rsidR="004E1AED" w:rsidRPr="00B94E11" w:rsidRDefault="004E1AED" w:rsidP="00E703A1">
            <w:pPr>
              <w:jc w:val="center"/>
            </w:pPr>
            <w:r w:rsidRPr="00B94E11">
              <w:t>4.84</w:t>
            </w:r>
          </w:p>
        </w:tc>
        <w:tc>
          <w:tcPr>
            <w:tcW w:w="509" w:type="pct"/>
            <w:shd w:val="clear" w:color="auto" w:fill="auto"/>
          </w:tcPr>
          <w:p w14:paraId="5FE4494D" w14:textId="77777777" w:rsidR="004E1AED" w:rsidRPr="00B94E11" w:rsidRDefault="004E1AED" w:rsidP="00E703A1">
            <w:pPr>
              <w:jc w:val="center"/>
            </w:pPr>
            <w:r w:rsidRPr="00B94E11">
              <w:t>0.0941</w:t>
            </w:r>
          </w:p>
        </w:tc>
      </w:tr>
      <w:tr w:rsidR="004E1AED" w:rsidRPr="00B94E11" w14:paraId="028BB356" w14:textId="77777777" w:rsidTr="00E703A1">
        <w:trPr>
          <w:trHeight w:val="817"/>
        </w:trPr>
        <w:tc>
          <w:tcPr>
            <w:tcW w:w="815" w:type="pct"/>
            <w:tcBorders>
              <w:bottom w:val="single" w:sz="4" w:space="0" w:color="auto"/>
            </w:tcBorders>
            <w:shd w:val="clear" w:color="auto" w:fill="EDEDED"/>
          </w:tcPr>
          <w:p w14:paraId="5F184B7F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lder Aged</w:t>
            </w:r>
            <w:r w:rsidRPr="00B94E11">
              <w:rPr>
                <w:color w:val="000000"/>
              </w:rPr>
              <w:t xml:space="preserve"> (n=1,373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EDEDED"/>
          </w:tcPr>
          <w:p w14:paraId="4215386E" w14:textId="77777777" w:rsidR="004E1AED" w:rsidRPr="00B94E11" w:rsidRDefault="004E1AED" w:rsidP="00E703A1">
            <w:pPr>
              <w:jc w:val="center"/>
            </w:pPr>
            <w:r w:rsidRPr="00B94E11">
              <w:t>0.20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EDEDED"/>
          </w:tcPr>
          <w:p w14:paraId="4322A003" w14:textId="77777777" w:rsidR="004E1AED" w:rsidRPr="00B94E11" w:rsidRDefault="004E1AED" w:rsidP="00E703A1">
            <w:pPr>
              <w:jc w:val="center"/>
            </w:pPr>
            <w:r w:rsidRPr="00B94E11">
              <w:t>0.0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DEDED"/>
          </w:tcPr>
          <w:p w14:paraId="22617AF1" w14:textId="77777777" w:rsidR="004E1AED" w:rsidRPr="00B94E11" w:rsidRDefault="004E1AED" w:rsidP="00E703A1">
            <w:pPr>
              <w:jc w:val="center"/>
            </w:pPr>
            <w:r w:rsidRPr="00B94E11">
              <w:t>1.6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EDEDED"/>
          </w:tcPr>
          <w:p w14:paraId="10B63FF4" w14:textId="77777777" w:rsidR="004E1AED" w:rsidRPr="00B94E11" w:rsidRDefault="004E1AED" w:rsidP="00E703A1">
            <w:pPr>
              <w:jc w:val="center"/>
            </w:pPr>
            <w:r w:rsidRPr="00B94E11">
              <w:t>0.1298</w:t>
            </w:r>
          </w:p>
        </w:tc>
        <w:tc>
          <w:tcPr>
            <w:tcW w:w="629" w:type="pct"/>
            <w:gridSpan w:val="3"/>
            <w:tcBorders>
              <w:bottom w:val="single" w:sz="4" w:space="0" w:color="auto"/>
            </w:tcBorders>
            <w:shd w:val="clear" w:color="auto" w:fill="EDEDED"/>
          </w:tcPr>
          <w:p w14:paraId="3AC0234C" w14:textId="77777777" w:rsidR="004E1AED" w:rsidRPr="00B94E11" w:rsidRDefault="004E1AED" w:rsidP="00E703A1">
            <w:pPr>
              <w:jc w:val="center"/>
            </w:pPr>
            <w:r>
              <w:rPr>
                <w:color w:val="000000"/>
              </w:rPr>
              <w:t>Older Aged</w:t>
            </w:r>
            <w:r w:rsidRPr="00B94E11">
              <w:rPr>
                <w:color w:val="000000"/>
              </w:rPr>
              <w:t xml:space="preserve"> (n=1,373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EDEDED"/>
          </w:tcPr>
          <w:p w14:paraId="7816E22A" w14:textId="77777777" w:rsidR="004E1AED" w:rsidRPr="00B94E11" w:rsidRDefault="004E1AED" w:rsidP="00E703A1">
            <w:pPr>
              <w:jc w:val="center"/>
            </w:pPr>
            <w:r w:rsidRPr="00B94E11">
              <w:t>4.2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EDEDED"/>
          </w:tcPr>
          <w:p w14:paraId="20EF5102" w14:textId="77777777" w:rsidR="004E1AED" w:rsidRPr="00B94E11" w:rsidRDefault="004E1AED" w:rsidP="00E703A1">
            <w:pPr>
              <w:jc w:val="center"/>
            </w:pPr>
            <w:r w:rsidRPr="00B94E11">
              <w:t>0.92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EDEDED"/>
          </w:tcPr>
          <w:p w14:paraId="180374FF" w14:textId="77777777" w:rsidR="004E1AED" w:rsidRPr="00B94E11" w:rsidRDefault="004E1AED" w:rsidP="00E703A1">
            <w:pPr>
              <w:jc w:val="center"/>
            </w:pPr>
            <w:r w:rsidRPr="00B94E11">
              <w:t>19.2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EDEDED"/>
          </w:tcPr>
          <w:p w14:paraId="57AC281D" w14:textId="77777777" w:rsidR="004E1AED" w:rsidRPr="00B94E11" w:rsidRDefault="004E1AED" w:rsidP="00E703A1">
            <w:pPr>
              <w:jc w:val="center"/>
            </w:pPr>
            <w:r w:rsidRPr="00B94E11">
              <w:t>0.0631</w:t>
            </w:r>
          </w:p>
        </w:tc>
      </w:tr>
    </w:tbl>
    <w:p w14:paraId="446B92B4" w14:textId="77777777" w:rsidR="004E1AED" w:rsidRPr="00B94E11" w:rsidRDefault="004E1AED" w:rsidP="004E1AED">
      <w:r w:rsidRPr="00B94E11">
        <w:t>*Social isolation index is those who are socially isolated (coded as 1) compared to the reference not socially isolated (coded as 0)</w:t>
      </w:r>
    </w:p>
    <w:p w14:paraId="6DE7E087" w14:textId="77777777" w:rsidR="004E1AED" w:rsidRPr="00B94E11" w:rsidRDefault="004E1AED" w:rsidP="004E1AED"/>
    <w:p w14:paraId="739D836A" w14:textId="77777777" w:rsidR="004E1AED" w:rsidRDefault="004E1AED" w:rsidP="004E1AED">
      <w:pPr>
        <w:rPr>
          <w:b/>
          <w:bCs/>
        </w:rPr>
      </w:pPr>
    </w:p>
    <w:p w14:paraId="7CC77AC1" w14:textId="77777777" w:rsidR="004E1AED" w:rsidRDefault="004E1AED" w:rsidP="004E1AED">
      <w:pPr>
        <w:rPr>
          <w:b/>
          <w:bCs/>
        </w:rPr>
      </w:pPr>
    </w:p>
    <w:p w14:paraId="0BBD4B0F" w14:textId="77777777" w:rsidR="004E1AED" w:rsidRDefault="004E1AED" w:rsidP="004E1AED">
      <w:r w:rsidRPr="00B94E11">
        <w:rPr>
          <w:b/>
          <w:bCs/>
        </w:rPr>
        <w:t>Table S6</w:t>
      </w:r>
      <w:r w:rsidRPr="00B94E11">
        <w:t xml:space="preserve"> </w:t>
      </w:r>
      <w:r w:rsidRPr="005D09D1">
        <w:rPr>
          <w:b/>
          <w:bCs/>
        </w:rPr>
        <w:t>Interaction Associations Between PRS and Depressive Symptoms on CVDs (Complete Case Analysis)</w:t>
      </w:r>
    </w:p>
    <w:tbl>
      <w:tblPr>
        <w:tblW w:w="60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295"/>
        <w:gridCol w:w="1045"/>
        <w:gridCol w:w="906"/>
        <w:gridCol w:w="908"/>
        <w:gridCol w:w="937"/>
        <w:gridCol w:w="1275"/>
        <w:gridCol w:w="849"/>
        <w:gridCol w:w="696"/>
        <w:gridCol w:w="1036"/>
        <w:gridCol w:w="1032"/>
      </w:tblGrid>
      <w:tr w:rsidR="004E1AED" w:rsidRPr="00B94E11" w14:paraId="4EA21AC2" w14:textId="77777777" w:rsidTr="00E703A1">
        <w:trPr>
          <w:trHeight w:val="355"/>
          <w:jc w:val="center"/>
        </w:trPr>
        <w:tc>
          <w:tcPr>
            <w:tcW w:w="1145" w:type="pct"/>
            <w:gridSpan w:val="2"/>
            <w:tcBorders>
              <w:left w:val="single" w:sz="4" w:space="0" w:color="auto"/>
            </w:tcBorders>
            <w:shd w:val="clear" w:color="auto" w:fill="F2F2F2"/>
          </w:tcPr>
          <w:p w14:paraId="77F5252F" w14:textId="77777777" w:rsidR="004E1AED" w:rsidRPr="00B94E11" w:rsidRDefault="004E1AED" w:rsidP="00E703A1">
            <w:pPr>
              <w:jc w:val="center"/>
              <w:rPr>
                <w:b/>
                <w:bCs/>
              </w:rPr>
            </w:pPr>
          </w:p>
        </w:tc>
        <w:tc>
          <w:tcPr>
            <w:tcW w:w="2251" w:type="pct"/>
            <w:gridSpan w:val="5"/>
            <w:shd w:val="clear" w:color="auto" w:fill="F2F2F2"/>
          </w:tcPr>
          <w:p w14:paraId="12A078C2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1604" w:type="pct"/>
            <w:gridSpan w:val="4"/>
            <w:shd w:val="clear" w:color="auto" w:fill="EDEDED"/>
          </w:tcPr>
          <w:p w14:paraId="3145678B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4E1AED" w:rsidRPr="00B94E11" w14:paraId="6FACC398" w14:textId="77777777" w:rsidTr="00E703A1">
        <w:trPr>
          <w:trHeight w:val="483"/>
          <w:jc w:val="center"/>
        </w:trPr>
        <w:tc>
          <w:tcPr>
            <w:tcW w:w="570" w:type="pct"/>
            <w:shd w:val="clear" w:color="auto" w:fill="auto"/>
          </w:tcPr>
          <w:p w14:paraId="3BE96775" w14:textId="77777777" w:rsidR="004E1AED" w:rsidRPr="00B94E11" w:rsidRDefault="004E1AED" w:rsidP="00E703A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575" w:type="pct"/>
            <w:shd w:val="clear" w:color="auto" w:fill="auto"/>
          </w:tcPr>
          <w:p w14:paraId="0432CB53" w14:textId="77777777" w:rsidR="004E1AED" w:rsidRPr="00B94E11" w:rsidRDefault="004E1AED" w:rsidP="00E703A1">
            <w:pPr>
              <w:jc w:val="center"/>
            </w:pPr>
            <w:r w:rsidRPr="00B94E11">
              <w:t>PRS*Dep</w:t>
            </w:r>
            <w:r w:rsidRPr="00B94E11">
              <w:rPr>
                <w:vertAlign w:val="superscript"/>
              </w:rPr>
              <w:t>+</w:t>
            </w:r>
          </w:p>
        </w:tc>
        <w:tc>
          <w:tcPr>
            <w:tcW w:w="464" w:type="pct"/>
            <w:shd w:val="clear" w:color="auto" w:fill="auto"/>
          </w:tcPr>
          <w:p w14:paraId="2BAEDE22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805" w:type="pct"/>
            <w:gridSpan w:val="2"/>
            <w:shd w:val="clear" w:color="auto" w:fill="auto"/>
          </w:tcPr>
          <w:p w14:paraId="6E8C93EB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16" w:type="pct"/>
            <w:shd w:val="clear" w:color="auto" w:fill="auto"/>
          </w:tcPr>
          <w:p w14:paraId="221388D9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566" w:type="pct"/>
            <w:shd w:val="clear" w:color="auto" w:fill="auto"/>
          </w:tcPr>
          <w:p w14:paraId="6275A4A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auto"/>
          </w:tcPr>
          <w:p w14:paraId="563A80DE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769" w:type="pct"/>
            <w:gridSpan w:val="2"/>
            <w:shd w:val="clear" w:color="auto" w:fill="auto"/>
          </w:tcPr>
          <w:p w14:paraId="1D6EBB90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58" w:type="pct"/>
            <w:shd w:val="clear" w:color="auto" w:fill="auto"/>
          </w:tcPr>
          <w:p w14:paraId="3C1E40E7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</w:tr>
      <w:tr w:rsidR="004E1AED" w:rsidRPr="00B94E11" w14:paraId="3D3DD6B6" w14:textId="77777777" w:rsidTr="00E703A1">
        <w:trPr>
          <w:trHeight w:val="307"/>
          <w:jc w:val="center"/>
        </w:trPr>
        <w:tc>
          <w:tcPr>
            <w:tcW w:w="570" w:type="pct"/>
            <w:vMerge w:val="restart"/>
            <w:shd w:val="clear" w:color="auto" w:fill="EDEDED"/>
          </w:tcPr>
          <w:p w14:paraId="51D88AB7" w14:textId="77777777" w:rsidR="004E1AED" w:rsidRPr="00B94E11" w:rsidRDefault="004E1AED" w:rsidP="00E703A1">
            <w:pPr>
              <w:jc w:val="center"/>
            </w:pPr>
          </w:p>
          <w:p w14:paraId="7B4E68EA" w14:textId="77777777" w:rsidR="004E1AED" w:rsidRPr="00B94E11" w:rsidRDefault="004E1AED" w:rsidP="00E703A1">
            <w:pPr>
              <w:jc w:val="center"/>
            </w:pPr>
            <w:r w:rsidRPr="00B94E11">
              <w:t xml:space="preserve">Total (n=9,138) </w:t>
            </w:r>
          </w:p>
        </w:tc>
        <w:tc>
          <w:tcPr>
            <w:tcW w:w="575" w:type="pct"/>
            <w:shd w:val="clear" w:color="auto" w:fill="F2F2F2"/>
          </w:tcPr>
          <w:p w14:paraId="0A1BE26E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64" w:type="pct"/>
            <w:shd w:val="clear" w:color="auto" w:fill="F2F2F2"/>
          </w:tcPr>
          <w:p w14:paraId="6ACA4E88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02" w:type="pct"/>
            <w:shd w:val="clear" w:color="auto" w:fill="F2F2F2"/>
          </w:tcPr>
          <w:p w14:paraId="6E339690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03" w:type="pct"/>
            <w:shd w:val="clear" w:color="auto" w:fill="F2F2F2"/>
          </w:tcPr>
          <w:p w14:paraId="4C24068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16" w:type="pct"/>
            <w:shd w:val="clear" w:color="auto" w:fill="F2F2F2"/>
          </w:tcPr>
          <w:p w14:paraId="1D1B3865" w14:textId="77777777" w:rsidR="004E1AED" w:rsidRPr="00B94E11" w:rsidRDefault="004E1AED" w:rsidP="00E703A1">
            <w:pPr>
              <w:jc w:val="center"/>
            </w:pPr>
          </w:p>
        </w:tc>
        <w:tc>
          <w:tcPr>
            <w:tcW w:w="566" w:type="pct"/>
            <w:vMerge w:val="restart"/>
            <w:shd w:val="clear" w:color="auto" w:fill="F2F2F2"/>
          </w:tcPr>
          <w:p w14:paraId="384F3BE1" w14:textId="77777777" w:rsidR="004E1AED" w:rsidRPr="00B94E11" w:rsidRDefault="004E1AED" w:rsidP="00E703A1">
            <w:pPr>
              <w:jc w:val="center"/>
            </w:pPr>
          </w:p>
          <w:p w14:paraId="52B901A0" w14:textId="77777777" w:rsidR="004E1AED" w:rsidRPr="00B94E11" w:rsidRDefault="004E1AED" w:rsidP="00E703A1">
            <w:pPr>
              <w:jc w:val="center"/>
            </w:pPr>
            <w:r w:rsidRPr="00B94E11">
              <w:t>Total (n=9,137)</w:t>
            </w:r>
          </w:p>
        </w:tc>
        <w:tc>
          <w:tcPr>
            <w:tcW w:w="377" w:type="pct"/>
            <w:shd w:val="clear" w:color="auto" w:fill="F2F2F2"/>
          </w:tcPr>
          <w:p w14:paraId="1E803DA1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09" w:type="pct"/>
            <w:shd w:val="clear" w:color="auto" w:fill="F2F2F2"/>
          </w:tcPr>
          <w:p w14:paraId="38C90F8C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60" w:type="pct"/>
            <w:shd w:val="clear" w:color="auto" w:fill="F2F2F2"/>
          </w:tcPr>
          <w:p w14:paraId="14664155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58" w:type="pct"/>
            <w:shd w:val="clear" w:color="auto" w:fill="F2F2F2"/>
          </w:tcPr>
          <w:p w14:paraId="31E51AB1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3547E4C4" w14:textId="77777777" w:rsidTr="00E703A1">
        <w:trPr>
          <w:trHeight w:val="307"/>
          <w:jc w:val="center"/>
        </w:trPr>
        <w:tc>
          <w:tcPr>
            <w:tcW w:w="570" w:type="pct"/>
            <w:vMerge/>
            <w:shd w:val="clear" w:color="auto" w:fill="EDEDED"/>
          </w:tcPr>
          <w:p w14:paraId="0862D8DD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F2F2F2"/>
          </w:tcPr>
          <w:p w14:paraId="53265A78" w14:textId="77777777" w:rsidR="004E1AED" w:rsidRPr="00B94E11" w:rsidRDefault="004E1AED" w:rsidP="00E703A1">
            <w:pPr>
              <w:jc w:val="center"/>
            </w:pPr>
            <w:r w:rsidRPr="00B94E11">
              <w:t xml:space="preserve">PRS*2 </w:t>
            </w:r>
          </w:p>
        </w:tc>
        <w:tc>
          <w:tcPr>
            <w:tcW w:w="464" w:type="pct"/>
            <w:shd w:val="clear" w:color="auto" w:fill="F2F2F2"/>
          </w:tcPr>
          <w:p w14:paraId="016992AD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02" w:type="pct"/>
            <w:shd w:val="clear" w:color="auto" w:fill="F2F2F2"/>
          </w:tcPr>
          <w:p w14:paraId="4A2CAB99" w14:textId="77777777" w:rsidR="004E1AED" w:rsidRPr="00B94E11" w:rsidRDefault="004E1AED" w:rsidP="00E703A1">
            <w:pPr>
              <w:jc w:val="center"/>
            </w:pPr>
            <w:r w:rsidRPr="00B94E11">
              <w:t>0.97</w:t>
            </w:r>
          </w:p>
        </w:tc>
        <w:tc>
          <w:tcPr>
            <w:tcW w:w="403" w:type="pct"/>
            <w:shd w:val="clear" w:color="auto" w:fill="F2F2F2"/>
          </w:tcPr>
          <w:p w14:paraId="2EBFE1A1" w14:textId="77777777" w:rsidR="004E1AED" w:rsidRPr="00B94E11" w:rsidRDefault="004E1AED" w:rsidP="00E703A1">
            <w:pPr>
              <w:jc w:val="center"/>
            </w:pPr>
            <w:r w:rsidRPr="00B94E11">
              <w:t>1.08</w:t>
            </w:r>
          </w:p>
        </w:tc>
        <w:tc>
          <w:tcPr>
            <w:tcW w:w="416" w:type="pct"/>
            <w:shd w:val="clear" w:color="auto" w:fill="F2F2F2"/>
          </w:tcPr>
          <w:p w14:paraId="123FA2A6" w14:textId="77777777" w:rsidR="004E1AED" w:rsidRPr="00B94E11" w:rsidRDefault="004E1AED" w:rsidP="00E703A1">
            <w:pPr>
              <w:jc w:val="center"/>
            </w:pPr>
            <w:r w:rsidRPr="00B94E11">
              <w:t>0.4645</w:t>
            </w:r>
          </w:p>
        </w:tc>
        <w:tc>
          <w:tcPr>
            <w:tcW w:w="566" w:type="pct"/>
            <w:vMerge/>
            <w:shd w:val="clear" w:color="auto" w:fill="F2F2F2"/>
          </w:tcPr>
          <w:p w14:paraId="2E4F86E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F2F2F2"/>
          </w:tcPr>
          <w:p w14:paraId="3BF65801" w14:textId="77777777" w:rsidR="004E1AED" w:rsidRPr="00B94E11" w:rsidRDefault="004E1AED" w:rsidP="00E703A1">
            <w:pPr>
              <w:jc w:val="center"/>
            </w:pPr>
            <w:r w:rsidRPr="00B94E11">
              <w:t>0.97</w:t>
            </w:r>
          </w:p>
        </w:tc>
        <w:tc>
          <w:tcPr>
            <w:tcW w:w="309" w:type="pct"/>
            <w:shd w:val="clear" w:color="auto" w:fill="F2F2F2"/>
          </w:tcPr>
          <w:p w14:paraId="749AF846" w14:textId="77777777" w:rsidR="004E1AED" w:rsidRPr="00B94E11" w:rsidRDefault="004E1AED" w:rsidP="00E703A1">
            <w:pPr>
              <w:jc w:val="center"/>
            </w:pPr>
            <w:r w:rsidRPr="00B94E11">
              <w:t>0.93</w:t>
            </w:r>
          </w:p>
        </w:tc>
        <w:tc>
          <w:tcPr>
            <w:tcW w:w="460" w:type="pct"/>
            <w:shd w:val="clear" w:color="auto" w:fill="F2F2F2"/>
          </w:tcPr>
          <w:p w14:paraId="7833946E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58" w:type="pct"/>
            <w:shd w:val="clear" w:color="auto" w:fill="F2F2F2"/>
          </w:tcPr>
          <w:p w14:paraId="6DD23BAA" w14:textId="77777777" w:rsidR="004E1AED" w:rsidRPr="00B94E11" w:rsidRDefault="004E1AED" w:rsidP="00E703A1">
            <w:pPr>
              <w:jc w:val="center"/>
            </w:pPr>
            <w:r w:rsidRPr="00B94E11">
              <w:t>0.0594</w:t>
            </w:r>
          </w:p>
        </w:tc>
      </w:tr>
      <w:tr w:rsidR="004E1AED" w:rsidRPr="00B94E11" w14:paraId="39133193" w14:textId="77777777" w:rsidTr="00E703A1">
        <w:trPr>
          <w:trHeight w:val="143"/>
          <w:jc w:val="center"/>
        </w:trPr>
        <w:tc>
          <w:tcPr>
            <w:tcW w:w="570" w:type="pct"/>
            <w:vMerge/>
            <w:shd w:val="clear" w:color="auto" w:fill="auto"/>
          </w:tcPr>
          <w:p w14:paraId="221FFE5C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F2F2F2"/>
          </w:tcPr>
          <w:p w14:paraId="406DCA04" w14:textId="77777777" w:rsidR="004E1AED" w:rsidRPr="00B94E11" w:rsidRDefault="004E1AED" w:rsidP="00E703A1">
            <w:pPr>
              <w:jc w:val="center"/>
            </w:pPr>
            <w:r w:rsidRPr="00B94E11">
              <w:t xml:space="preserve">PRS*3 </w:t>
            </w:r>
          </w:p>
        </w:tc>
        <w:tc>
          <w:tcPr>
            <w:tcW w:w="464" w:type="pct"/>
            <w:shd w:val="clear" w:color="auto" w:fill="F2F2F2"/>
          </w:tcPr>
          <w:p w14:paraId="4EEBD6F1" w14:textId="77777777" w:rsidR="004E1AED" w:rsidRPr="00B94E11" w:rsidRDefault="004E1AED" w:rsidP="00E703A1">
            <w:pPr>
              <w:jc w:val="center"/>
            </w:pPr>
            <w:r w:rsidRPr="00B94E11">
              <w:t>0.99</w:t>
            </w:r>
          </w:p>
        </w:tc>
        <w:tc>
          <w:tcPr>
            <w:tcW w:w="402" w:type="pct"/>
            <w:shd w:val="clear" w:color="auto" w:fill="F2F2F2"/>
          </w:tcPr>
          <w:p w14:paraId="48A1AD13" w14:textId="77777777" w:rsidR="004E1AED" w:rsidRPr="00B94E11" w:rsidRDefault="004E1AED" w:rsidP="00E703A1">
            <w:pPr>
              <w:jc w:val="center"/>
            </w:pPr>
            <w:r w:rsidRPr="00B94E11">
              <w:t>0.95</w:t>
            </w:r>
          </w:p>
        </w:tc>
        <w:tc>
          <w:tcPr>
            <w:tcW w:w="403" w:type="pct"/>
            <w:shd w:val="clear" w:color="auto" w:fill="F2F2F2"/>
          </w:tcPr>
          <w:p w14:paraId="7D797D5A" w14:textId="77777777" w:rsidR="004E1AED" w:rsidRPr="00B94E11" w:rsidRDefault="004E1AED" w:rsidP="00E703A1">
            <w:pPr>
              <w:jc w:val="center"/>
            </w:pPr>
            <w:r w:rsidRPr="00B94E11">
              <w:t>1.05</w:t>
            </w:r>
          </w:p>
        </w:tc>
        <w:tc>
          <w:tcPr>
            <w:tcW w:w="416" w:type="pct"/>
            <w:shd w:val="clear" w:color="auto" w:fill="F2F2F2"/>
          </w:tcPr>
          <w:p w14:paraId="38CAE287" w14:textId="77777777" w:rsidR="004E1AED" w:rsidRPr="00B94E11" w:rsidRDefault="004E1AED" w:rsidP="00E703A1">
            <w:pPr>
              <w:jc w:val="center"/>
            </w:pPr>
            <w:r w:rsidRPr="00B94E11">
              <w:t>0.8054</w:t>
            </w:r>
          </w:p>
        </w:tc>
        <w:tc>
          <w:tcPr>
            <w:tcW w:w="566" w:type="pct"/>
            <w:vMerge/>
            <w:shd w:val="clear" w:color="auto" w:fill="auto"/>
          </w:tcPr>
          <w:p w14:paraId="5A61203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F2F2F2"/>
          </w:tcPr>
          <w:p w14:paraId="5B1CFF1F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309" w:type="pct"/>
            <w:shd w:val="clear" w:color="auto" w:fill="F2F2F2"/>
          </w:tcPr>
          <w:p w14:paraId="027423C1" w14:textId="77777777" w:rsidR="004E1AED" w:rsidRPr="00B94E11" w:rsidRDefault="004E1AED" w:rsidP="00E703A1">
            <w:pPr>
              <w:jc w:val="center"/>
            </w:pPr>
            <w:r w:rsidRPr="00B94E11">
              <w:t>0.98</w:t>
            </w:r>
          </w:p>
        </w:tc>
        <w:tc>
          <w:tcPr>
            <w:tcW w:w="460" w:type="pct"/>
            <w:shd w:val="clear" w:color="auto" w:fill="F2F2F2"/>
          </w:tcPr>
          <w:p w14:paraId="3C8C4E46" w14:textId="77777777" w:rsidR="004E1AED" w:rsidRPr="00B94E11" w:rsidRDefault="004E1AED" w:rsidP="00E703A1">
            <w:pPr>
              <w:jc w:val="center"/>
            </w:pPr>
            <w:r w:rsidRPr="00B94E11">
              <w:t>1.05</w:t>
            </w:r>
          </w:p>
        </w:tc>
        <w:tc>
          <w:tcPr>
            <w:tcW w:w="458" w:type="pct"/>
            <w:shd w:val="clear" w:color="auto" w:fill="F2F2F2"/>
          </w:tcPr>
          <w:p w14:paraId="6DA39EE2" w14:textId="77777777" w:rsidR="004E1AED" w:rsidRPr="00B94E11" w:rsidRDefault="004E1AED" w:rsidP="00E703A1">
            <w:pPr>
              <w:jc w:val="center"/>
            </w:pPr>
            <w:r w:rsidRPr="00B94E11">
              <w:t>0.3273</w:t>
            </w:r>
          </w:p>
        </w:tc>
      </w:tr>
      <w:tr w:rsidR="004E1AED" w:rsidRPr="00B94E11" w14:paraId="2285396C" w14:textId="77777777" w:rsidTr="00E703A1">
        <w:trPr>
          <w:trHeight w:val="307"/>
          <w:jc w:val="center"/>
        </w:trPr>
        <w:tc>
          <w:tcPr>
            <w:tcW w:w="570" w:type="pct"/>
            <w:vMerge/>
            <w:shd w:val="clear" w:color="auto" w:fill="EDEDED"/>
          </w:tcPr>
          <w:p w14:paraId="3061966A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EDEDED"/>
          </w:tcPr>
          <w:p w14:paraId="2AD43B53" w14:textId="77777777" w:rsidR="004E1AED" w:rsidRPr="00B94E11" w:rsidRDefault="004E1AED" w:rsidP="00E703A1">
            <w:pPr>
              <w:jc w:val="center"/>
            </w:pPr>
            <w:r w:rsidRPr="00B94E11">
              <w:t xml:space="preserve">PRS*4 </w:t>
            </w:r>
          </w:p>
        </w:tc>
        <w:tc>
          <w:tcPr>
            <w:tcW w:w="464" w:type="pct"/>
            <w:shd w:val="clear" w:color="auto" w:fill="EDEDED"/>
          </w:tcPr>
          <w:p w14:paraId="2AF49853" w14:textId="77777777" w:rsidR="004E1AED" w:rsidRPr="00B94E11" w:rsidRDefault="004E1AED" w:rsidP="00E703A1">
            <w:pPr>
              <w:jc w:val="center"/>
            </w:pPr>
            <w:r w:rsidRPr="00B94E11">
              <w:t>0.98</w:t>
            </w:r>
          </w:p>
        </w:tc>
        <w:tc>
          <w:tcPr>
            <w:tcW w:w="402" w:type="pct"/>
            <w:shd w:val="clear" w:color="auto" w:fill="EDEDED"/>
          </w:tcPr>
          <w:p w14:paraId="04847256" w14:textId="77777777" w:rsidR="004E1AED" w:rsidRPr="00B94E11" w:rsidRDefault="004E1AED" w:rsidP="00E703A1">
            <w:pPr>
              <w:jc w:val="center"/>
            </w:pPr>
            <w:r w:rsidRPr="00B94E11">
              <w:t>0.92</w:t>
            </w:r>
          </w:p>
        </w:tc>
        <w:tc>
          <w:tcPr>
            <w:tcW w:w="403" w:type="pct"/>
            <w:shd w:val="clear" w:color="auto" w:fill="EDEDED"/>
          </w:tcPr>
          <w:p w14:paraId="6822F9F9" w14:textId="77777777" w:rsidR="004E1AED" w:rsidRPr="00B94E11" w:rsidRDefault="004E1AED" w:rsidP="00E703A1">
            <w:pPr>
              <w:jc w:val="center"/>
            </w:pPr>
            <w:r w:rsidRPr="00B94E11">
              <w:t>1.05</w:t>
            </w:r>
          </w:p>
        </w:tc>
        <w:tc>
          <w:tcPr>
            <w:tcW w:w="416" w:type="pct"/>
            <w:shd w:val="clear" w:color="auto" w:fill="EDEDED"/>
          </w:tcPr>
          <w:p w14:paraId="20DCB028" w14:textId="77777777" w:rsidR="004E1AED" w:rsidRPr="00B94E11" w:rsidRDefault="004E1AED" w:rsidP="00E703A1">
            <w:pPr>
              <w:jc w:val="center"/>
            </w:pPr>
            <w:r w:rsidRPr="00B94E11">
              <w:t>0.6368</w:t>
            </w:r>
          </w:p>
        </w:tc>
        <w:tc>
          <w:tcPr>
            <w:tcW w:w="566" w:type="pct"/>
            <w:vMerge/>
            <w:shd w:val="clear" w:color="auto" w:fill="EDEDED"/>
          </w:tcPr>
          <w:p w14:paraId="4D5EBB2F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EDEDED"/>
          </w:tcPr>
          <w:p w14:paraId="463FCCF2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09" w:type="pct"/>
            <w:shd w:val="clear" w:color="auto" w:fill="EDEDED"/>
          </w:tcPr>
          <w:p w14:paraId="18A635B6" w14:textId="77777777" w:rsidR="004E1AED" w:rsidRPr="00B94E11" w:rsidRDefault="004E1AED" w:rsidP="00E703A1">
            <w:pPr>
              <w:jc w:val="center"/>
            </w:pPr>
            <w:r w:rsidRPr="00B94E11">
              <w:t>0.95</w:t>
            </w:r>
          </w:p>
        </w:tc>
        <w:tc>
          <w:tcPr>
            <w:tcW w:w="460" w:type="pct"/>
            <w:shd w:val="clear" w:color="auto" w:fill="EDEDED"/>
          </w:tcPr>
          <w:p w14:paraId="3B6739C5" w14:textId="77777777" w:rsidR="004E1AED" w:rsidRPr="00B94E11" w:rsidRDefault="004E1AED" w:rsidP="00E703A1">
            <w:pPr>
              <w:jc w:val="center"/>
            </w:pPr>
            <w:r w:rsidRPr="00B94E11">
              <w:t>1.04</w:t>
            </w:r>
          </w:p>
        </w:tc>
        <w:tc>
          <w:tcPr>
            <w:tcW w:w="458" w:type="pct"/>
            <w:shd w:val="clear" w:color="auto" w:fill="EDEDED"/>
          </w:tcPr>
          <w:p w14:paraId="02200C51" w14:textId="77777777" w:rsidR="004E1AED" w:rsidRPr="00B94E11" w:rsidRDefault="004E1AED" w:rsidP="00E703A1">
            <w:pPr>
              <w:jc w:val="center"/>
            </w:pPr>
            <w:r w:rsidRPr="00B94E11">
              <w:t>0.8514</w:t>
            </w:r>
          </w:p>
        </w:tc>
      </w:tr>
      <w:tr w:rsidR="004E1AED" w:rsidRPr="00B94E11" w14:paraId="300B8D20" w14:textId="77777777" w:rsidTr="00E703A1">
        <w:trPr>
          <w:trHeight w:val="328"/>
          <w:jc w:val="center"/>
        </w:trPr>
        <w:tc>
          <w:tcPr>
            <w:tcW w:w="570" w:type="pct"/>
            <w:vMerge w:val="restart"/>
            <w:shd w:val="clear" w:color="auto" w:fill="auto"/>
          </w:tcPr>
          <w:p w14:paraId="6BF8AE57" w14:textId="77777777" w:rsidR="004E1AED" w:rsidRPr="00B94E11" w:rsidRDefault="004E1AED" w:rsidP="00E703A1">
            <w:pPr>
              <w:jc w:val="center"/>
            </w:pPr>
          </w:p>
          <w:p w14:paraId="3E4522BC" w14:textId="77777777" w:rsidR="004E1AED" w:rsidRPr="00B94E11" w:rsidRDefault="004E1AED" w:rsidP="00E703A1">
            <w:pPr>
              <w:jc w:val="center"/>
            </w:pPr>
            <w:r w:rsidRPr="00B94E11">
              <w:t>Middle-Aged (n=6,741)</w:t>
            </w:r>
          </w:p>
        </w:tc>
        <w:tc>
          <w:tcPr>
            <w:tcW w:w="575" w:type="pct"/>
            <w:shd w:val="clear" w:color="auto" w:fill="auto"/>
          </w:tcPr>
          <w:p w14:paraId="7D526C1F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64" w:type="pct"/>
            <w:shd w:val="clear" w:color="auto" w:fill="auto"/>
          </w:tcPr>
          <w:p w14:paraId="5E0ADBB1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02" w:type="pct"/>
            <w:shd w:val="clear" w:color="auto" w:fill="auto"/>
          </w:tcPr>
          <w:p w14:paraId="619B0E0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03" w:type="pct"/>
            <w:shd w:val="clear" w:color="auto" w:fill="auto"/>
          </w:tcPr>
          <w:p w14:paraId="14755478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16" w:type="pct"/>
            <w:shd w:val="clear" w:color="auto" w:fill="auto"/>
          </w:tcPr>
          <w:p w14:paraId="74364F17" w14:textId="77777777" w:rsidR="004E1AED" w:rsidRPr="00B94E11" w:rsidRDefault="004E1AED" w:rsidP="00E703A1">
            <w:pPr>
              <w:jc w:val="center"/>
            </w:pPr>
          </w:p>
        </w:tc>
        <w:tc>
          <w:tcPr>
            <w:tcW w:w="566" w:type="pct"/>
            <w:vMerge w:val="restart"/>
            <w:shd w:val="clear" w:color="auto" w:fill="auto"/>
          </w:tcPr>
          <w:p w14:paraId="62851AD7" w14:textId="77777777" w:rsidR="004E1AED" w:rsidRPr="00B94E11" w:rsidRDefault="004E1AED" w:rsidP="00E703A1">
            <w:pPr>
              <w:jc w:val="center"/>
            </w:pPr>
          </w:p>
          <w:p w14:paraId="2763A31E" w14:textId="77777777" w:rsidR="004E1AED" w:rsidRPr="00B94E11" w:rsidRDefault="004E1AED" w:rsidP="00E703A1">
            <w:pPr>
              <w:jc w:val="center"/>
            </w:pPr>
            <w:r w:rsidRPr="00B94E11">
              <w:t>Middle-Aged (n=6,734)</w:t>
            </w:r>
          </w:p>
        </w:tc>
        <w:tc>
          <w:tcPr>
            <w:tcW w:w="377" w:type="pct"/>
            <w:shd w:val="clear" w:color="auto" w:fill="auto"/>
          </w:tcPr>
          <w:p w14:paraId="347576CA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09" w:type="pct"/>
            <w:shd w:val="clear" w:color="auto" w:fill="auto"/>
          </w:tcPr>
          <w:p w14:paraId="195AE26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60" w:type="pct"/>
            <w:shd w:val="clear" w:color="auto" w:fill="auto"/>
          </w:tcPr>
          <w:p w14:paraId="4EAC33AD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58" w:type="pct"/>
            <w:shd w:val="clear" w:color="auto" w:fill="auto"/>
          </w:tcPr>
          <w:p w14:paraId="3F475EC5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1F297E6B" w14:textId="77777777" w:rsidTr="00E703A1">
        <w:trPr>
          <w:trHeight w:val="328"/>
          <w:jc w:val="center"/>
        </w:trPr>
        <w:tc>
          <w:tcPr>
            <w:tcW w:w="570" w:type="pct"/>
            <w:vMerge/>
            <w:shd w:val="clear" w:color="auto" w:fill="auto"/>
          </w:tcPr>
          <w:p w14:paraId="4631CB22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auto"/>
          </w:tcPr>
          <w:p w14:paraId="7F4AAE44" w14:textId="77777777" w:rsidR="004E1AED" w:rsidRPr="00B94E11" w:rsidRDefault="004E1AED" w:rsidP="00E703A1">
            <w:pPr>
              <w:jc w:val="center"/>
            </w:pPr>
            <w:r w:rsidRPr="00B94E11">
              <w:t xml:space="preserve">PRS*2 </w:t>
            </w:r>
          </w:p>
        </w:tc>
        <w:tc>
          <w:tcPr>
            <w:tcW w:w="464" w:type="pct"/>
            <w:shd w:val="clear" w:color="auto" w:fill="auto"/>
          </w:tcPr>
          <w:p w14:paraId="6F0C5B84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02" w:type="pct"/>
            <w:shd w:val="clear" w:color="auto" w:fill="auto"/>
          </w:tcPr>
          <w:p w14:paraId="481FB7AF" w14:textId="77777777" w:rsidR="004E1AED" w:rsidRPr="00B94E11" w:rsidRDefault="004E1AED" w:rsidP="00E703A1">
            <w:pPr>
              <w:jc w:val="center"/>
            </w:pPr>
            <w:r w:rsidRPr="00B94E11">
              <w:t>0.95</w:t>
            </w:r>
          </w:p>
        </w:tc>
        <w:tc>
          <w:tcPr>
            <w:tcW w:w="403" w:type="pct"/>
            <w:shd w:val="clear" w:color="auto" w:fill="auto"/>
          </w:tcPr>
          <w:p w14:paraId="03D6A199" w14:textId="77777777" w:rsidR="004E1AED" w:rsidRPr="00B94E11" w:rsidRDefault="004E1AED" w:rsidP="00E703A1">
            <w:pPr>
              <w:jc w:val="center"/>
            </w:pPr>
            <w:r w:rsidRPr="00B94E11">
              <w:t>1.10</w:t>
            </w:r>
          </w:p>
        </w:tc>
        <w:tc>
          <w:tcPr>
            <w:tcW w:w="416" w:type="pct"/>
            <w:shd w:val="clear" w:color="auto" w:fill="auto"/>
          </w:tcPr>
          <w:p w14:paraId="5C022912" w14:textId="77777777" w:rsidR="004E1AED" w:rsidRPr="00B94E11" w:rsidRDefault="004E1AED" w:rsidP="00E703A1">
            <w:pPr>
              <w:jc w:val="center"/>
            </w:pPr>
            <w:r w:rsidRPr="00B94E11">
              <w:t>0.5515</w:t>
            </w:r>
          </w:p>
        </w:tc>
        <w:tc>
          <w:tcPr>
            <w:tcW w:w="566" w:type="pct"/>
            <w:vMerge/>
            <w:shd w:val="clear" w:color="auto" w:fill="auto"/>
          </w:tcPr>
          <w:p w14:paraId="59EE841C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auto"/>
          </w:tcPr>
          <w:p w14:paraId="2E4F0794" w14:textId="77777777" w:rsidR="004E1AED" w:rsidRPr="00B94E11" w:rsidRDefault="004E1AED" w:rsidP="00E703A1">
            <w:pPr>
              <w:jc w:val="center"/>
            </w:pPr>
            <w:r w:rsidRPr="00B94E11">
              <w:t>0.97</w:t>
            </w:r>
          </w:p>
        </w:tc>
        <w:tc>
          <w:tcPr>
            <w:tcW w:w="309" w:type="pct"/>
            <w:shd w:val="clear" w:color="auto" w:fill="auto"/>
          </w:tcPr>
          <w:p w14:paraId="28E297B4" w14:textId="77777777" w:rsidR="004E1AED" w:rsidRPr="00B94E11" w:rsidRDefault="004E1AED" w:rsidP="00E703A1">
            <w:pPr>
              <w:jc w:val="center"/>
            </w:pPr>
            <w:r w:rsidRPr="00B94E11">
              <w:t>0.93</w:t>
            </w:r>
          </w:p>
        </w:tc>
        <w:tc>
          <w:tcPr>
            <w:tcW w:w="460" w:type="pct"/>
            <w:shd w:val="clear" w:color="auto" w:fill="auto"/>
          </w:tcPr>
          <w:p w14:paraId="17E28D30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58" w:type="pct"/>
            <w:shd w:val="clear" w:color="auto" w:fill="auto"/>
          </w:tcPr>
          <w:p w14:paraId="694F3823" w14:textId="77777777" w:rsidR="004E1AED" w:rsidRPr="00B94E11" w:rsidRDefault="004E1AED" w:rsidP="00E703A1">
            <w:pPr>
              <w:jc w:val="center"/>
            </w:pPr>
            <w:r w:rsidRPr="00B94E11">
              <w:t>0.2370</w:t>
            </w:r>
          </w:p>
        </w:tc>
      </w:tr>
      <w:tr w:rsidR="004E1AED" w:rsidRPr="00B94E11" w14:paraId="7112CE21" w14:textId="77777777" w:rsidTr="00E703A1">
        <w:trPr>
          <w:trHeight w:val="327"/>
          <w:jc w:val="center"/>
        </w:trPr>
        <w:tc>
          <w:tcPr>
            <w:tcW w:w="570" w:type="pct"/>
            <w:vMerge/>
            <w:shd w:val="clear" w:color="auto" w:fill="EDEDED"/>
          </w:tcPr>
          <w:p w14:paraId="15E39156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auto"/>
          </w:tcPr>
          <w:p w14:paraId="564B4823" w14:textId="77777777" w:rsidR="004E1AED" w:rsidRPr="00B94E11" w:rsidRDefault="004E1AED" w:rsidP="00E703A1">
            <w:pPr>
              <w:jc w:val="center"/>
            </w:pPr>
            <w:r w:rsidRPr="00B94E11">
              <w:t>PRS*3</w:t>
            </w:r>
          </w:p>
        </w:tc>
        <w:tc>
          <w:tcPr>
            <w:tcW w:w="464" w:type="pct"/>
            <w:shd w:val="clear" w:color="auto" w:fill="auto"/>
          </w:tcPr>
          <w:p w14:paraId="211B53E3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02" w:type="pct"/>
            <w:shd w:val="clear" w:color="auto" w:fill="auto"/>
          </w:tcPr>
          <w:p w14:paraId="306DF7E5" w14:textId="77777777" w:rsidR="004E1AED" w:rsidRPr="00B94E11" w:rsidRDefault="004E1AED" w:rsidP="00E703A1">
            <w:pPr>
              <w:jc w:val="center"/>
            </w:pPr>
            <w:r w:rsidRPr="00B94E11">
              <w:t>0.94</w:t>
            </w:r>
          </w:p>
        </w:tc>
        <w:tc>
          <w:tcPr>
            <w:tcW w:w="403" w:type="pct"/>
            <w:shd w:val="clear" w:color="auto" w:fill="auto"/>
          </w:tcPr>
          <w:p w14:paraId="05CBCA29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16" w:type="pct"/>
            <w:shd w:val="clear" w:color="auto" w:fill="auto"/>
          </w:tcPr>
          <w:p w14:paraId="761742AF" w14:textId="77777777" w:rsidR="004E1AED" w:rsidRPr="00B94E11" w:rsidRDefault="004E1AED" w:rsidP="00E703A1">
            <w:pPr>
              <w:jc w:val="center"/>
            </w:pPr>
            <w:r w:rsidRPr="00B94E11">
              <w:t>0.8917</w:t>
            </w:r>
          </w:p>
        </w:tc>
        <w:tc>
          <w:tcPr>
            <w:tcW w:w="566" w:type="pct"/>
            <w:vMerge/>
            <w:shd w:val="clear" w:color="auto" w:fill="EDEDED"/>
          </w:tcPr>
          <w:p w14:paraId="756631D3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auto"/>
          </w:tcPr>
          <w:p w14:paraId="6C926E66" w14:textId="77777777" w:rsidR="004E1AED" w:rsidRPr="00B94E11" w:rsidRDefault="004E1AED" w:rsidP="00E703A1">
            <w:pPr>
              <w:jc w:val="center"/>
            </w:pPr>
            <w:r w:rsidRPr="00B94E11">
              <w:t>1.01</w:t>
            </w:r>
          </w:p>
        </w:tc>
        <w:tc>
          <w:tcPr>
            <w:tcW w:w="309" w:type="pct"/>
            <w:shd w:val="clear" w:color="auto" w:fill="auto"/>
          </w:tcPr>
          <w:p w14:paraId="48A23DE8" w14:textId="77777777" w:rsidR="004E1AED" w:rsidRPr="00B94E11" w:rsidRDefault="004E1AED" w:rsidP="00E703A1">
            <w:pPr>
              <w:jc w:val="center"/>
            </w:pPr>
            <w:r w:rsidRPr="00B94E11">
              <w:t>0.98</w:t>
            </w:r>
          </w:p>
        </w:tc>
        <w:tc>
          <w:tcPr>
            <w:tcW w:w="460" w:type="pct"/>
            <w:shd w:val="clear" w:color="auto" w:fill="auto"/>
          </w:tcPr>
          <w:p w14:paraId="132DDB0E" w14:textId="77777777" w:rsidR="004E1AED" w:rsidRPr="00B94E11" w:rsidRDefault="004E1AED" w:rsidP="00E703A1">
            <w:pPr>
              <w:jc w:val="center"/>
            </w:pPr>
            <w:r w:rsidRPr="00B94E11">
              <w:t>1.05</w:t>
            </w:r>
          </w:p>
        </w:tc>
        <w:tc>
          <w:tcPr>
            <w:tcW w:w="458" w:type="pct"/>
            <w:shd w:val="clear" w:color="auto" w:fill="auto"/>
          </w:tcPr>
          <w:p w14:paraId="61395F88" w14:textId="77777777" w:rsidR="004E1AED" w:rsidRPr="00B94E11" w:rsidRDefault="004E1AED" w:rsidP="00E703A1">
            <w:pPr>
              <w:jc w:val="center"/>
            </w:pPr>
            <w:r w:rsidRPr="00B94E11">
              <w:t>0.5215</w:t>
            </w:r>
          </w:p>
        </w:tc>
      </w:tr>
      <w:tr w:rsidR="004E1AED" w:rsidRPr="00B94E11" w14:paraId="4CD4AE21" w14:textId="77777777" w:rsidTr="00E703A1">
        <w:trPr>
          <w:trHeight w:val="327"/>
          <w:jc w:val="center"/>
        </w:trPr>
        <w:tc>
          <w:tcPr>
            <w:tcW w:w="570" w:type="pct"/>
            <w:vMerge/>
            <w:shd w:val="clear" w:color="auto" w:fill="auto"/>
          </w:tcPr>
          <w:p w14:paraId="797AAD23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auto"/>
          </w:tcPr>
          <w:p w14:paraId="7251204E" w14:textId="77777777" w:rsidR="004E1AED" w:rsidRPr="00B94E11" w:rsidRDefault="004E1AED" w:rsidP="00E703A1">
            <w:pPr>
              <w:jc w:val="center"/>
            </w:pPr>
            <w:r w:rsidRPr="00B94E11">
              <w:t>PRS*4</w:t>
            </w:r>
          </w:p>
        </w:tc>
        <w:tc>
          <w:tcPr>
            <w:tcW w:w="464" w:type="pct"/>
            <w:shd w:val="clear" w:color="auto" w:fill="auto"/>
          </w:tcPr>
          <w:p w14:paraId="2D5155A3" w14:textId="77777777" w:rsidR="004E1AED" w:rsidRPr="00B94E11" w:rsidRDefault="004E1AED" w:rsidP="00E703A1">
            <w:pPr>
              <w:jc w:val="center"/>
            </w:pPr>
            <w:r w:rsidRPr="00B94E11">
              <w:t>0.96</w:t>
            </w:r>
          </w:p>
        </w:tc>
        <w:tc>
          <w:tcPr>
            <w:tcW w:w="402" w:type="pct"/>
            <w:shd w:val="clear" w:color="auto" w:fill="auto"/>
          </w:tcPr>
          <w:p w14:paraId="244F0716" w14:textId="77777777" w:rsidR="004E1AED" w:rsidRPr="00B94E11" w:rsidRDefault="004E1AED" w:rsidP="00E703A1">
            <w:pPr>
              <w:jc w:val="center"/>
            </w:pPr>
            <w:r w:rsidRPr="00B94E11">
              <w:t>0.89</w:t>
            </w:r>
          </w:p>
        </w:tc>
        <w:tc>
          <w:tcPr>
            <w:tcW w:w="403" w:type="pct"/>
            <w:shd w:val="clear" w:color="auto" w:fill="auto"/>
          </w:tcPr>
          <w:p w14:paraId="06CFABAA" w14:textId="77777777" w:rsidR="004E1AED" w:rsidRPr="00B94E11" w:rsidRDefault="004E1AED" w:rsidP="00E703A1">
            <w:pPr>
              <w:jc w:val="center"/>
            </w:pPr>
            <w:r w:rsidRPr="00B94E11">
              <w:t>1.04</w:t>
            </w:r>
          </w:p>
        </w:tc>
        <w:tc>
          <w:tcPr>
            <w:tcW w:w="416" w:type="pct"/>
            <w:shd w:val="clear" w:color="auto" w:fill="auto"/>
          </w:tcPr>
          <w:p w14:paraId="67F955F9" w14:textId="77777777" w:rsidR="004E1AED" w:rsidRPr="00B94E11" w:rsidRDefault="004E1AED" w:rsidP="00E703A1">
            <w:pPr>
              <w:jc w:val="center"/>
            </w:pPr>
            <w:r w:rsidRPr="00B94E11">
              <w:t>0.2822</w:t>
            </w:r>
          </w:p>
        </w:tc>
        <w:tc>
          <w:tcPr>
            <w:tcW w:w="566" w:type="pct"/>
            <w:vMerge/>
            <w:shd w:val="clear" w:color="auto" w:fill="auto"/>
          </w:tcPr>
          <w:p w14:paraId="63641AA8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auto"/>
          </w:tcPr>
          <w:p w14:paraId="125F79C6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09" w:type="pct"/>
            <w:shd w:val="clear" w:color="auto" w:fill="auto"/>
          </w:tcPr>
          <w:p w14:paraId="73CF5321" w14:textId="77777777" w:rsidR="004E1AED" w:rsidRPr="00B94E11" w:rsidRDefault="004E1AED" w:rsidP="00E703A1">
            <w:pPr>
              <w:jc w:val="center"/>
            </w:pPr>
            <w:r w:rsidRPr="00B94E11">
              <w:t>0.95</w:t>
            </w:r>
          </w:p>
        </w:tc>
        <w:tc>
          <w:tcPr>
            <w:tcW w:w="460" w:type="pct"/>
            <w:shd w:val="clear" w:color="auto" w:fill="auto"/>
          </w:tcPr>
          <w:p w14:paraId="73B50DA6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58" w:type="pct"/>
            <w:shd w:val="clear" w:color="auto" w:fill="auto"/>
          </w:tcPr>
          <w:p w14:paraId="03D99278" w14:textId="77777777" w:rsidR="004E1AED" w:rsidRPr="00B94E11" w:rsidRDefault="004E1AED" w:rsidP="00E703A1">
            <w:pPr>
              <w:jc w:val="center"/>
            </w:pPr>
            <w:r w:rsidRPr="00B94E11">
              <w:t>0.9031</w:t>
            </w:r>
          </w:p>
        </w:tc>
      </w:tr>
      <w:tr w:rsidR="004E1AED" w:rsidRPr="00B94E11" w14:paraId="48E829DD" w14:textId="77777777" w:rsidTr="00E703A1">
        <w:trPr>
          <w:trHeight w:val="285"/>
          <w:jc w:val="center"/>
        </w:trPr>
        <w:tc>
          <w:tcPr>
            <w:tcW w:w="570" w:type="pct"/>
            <w:vMerge w:val="restart"/>
            <w:shd w:val="clear" w:color="auto" w:fill="EDEDED"/>
          </w:tcPr>
          <w:p w14:paraId="16290C18" w14:textId="77777777" w:rsidR="004E1AED" w:rsidRPr="00B94E11" w:rsidRDefault="004E1AED" w:rsidP="00E703A1">
            <w:pPr>
              <w:jc w:val="center"/>
            </w:pPr>
          </w:p>
          <w:p w14:paraId="3FC1C1F8" w14:textId="77777777" w:rsidR="004E1AED" w:rsidRPr="00B94E11" w:rsidRDefault="004E1AED" w:rsidP="00E703A1">
            <w:pPr>
              <w:jc w:val="center"/>
            </w:pPr>
            <w:r>
              <w:t xml:space="preserve">Older Aged </w:t>
            </w:r>
            <w:r w:rsidRPr="00B94E11">
              <w:t>(n=2,397)</w:t>
            </w:r>
          </w:p>
        </w:tc>
        <w:tc>
          <w:tcPr>
            <w:tcW w:w="575" w:type="pct"/>
            <w:shd w:val="clear" w:color="auto" w:fill="F2F2F2"/>
          </w:tcPr>
          <w:p w14:paraId="073B2B5A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64" w:type="pct"/>
            <w:shd w:val="clear" w:color="auto" w:fill="F2F2F2"/>
          </w:tcPr>
          <w:p w14:paraId="03FAD086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02" w:type="pct"/>
            <w:shd w:val="clear" w:color="auto" w:fill="F2F2F2"/>
          </w:tcPr>
          <w:p w14:paraId="481E5A54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03" w:type="pct"/>
            <w:shd w:val="clear" w:color="auto" w:fill="F2F2F2"/>
          </w:tcPr>
          <w:p w14:paraId="4F7C2474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16" w:type="pct"/>
            <w:shd w:val="clear" w:color="auto" w:fill="F2F2F2"/>
          </w:tcPr>
          <w:p w14:paraId="688F4B1B" w14:textId="77777777" w:rsidR="004E1AED" w:rsidRPr="00B94E11" w:rsidRDefault="004E1AED" w:rsidP="00E703A1">
            <w:pPr>
              <w:jc w:val="center"/>
            </w:pPr>
          </w:p>
        </w:tc>
        <w:tc>
          <w:tcPr>
            <w:tcW w:w="566" w:type="pct"/>
            <w:vMerge w:val="restart"/>
            <w:shd w:val="clear" w:color="auto" w:fill="F2F2F2"/>
          </w:tcPr>
          <w:p w14:paraId="5C414A43" w14:textId="77777777" w:rsidR="004E1AED" w:rsidRPr="00B94E11" w:rsidRDefault="004E1AED" w:rsidP="00E703A1">
            <w:pPr>
              <w:jc w:val="center"/>
            </w:pPr>
          </w:p>
          <w:p w14:paraId="4FCAC50E" w14:textId="77777777" w:rsidR="004E1AED" w:rsidRPr="00B94E11" w:rsidRDefault="004E1AED" w:rsidP="00E703A1">
            <w:pPr>
              <w:jc w:val="center"/>
            </w:pPr>
            <w:r>
              <w:t xml:space="preserve">Older Aged </w:t>
            </w:r>
            <w:r w:rsidRPr="00B94E11">
              <w:t>(n=2,403)</w:t>
            </w:r>
          </w:p>
        </w:tc>
        <w:tc>
          <w:tcPr>
            <w:tcW w:w="377" w:type="pct"/>
            <w:shd w:val="clear" w:color="auto" w:fill="F2F2F2"/>
          </w:tcPr>
          <w:p w14:paraId="30F68653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309" w:type="pct"/>
            <w:shd w:val="clear" w:color="auto" w:fill="F2F2F2"/>
          </w:tcPr>
          <w:p w14:paraId="7C8BE8A1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60" w:type="pct"/>
            <w:shd w:val="clear" w:color="auto" w:fill="F2F2F2"/>
          </w:tcPr>
          <w:p w14:paraId="1E68577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458" w:type="pct"/>
            <w:shd w:val="clear" w:color="auto" w:fill="F2F2F2"/>
          </w:tcPr>
          <w:p w14:paraId="23EFFDCB" w14:textId="77777777" w:rsidR="004E1AED" w:rsidRPr="00B94E11" w:rsidRDefault="004E1AED" w:rsidP="00E703A1">
            <w:pPr>
              <w:jc w:val="center"/>
            </w:pPr>
          </w:p>
        </w:tc>
      </w:tr>
      <w:tr w:rsidR="004E1AED" w:rsidRPr="00B94E11" w14:paraId="200810D1" w14:textId="77777777" w:rsidTr="00E703A1">
        <w:trPr>
          <w:trHeight w:val="285"/>
          <w:jc w:val="center"/>
        </w:trPr>
        <w:tc>
          <w:tcPr>
            <w:tcW w:w="570" w:type="pct"/>
            <w:vMerge/>
            <w:shd w:val="clear" w:color="auto" w:fill="EDEDED"/>
          </w:tcPr>
          <w:p w14:paraId="0D9AEA51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F2F2F2"/>
          </w:tcPr>
          <w:p w14:paraId="0B1BCF8A" w14:textId="77777777" w:rsidR="004E1AED" w:rsidRPr="00B94E11" w:rsidRDefault="004E1AED" w:rsidP="00E703A1">
            <w:pPr>
              <w:jc w:val="center"/>
            </w:pPr>
            <w:r w:rsidRPr="00B94E11">
              <w:t>PRS*2</w:t>
            </w:r>
          </w:p>
        </w:tc>
        <w:tc>
          <w:tcPr>
            <w:tcW w:w="464" w:type="pct"/>
            <w:shd w:val="clear" w:color="auto" w:fill="F2F2F2"/>
          </w:tcPr>
          <w:p w14:paraId="44F597C1" w14:textId="77777777" w:rsidR="004E1AED" w:rsidRPr="00B94E11" w:rsidRDefault="004E1AED" w:rsidP="00E703A1">
            <w:pPr>
              <w:jc w:val="center"/>
            </w:pPr>
            <w:r w:rsidRPr="00B94E11">
              <w:t>1.02</w:t>
            </w:r>
          </w:p>
        </w:tc>
        <w:tc>
          <w:tcPr>
            <w:tcW w:w="402" w:type="pct"/>
            <w:shd w:val="clear" w:color="auto" w:fill="F2F2F2"/>
          </w:tcPr>
          <w:p w14:paraId="1CCBB0EA" w14:textId="77777777" w:rsidR="004E1AED" w:rsidRPr="00B94E11" w:rsidRDefault="004E1AED" w:rsidP="00E703A1">
            <w:pPr>
              <w:jc w:val="center"/>
            </w:pPr>
            <w:r w:rsidRPr="00B94E11">
              <w:t>0.94</w:t>
            </w:r>
          </w:p>
        </w:tc>
        <w:tc>
          <w:tcPr>
            <w:tcW w:w="403" w:type="pct"/>
            <w:shd w:val="clear" w:color="auto" w:fill="F2F2F2"/>
          </w:tcPr>
          <w:p w14:paraId="4D4EC6C4" w14:textId="77777777" w:rsidR="004E1AED" w:rsidRPr="00B94E11" w:rsidRDefault="004E1AED" w:rsidP="00E703A1">
            <w:pPr>
              <w:jc w:val="center"/>
            </w:pPr>
            <w:r w:rsidRPr="00B94E11">
              <w:t>1.10</w:t>
            </w:r>
          </w:p>
        </w:tc>
        <w:tc>
          <w:tcPr>
            <w:tcW w:w="416" w:type="pct"/>
            <w:shd w:val="clear" w:color="auto" w:fill="F2F2F2"/>
          </w:tcPr>
          <w:p w14:paraId="622C2B29" w14:textId="77777777" w:rsidR="004E1AED" w:rsidRPr="00B94E11" w:rsidRDefault="004E1AED" w:rsidP="00E703A1">
            <w:pPr>
              <w:jc w:val="center"/>
            </w:pPr>
            <w:r w:rsidRPr="00B94E11">
              <w:t>0.6424</w:t>
            </w:r>
          </w:p>
        </w:tc>
        <w:tc>
          <w:tcPr>
            <w:tcW w:w="566" w:type="pct"/>
            <w:vMerge/>
            <w:shd w:val="clear" w:color="auto" w:fill="F2F2F2"/>
          </w:tcPr>
          <w:p w14:paraId="5380BB8E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F2F2F2"/>
          </w:tcPr>
          <w:p w14:paraId="0CA81380" w14:textId="77777777" w:rsidR="004E1AED" w:rsidRPr="00B94E11" w:rsidRDefault="004E1AED" w:rsidP="00E703A1">
            <w:pPr>
              <w:jc w:val="center"/>
            </w:pPr>
            <w:r w:rsidRPr="00B94E11">
              <w:t>0.95</w:t>
            </w:r>
          </w:p>
        </w:tc>
        <w:tc>
          <w:tcPr>
            <w:tcW w:w="309" w:type="pct"/>
            <w:shd w:val="clear" w:color="auto" w:fill="F2F2F2"/>
          </w:tcPr>
          <w:p w14:paraId="2700D1F8" w14:textId="77777777" w:rsidR="004E1AED" w:rsidRPr="00B94E11" w:rsidRDefault="004E1AED" w:rsidP="00E703A1">
            <w:pPr>
              <w:jc w:val="center"/>
            </w:pPr>
            <w:r w:rsidRPr="00B94E11">
              <w:t>0.89</w:t>
            </w:r>
          </w:p>
        </w:tc>
        <w:tc>
          <w:tcPr>
            <w:tcW w:w="460" w:type="pct"/>
            <w:shd w:val="clear" w:color="auto" w:fill="F2F2F2"/>
          </w:tcPr>
          <w:p w14:paraId="6583E0F9" w14:textId="77777777" w:rsidR="004E1AED" w:rsidRPr="00B94E11" w:rsidRDefault="004E1AED" w:rsidP="00E703A1">
            <w:pPr>
              <w:jc w:val="center"/>
            </w:pPr>
            <w:r w:rsidRPr="00B94E11">
              <w:t>1.01</w:t>
            </w:r>
          </w:p>
        </w:tc>
        <w:tc>
          <w:tcPr>
            <w:tcW w:w="458" w:type="pct"/>
            <w:shd w:val="clear" w:color="auto" w:fill="F2F2F2"/>
          </w:tcPr>
          <w:p w14:paraId="0F5A8E0C" w14:textId="77777777" w:rsidR="004E1AED" w:rsidRPr="00B94E11" w:rsidRDefault="004E1AED" w:rsidP="00E703A1">
            <w:pPr>
              <w:jc w:val="center"/>
            </w:pPr>
            <w:r w:rsidRPr="00B94E11">
              <w:t>0.1052</w:t>
            </w:r>
          </w:p>
        </w:tc>
      </w:tr>
      <w:tr w:rsidR="004E1AED" w:rsidRPr="00B94E11" w14:paraId="44827988" w14:textId="77777777" w:rsidTr="00E703A1">
        <w:trPr>
          <w:trHeight w:val="102"/>
          <w:jc w:val="center"/>
        </w:trPr>
        <w:tc>
          <w:tcPr>
            <w:tcW w:w="570" w:type="pct"/>
            <w:vMerge/>
            <w:shd w:val="clear" w:color="auto" w:fill="auto"/>
          </w:tcPr>
          <w:p w14:paraId="7079ED14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F2F2F2"/>
          </w:tcPr>
          <w:p w14:paraId="1088F93A" w14:textId="77777777" w:rsidR="004E1AED" w:rsidRPr="00B94E11" w:rsidRDefault="004E1AED" w:rsidP="00E703A1">
            <w:pPr>
              <w:jc w:val="center"/>
            </w:pPr>
            <w:r w:rsidRPr="00B94E11">
              <w:t>PRS*3</w:t>
            </w:r>
          </w:p>
        </w:tc>
        <w:tc>
          <w:tcPr>
            <w:tcW w:w="464" w:type="pct"/>
            <w:shd w:val="clear" w:color="auto" w:fill="F2F2F2"/>
          </w:tcPr>
          <w:p w14:paraId="71CDDB57" w14:textId="77777777" w:rsidR="004E1AED" w:rsidRPr="00B94E11" w:rsidRDefault="004E1AED" w:rsidP="00E703A1">
            <w:pPr>
              <w:jc w:val="center"/>
            </w:pPr>
            <w:r w:rsidRPr="00B94E11">
              <w:t>1.00</w:t>
            </w:r>
          </w:p>
        </w:tc>
        <w:tc>
          <w:tcPr>
            <w:tcW w:w="402" w:type="pct"/>
            <w:shd w:val="clear" w:color="auto" w:fill="F2F2F2"/>
          </w:tcPr>
          <w:p w14:paraId="01649E6E" w14:textId="77777777" w:rsidR="004E1AED" w:rsidRPr="00B94E11" w:rsidRDefault="004E1AED" w:rsidP="00E703A1">
            <w:pPr>
              <w:jc w:val="center"/>
            </w:pPr>
            <w:r w:rsidRPr="00B94E11">
              <w:t>0.91</w:t>
            </w:r>
          </w:p>
        </w:tc>
        <w:tc>
          <w:tcPr>
            <w:tcW w:w="403" w:type="pct"/>
            <w:shd w:val="clear" w:color="auto" w:fill="F2F2F2"/>
          </w:tcPr>
          <w:p w14:paraId="0C1EA553" w14:textId="77777777" w:rsidR="004E1AED" w:rsidRPr="00B94E11" w:rsidRDefault="004E1AED" w:rsidP="00E703A1">
            <w:pPr>
              <w:jc w:val="center"/>
            </w:pPr>
            <w:r w:rsidRPr="00B94E11">
              <w:t>1.09</w:t>
            </w:r>
          </w:p>
        </w:tc>
        <w:tc>
          <w:tcPr>
            <w:tcW w:w="416" w:type="pct"/>
            <w:shd w:val="clear" w:color="auto" w:fill="F2F2F2"/>
          </w:tcPr>
          <w:p w14:paraId="0EB91FF2" w14:textId="77777777" w:rsidR="004E1AED" w:rsidRPr="00B94E11" w:rsidRDefault="004E1AED" w:rsidP="00E703A1">
            <w:pPr>
              <w:jc w:val="center"/>
            </w:pPr>
            <w:r w:rsidRPr="00B94E11">
              <w:t>0.9115</w:t>
            </w:r>
          </w:p>
        </w:tc>
        <w:tc>
          <w:tcPr>
            <w:tcW w:w="566" w:type="pct"/>
            <w:vMerge/>
            <w:shd w:val="clear" w:color="auto" w:fill="F2F2F2"/>
          </w:tcPr>
          <w:p w14:paraId="6F0B4E22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F2F2F2"/>
          </w:tcPr>
          <w:p w14:paraId="1FC14DED" w14:textId="77777777" w:rsidR="004E1AED" w:rsidRPr="00B94E11" w:rsidRDefault="004E1AED" w:rsidP="00E703A1">
            <w:pPr>
              <w:jc w:val="center"/>
            </w:pPr>
            <w:r w:rsidRPr="00B94E11">
              <w:t>1.04</w:t>
            </w:r>
          </w:p>
        </w:tc>
        <w:tc>
          <w:tcPr>
            <w:tcW w:w="309" w:type="pct"/>
            <w:shd w:val="clear" w:color="auto" w:fill="F2F2F2"/>
          </w:tcPr>
          <w:p w14:paraId="55D7379E" w14:textId="77777777" w:rsidR="004E1AED" w:rsidRPr="00B94E11" w:rsidRDefault="004E1AED" w:rsidP="00E703A1">
            <w:pPr>
              <w:jc w:val="center"/>
            </w:pPr>
            <w:r w:rsidRPr="00B94E11">
              <w:t>0.96</w:t>
            </w:r>
          </w:p>
        </w:tc>
        <w:tc>
          <w:tcPr>
            <w:tcW w:w="460" w:type="pct"/>
            <w:shd w:val="clear" w:color="auto" w:fill="F2F2F2"/>
          </w:tcPr>
          <w:p w14:paraId="3C7D7CEB" w14:textId="77777777" w:rsidR="004E1AED" w:rsidRPr="00B94E11" w:rsidRDefault="004E1AED" w:rsidP="00E703A1">
            <w:pPr>
              <w:jc w:val="center"/>
            </w:pPr>
            <w:r w:rsidRPr="00B94E11">
              <w:t>1.12</w:t>
            </w:r>
          </w:p>
        </w:tc>
        <w:tc>
          <w:tcPr>
            <w:tcW w:w="458" w:type="pct"/>
            <w:shd w:val="clear" w:color="auto" w:fill="F2F2F2"/>
          </w:tcPr>
          <w:p w14:paraId="352E1904" w14:textId="77777777" w:rsidR="004E1AED" w:rsidRPr="00B94E11" w:rsidRDefault="004E1AED" w:rsidP="00E703A1">
            <w:pPr>
              <w:jc w:val="center"/>
            </w:pPr>
            <w:r w:rsidRPr="00B94E11">
              <w:t>0.3618</w:t>
            </w:r>
          </w:p>
        </w:tc>
      </w:tr>
      <w:tr w:rsidR="004E1AED" w:rsidRPr="00B94E11" w14:paraId="093D0260" w14:textId="77777777" w:rsidTr="00E703A1">
        <w:trPr>
          <w:trHeight w:val="284"/>
          <w:jc w:val="center"/>
        </w:trPr>
        <w:tc>
          <w:tcPr>
            <w:tcW w:w="570" w:type="pct"/>
            <w:vMerge/>
            <w:shd w:val="clear" w:color="auto" w:fill="EDEDED"/>
          </w:tcPr>
          <w:p w14:paraId="5C7D3065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</w:p>
        </w:tc>
        <w:tc>
          <w:tcPr>
            <w:tcW w:w="575" w:type="pct"/>
            <w:shd w:val="clear" w:color="auto" w:fill="EDEDED"/>
          </w:tcPr>
          <w:p w14:paraId="49B6724D" w14:textId="77777777" w:rsidR="004E1AED" w:rsidRPr="00B94E11" w:rsidRDefault="004E1AED" w:rsidP="00E703A1">
            <w:pPr>
              <w:jc w:val="center"/>
            </w:pPr>
            <w:r w:rsidRPr="00B94E11">
              <w:t>PRS*4</w:t>
            </w:r>
          </w:p>
        </w:tc>
        <w:tc>
          <w:tcPr>
            <w:tcW w:w="464" w:type="pct"/>
            <w:shd w:val="clear" w:color="auto" w:fill="EDEDED"/>
          </w:tcPr>
          <w:p w14:paraId="774BC51E" w14:textId="77777777" w:rsidR="004E1AED" w:rsidRPr="00B94E11" w:rsidRDefault="004E1AED" w:rsidP="00E703A1">
            <w:pPr>
              <w:jc w:val="center"/>
            </w:pPr>
            <w:r w:rsidRPr="00B94E11">
              <w:t>1.06</w:t>
            </w:r>
          </w:p>
        </w:tc>
        <w:tc>
          <w:tcPr>
            <w:tcW w:w="402" w:type="pct"/>
            <w:shd w:val="clear" w:color="auto" w:fill="EDEDED"/>
          </w:tcPr>
          <w:p w14:paraId="30D6053D" w14:textId="77777777" w:rsidR="004E1AED" w:rsidRPr="00B94E11" w:rsidRDefault="004E1AED" w:rsidP="00E703A1">
            <w:pPr>
              <w:jc w:val="center"/>
            </w:pPr>
            <w:r w:rsidRPr="00B94E11">
              <w:t>0.92</w:t>
            </w:r>
          </w:p>
        </w:tc>
        <w:tc>
          <w:tcPr>
            <w:tcW w:w="403" w:type="pct"/>
            <w:shd w:val="clear" w:color="auto" w:fill="EDEDED"/>
          </w:tcPr>
          <w:p w14:paraId="1D93BA06" w14:textId="77777777" w:rsidR="004E1AED" w:rsidRPr="00B94E11" w:rsidRDefault="004E1AED" w:rsidP="00E703A1">
            <w:pPr>
              <w:jc w:val="center"/>
            </w:pPr>
            <w:r w:rsidRPr="00B94E11">
              <w:t>1.22</w:t>
            </w:r>
          </w:p>
        </w:tc>
        <w:tc>
          <w:tcPr>
            <w:tcW w:w="416" w:type="pct"/>
            <w:shd w:val="clear" w:color="auto" w:fill="EDEDED"/>
          </w:tcPr>
          <w:p w14:paraId="475428E2" w14:textId="77777777" w:rsidR="004E1AED" w:rsidRPr="00B94E11" w:rsidRDefault="004E1AED" w:rsidP="00E703A1">
            <w:pPr>
              <w:jc w:val="center"/>
            </w:pPr>
            <w:r w:rsidRPr="00B94E11">
              <w:t>0.3967</w:t>
            </w:r>
          </w:p>
        </w:tc>
        <w:tc>
          <w:tcPr>
            <w:tcW w:w="566" w:type="pct"/>
            <w:vMerge/>
            <w:shd w:val="clear" w:color="auto" w:fill="EDEDED"/>
          </w:tcPr>
          <w:p w14:paraId="02B1427E" w14:textId="77777777" w:rsidR="004E1AED" w:rsidRPr="00B94E11" w:rsidRDefault="004E1AED" w:rsidP="00E703A1">
            <w:pPr>
              <w:jc w:val="center"/>
            </w:pPr>
          </w:p>
        </w:tc>
        <w:tc>
          <w:tcPr>
            <w:tcW w:w="377" w:type="pct"/>
            <w:shd w:val="clear" w:color="auto" w:fill="EDEDED"/>
          </w:tcPr>
          <w:p w14:paraId="65508DD3" w14:textId="77777777" w:rsidR="004E1AED" w:rsidRPr="00B94E11" w:rsidRDefault="004E1AED" w:rsidP="00E703A1">
            <w:pPr>
              <w:jc w:val="center"/>
            </w:pPr>
            <w:r w:rsidRPr="00B94E11">
              <w:t>0.97</w:t>
            </w:r>
          </w:p>
        </w:tc>
        <w:tc>
          <w:tcPr>
            <w:tcW w:w="309" w:type="pct"/>
            <w:shd w:val="clear" w:color="auto" w:fill="EDEDED"/>
          </w:tcPr>
          <w:p w14:paraId="5E5DBE61" w14:textId="77777777" w:rsidR="004E1AED" w:rsidRPr="00B94E11" w:rsidRDefault="004E1AED" w:rsidP="00E703A1">
            <w:pPr>
              <w:jc w:val="center"/>
            </w:pPr>
            <w:r w:rsidRPr="00B94E11">
              <w:t>0.86</w:t>
            </w:r>
          </w:p>
        </w:tc>
        <w:tc>
          <w:tcPr>
            <w:tcW w:w="460" w:type="pct"/>
            <w:shd w:val="clear" w:color="auto" w:fill="EDEDED"/>
          </w:tcPr>
          <w:p w14:paraId="4D5D8134" w14:textId="77777777" w:rsidR="004E1AED" w:rsidRPr="00B94E11" w:rsidRDefault="004E1AED" w:rsidP="00E703A1">
            <w:pPr>
              <w:jc w:val="center"/>
            </w:pPr>
            <w:r w:rsidRPr="00B94E11">
              <w:t>1.09</w:t>
            </w:r>
          </w:p>
        </w:tc>
        <w:tc>
          <w:tcPr>
            <w:tcW w:w="458" w:type="pct"/>
            <w:shd w:val="clear" w:color="auto" w:fill="EDEDED"/>
          </w:tcPr>
          <w:p w14:paraId="17328C4C" w14:textId="77777777" w:rsidR="004E1AED" w:rsidRPr="00B94E11" w:rsidRDefault="004E1AED" w:rsidP="00E703A1">
            <w:pPr>
              <w:jc w:val="center"/>
            </w:pPr>
            <w:r w:rsidRPr="00B94E11">
              <w:t>0.5721</w:t>
            </w:r>
          </w:p>
        </w:tc>
      </w:tr>
    </w:tbl>
    <w:p w14:paraId="0490CA49" w14:textId="77777777" w:rsidR="004E1AED" w:rsidRDefault="004E1AED" w:rsidP="004E1AED">
      <w:r w:rsidRPr="00B94E11">
        <w:rPr>
          <w:vertAlign w:val="superscript"/>
        </w:rPr>
        <w:t>+</w:t>
      </w:r>
      <w:r w:rsidRPr="00B94E11">
        <w:t>Dep is the depressive symptoms group that is compared to reference (group 1)</w:t>
      </w:r>
    </w:p>
    <w:p w14:paraId="41AD08D8" w14:textId="77777777" w:rsidR="004E1AED" w:rsidRDefault="004E1AED" w:rsidP="004E1AED"/>
    <w:p w14:paraId="26391465" w14:textId="77777777" w:rsidR="004E1AED" w:rsidRPr="00B94E11" w:rsidRDefault="004E1AED" w:rsidP="004E1AED"/>
    <w:p w14:paraId="76D03CEE" w14:textId="77777777" w:rsidR="004E1AED" w:rsidRPr="00B94E11" w:rsidRDefault="004E1AED" w:rsidP="004E1AED"/>
    <w:p w14:paraId="2DBE794A" w14:textId="77777777" w:rsidR="004E1AED" w:rsidRPr="00B94E11" w:rsidRDefault="004E1AED" w:rsidP="004E1AED"/>
    <w:p w14:paraId="7F3FC50D" w14:textId="77777777" w:rsidR="004E1AED" w:rsidRPr="00B94E11" w:rsidRDefault="004E1AED" w:rsidP="004E1AED"/>
    <w:p w14:paraId="4C777444" w14:textId="77777777" w:rsidR="004E1AED" w:rsidRPr="00B94E11" w:rsidRDefault="004E1AED" w:rsidP="004E1AED"/>
    <w:p w14:paraId="1DB427F3" w14:textId="77777777" w:rsidR="004E1AED" w:rsidRPr="005D09D1" w:rsidRDefault="004E1AED" w:rsidP="004E1AED">
      <w:r w:rsidRPr="00B94E11">
        <w:rPr>
          <w:b/>
          <w:bCs/>
        </w:rPr>
        <w:lastRenderedPageBreak/>
        <w:t>Table S7</w:t>
      </w:r>
      <w:r w:rsidRPr="00B94E11">
        <w:t xml:space="preserve"> </w:t>
      </w:r>
      <w:r w:rsidRPr="005D09D1">
        <w:rPr>
          <w:b/>
          <w:bCs/>
        </w:rPr>
        <w:t>Interaction Associations Between PRS and Social Isolation on CVDs (Complete Case Analysis)</w:t>
      </w:r>
    </w:p>
    <w:tbl>
      <w:tblPr>
        <w:tblW w:w="626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434"/>
        <w:gridCol w:w="911"/>
        <w:gridCol w:w="138"/>
        <w:gridCol w:w="909"/>
        <w:gridCol w:w="726"/>
        <w:gridCol w:w="993"/>
        <w:gridCol w:w="1419"/>
        <w:gridCol w:w="642"/>
        <w:gridCol w:w="911"/>
        <w:gridCol w:w="1042"/>
        <w:gridCol w:w="1038"/>
      </w:tblGrid>
      <w:tr w:rsidR="004E1AED" w:rsidRPr="00B94E11" w14:paraId="36BE32B5" w14:textId="77777777" w:rsidTr="00E703A1">
        <w:trPr>
          <w:trHeight w:val="412"/>
          <w:jc w:val="center"/>
        </w:trPr>
        <w:tc>
          <w:tcPr>
            <w:tcW w:w="1662" w:type="pct"/>
            <w:gridSpan w:val="3"/>
            <w:tcBorders>
              <w:left w:val="single" w:sz="4" w:space="0" w:color="auto"/>
            </w:tcBorders>
            <w:shd w:val="clear" w:color="auto" w:fill="F2F2F2"/>
          </w:tcPr>
          <w:p w14:paraId="236D678D" w14:textId="77777777" w:rsidR="004E1AED" w:rsidRPr="00B94E11" w:rsidRDefault="004E1AED" w:rsidP="00E703A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787" w:type="pct"/>
            <w:gridSpan w:val="5"/>
            <w:shd w:val="clear" w:color="auto" w:fill="F2F2F2"/>
          </w:tcPr>
          <w:p w14:paraId="372A50A2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1551" w:type="pct"/>
            <w:gridSpan w:val="4"/>
            <w:shd w:val="clear" w:color="auto" w:fill="EDEDED"/>
          </w:tcPr>
          <w:p w14:paraId="6D642A78" w14:textId="77777777" w:rsidR="004E1AED" w:rsidRPr="00B94E11" w:rsidRDefault="004E1AED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4E1AED" w:rsidRPr="00B94E11" w14:paraId="649F9F13" w14:textId="77777777" w:rsidTr="00E703A1">
        <w:trPr>
          <w:trHeight w:val="324"/>
          <w:jc w:val="center"/>
        </w:trPr>
        <w:tc>
          <w:tcPr>
            <w:tcW w:w="661" w:type="pct"/>
            <w:shd w:val="clear" w:color="auto" w:fill="auto"/>
          </w:tcPr>
          <w:p w14:paraId="39AC1FFF" w14:textId="77777777" w:rsidR="004E1AED" w:rsidRPr="00B94E11" w:rsidRDefault="004E1AED" w:rsidP="00E703A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12" w:type="pct"/>
            <w:shd w:val="clear" w:color="auto" w:fill="auto"/>
          </w:tcPr>
          <w:p w14:paraId="1B54561A" w14:textId="77777777" w:rsidR="004E1AED" w:rsidRPr="00B94E11" w:rsidRDefault="004E1AED" w:rsidP="00E703A1">
            <w:pPr>
              <w:jc w:val="center"/>
              <w:rPr>
                <w:vertAlign w:val="superscript"/>
              </w:rPr>
            </w:pPr>
            <w:r w:rsidRPr="00B94E11">
              <w:t>PRS*SII</w:t>
            </w:r>
            <w:r w:rsidRPr="00B94E11">
              <w:rPr>
                <w:vertAlign w:val="superscript"/>
              </w:rPr>
              <w:t>+</w:t>
            </w:r>
          </w:p>
        </w:tc>
        <w:tc>
          <w:tcPr>
            <w:tcW w:w="448" w:type="pct"/>
            <w:gridSpan w:val="2"/>
            <w:shd w:val="clear" w:color="auto" w:fill="auto"/>
          </w:tcPr>
          <w:p w14:paraId="0D77DC78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4A51A3D6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24" w:type="pct"/>
            <w:shd w:val="clear" w:color="auto" w:fill="auto"/>
          </w:tcPr>
          <w:p w14:paraId="39072415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606" w:type="pct"/>
            <w:shd w:val="clear" w:color="auto" w:fill="auto"/>
          </w:tcPr>
          <w:p w14:paraId="61FFFD36" w14:textId="77777777" w:rsidR="004E1AED" w:rsidRPr="00B94E11" w:rsidRDefault="004E1AED" w:rsidP="00E703A1">
            <w:pPr>
              <w:jc w:val="center"/>
            </w:pPr>
          </w:p>
        </w:tc>
        <w:tc>
          <w:tcPr>
            <w:tcW w:w="274" w:type="pct"/>
            <w:shd w:val="clear" w:color="auto" w:fill="auto"/>
          </w:tcPr>
          <w:p w14:paraId="34A1FAAD" w14:textId="77777777" w:rsidR="004E1AED" w:rsidRPr="00B94E11" w:rsidRDefault="004E1AED" w:rsidP="00E703A1">
            <w:pPr>
              <w:jc w:val="center"/>
            </w:pPr>
            <w:r w:rsidRPr="00B94E11">
              <w:t>OR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451A9491" w14:textId="77777777" w:rsidR="004E1AED" w:rsidRPr="00B94E11" w:rsidRDefault="004E1AED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443" w:type="pct"/>
            <w:shd w:val="clear" w:color="auto" w:fill="auto"/>
          </w:tcPr>
          <w:p w14:paraId="27C250B9" w14:textId="77777777" w:rsidR="004E1AED" w:rsidRPr="00B94E11" w:rsidRDefault="004E1AED" w:rsidP="00E703A1">
            <w:pPr>
              <w:jc w:val="center"/>
            </w:pPr>
            <w:r w:rsidRPr="00B94E11">
              <w:t>P-value</w:t>
            </w:r>
          </w:p>
        </w:tc>
      </w:tr>
      <w:tr w:rsidR="004E1AED" w:rsidRPr="00B94E11" w14:paraId="0155863A" w14:textId="77777777" w:rsidTr="00E703A1">
        <w:trPr>
          <w:trHeight w:val="673"/>
          <w:jc w:val="center"/>
        </w:trPr>
        <w:tc>
          <w:tcPr>
            <w:tcW w:w="661" w:type="pct"/>
            <w:shd w:val="clear" w:color="auto" w:fill="EDEDED"/>
          </w:tcPr>
          <w:p w14:paraId="5AA67BE2" w14:textId="77777777" w:rsidR="004E1AED" w:rsidRPr="00B94E11" w:rsidRDefault="004E1AED" w:rsidP="00E703A1">
            <w:pPr>
              <w:jc w:val="center"/>
              <w:rPr>
                <w:b/>
                <w:bCs/>
                <w:color w:val="000000"/>
              </w:rPr>
            </w:pPr>
            <w:r w:rsidRPr="00B94E11">
              <w:rPr>
                <w:color w:val="000000"/>
              </w:rPr>
              <w:t>Total</w:t>
            </w:r>
          </w:p>
          <w:p w14:paraId="3FEB8117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(n=5,555)</w:t>
            </w:r>
          </w:p>
        </w:tc>
        <w:tc>
          <w:tcPr>
            <w:tcW w:w="612" w:type="pct"/>
            <w:shd w:val="clear" w:color="auto" w:fill="F2F2F2"/>
          </w:tcPr>
          <w:p w14:paraId="48C43016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48" w:type="pct"/>
            <w:gridSpan w:val="2"/>
            <w:shd w:val="clear" w:color="auto" w:fill="F2F2F2"/>
          </w:tcPr>
          <w:p w14:paraId="2975A8F1" w14:textId="77777777" w:rsidR="004E1AED" w:rsidRPr="00B94E11" w:rsidRDefault="004E1AED" w:rsidP="00E703A1">
            <w:pPr>
              <w:jc w:val="center"/>
            </w:pPr>
            <w:r w:rsidRPr="00B94E11">
              <w:t>0.96</w:t>
            </w:r>
          </w:p>
        </w:tc>
        <w:tc>
          <w:tcPr>
            <w:tcW w:w="388" w:type="pct"/>
            <w:shd w:val="clear" w:color="auto" w:fill="F2F2F2"/>
          </w:tcPr>
          <w:p w14:paraId="21DEDD13" w14:textId="77777777" w:rsidR="004E1AED" w:rsidRPr="00B94E11" w:rsidRDefault="004E1AED" w:rsidP="00E703A1">
            <w:pPr>
              <w:jc w:val="center"/>
            </w:pPr>
            <w:r w:rsidRPr="00B94E11">
              <w:t>0.77</w:t>
            </w:r>
          </w:p>
        </w:tc>
        <w:tc>
          <w:tcPr>
            <w:tcW w:w="310" w:type="pct"/>
            <w:shd w:val="clear" w:color="auto" w:fill="F2F2F2"/>
          </w:tcPr>
          <w:p w14:paraId="7DD3EC3A" w14:textId="77777777" w:rsidR="004E1AED" w:rsidRPr="00B94E11" w:rsidRDefault="004E1AED" w:rsidP="00E703A1">
            <w:pPr>
              <w:jc w:val="center"/>
            </w:pPr>
            <w:r w:rsidRPr="00B94E11">
              <w:t>1.21</w:t>
            </w:r>
          </w:p>
        </w:tc>
        <w:tc>
          <w:tcPr>
            <w:tcW w:w="424" w:type="pct"/>
            <w:shd w:val="clear" w:color="auto" w:fill="F2F2F2"/>
          </w:tcPr>
          <w:p w14:paraId="461A7477" w14:textId="77777777" w:rsidR="004E1AED" w:rsidRPr="00B94E11" w:rsidRDefault="004E1AED" w:rsidP="00E703A1">
            <w:pPr>
              <w:jc w:val="center"/>
            </w:pPr>
            <w:r w:rsidRPr="00B94E11">
              <w:t>0.7566</w:t>
            </w:r>
          </w:p>
        </w:tc>
        <w:tc>
          <w:tcPr>
            <w:tcW w:w="606" w:type="pct"/>
            <w:shd w:val="clear" w:color="auto" w:fill="F2F2F2"/>
          </w:tcPr>
          <w:p w14:paraId="7FF2DBC2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Total (n=5,553)</w:t>
            </w:r>
          </w:p>
        </w:tc>
        <w:tc>
          <w:tcPr>
            <w:tcW w:w="274" w:type="pct"/>
            <w:shd w:val="clear" w:color="auto" w:fill="F2F2F2"/>
          </w:tcPr>
          <w:p w14:paraId="22E59C36" w14:textId="77777777" w:rsidR="004E1AED" w:rsidRPr="00B94E11" w:rsidRDefault="004E1AED" w:rsidP="00E703A1">
            <w:pPr>
              <w:jc w:val="center"/>
            </w:pPr>
            <w:r w:rsidRPr="00B94E11">
              <w:t>1.12</w:t>
            </w:r>
          </w:p>
        </w:tc>
        <w:tc>
          <w:tcPr>
            <w:tcW w:w="389" w:type="pct"/>
            <w:shd w:val="clear" w:color="auto" w:fill="F2F2F2"/>
          </w:tcPr>
          <w:p w14:paraId="5DA68B79" w14:textId="77777777" w:rsidR="004E1AED" w:rsidRPr="00B94E11" w:rsidRDefault="004E1AED" w:rsidP="00E703A1">
            <w:pPr>
              <w:jc w:val="center"/>
            </w:pPr>
            <w:r w:rsidRPr="00B94E11">
              <w:t>0.93</w:t>
            </w:r>
          </w:p>
        </w:tc>
        <w:tc>
          <w:tcPr>
            <w:tcW w:w="445" w:type="pct"/>
            <w:shd w:val="clear" w:color="auto" w:fill="F2F2F2"/>
          </w:tcPr>
          <w:p w14:paraId="59418236" w14:textId="77777777" w:rsidR="004E1AED" w:rsidRPr="00B94E11" w:rsidRDefault="004E1AED" w:rsidP="00E703A1">
            <w:pPr>
              <w:jc w:val="center"/>
            </w:pPr>
            <w:r w:rsidRPr="00B94E11">
              <w:t>1.35</w:t>
            </w:r>
          </w:p>
        </w:tc>
        <w:tc>
          <w:tcPr>
            <w:tcW w:w="443" w:type="pct"/>
            <w:shd w:val="clear" w:color="auto" w:fill="F2F2F2"/>
          </w:tcPr>
          <w:p w14:paraId="412D48FA" w14:textId="77777777" w:rsidR="004E1AED" w:rsidRPr="00B94E11" w:rsidRDefault="004E1AED" w:rsidP="00E703A1">
            <w:pPr>
              <w:jc w:val="center"/>
            </w:pPr>
            <w:r w:rsidRPr="00B94E11">
              <w:t>0.2408</w:t>
            </w:r>
          </w:p>
        </w:tc>
      </w:tr>
      <w:tr w:rsidR="004E1AED" w:rsidRPr="00B94E11" w14:paraId="6623B7C0" w14:textId="77777777" w:rsidTr="00E703A1">
        <w:trPr>
          <w:trHeight w:val="326"/>
          <w:jc w:val="center"/>
        </w:trPr>
        <w:tc>
          <w:tcPr>
            <w:tcW w:w="661" w:type="pct"/>
            <w:shd w:val="clear" w:color="auto" w:fill="auto"/>
          </w:tcPr>
          <w:p w14:paraId="490B05A8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 w:rsidRPr="00B94E11">
              <w:rPr>
                <w:color w:val="000000"/>
              </w:rPr>
              <w:t>Middle-Aged (n=4,182)</w:t>
            </w:r>
          </w:p>
        </w:tc>
        <w:tc>
          <w:tcPr>
            <w:tcW w:w="612" w:type="pct"/>
            <w:shd w:val="clear" w:color="auto" w:fill="auto"/>
          </w:tcPr>
          <w:p w14:paraId="46E4ECC7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48" w:type="pct"/>
            <w:gridSpan w:val="2"/>
            <w:shd w:val="clear" w:color="auto" w:fill="auto"/>
          </w:tcPr>
          <w:p w14:paraId="575C5F11" w14:textId="77777777" w:rsidR="004E1AED" w:rsidRPr="00B94E11" w:rsidRDefault="004E1AED" w:rsidP="00E703A1">
            <w:pPr>
              <w:jc w:val="center"/>
            </w:pPr>
            <w:r w:rsidRPr="00B94E11">
              <w:t>0.98</w:t>
            </w:r>
          </w:p>
        </w:tc>
        <w:tc>
          <w:tcPr>
            <w:tcW w:w="388" w:type="pct"/>
            <w:shd w:val="clear" w:color="auto" w:fill="auto"/>
          </w:tcPr>
          <w:p w14:paraId="0DB7E1AD" w14:textId="77777777" w:rsidR="004E1AED" w:rsidRPr="00B94E11" w:rsidRDefault="004E1AED" w:rsidP="00E703A1">
            <w:pPr>
              <w:jc w:val="center"/>
            </w:pPr>
            <w:r w:rsidRPr="00B94E11">
              <w:t>0.74</w:t>
            </w:r>
          </w:p>
        </w:tc>
        <w:tc>
          <w:tcPr>
            <w:tcW w:w="310" w:type="pct"/>
            <w:shd w:val="clear" w:color="auto" w:fill="auto"/>
          </w:tcPr>
          <w:p w14:paraId="62595CCC" w14:textId="77777777" w:rsidR="004E1AED" w:rsidRPr="00B94E11" w:rsidRDefault="004E1AED" w:rsidP="00E703A1">
            <w:pPr>
              <w:jc w:val="center"/>
            </w:pPr>
            <w:r w:rsidRPr="00B94E11">
              <w:t>1.30</w:t>
            </w:r>
          </w:p>
        </w:tc>
        <w:tc>
          <w:tcPr>
            <w:tcW w:w="424" w:type="pct"/>
            <w:shd w:val="clear" w:color="auto" w:fill="auto"/>
          </w:tcPr>
          <w:p w14:paraId="1949EBBB" w14:textId="77777777" w:rsidR="004E1AED" w:rsidRPr="00B94E11" w:rsidRDefault="004E1AED" w:rsidP="00E703A1">
            <w:pPr>
              <w:jc w:val="center"/>
            </w:pPr>
            <w:r w:rsidRPr="00B94E11">
              <w:t>0.8805</w:t>
            </w:r>
          </w:p>
        </w:tc>
        <w:tc>
          <w:tcPr>
            <w:tcW w:w="606" w:type="pct"/>
            <w:shd w:val="clear" w:color="auto" w:fill="auto"/>
          </w:tcPr>
          <w:p w14:paraId="43E534CF" w14:textId="77777777" w:rsidR="004E1AED" w:rsidRPr="00B94E11" w:rsidRDefault="004E1AED" w:rsidP="00E703A1">
            <w:pPr>
              <w:jc w:val="center"/>
            </w:pPr>
            <w:r w:rsidRPr="00B94E11">
              <w:rPr>
                <w:color w:val="000000"/>
              </w:rPr>
              <w:t>Middle-Aged (n=4,180)</w:t>
            </w:r>
          </w:p>
        </w:tc>
        <w:tc>
          <w:tcPr>
            <w:tcW w:w="274" w:type="pct"/>
            <w:shd w:val="clear" w:color="auto" w:fill="auto"/>
          </w:tcPr>
          <w:p w14:paraId="4B27B4CD" w14:textId="77777777" w:rsidR="004E1AED" w:rsidRPr="00B94E11" w:rsidRDefault="004E1AED" w:rsidP="00E703A1">
            <w:pPr>
              <w:jc w:val="center"/>
            </w:pPr>
            <w:r w:rsidRPr="00B94E11">
              <w:t>1.19</w:t>
            </w:r>
          </w:p>
        </w:tc>
        <w:tc>
          <w:tcPr>
            <w:tcW w:w="389" w:type="pct"/>
            <w:shd w:val="clear" w:color="auto" w:fill="auto"/>
          </w:tcPr>
          <w:p w14:paraId="4D5000E0" w14:textId="77777777" w:rsidR="004E1AED" w:rsidRPr="00B94E11" w:rsidRDefault="004E1AED" w:rsidP="00E703A1">
            <w:pPr>
              <w:jc w:val="center"/>
            </w:pPr>
            <w:r w:rsidRPr="00B94E11">
              <w:t>0.88</w:t>
            </w:r>
          </w:p>
        </w:tc>
        <w:tc>
          <w:tcPr>
            <w:tcW w:w="445" w:type="pct"/>
            <w:shd w:val="clear" w:color="auto" w:fill="auto"/>
          </w:tcPr>
          <w:p w14:paraId="113E7A81" w14:textId="77777777" w:rsidR="004E1AED" w:rsidRPr="00B94E11" w:rsidRDefault="004E1AED" w:rsidP="00E703A1">
            <w:pPr>
              <w:jc w:val="center"/>
            </w:pPr>
            <w:r w:rsidRPr="00B94E11">
              <w:t>1.43</w:t>
            </w:r>
          </w:p>
        </w:tc>
        <w:tc>
          <w:tcPr>
            <w:tcW w:w="443" w:type="pct"/>
            <w:shd w:val="clear" w:color="auto" w:fill="auto"/>
          </w:tcPr>
          <w:p w14:paraId="24EE5446" w14:textId="77777777" w:rsidR="004E1AED" w:rsidRPr="00B94E11" w:rsidRDefault="004E1AED" w:rsidP="00E703A1">
            <w:pPr>
              <w:jc w:val="center"/>
            </w:pPr>
            <w:r w:rsidRPr="00B94E11">
              <w:t>0.1656</w:t>
            </w:r>
          </w:p>
        </w:tc>
      </w:tr>
      <w:tr w:rsidR="004E1AED" w:rsidRPr="00B94E11" w14:paraId="4CDA7C1B" w14:textId="77777777" w:rsidTr="00E703A1">
        <w:trPr>
          <w:trHeight w:val="583"/>
          <w:jc w:val="center"/>
        </w:trPr>
        <w:tc>
          <w:tcPr>
            <w:tcW w:w="661" w:type="pct"/>
            <w:shd w:val="clear" w:color="auto" w:fill="EDEDED"/>
          </w:tcPr>
          <w:p w14:paraId="034D350B" w14:textId="77777777" w:rsidR="004E1AED" w:rsidRPr="00B94E11" w:rsidRDefault="004E1AED" w:rsidP="00E703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lder Aged</w:t>
            </w:r>
            <w:r w:rsidRPr="00B94E11">
              <w:rPr>
                <w:color w:val="000000"/>
              </w:rPr>
              <w:t xml:space="preserve"> (n=1,373)</w:t>
            </w:r>
          </w:p>
        </w:tc>
        <w:tc>
          <w:tcPr>
            <w:tcW w:w="612" w:type="pct"/>
            <w:shd w:val="clear" w:color="auto" w:fill="F2F2F2"/>
          </w:tcPr>
          <w:p w14:paraId="43F896E0" w14:textId="77777777" w:rsidR="004E1AED" w:rsidRPr="00B94E11" w:rsidRDefault="004E1AED" w:rsidP="00E703A1">
            <w:pPr>
              <w:jc w:val="center"/>
            </w:pPr>
            <w:r w:rsidRPr="00B94E11">
              <w:t>PRS*1</w:t>
            </w:r>
          </w:p>
        </w:tc>
        <w:tc>
          <w:tcPr>
            <w:tcW w:w="448" w:type="pct"/>
            <w:gridSpan w:val="2"/>
            <w:shd w:val="clear" w:color="auto" w:fill="F2F2F2"/>
          </w:tcPr>
          <w:p w14:paraId="32C0EBD7" w14:textId="77777777" w:rsidR="004E1AED" w:rsidRPr="00B94E11" w:rsidRDefault="004E1AED" w:rsidP="00E703A1">
            <w:pPr>
              <w:jc w:val="center"/>
            </w:pPr>
            <w:r w:rsidRPr="00B94E11">
              <w:t>1.04</w:t>
            </w:r>
          </w:p>
        </w:tc>
        <w:tc>
          <w:tcPr>
            <w:tcW w:w="388" w:type="pct"/>
            <w:shd w:val="clear" w:color="auto" w:fill="F2F2F2"/>
          </w:tcPr>
          <w:p w14:paraId="2E246721" w14:textId="77777777" w:rsidR="004E1AED" w:rsidRPr="00B94E11" w:rsidRDefault="004E1AED" w:rsidP="00E703A1">
            <w:pPr>
              <w:jc w:val="center"/>
            </w:pPr>
            <w:r w:rsidRPr="00B94E11">
              <w:t>0.66</w:t>
            </w:r>
          </w:p>
        </w:tc>
        <w:tc>
          <w:tcPr>
            <w:tcW w:w="310" w:type="pct"/>
            <w:shd w:val="clear" w:color="auto" w:fill="F2F2F2"/>
          </w:tcPr>
          <w:p w14:paraId="45953687" w14:textId="77777777" w:rsidR="004E1AED" w:rsidRPr="00B94E11" w:rsidRDefault="004E1AED" w:rsidP="00E703A1">
            <w:pPr>
              <w:jc w:val="center"/>
            </w:pPr>
            <w:r w:rsidRPr="00B94E11">
              <w:t>1.63</w:t>
            </w:r>
          </w:p>
        </w:tc>
        <w:tc>
          <w:tcPr>
            <w:tcW w:w="424" w:type="pct"/>
            <w:shd w:val="clear" w:color="auto" w:fill="F2F2F2"/>
          </w:tcPr>
          <w:p w14:paraId="0859B535" w14:textId="77777777" w:rsidR="004E1AED" w:rsidRPr="00B94E11" w:rsidRDefault="004E1AED" w:rsidP="00E703A1">
            <w:pPr>
              <w:jc w:val="center"/>
            </w:pPr>
            <w:r w:rsidRPr="00B94E11">
              <w:t>0.8766</w:t>
            </w:r>
          </w:p>
        </w:tc>
        <w:tc>
          <w:tcPr>
            <w:tcW w:w="606" w:type="pct"/>
            <w:shd w:val="clear" w:color="auto" w:fill="F2F2F2"/>
          </w:tcPr>
          <w:p w14:paraId="748975C3" w14:textId="77777777" w:rsidR="004E1AED" w:rsidRPr="00B94E11" w:rsidRDefault="004E1AED" w:rsidP="00E703A1">
            <w:pPr>
              <w:jc w:val="center"/>
            </w:pPr>
            <w:r>
              <w:rPr>
                <w:color w:val="000000"/>
              </w:rPr>
              <w:t xml:space="preserve">Older Aged </w:t>
            </w:r>
            <w:r w:rsidRPr="00B94E11">
              <w:rPr>
                <w:color w:val="000000"/>
              </w:rPr>
              <w:t>(n=1,373)</w:t>
            </w:r>
          </w:p>
        </w:tc>
        <w:tc>
          <w:tcPr>
            <w:tcW w:w="274" w:type="pct"/>
            <w:shd w:val="clear" w:color="auto" w:fill="F2F2F2"/>
          </w:tcPr>
          <w:p w14:paraId="5877ACEE" w14:textId="77777777" w:rsidR="004E1AED" w:rsidRPr="00B94E11" w:rsidRDefault="004E1AED" w:rsidP="00E703A1">
            <w:pPr>
              <w:jc w:val="center"/>
            </w:pPr>
            <w:r w:rsidRPr="00B94E11">
              <w:t>1.03</w:t>
            </w:r>
          </w:p>
        </w:tc>
        <w:tc>
          <w:tcPr>
            <w:tcW w:w="389" w:type="pct"/>
            <w:shd w:val="clear" w:color="auto" w:fill="F2F2F2"/>
          </w:tcPr>
          <w:p w14:paraId="0232004E" w14:textId="77777777" w:rsidR="004E1AED" w:rsidRPr="00B94E11" w:rsidRDefault="004E1AED" w:rsidP="00E703A1">
            <w:pPr>
              <w:jc w:val="center"/>
            </w:pPr>
            <w:r w:rsidRPr="00B94E11">
              <w:t>0.74</w:t>
            </w:r>
          </w:p>
        </w:tc>
        <w:tc>
          <w:tcPr>
            <w:tcW w:w="445" w:type="pct"/>
            <w:shd w:val="clear" w:color="auto" w:fill="F2F2F2"/>
          </w:tcPr>
          <w:p w14:paraId="53425BA5" w14:textId="77777777" w:rsidR="004E1AED" w:rsidRPr="00B94E11" w:rsidRDefault="004E1AED" w:rsidP="00E703A1">
            <w:pPr>
              <w:jc w:val="center"/>
            </w:pPr>
            <w:r w:rsidRPr="00B94E11">
              <w:t>1.44</w:t>
            </w:r>
          </w:p>
        </w:tc>
        <w:tc>
          <w:tcPr>
            <w:tcW w:w="443" w:type="pct"/>
            <w:shd w:val="clear" w:color="auto" w:fill="F2F2F2"/>
          </w:tcPr>
          <w:p w14:paraId="33C2A256" w14:textId="77777777" w:rsidR="004E1AED" w:rsidRPr="00B94E11" w:rsidRDefault="004E1AED" w:rsidP="00E703A1">
            <w:pPr>
              <w:jc w:val="center"/>
            </w:pPr>
            <w:r w:rsidRPr="00B94E11">
              <w:t>0.8669</w:t>
            </w:r>
          </w:p>
        </w:tc>
      </w:tr>
    </w:tbl>
    <w:p w14:paraId="2C476D58" w14:textId="3C6781DD" w:rsidR="00F67CCF" w:rsidRDefault="004E1AED">
      <w:r w:rsidRPr="00B94E11">
        <w:rPr>
          <w:vertAlign w:val="superscript"/>
        </w:rPr>
        <w:t>+</w:t>
      </w:r>
      <w:r w:rsidRPr="00B94E11">
        <w:t>SII is those who are socially isolated (coded as 1) compared to the reference not socially isolated (coded as 0)</w:t>
      </w:r>
    </w:p>
    <w:p w14:paraId="69EDE0BC" w14:textId="77777777" w:rsidR="00E6539C" w:rsidRDefault="00E6539C"/>
    <w:p w14:paraId="2AF80EA7" w14:textId="0956D53E" w:rsidR="006246EC" w:rsidRDefault="006246EC"/>
    <w:p w14:paraId="7FCC54FE" w14:textId="4CFC59CE" w:rsidR="006246EC" w:rsidRPr="005D09D1" w:rsidRDefault="006246EC" w:rsidP="006246EC">
      <w:r w:rsidRPr="00B94E11">
        <w:rPr>
          <w:b/>
          <w:bCs/>
        </w:rPr>
        <w:t>Table S</w:t>
      </w:r>
      <w:r w:rsidR="00B42E80">
        <w:rPr>
          <w:b/>
          <w:bCs/>
        </w:rPr>
        <w:t>8</w:t>
      </w:r>
      <w:r w:rsidRPr="00B94E11">
        <w:t xml:space="preserve"> </w:t>
      </w:r>
      <w:r>
        <w:rPr>
          <w:b/>
          <w:bCs/>
        </w:rPr>
        <w:t>Main Effect and Interactive</w:t>
      </w:r>
      <w:r w:rsidRPr="005D09D1">
        <w:rPr>
          <w:b/>
          <w:bCs/>
        </w:rPr>
        <w:t xml:space="preserve"> Associations Between PRS and Social Isolation on CVDs (</w:t>
      </w:r>
      <w:r>
        <w:rPr>
          <w:b/>
          <w:bCs/>
        </w:rPr>
        <w:t>More Conservative Statistical Model</w:t>
      </w:r>
      <w:r w:rsidRPr="005D09D1">
        <w:rPr>
          <w:b/>
          <w:bCs/>
        </w:rPr>
        <w:t>)</w:t>
      </w:r>
    </w:p>
    <w:p w14:paraId="633F6451" w14:textId="7CF9BA20" w:rsidR="006246EC" w:rsidRDefault="006246EC"/>
    <w:tbl>
      <w:tblPr>
        <w:tblW w:w="568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275"/>
        <w:gridCol w:w="1133"/>
        <w:gridCol w:w="993"/>
        <w:gridCol w:w="852"/>
        <w:gridCol w:w="1103"/>
        <w:gridCol w:w="32"/>
        <w:gridCol w:w="704"/>
        <w:gridCol w:w="929"/>
        <w:gridCol w:w="1061"/>
        <w:gridCol w:w="1139"/>
      </w:tblGrid>
      <w:tr w:rsidR="00AB6637" w:rsidRPr="00B94E11" w14:paraId="30DD1653" w14:textId="77777777" w:rsidTr="00056520">
        <w:trPr>
          <w:trHeight w:val="364"/>
          <w:jc w:val="center"/>
        </w:trPr>
        <w:tc>
          <w:tcPr>
            <w:tcW w:w="1261" w:type="pct"/>
            <w:gridSpan w:val="2"/>
            <w:tcBorders>
              <w:left w:val="single" w:sz="4" w:space="0" w:color="auto"/>
            </w:tcBorders>
            <w:shd w:val="clear" w:color="auto" w:fill="F2F2F2"/>
          </w:tcPr>
          <w:p w14:paraId="5A7AB08E" w14:textId="70154FAF" w:rsidR="00AB6637" w:rsidRPr="00E6539C" w:rsidRDefault="00AB6637" w:rsidP="00E703A1">
            <w:pPr>
              <w:jc w:val="center"/>
              <w:rPr>
                <w:i/>
                <w:iCs/>
              </w:rPr>
            </w:pPr>
          </w:p>
        </w:tc>
        <w:tc>
          <w:tcPr>
            <w:tcW w:w="533" w:type="pct"/>
            <w:shd w:val="clear" w:color="auto" w:fill="EDEDED"/>
          </w:tcPr>
          <w:p w14:paraId="2FD42189" w14:textId="77777777" w:rsidR="00AB6637" w:rsidRPr="00B94E11" w:rsidRDefault="00AB6637" w:rsidP="00E703A1">
            <w:pPr>
              <w:jc w:val="center"/>
              <w:rPr>
                <w:i/>
                <w:iCs/>
              </w:rPr>
            </w:pPr>
          </w:p>
        </w:tc>
        <w:tc>
          <w:tcPr>
            <w:tcW w:w="1387" w:type="pct"/>
            <w:gridSpan w:val="3"/>
            <w:shd w:val="clear" w:color="auto" w:fill="EDEDED"/>
          </w:tcPr>
          <w:p w14:paraId="78175876" w14:textId="77777777" w:rsidR="00AB6637" w:rsidRPr="00B94E11" w:rsidRDefault="00AB6637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HRD</w:t>
            </w:r>
          </w:p>
        </w:tc>
        <w:tc>
          <w:tcPr>
            <w:tcW w:w="1818" w:type="pct"/>
            <w:gridSpan w:val="5"/>
            <w:shd w:val="clear" w:color="auto" w:fill="EDEDED"/>
          </w:tcPr>
          <w:p w14:paraId="32A9A2F3" w14:textId="77777777" w:rsidR="00AB6637" w:rsidRPr="00B94E11" w:rsidRDefault="00AB6637" w:rsidP="00E703A1">
            <w:pPr>
              <w:jc w:val="center"/>
              <w:rPr>
                <w:i/>
                <w:iCs/>
              </w:rPr>
            </w:pPr>
            <w:r w:rsidRPr="00B94E11">
              <w:rPr>
                <w:i/>
                <w:iCs/>
              </w:rPr>
              <w:t>PVRD</w:t>
            </w:r>
          </w:p>
        </w:tc>
      </w:tr>
      <w:tr w:rsidR="003B4474" w:rsidRPr="00B94E11" w14:paraId="151E81C1" w14:textId="77777777" w:rsidTr="00056520">
        <w:trPr>
          <w:trHeight w:val="495"/>
          <w:jc w:val="center"/>
        </w:trPr>
        <w:tc>
          <w:tcPr>
            <w:tcW w:w="662" w:type="pct"/>
            <w:shd w:val="clear" w:color="auto" w:fill="auto"/>
          </w:tcPr>
          <w:p w14:paraId="2CAE4406" w14:textId="76AC6E85" w:rsidR="003B4474" w:rsidRPr="00AB6637" w:rsidRDefault="003B4474" w:rsidP="00E703A1">
            <w:pPr>
              <w:jc w:val="center"/>
              <w:rPr>
                <w:b/>
                <w:bCs/>
              </w:rPr>
            </w:pPr>
            <w:r w:rsidRPr="00E6539C">
              <w:t>Exposure</w:t>
            </w:r>
          </w:p>
        </w:tc>
        <w:tc>
          <w:tcPr>
            <w:tcW w:w="600" w:type="pct"/>
            <w:shd w:val="clear" w:color="auto" w:fill="auto"/>
          </w:tcPr>
          <w:p w14:paraId="347453CD" w14:textId="77777777" w:rsidR="003B4474" w:rsidRPr="00B94E11" w:rsidRDefault="003B4474" w:rsidP="00E703A1">
            <w:pPr>
              <w:jc w:val="center"/>
            </w:pPr>
            <w:r>
              <w:t>Group</w:t>
            </w:r>
          </w:p>
        </w:tc>
        <w:tc>
          <w:tcPr>
            <w:tcW w:w="533" w:type="pct"/>
            <w:shd w:val="clear" w:color="auto" w:fill="auto"/>
          </w:tcPr>
          <w:p w14:paraId="6DBFAD19" w14:textId="77777777" w:rsidR="003B4474" w:rsidRPr="00B94E11" w:rsidRDefault="003B4474" w:rsidP="00E703A1">
            <w:pPr>
              <w:jc w:val="center"/>
            </w:pPr>
            <w:r w:rsidRPr="00B94E11">
              <w:t>OR</w:t>
            </w:r>
          </w:p>
        </w:tc>
        <w:tc>
          <w:tcPr>
            <w:tcW w:w="868" w:type="pct"/>
            <w:gridSpan w:val="2"/>
            <w:shd w:val="clear" w:color="auto" w:fill="auto"/>
          </w:tcPr>
          <w:p w14:paraId="6D6078D0" w14:textId="77777777" w:rsidR="003B4474" w:rsidRPr="00B94E11" w:rsidRDefault="003B4474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2907B096" w14:textId="77777777" w:rsidR="003B4474" w:rsidRPr="00B94E11" w:rsidRDefault="003B4474" w:rsidP="00E703A1">
            <w:pPr>
              <w:jc w:val="center"/>
            </w:pPr>
            <w:r w:rsidRPr="00B94E11">
              <w:t>P-value</w:t>
            </w:r>
          </w:p>
        </w:tc>
        <w:tc>
          <w:tcPr>
            <w:tcW w:w="331" w:type="pct"/>
            <w:shd w:val="clear" w:color="auto" w:fill="auto"/>
          </w:tcPr>
          <w:p w14:paraId="60C76469" w14:textId="77777777" w:rsidR="003B4474" w:rsidRPr="00B94E11" w:rsidRDefault="003B4474" w:rsidP="00E703A1">
            <w:pPr>
              <w:jc w:val="center"/>
            </w:pPr>
            <w:r w:rsidRPr="00B94E11">
              <w:t>OR</w:t>
            </w:r>
          </w:p>
        </w:tc>
        <w:tc>
          <w:tcPr>
            <w:tcW w:w="936" w:type="pct"/>
            <w:gridSpan w:val="2"/>
            <w:shd w:val="clear" w:color="auto" w:fill="auto"/>
          </w:tcPr>
          <w:p w14:paraId="5C63EF74" w14:textId="77777777" w:rsidR="003B4474" w:rsidRPr="00B94E11" w:rsidRDefault="003B4474" w:rsidP="00E703A1">
            <w:pPr>
              <w:jc w:val="center"/>
            </w:pPr>
            <w:r w:rsidRPr="00B94E11">
              <w:t xml:space="preserve">95% CI </w:t>
            </w:r>
          </w:p>
        </w:tc>
        <w:tc>
          <w:tcPr>
            <w:tcW w:w="536" w:type="pct"/>
            <w:shd w:val="clear" w:color="auto" w:fill="auto"/>
          </w:tcPr>
          <w:p w14:paraId="00E610C8" w14:textId="77777777" w:rsidR="003B4474" w:rsidRPr="00B94E11" w:rsidRDefault="003B4474" w:rsidP="00E703A1">
            <w:pPr>
              <w:jc w:val="center"/>
            </w:pPr>
            <w:r w:rsidRPr="00B94E11">
              <w:t>P-value</w:t>
            </w:r>
          </w:p>
        </w:tc>
      </w:tr>
      <w:tr w:rsidR="003B4474" w:rsidRPr="00B94E11" w14:paraId="64673021" w14:textId="77777777" w:rsidTr="00056520">
        <w:trPr>
          <w:trHeight w:val="315"/>
          <w:jc w:val="center"/>
        </w:trPr>
        <w:tc>
          <w:tcPr>
            <w:tcW w:w="662" w:type="pct"/>
            <w:shd w:val="clear" w:color="auto" w:fill="EDEDED"/>
          </w:tcPr>
          <w:p w14:paraId="21AE509D" w14:textId="75FA29D2" w:rsidR="003B4474" w:rsidRDefault="003B4474" w:rsidP="00E703A1">
            <w:pPr>
              <w:jc w:val="center"/>
            </w:pPr>
            <w:r>
              <w:t>PRS</w:t>
            </w:r>
          </w:p>
        </w:tc>
        <w:tc>
          <w:tcPr>
            <w:tcW w:w="600" w:type="pct"/>
            <w:shd w:val="clear" w:color="auto" w:fill="EDEDED"/>
          </w:tcPr>
          <w:p w14:paraId="37575168" w14:textId="77777777" w:rsidR="003B4474" w:rsidRDefault="003B4474" w:rsidP="00E703A1">
            <w:pPr>
              <w:jc w:val="center"/>
            </w:pPr>
          </w:p>
        </w:tc>
        <w:tc>
          <w:tcPr>
            <w:tcW w:w="533" w:type="pct"/>
            <w:shd w:val="clear" w:color="auto" w:fill="EDEDED"/>
          </w:tcPr>
          <w:p w14:paraId="2BDAC95E" w14:textId="77777777" w:rsidR="003B4474" w:rsidRDefault="003B4474" w:rsidP="00E703A1">
            <w:pPr>
              <w:jc w:val="center"/>
            </w:pPr>
          </w:p>
        </w:tc>
        <w:tc>
          <w:tcPr>
            <w:tcW w:w="467" w:type="pct"/>
            <w:shd w:val="clear" w:color="auto" w:fill="EDEDED"/>
          </w:tcPr>
          <w:p w14:paraId="036BD2AD" w14:textId="77777777" w:rsidR="003B4474" w:rsidRDefault="003B4474" w:rsidP="00E703A1">
            <w:pPr>
              <w:jc w:val="center"/>
            </w:pPr>
          </w:p>
        </w:tc>
        <w:tc>
          <w:tcPr>
            <w:tcW w:w="401" w:type="pct"/>
            <w:shd w:val="clear" w:color="auto" w:fill="EDEDED"/>
          </w:tcPr>
          <w:p w14:paraId="5A7DDAD0" w14:textId="77777777" w:rsidR="003B4474" w:rsidRDefault="003B4474" w:rsidP="00E703A1">
            <w:pPr>
              <w:jc w:val="center"/>
            </w:pPr>
          </w:p>
        </w:tc>
        <w:tc>
          <w:tcPr>
            <w:tcW w:w="534" w:type="pct"/>
            <w:gridSpan w:val="2"/>
            <w:shd w:val="clear" w:color="auto" w:fill="EDEDED"/>
          </w:tcPr>
          <w:p w14:paraId="29403E99" w14:textId="77777777" w:rsidR="003B4474" w:rsidRDefault="003B4474" w:rsidP="00E703A1">
            <w:pPr>
              <w:jc w:val="center"/>
            </w:pPr>
          </w:p>
        </w:tc>
        <w:tc>
          <w:tcPr>
            <w:tcW w:w="331" w:type="pct"/>
            <w:shd w:val="clear" w:color="auto" w:fill="EDEDED"/>
          </w:tcPr>
          <w:p w14:paraId="5567CD3F" w14:textId="28DA32C9" w:rsidR="003B4474" w:rsidRPr="00B94E11" w:rsidRDefault="003B4474" w:rsidP="00E703A1">
            <w:pPr>
              <w:jc w:val="center"/>
            </w:pPr>
          </w:p>
        </w:tc>
        <w:tc>
          <w:tcPr>
            <w:tcW w:w="437" w:type="pct"/>
            <w:shd w:val="clear" w:color="auto" w:fill="EDEDED"/>
          </w:tcPr>
          <w:p w14:paraId="0A39DC15" w14:textId="0D0235E4" w:rsidR="003B4474" w:rsidRPr="00B94E11" w:rsidRDefault="003B4474" w:rsidP="00E703A1">
            <w:pPr>
              <w:jc w:val="center"/>
            </w:pPr>
          </w:p>
        </w:tc>
        <w:tc>
          <w:tcPr>
            <w:tcW w:w="499" w:type="pct"/>
            <w:shd w:val="clear" w:color="auto" w:fill="EDEDED"/>
          </w:tcPr>
          <w:p w14:paraId="68BCBE36" w14:textId="5A47BBF3" w:rsidR="003B4474" w:rsidRPr="00B94E11" w:rsidRDefault="003B4474" w:rsidP="00E703A1">
            <w:pPr>
              <w:jc w:val="center"/>
            </w:pPr>
          </w:p>
        </w:tc>
        <w:tc>
          <w:tcPr>
            <w:tcW w:w="536" w:type="pct"/>
            <w:shd w:val="clear" w:color="auto" w:fill="EDEDED"/>
          </w:tcPr>
          <w:p w14:paraId="2BD9FA61" w14:textId="3513F917" w:rsidR="003B4474" w:rsidRPr="00B94E11" w:rsidRDefault="003B4474" w:rsidP="00E703A1">
            <w:pPr>
              <w:jc w:val="center"/>
            </w:pPr>
          </w:p>
        </w:tc>
      </w:tr>
      <w:tr w:rsidR="003B4474" w:rsidRPr="00B94E11" w14:paraId="6C7448C0" w14:textId="77777777" w:rsidTr="00056520">
        <w:trPr>
          <w:trHeight w:val="315"/>
          <w:jc w:val="center"/>
        </w:trPr>
        <w:tc>
          <w:tcPr>
            <w:tcW w:w="662" w:type="pct"/>
            <w:shd w:val="clear" w:color="auto" w:fill="EDEDED"/>
          </w:tcPr>
          <w:p w14:paraId="51338FFE" w14:textId="4378379C" w:rsidR="003B4474" w:rsidRPr="00B94E11" w:rsidRDefault="003B4474" w:rsidP="003B4474">
            <w:pPr>
              <w:jc w:val="center"/>
            </w:pPr>
          </w:p>
        </w:tc>
        <w:tc>
          <w:tcPr>
            <w:tcW w:w="600" w:type="pct"/>
            <w:shd w:val="clear" w:color="auto" w:fill="EDEDED"/>
          </w:tcPr>
          <w:p w14:paraId="4227E7AD" w14:textId="3B852F87" w:rsidR="003B4474" w:rsidRPr="00B94E11" w:rsidRDefault="003B4474" w:rsidP="003B4474">
            <w:pPr>
              <w:jc w:val="center"/>
            </w:pPr>
            <w:r>
              <w:t>Total</w:t>
            </w:r>
          </w:p>
        </w:tc>
        <w:tc>
          <w:tcPr>
            <w:tcW w:w="533" w:type="pct"/>
            <w:shd w:val="clear" w:color="auto" w:fill="EDEDED"/>
          </w:tcPr>
          <w:p w14:paraId="0FEFC0FA" w14:textId="5B5FC907" w:rsidR="003B4474" w:rsidRPr="00B94E11" w:rsidRDefault="003B4474" w:rsidP="003B4474">
            <w:pPr>
              <w:jc w:val="center"/>
            </w:pPr>
            <w:r>
              <w:t>1.06</w:t>
            </w:r>
          </w:p>
        </w:tc>
        <w:tc>
          <w:tcPr>
            <w:tcW w:w="467" w:type="pct"/>
            <w:shd w:val="clear" w:color="auto" w:fill="EDEDED"/>
          </w:tcPr>
          <w:p w14:paraId="7BCAE439" w14:textId="523481C9" w:rsidR="003B4474" w:rsidRPr="00B94E11" w:rsidRDefault="003B4474" w:rsidP="003B4474">
            <w:pPr>
              <w:jc w:val="center"/>
            </w:pPr>
            <w:r>
              <w:t>1.05</w:t>
            </w:r>
          </w:p>
        </w:tc>
        <w:tc>
          <w:tcPr>
            <w:tcW w:w="401" w:type="pct"/>
            <w:shd w:val="clear" w:color="auto" w:fill="EDEDED"/>
          </w:tcPr>
          <w:p w14:paraId="31A261C2" w14:textId="2BC02705" w:rsidR="003B4474" w:rsidRPr="00B94E11" w:rsidRDefault="003B4474" w:rsidP="003B4474">
            <w:pPr>
              <w:jc w:val="center"/>
            </w:pPr>
            <w:r>
              <w:t>1.07</w:t>
            </w:r>
          </w:p>
        </w:tc>
        <w:tc>
          <w:tcPr>
            <w:tcW w:w="534" w:type="pct"/>
            <w:gridSpan w:val="2"/>
            <w:shd w:val="clear" w:color="auto" w:fill="EDEDED"/>
          </w:tcPr>
          <w:p w14:paraId="3D8D1D7A" w14:textId="17EC50EB" w:rsidR="003B4474" w:rsidRPr="00B94E11" w:rsidRDefault="003B4474" w:rsidP="003B4474">
            <w:pPr>
              <w:jc w:val="center"/>
            </w:pPr>
            <w:r>
              <w:t>&lt;0.0001</w:t>
            </w:r>
          </w:p>
        </w:tc>
        <w:tc>
          <w:tcPr>
            <w:tcW w:w="331" w:type="pct"/>
            <w:shd w:val="clear" w:color="auto" w:fill="EDEDED"/>
          </w:tcPr>
          <w:p w14:paraId="3A246FBF" w14:textId="00B5006E" w:rsidR="003B4474" w:rsidRPr="00B94E11" w:rsidRDefault="003B4474" w:rsidP="003B4474">
            <w:pPr>
              <w:jc w:val="center"/>
            </w:pPr>
            <w:r>
              <w:t>1.01</w:t>
            </w:r>
          </w:p>
        </w:tc>
        <w:tc>
          <w:tcPr>
            <w:tcW w:w="437" w:type="pct"/>
            <w:shd w:val="clear" w:color="auto" w:fill="EDEDED"/>
          </w:tcPr>
          <w:p w14:paraId="22DFD226" w14:textId="3ADE277F" w:rsidR="003B4474" w:rsidRPr="00B94E11" w:rsidRDefault="003B4474" w:rsidP="003B4474">
            <w:pPr>
              <w:jc w:val="center"/>
            </w:pPr>
            <w:r>
              <w:t>1.00</w:t>
            </w:r>
          </w:p>
        </w:tc>
        <w:tc>
          <w:tcPr>
            <w:tcW w:w="499" w:type="pct"/>
            <w:shd w:val="clear" w:color="auto" w:fill="EDEDED"/>
          </w:tcPr>
          <w:p w14:paraId="7F8DB486" w14:textId="779DFB11" w:rsidR="003B4474" w:rsidRPr="00B94E11" w:rsidRDefault="003B4474" w:rsidP="003B4474">
            <w:pPr>
              <w:jc w:val="center"/>
            </w:pPr>
            <w:r>
              <w:t>1.02</w:t>
            </w:r>
          </w:p>
        </w:tc>
        <w:tc>
          <w:tcPr>
            <w:tcW w:w="536" w:type="pct"/>
            <w:shd w:val="clear" w:color="auto" w:fill="EDEDED"/>
          </w:tcPr>
          <w:p w14:paraId="7A5365C6" w14:textId="02B5AEDE" w:rsidR="003B4474" w:rsidRPr="00B94E11" w:rsidRDefault="003B4474" w:rsidP="003B4474">
            <w:pPr>
              <w:jc w:val="center"/>
            </w:pPr>
            <w:r>
              <w:t>0.0168</w:t>
            </w:r>
          </w:p>
        </w:tc>
      </w:tr>
      <w:tr w:rsidR="003B4474" w:rsidRPr="00B94E11" w14:paraId="64B38145" w14:textId="77777777" w:rsidTr="00056520">
        <w:trPr>
          <w:trHeight w:val="315"/>
          <w:jc w:val="center"/>
        </w:trPr>
        <w:tc>
          <w:tcPr>
            <w:tcW w:w="662" w:type="pct"/>
            <w:shd w:val="clear" w:color="auto" w:fill="EDEDED"/>
          </w:tcPr>
          <w:p w14:paraId="6C81787F" w14:textId="77777777" w:rsidR="003B4474" w:rsidRPr="00B94E11" w:rsidRDefault="003B4474" w:rsidP="003B4474">
            <w:pPr>
              <w:jc w:val="center"/>
            </w:pPr>
          </w:p>
        </w:tc>
        <w:tc>
          <w:tcPr>
            <w:tcW w:w="600" w:type="pct"/>
            <w:shd w:val="clear" w:color="auto" w:fill="EDEDED"/>
          </w:tcPr>
          <w:p w14:paraId="3DF89181" w14:textId="18922CB6" w:rsidR="003B4474" w:rsidRPr="00B94E11" w:rsidRDefault="003B4474" w:rsidP="003B4474">
            <w:pPr>
              <w:jc w:val="center"/>
            </w:pPr>
            <w:r>
              <w:t>Middle-Aged</w:t>
            </w:r>
          </w:p>
        </w:tc>
        <w:tc>
          <w:tcPr>
            <w:tcW w:w="533" w:type="pct"/>
            <w:shd w:val="clear" w:color="auto" w:fill="EDEDED"/>
          </w:tcPr>
          <w:p w14:paraId="03F2D4F6" w14:textId="42E6226F" w:rsidR="003B4474" w:rsidRPr="00B94E11" w:rsidRDefault="003B4474" w:rsidP="003B4474">
            <w:pPr>
              <w:jc w:val="center"/>
            </w:pPr>
            <w:r>
              <w:t>1.06</w:t>
            </w:r>
          </w:p>
        </w:tc>
        <w:tc>
          <w:tcPr>
            <w:tcW w:w="467" w:type="pct"/>
            <w:shd w:val="clear" w:color="auto" w:fill="EDEDED"/>
          </w:tcPr>
          <w:p w14:paraId="15E0A5B4" w14:textId="2DD68BD8" w:rsidR="003B4474" w:rsidRPr="00B94E11" w:rsidRDefault="003B4474" w:rsidP="003B4474">
            <w:pPr>
              <w:jc w:val="center"/>
            </w:pPr>
            <w:r>
              <w:t>1.03</w:t>
            </w:r>
          </w:p>
        </w:tc>
        <w:tc>
          <w:tcPr>
            <w:tcW w:w="401" w:type="pct"/>
            <w:shd w:val="clear" w:color="auto" w:fill="EDEDED"/>
          </w:tcPr>
          <w:p w14:paraId="6641B70A" w14:textId="5B0B8811" w:rsidR="003B4474" w:rsidRPr="00B94E11" w:rsidRDefault="003B4474" w:rsidP="003B4474">
            <w:pPr>
              <w:jc w:val="center"/>
            </w:pPr>
            <w:r>
              <w:t>1.08</w:t>
            </w:r>
          </w:p>
        </w:tc>
        <w:tc>
          <w:tcPr>
            <w:tcW w:w="534" w:type="pct"/>
            <w:gridSpan w:val="2"/>
            <w:shd w:val="clear" w:color="auto" w:fill="EDEDED"/>
          </w:tcPr>
          <w:p w14:paraId="0217F3DF" w14:textId="5C62242F" w:rsidR="003B4474" w:rsidRPr="00B94E11" w:rsidRDefault="003B4474" w:rsidP="003B4474">
            <w:pPr>
              <w:jc w:val="center"/>
            </w:pPr>
            <w:r>
              <w:t>&lt;0.0001</w:t>
            </w:r>
          </w:p>
        </w:tc>
        <w:tc>
          <w:tcPr>
            <w:tcW w:w="331" w:type="pct"/>
            <w:shd w:val="clear" w:color="auto" w:fill="EDEDED"/>
          </w:tcPr>
          <w:p w14:paraId="72EE0511" w14:textId="0F023F83" w:rsidR="003B4474" w:rsidRPr="00B94E11" w:rsidRDefault="003B4474" w:rsidP="003B4474">
            <w:pPr>
              <w:jc w:val="center"/>
            </w:pPr>
            <w:r>
              <w:t>1.01</w:t>
            </w:r>
          </w:p>
        </w:tc>
        <w:tc>
          <w:tcPr>
            <w:tcW w:w="437" w:type="pct"/>
            <w:shd w:val="clear" w:color="auto" w:fill="EDEDED"/>
          </w:tcPr>
          <w:p w14:paraId="30454600" w14:textId="644B354B" w:rsidR="003B4474" w:rsidRPr="00B94E11" w:rsidRDefault="003B4474" w:rsidP="003B4474">
            <w:pPr>
              <w:jc w:val="center"/>
            </w:pPr>
            <w:r>
              <w:t>1.00</w:t>
            </w:r>
          </w:p>
        </w:tc>
        <w:tc>
          <w:tcPr>
            <w:tcW w:w="499" w:type="pct"/>
            <w:shd w:val="clear" w:color="auto" w:fill="EDEDED"/>
          </w:tcPr>
          <w:p w14:paraId="6C9B4C55" w14:textId="344871A3" w:rsidR="003B4474" w:rsidRPr="00B94E11" w:rsidRDefault="003B4474" w:rsidP="003B4474">
            <w:pPr>
              <w:jc w:val="center"/>
            </w:pPr>
            <w:r>
              <w:t>1.03</w:t>
            </w:r>
          </w:p>
        </w:tc>
        <w:tc>
          <w:tcPr>
            <w:tcW w:w="536" w:type="pct"/>
            <w:shd w:val="clear" w:color="auto" w:fill="EDEDED"/>
          </w:tcPr>
          <w:p w14:paraId="1CCC4D05" w14:textId="5A3C4990" w:rsidR="003B4474" w:rsidRPr="00B94E11" w:rsidRDefault="003B4474" w:rsidP="003B4474">
            <w:pPr>
              <w:jc w:val="center"/>
            </w:pPr>
            <w:r>
              <w:t>0.0453</w:t>
            </w:r>
          </w:p>
        </w:tc>
      </w:tr>
      <w:tr w:rsidR="003B4474" w:rsidRPr="00B94E11" w14:paraId="7B839D7A" w14:textId="77777777" w:rsidTr="00056520">
        <w:trPr>
          <w:trHeight w:val="315"/>
          <w:jc w:val="center"/>
        </w:trPr>
        <w:tc>
          <w:tcPr>
            <w:tcW w:w="662" w:type="pct"/>
            <w:tcBorders>
              <w:bottom w:val="nil"/>
            </w:tcBorders>
            <w:shd w:val="clear" w:color="auto" w:fill="EDEDED"/>
          </w:tcPr>
          <w:p w14:paraId="637BA0F1" w14:textId="77777777" w:rsidR="003B4474" w:rsidRPr="00B94E11" w:rsidRDefault="003B4474" w:rsidP="003B4474">
            <w:pPr>
              <w:jc w:val="center"/>
            </w:pPr>
          </w:p>
        </w:tc>
        <w:tc>
          <w:tcPr>
            <w:tcW w:w="600" w:type="pct"/>
            <w:tcBorders>
              <w:bottom w:val="nil"/>
            </w:tcBorders>
            <w:shd w:val="clear" w:color="auto" w:fill="EDEDED"/>
          </w:tcPr>
          <w:p w14:paraId="18DA3776" w14:textId="6C4F6FA0" w:rsidR="003B4474" w:rsidRPr="00B94E11" w:rsidRDefault="003B4474" w:rsidP="003B4474">
            <w:pPr>
              <w:jc w:val="center"/>
            </w:pPr>
            <w:r>
              <w:t>Older-aged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EDEDED"/>
          </w:tcPr>
          <w:p w14:paraId="068E71A7" w14:textId="69C4DE82" w:rsidR="003B4474" w:rsidRPr="00B94E11" w:rsidRDefault="003B4474" w:rsidP="003B4474">
            <w:pPr>
              <w:jc w:val="center"/>
            </w:pPr>
            <w:r>
              <w:t>1.06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EDEDED"/>
          </w:tcPr>
          <w:p w14:paraId="21AAC798" w14:textId="25B7D5FF" w:rsidR="003B4474" w:rsidRPr="00B94E11" w:rsidRDefault="003B4474" w:rsidP="003B4474">
            <w:pPr>
              <w:jc w:val="center"/>
            </w:pPr>
            <w:r>
              <w:t>1.04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EDEDED"/>
          </w:tcPr>
          <w:p w14:paraId="2FB7E757" w14:textId="62B3BF11" w:rsidR="003B4474" w:rsidRPr="00B94E11" w:rsidRDefault="003B4474" w:rsidP="003B4474">
            <w:pPr>
              <w:jc w:val="center"/>
            </w:pPr>
            <w:r>
              <w:t>1.09</w:t>
            </w:r>
          </w:p>
        </w:tc>
        <w:tc>
          <w:tcPr>
            <w:tcW w:w="534" w:type="pct"/>
            <w:gridSpan w:val="2"/>
            <w:tcBorders>
              <w:bottom w:val="nil"/>
            </w:tcBorders>
            <w:shd w:val="clear" w:color="auto" w:fill="EDEDED"/>
          </w:tcPr>
          <w:p w14:paraId="3D32B545" w14:textId="7C5A4E9F" w:rsidR="003B4474" w:rsidRPr="00B94E11" w:rsidRDefault="003B4474" w:rsidP="003B4474">
            <w:pPr>
              <w:jc w:val="center"/>
            </w:pPr>
            <w:r>
              <w:t>&lt;0.0001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EDEDED"/>
          </w:tcPr>
          <w:p w14:paraId="69C5D31E" w14:textId="55DF00DD" w:rsidR="003B4474" w:rsidRPr="00B94E11" w:rsidRDefault="003B4474" w:rsidP="003B4474">
            <w:pPr>
              <w:jc w:val="center"/>
            </w:pPr>
            <w:r>
              <w:t>1.01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EDEDED"/>
          </w:tcPr>
          <w:p w14:paraId="65410FB2" w14:textId="6730F92C" w:rsidR="003B4474" w:rsidRPr="00B94E11" w:rsidRDefault="003B4474" w:rsidP="003B4474">
            <w:pPr>
              <w:jc w:val="center"/>
            </w:pPr>
            <w:r>
              <w:t>1.00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EDEDED"/>
          </w:tcPr>
          <w:p w14:paraId="0C040BCA" w14:textId="5CD3F37C" w:rsidR="003B4474" w:rsidRPr="00B94E11" w:rsidRDefault="003B4474" w:rsidP="003B4474">
            <w:pPr>
              <w:jc w:val="center"/>
            </w:pPr>
            <w:r>
              <w:t>1.03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EDEDED"/>
          </w:tcPr>
          <w:p w14:paraId="1244FBFC" w14:textId="4A30C878" w:rsidR="003B4474" w:rsidRPr="00B94E11" w:rsidRDefault="003B4474" w:rsidP="003B4474">
            <w:pPr>
              <w:jc w:val="center"/>
            </w:pPr>
            <w:r>
              <w:t>0.3570</w:t>
            </w:r>
          </w:p>
        </w:tc>
      </w:tr>
      <w:tr w:rsidR="003B4474" w:rsidRPr="00B94E11" w14:paraId="0AC59039" w14:textId="77777777" w:rsidTr="00056520">
        <w:trPr>
          <w:trHeight w:val="315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55275D0C" w14:textId="256FAFE0" w:rsidR="003B4474" w:rsidRPr="000C04A1" w:rsidRDefault="003B4474" w:rsidP="003B4474">
            <w:pPr>
              <w:jc w:val="center"/>
            </w:pPr>
            <w:r w:rsidRPr="000C04A1">
              <w:t>Depressive Symptoms*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229714B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6AEC4593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053617DC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073E055A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1600A89" w14:textId="77777777" w:rsidR="003B4474" w:rsidRPr="000C04A1" w:rsidRDefault="003B4474" w:rsidP="003B4474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4F48A8D4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3181AAAD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567D8AA2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293C5640" w14:textId="77777777" w:rsidR="003B4474" w:rsidRPr="000C04A1" w:rsidRDefault="003B4474" w:rsidP="003B4474">
            <w:pPr>
              <w:jc w:val="center"/>
            </w:pPr>
          </w:p>
        </w:tc>
      </w:tr>
      <w:tr w:rsidR="003B4474" w:rsidRPr="00B94E11" w14:paraId="35A4AED5" w14:textId="77777777" w:rsidTr="00056520">
        <w:trPr>
          <w:trHeight w:val="315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4E648C53" w14:textId="77777777" w:rsidR="003B4474" w:rsidRPr="000C04A1" w:rsidRDefault="003B4474" w:rsidP="003B4474">
            <w:pPr>
              <w:jc w:val="center"/>
            </w:pPr>
            <w:r w:rsidRPr="000C04A1">
              <w:t>1</w:t>
            </w:r>
          </w:p>
        </w:tc>
        <w:tc>
          <w:tcPr>
            <w:tcW w:w="60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2682EE0" w14:textId="77777777" w:rsidR="003B4474" w:rsidRPr="000C04A1" w:rsidRDefault="003B4474" w:rsidP="003B4474">
            <w:pPr>
              <w:jc w:val="center"/>
            </w:pPr>
          </w:p>
          <w:p w14:paraId="71DAF394" w14:textId="74AAA49F" w:rsidR="003B4474" w:rsidRPr="000C04A1" w:rsidRDefault="003B4474" w:rsidP="003B4474">
            <w:pPr>
              <w:jc w:val="center"/>
            </w:pPr>
            <w:r w:rsidRPr="000C04A1">
              <w:t>Total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77BF7B69" w14:textId="77777777" w:rsidR="003B4474" w:rsidRPr="000C04A1" w:rsidRDefault="003B4474" w:rsidP="003B4474">
            <w:pPr>
              <w:jc w:val="center"/>
            </w:pPr>
            <w:r w:rsidRPr="000C04A1">
              <w:t>1.0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07EE6BA6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60A4868F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2CB1230" w14:textId="77777777" w:rsidR="003B4474" w:rsidRPr="000C04A1" w:rsidRDefault="003B4474" w:rsidP="003B4474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03A29566" w14:textId="77777777" w:rsidR="003B4474" w:rsidRPr="000C04A1" w:rsidRDefault="003B4474" w:rsidP="003B4474">
            <w:pPr>
              <w:jc w:val="center"/>
            </w:pPr>
            <w:r w:rsidRPr="000C04A1"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0F4A1777" w14:textId="77777777" w:rsidR="003B4474" w:rsidRPr="000C04A1" w:rsidRDefault="003B4474" w:rsidP="003B4474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2872E68E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5B03A383" w14:textId="77777777" w:rsidR="003B4474" w:rsidRPr="000C04A1" w:rsidRDefault="003B4474" w:rsidP="003B4474">
            <w:pPr>
              <w:jc w:val="center"/>
            </w:pPr>
          </w:p>
        </w:tc>
      </w:tr>
      <w:tr w:rsidR="003B4474" w:rsidRPr="00B94E11" w14:paraId="0EEC5764" w14:textId="77777777" w:rsidTr="00056520">
        <w:trPr>
          <w:trHeight w:val="315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09D3FDD8" w14:textId="77777777" w:rsidR="003B4474" w:rsidRPr="000C04A1" w:rsidRDefault="003B4474" w:rsidP="003B4474">
            <w:pPr>
              <w:jc w:val="center"/>
              <w:rPr>
                <w:color w:val="000000"/>
              </w:rPr>
            </w:pPr>
            <w:r w:rsidRPr="000C04A1">
              <w:t>2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24BE007E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28259E04" w14:textId="77777777" w:rsidR="003B4474" w:rsidRPr="000C04A1" w:rsidRDefault="003B4474" w:rsidP="003B4474">
            <w:pPr>
              <w:jc w:val="center"/>
            </w:pPr>
            <w:r w:rsidRPr="000C04A1">
              <w:t>1.0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462BDACA" w14:textId="77777777" w:rsidR="003B4474" w:rsidRPr="000C04A1" w:rsidRDefault="003B4474" w:rsidP="003B4474">
            <w:pPr>
              <w:jc w:val="center"/>
            </w:pPr>
            <w:r w:rsidRPr="000C04A1">
              <w:t>0.8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1B756155" w14:textId="77777777" w:rsidR="003B4474" w:rsidRPr="000C04A1" w:rsidRDefault="003B4474" w:rsidP="003B4474">
            <w:pPr>
              <w:jc w:val="center"/>
            </w:pPr>
            <w:r w:rsidRPr="000C04A1">
              <w:t>1.32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123CD94" w14:textId="77777777" w:rsidR="003B4474" w:rsidRPr="000C04A1" w:rsidRDefault="003B4474" w:rsidP="003B4474">
            <w:pPr>
              <w:jc w:val="center"/>
            </w:pPr>
            <w:r w:rsidRPr="000C04A1">
              <w:t>0.6375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69FEB54F" w14:textId="1340798F" w:rsidR="003B4474" w:rsidRPr="000C04A1" w:rsidRDefault="003B4474" w:rsidP="003B4474">
            <w:pPr>
              <w:jc w:val="center"/>
            </w:pPr>
            <w:r w:rsidRPr="000C04A1"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6B7E7907" w14:textId="685AB106" w:rsidR="003B4474" w:rsidRPr="000C04A1" w:rsidRDefault="003B4474" w:rsidP="003B4474">
            <w:pPr>
              <w:jc w:val="center"/>
            </w:pPr>
            <w:r w:rsidRPr="000C04A1">
              <w:t>0.9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6DF5FFDF" w14:textId="3A72771A" w:rsidR="003B4474" w:rsidRPr="000C04A1" w:rsidRDefault="003B4474" w:rsidP="003B4474">
            <w:pPr>
              <w:jc w:val="center"/>
            </w:pPr>
            <w:r w:rsidRPr="000C04A1">
              <w:t>1.28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1165F172" w14:textId="56C1C769" w:rsidR="003B4474" w:rsidRPr="000C04A1" w:rsidRDefault="003B4474" w:rsidP="003B4474">
            <w:pPr>
              <w:jc w:val="center"/>
            </w:pPr>
            <w:r w:rsidRPr="000C04A1">
              <w:t>0.2497</w:t>
            </w:r>
          </w:p>
        </w:tc>
      </w:tr>
      <w:tr w:rsidR="003B4474" w:rsidRPr="00B94E11" w14:paraId="4ABA8FFE" w14:textId="77777777" w:rsidTr="00056520">
        <w:trPr>
          <w:trHeight w:val="199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1BE15AEA" w14:textId="77777777" w:rsidR="003B4474" w:rsidRPr="000C04A1" w:rsidRDefault="003B4474" w:rsidP="003B4474">
            <w:pPr>
              <w:jc w:val="center"/>
              <w:rPr>
                <w:color w:val="000000"/>
              </w:rPr>
            </w:pPr>
            <w:r w:rsidRPr="000C04A1">
              <w:t xml:space="preserve">3 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2F6996B4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00C74D1D" w14:textId="77777777" w:rsidR="003B4474" w:rsidRPr="000C04A1" w:rsidRDefault="003B4474" w:rsidP="003B4474">
            <w:pPr>
              <w:jc w:val="center"/>
            </w:pPr>
            <w:r w:rsidRPr="000C04A1">
              <w:t>1.5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78E5FD37" w14:textId="77777777" w:rsidR="003B4474" w:rsidRPr="000C04A1" w:rsidRDefault="003B4474" w:rsidP="003B4474">
            <w:pPr>
              <w:jc w:val="center"/>
            </w:pPr>
            <w:r w:rsidRPr="000C04A1">
              <w:t>1.1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2A302337" w14:textId="77777777" w:rsidR="003B4474" w:rsidRPr="000C04A1" w:rsidRDefault="003B4474" w:rsidP="003B4474">
            <w:pPr>
              <w:jc w:val="center"/>
            </w:pPr>
            <w:r w:rsidRPr="000C04A1">
              <w:t>1.86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3C3BA24" w14:textId="77777777" w:rsidR="003B4474" w:rsidRPr="000C04A1" w:rsidRDefault="003B4474" w:rsidP="003B4474">
            <w:pPr>
              <w:jc w:val="center"/>
            </w:pPr>
            <w:r w:rsidRPr="000C04A1">
              <w:t>0.000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6F06CFEE" w14:textId="4EA133F8" w:rsidR="003B4474" w:rsidRPr="000C04A1" w:rsidRDefault="003B4474" w:rsidP="003B4474">
            <w:pPr>
              <w:jc w:val="center"/>
            </w:pPr>
            <w:r w:rsidRPr="000C04A1">
              <w:t>1.26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7363DDBC" w14:textId="1B91A707" w:rsidR="003B4474" w:rsidRPr="000C04A1" w:rsidRDefault="003B4474" w:rsidP="003B4474">
            <w:pPr>
              <w:jc w:val="center"/>
            </w:pPr>
            <w:r w:rsidRPr="000C04A1">
              <w:t>1.0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593E744D" w14:textId="432F853E" w:rsidR="003B4474" w:rsidRPr="000C04A1" w:rsidRDefault="003B4474" w:rsidP="003B4474">
            <w:pPr>
              <w:jc w:val="center"/>
            </w:pPr>
            <w:r w:rsidRPr="000C04A1">
              <w:t>1.46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4C008351" w14:textId="29839FD2" w:rsidR="003B4474" w:rsidRPr="000C04A1" w:rsidRDefault="003B4474" w:rsidP="003B4474">
            <w:pPr>
              <w:jc w:val="center"/>
            </w:pPr>
            <w:r w:rsidRPr="000C04A1">
              <w:t>0.0018</w:t>
            </w:r>
          </w:p>
        </w:tc>
      </w:tr>
      <w:tr w:rsidR="003B4474" w:rsidRPr="00B94E11" w14:paraId="6DBA23F9" w14:textId="77777777" w:rsidTr="00056520">
        <w:trPr>
          <w:trHeight w:val="315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7232EDBE" w14:textId="77777777" w:rsidR="003B4474" w:rsidRPr="000C04A1" w:rsidRDefault="003B4474" w:rsidP="003B4474">
            <w:pPr>
              <w:jc w:val="center"/>
              <w:rPr>
                <w:color w:val="000000"/>
              </w:rPr>
            </w:pPr>
            <w:r w:rsidRPr="000C04A1">
              <w:t xml:space="preserve">4 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26D79680" w14:textId="77777777" w:rsidR="003B4474" w:rsidRPr="000C04A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37B5655F" w14:textId="77777777" w:rsidR="003B4474" w:rsidRPr="000C04A1" w:rsidRDefault="003B4474" w:rsidP="003B4474">
            <w:pPr>
              <w:jc w:val="center"/>
            </w:pPr>
            <w:r w:rsidRPr="000C04A1">
              <w:t>1.5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44FEC22E" w14:textId="77777777" w:rsidR="003B4474" w:rsidRPr="000C04A1" w:rsidRDefault="003B4474" w:rsidP="003B4474">
            <w:pPr>
              <w:jc w:val="center"/>
            </w:pPr>
            <w:r w:rsidRPr="000C04A1">
              <w:t>1.5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7C6C424A" w14:textId="77777777" w:rsidR="003B4474" w:rsidRPr="000C04A1" w:rsidRDefault="003B4474" w:rsidP="003B4474">
            <w:pPr>
              <w:jc w:val="center"/>
            </w:pPr>
            <w:r w:rsidRPr="000C04A1">
              <w:t>2.04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037FA15" w14:textId="77777777" w:rsidR="003B4474" w:rsidRPr="000C04A1" w:rsidRDefault="003B4474" w:rsidP="003B4474">
            <w:pPr>
              <w:jc w:val="center"/>
            </w:pPr>
            <w:r w:rsidRPr="000C04A1">
              <w:t>0.0017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357038B7" w14:textId="687E0EE9" w:rsidR="003B4474" w:rsidRPr="000C04A1" w:rsidRDefault="003B4474" w:rsidP="003B4474">
            <w:pPr>
              <w:jc w:val="center"/>
            </w:pPr>
            <w:r w:rsidRPr="000C04A1">
              <w:t>1.2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2D3C92C8" w14:textId="4ABCFCBE" w:rsidR="003B4474" w:rsidRPr="000C04A1" w:rsidRDefault="003B4474" w:rsidP="003B4474">
            <w:pPr>
              <w:jc w:val="center"/>
            </w:pPr>
            <w:r w:rsidRPr="000C04A1">
              <w:t>1.05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07D7D561" w14:textId="31F20326" w:rsidR="003B4474" w:rsidRPr="000C04A1" w:rsidRDefault="003B4474" w:rsidP="003B4474">
            <w:pPr>
              <w:jc w:val="center"/>
            </w:pPr>
            <w:r w:rsidRPr="000C04A1">
              <w:t>1.56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7E21B217" w14:textId="752BDEA5" w:rsidR="003B4474" w:rsidRPr="000C04A1" w:rsidRDefault="003B4474" w:rsidP="003B4474">
            <w:pPr>
              <w:jc w:val="center"/>
            </w:pPr>
            <w:r w:rsidRPr="000C04A1">
              <w:t>0.0139</w:t>
            </w:r>
          </w:p>
        </w:tc>
      </w:tr>
      <w:tr w:rsidR="003B4474" w:rsidRPr="00B94E11" w14:paraId="1C04D4CC" w14:textId="77777777" w:rsidTr="00056520">
        <w:trPr>
          <w:trHeight w:val="336"/>
          <w:jc w:val="center"/>
        </w:trPr>
        <w:tc>
          <w:tcPr>
            <w:tcW w:w="662" w:type="pct"/>
            <w:tcBorders>
              <w:top w:val="nil"/>
            </w:tcBorders>
            <w:shd w:val="clear" w:color="auto" w:fill="auto"/>
          </w:tcPr>
          <w:p w14:paraId="1902FEF8" w14:textId="77777777" w:rsidR="003B4474" w:rsidRPr="00B94E11" w:rsidRDefault="003B4474" w:rsidP="003B4474">
            <w:pPr>
              <w:jc w:val="center"/>
            </w:pPr>
            <w:r w:rsidRPr="00B94E11">
              <w:t>1</w:t>
            </w:r>
          </w:p>
        </w:tc>
        <w:tc>
          <w:tcPr>
            <w:tcW w:w="600" w:type="pct"/>
            <w:vMerge w:val="restart"/>
            <w:tcBorders>
              <w:top w:val="nil"/>
            </w:tcBorders>
            <w:shd w:val="clear" w:color="auto" w:fill="auto"/>
          </w:tcPr>
          <w:p w14:paraId="22FC3F25" w14:textId="77777777" w:rsidR="003B4474" w:rsidRPr="00B94E11" w:rsidRDefault="003B4474" w:rsidP="003B4474">
            <w:pPr>
              <w:jc w:val="center"/>
            </w:pPr>
          </w:p>
          <w:p w14:paraId="420F3A1F" w14:textId="517A668A" w:rsidR="003B4474" w:rsidRPr="00B94E11" w:rsidRDefault="003B4474" w:rsidP="003B4474">
            <w:pPr>
              <w:jc w:val="center"/>
            </w:pPr>
            <w:r w:rsidRPr="00B94E11">
              <w:t xml:space="preserve">Middle-Aged 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</w:tcPr>
          <w:p w14:paraId="5D357C45" w14:textId="77777777" w:rsidR="003B4474" w:rsidRPr="00B94E11" w:rsidRDefault="003B4474" w:rsidP="003B4474">
            <w:pPr>
              <w:jc w:val="center"/>
            </w:pPr>
            <w:r w:rsidRPr="00B94E11">
              <w:t>1.00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</w:tcPr>
          <w:p w14:paraId="67ED4811" w14:textId="77777777" w:rsidR="003B4474" w:rsidRPr="00B94E11" w:rsidRDefault="003B4474" w:rsidP="003B4474">
            <w:pPr>
              <w:jc w:val="center"/>
            </w:pPr>
          </w:p>
        </w:tc>
        <w:tc>
          <w:tcPr>
            <w:tcW w:w="401" w:type="pct"/>
            <w:tcBorders>
              <w:top w:val="nil"/>
            </w:tcBorders>
            <w:shd w:val="clear" w:color="auto" w:fill="auto"/>
          </w:tcPr>
          <w:p w14:paraId="14F2AEB0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</w:tcBorders>
            <w:shd w:val="clear" w:color="auto" w:fill="auto"/>
          </w:tcPr>
          <w:p w14:paraId="3D2448BD" w14:textId="77777777" w:rsidR="003B4474" w:rsidRPr="00B94E11" w:rsidRDefault="003B4474" w:rsidP="003B4474">
            <w:pPr>
              <w:jc w:val="center"/>
            </w:pPr>
          </w:p>
        </w:tc>
        <w:tc>
          <w:tcPr>
            <w:tcW w:w="331" w:type="pct"/>
            <w:tcBorders>
              <w:top w:val="nil"/>
            </w:tcBorders>
            <w:shd w:val="clear" w:color="auto" w:fill="auto"/>
          </w:tcPr>
          <w:p w14:paraId="3DECA8D9" w14:textId="77777777" w:rsidR="003B4474" w:rsidRPr="00B94E11" w:rsidRDefault="003B4474" w:rsidP="003B4474">
            <w:pPr>
              <w:jc w:val="center"/>
            </w:pPr>
            <w:r w:rsidRPr="00B94E11">
              <w:t>1.00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</w:tcPr>
          <w:p w14:paraId="3B1651EB" w14:textId="77777777" w:rsidR="003B4474" w:rsidRPr="00B94E11" w:rsidRDefault="003B4474" w:rsidP="003B4474">
            <w:pPr>
              <w:jc w:val="center"/>
            </w:pPr>
          </w:p>
        </w:tc>
        <w:tc>
          <w:tcPr>
            <w:tcW w:w="499" w:type="pct"/>
            <w:tcBorders>
              <w:top w:val="nil"/>
            </w:tcBorders>
            <w:shd w:val="clear" w:color="auto" w:fill="auto"/>
          </w:tcPr>
          <w:p w14:paraId="625169FA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</w:tcPr>
          <w:p w14:paraId="685B9234" w14:textId="77777777" w:rsidR="003B4474" w:rsidRPr="00B94E11" w:rsidRDefault="003B4474" w:rsidP="003B4474">
            <w:pPr>
              <w:jc w:val="center"/>
            </w:pPr>
          </w:p>
        </w:tc>
      </w:tr>
      <w:tr w:rsidR="003B4474" w:rsidRPr="00B94E11" w14:paraId="2DA32A0D" w14:textId="77777777" w:rsidTr="00056520">
        <w:trPr>
          <w:trHeight w:val="336"/>
          <w:jc w:val="center"/>
        </w:trPr>
        <w:tc>
          <w:tcPr>
            <w:tcW w:w="662" w:type="pct"/>
            <w:shd w:val="clear" w:color="auto" w:fill="auto"/>
          </w:tcPr>
          <w:p w14:paraId="00644BE9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 xml:space="preserve">2 </w:t>
            </w:r>
          </w:p>
        </w:tc>
        <w:tc>
          <w:tcPr>
            <w:tcW w:w="600" w:type="pct"/>
            <w:vMerge/>
            <w:shd w:val="clear" w:color="auto" w:fill="auto"/>
          </w:tcPr>
          <w:p w14:paraId="22C0ED28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shd w:val="clear" w:color="auto" w:fill="auto"/>
          </w:tcPr>
          <w:p w14:paraId="5E56E442" w14:textId="77777777" w:rsidR="003B4474" w:rsidRPr="00B94E11" w:rsidRDefault="003B4474" w:rsidP="003B4474">
            <w:pPr>
              <w:jc w:val="center"/>
            </w:pPr>
            <w:r w:rsidRPr="00B94E11">
              <w:t>1.12</w:t>
            </w:r>
          </w:p>
        </w:tc>
        <w:tc>
          <w:tcPr>
            <w:tcW w:w="467" w:type="pct"/>
            <w:shd w:val="clear" w:color="auto" w:fill="auto"/>
          </w:tcPr>
          <w:p w14:paraId="467FA034" w14:textId="77777777" w:rsidR="003B4474" w:rsidRPr="00B94E11" w:rsidRDefault="003B4474" w:rsidP="003B4474">
            <w:pPr>
              <w:jc w:val="center"/>
            </w:pPr>
            <w:r w:rsidRPr="00B94E11">
              <w:t>0.83</w:t>
            </w:r>
          </w:p>
        </w:tc>
        <w:tc>
          <w:tcPr>
            <w:tcW w:w="401" w:type="pct"/>
            <w:shd w:val="clear" w:color="auto" w:fill="auto"/>
          </w:tcPr>
          <w:p w14:paraId="2931B7C5" w14:textId="77777777" w:rsidR="003B4474" w:rsidRPr="00B94E11" w:rsidRDefault="003B4474" w:rsidP="003B4474">
            <w:pPr>
              <w:jc w:val="center"/>
            </w:pPr>
            <w:r w:rsidRPr="00B94E11">
              <w:t>1.53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7363C1FA" w14:textId="77777777" w:rsidR="003B4474" w:rsidRPr="00B94E11" w:rsidRDefault="003B4474" w:rsidP="003B4474">
            <w:pPr>
              <w:jc w:val="center"/>
            </w:pPr>
            <w:r w:rsidRPr="00B94E11">
              <w:t>0.4634</w:t>
            </w:r>
          </w:p>
        </w:tc>
        <w:tc>
          <w:tcPr>
            <w:tcW w:w="331" w:type="pct"/>
            <w:shd w:val="clear" w:color="auto" w:fill="auto"/>
          </w:tcPr>
          <w:p w14:paraId="3566F82D" w14:textId="2EFDE915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11</w:t>
            </w:r>
          </w:p>
        </w:tc>
        <w:tc>
          <w:tcPr>
            <w:tcW w:w="437" w:type="pct"/>
            <w:shd w:val="clear" w:color="auto" w:fill="auto"/>
          </w:tcPr>
          <w:p w14:paraId="4A4B9D87" w14:textId="773A46C7" w:rsidR="003B4474" w:rsidRPr="00B94E11" w:rsidRDefault="003B4474" w:rsidP="003B4474">
            <w:pPr>
              <w:jc w:val="center"/>
            </w:pPr>
            <w:r>
              <w:t>0.</w:t>
            </w:r>
            <w:r w:rsidRPr="00B94E11">
              <w:t>9</w:t>
            </w:r>
            <w:r>
              <w:t>2</w:t>
            </w:r>
          </w:p>
        </w:tc>
        <w:tc>
          <w:tcPr>
            <w:tcW w:w="499" w:type="pct"/>
            <w:shd w:val="clear" w:color="auto" w:fill="auto"/>
          </w:tcPr>
          <w:p w14:paraId="51E73350" w14:textId="4094BEAB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34</w:t>
            </w:r>
          </w:p>
        </w:tc>
        <w:tc>
          <w:tcPr>
            <w:tcW w:w="536" w:type="pct"/>
            <w:shd w:val="clear" w:color="auto" w:fill="auto"/>
          </w:tcPr>
          <w:p w14:paraId="2DA853CA" w14:textId="23382813" w:rsidR="003B4474" w:rsidRPr="00B94E11" w:rsidRDefault="003B4474" w:rsidP="003B4474">
            <w:pPr>
              <w:jc w:val="center"/>
            </w:pPr>
            <w:r w:rsidRPr="00B94E11">
              <w:t>0.</w:t>
            </w:r>
            <w:r>
              <w:t>2689</w:t>
            </w:r>
          </w:p>
        </w:tc>
      </w:tr>
      <w:tr w:rsidR="003B4474" w:rsidRPr="00B94E11" w14:paraId="4E88FAA6" w14:textId="77777777" w:rsidTr="00056520">
        <w:trPr>
          <w:trHeight w:val="335"/>
          <w:jc w:val="center"/>
        </w:trPr>
        <w:tc>
          <w:tcPr>
            <w:tcW w:w="662" w:type="pct"/>
            <w:shd w:val="clear" w:color="auto" w:fill="FFFFFF"/>
          </w:tcPr>
          <w:p w14:paraId="6790FB01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>3</w:t>
            </w:r>
          </w:p>
        </w:tc>
        <w:tc>
          <w:tcPr>
            <w:tcW w:w="600" w:type="pct"/>
            <w:vMerge/>
            <w:shd w:val="clear" w:color="auto" w:fill="auto"/>
          </w:tcPr>
          <w:p w14:paraId="3FFA3DBD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shd w:val="clear" w:color="auto" w:fill="auto"/>
          </w:tcPr>
          <w:p w14:paraId="7E1F5678" w14:textId="77777777" w:rsidR="003B4474" w:rsidRPr="00B94E11" w:rsidRDefault="003B4474" w:rsidP="003B4474">
            <w:pPr>
              <w:jc w:val="center"/>
            </w:pPr>
            <w:r w:rsidRPr="00B94E11">
              <w:t>1.65</w:t>
            </w:r>
          </w:p>
        </w:tc>
        <w:tc>
          <w:tcPr>
            <w:tcW w:w="467" w:type="pct"/>
            <w:shd w:val="clear" w:color="auto" w:fill="auto"/>
          </w:tcPr>
          <w:p w14:paraId="13453F7E" w14:textId="77777777" w:rsidR="003B4474" w:rsidRPr="00B94E11" w:rsidRDefault="003B4474" w:rsidP="003B4474">
            <w:pPr>
              <w:jc w:val="center"/>
            </w:pPr>
            <w:r w:rsidRPr="00B94E11">
              <w:t>1.28</w:t>
            </w:r>
          </w:p>
        </w:tc>
        <w:tc>
          <w:tcPr>
            <w:tcW w:w="401" w:type="pct"/>
            <w:shd w:val="clear" w:color="auto" w:fill="auto"/>
          </w:tcPr>
          <w:p w14:paraId="62A18F07" w14:textId="77777777" w:rsidR="003B4474" w:rsidRPr="00B94E11" w:rsidRDefault="003B4474" w:rsidP="003B4474">
            <w:pPr>
              <w:jc w:val="center"/>
            </w:pPr>
            <w:r w:rsidRPr="00B94E11">
              <w:t>2.12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6AF8D99B" w14:textId="77777777" w:rsidR="003B4474" w:rsidRPr="00B94E11" w:rsidRDefault="003B4474" w:rsidP="003B4474">
            <w:pPr>
              <w:jc w:val="center"/>
            </w:pPr>
            <w:r w:rsidRPr="00B94E11">
              <w:t>0.0001</w:t>
            </w:r>
          </w:p>
        </w:tc>
        <w:tc>
          <w:tcPr>
            <w:tcW w:w="331" w:type="pct"/>
            <w:shd w:val="clear" w:color="auto" w:fill="auto"/>
          </w:tcPr>
          <w:p w14:paraId="70A5D290" w14:textId="39C90B17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30</w:t>
            </w:r>
          </w:p>
        </w:tc>
        <w:tc>
          <w:tcPr>
            <w:tcW w:w="437" w:type="pct"/>
            <w:shd w:val="clear" w:color="auto" w:fill="auto"/>
          </w:tcPr>
          <w:p w14:paraId="248BDAFF" w14:textId="2548F442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11</w:t>
            </w:r>
          </w:p>
        </w:tc>
        <w:tc>
          <w:tcPr>
            <w:tcW w:w="499" w:type="pct"/>
            <w:shd w:val="clear" w:color="auto" w:fill="auto"/>
          </w:tcPr>
          <w:p w14:paraId="245D25B5" w14:textId="503F3D36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53</w:t>
            </w:r>
          </w:p>
        </w:tc>
        <w:tc>
          <w:tcPr>
            <w:tcW w:w="536" w:type="pct"/>
            <w:shd w:val="clear" w:color="auto" w:fill="auto"/>
          </w:tcPr>
          <w:p w14:paraId="247C45A8" w14:textId="23D3D9F3" w:rsidR="003B4474" w:rsidRPr="00B94E11" w:rsidRDefault="003B4474" w:rsidP="003B4474">
            <w:pPr>
              <w:jc w:val="center"/>
            </w:pPr>
            <w:r>
              <w:t>0.0016</w:t>
            </w:r>
          </w:p>
        </w:tc>
      </w:tr>
      <w:tr w:rsidR="003B4474" w:rsidRPr="00B94E11" w14:paraId="62DE06E7" w14:textId="77777777" w:rsidTr="00056520">
        <w:trPr>
          <w:trHeight w:val="335"/>
          <w:jc w:val="center"/>
        </w:trPr>
        <w:tc>
          <w:tcPr>
            <w:tcW w:w="662" w:type="pct"/>
            <w:tcBorders>
              <w:bottom w:val="nil"/>
            </w:tcBorders>
            <w:shd w:val="clear" w:color="auto" w:fill="auto"/>
          </w:tcPr>
          <w:p w14:paraId="78048A1E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>4</w:t>
            </w:r>
          </w:p>
        </w:tc>
        <w:tc>
          <w:tcPr>
            <w:tcW w:w="600" w:type="pct"/>
            <w:vMerge/>
            <w:tcBorders>
              <w:bottom w:val="nil"/>
            </w:tcBorders>
            <w:shd w:val="clear" w:color="auto" w:fill="auto"/>
          </w:tcPr>
          <w:p w14:paraId="61339C9A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140BBBF4" w14:textId="77777777" w:rsidR="003B4474" w:rsidRPr="00B94E11" w:rsidRDefault="003B4474" w:rsidP="003B4474">
            <w:pPr>
              <w:jc w:val="center"/>
            </w:pPr>
            <w:r w:rsidRPr="00B94E11">
              <w:t>1.74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</w:tcPr>
          <w:p w14:paraId="21364AB9" w14:textId="77777777" w:rsidR="003B4474" w:rsidRPr="00B94E11" w:rsidRDefault="003B4474" w:rsidP="003B4474">
            <w:pPr>
              <w:jc w:val="center"/>
            </w:pPr>
            <w:r w:rsidRPr="00B94E11">
              <w:t>1.26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</w:tcPr>
          <w:p w14:paraId="3ADD4ED5" w14:textId="77777777" w:rsidR="003B4474" w:rsidRPr="00B94E11" w:rsidRDefault="003B4474" w:rsidP="003B4474">
            <w:pPr>
              <w:jc w:val="center"/>
            </w:pPr>
            <w:r w:rsidRPr="00B94E11">
              <w:t>2.42</w:t>
            </w:r>
          </w:p>
        </w:tc>
        <w:tc>
          <w:tcPr>
            <w:tcW w:w="534" w:type="pct"/>
            <w:gridSpan w:val="2"/>
            <w:tcBorders>
              <w:bottom w:val="nil"/>
            </w:tcBorders>
            <w:shd w:val="clear" w:color="auto" w:fill="auto"/>
          </w:tcPr>
          <w:p w14:paraId="572620FC" w14:textId="77777777" w:rsidR="003B4474" w:rsidRPr="00B94E11" w:rsidRDefault="003B4474" w:rsidP="003B4474">
            <w:pPr>
              <w:jc w:val="center"/>
            </w:pPr>
            <w:r w:rsidRPr="00B94E11">
              <w:t>0.0009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</w:tcPr>
          <w:p w14:paraId="76CE1D6C" w14:textId="7F892995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28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</w:tcPr>
          <w:p w14:paraId="5C4BA375" w14:textId="3D071B9C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03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auto"/>
          </w:tcPr>
          <w:p w14:paraId="5CCA96A5" w14:textId="1D0D5FBC" w:rsidR="003B4474" w:rsidRPr="00B94E11" w:rsidRDefault="003B4474" w:rsidP="003B4474">
            <w:pPr>
              <w:jc w:val="center"/>
            </w:pPr>
            <w:r>
              <w:t>1.60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63021B4B" w14:textId="776F0936" w:rsidR="003B4474" w:rsidRPr="00B94E11" w:rsidRDefault="003B4474" w:rsidP="003B4474">
            <w:pPr>
              <w:jc w:val="center"/>
            </w:pPr>
            <w:r>
              <w:t>0.0288</w:t>
            </w:r>
          </w:p>
        </w:tc>
      </w:tr>
      <w:tr w:rsidR="003B4474" w:rsidRPr="00B94E11" w14:paraId="5D326446" w14:textId="77777777" w:rsidTr="00056520">
        <w:trPr>
          <w:trHeight w:val="293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7ABBB304" w14:textId="77777777" w:rsidR="003B4474" w:rsidRPr="00B94E11" w:rsidRDefault="003B4474" w:rsidP="003B4474">
            <w:pPr>
              <w:jc w:val="center"/>
            </w:pPr>
            <w:r w:rsidRPr="00B94E11">
              <w:t>1</w:t>
            </w:r>
          </w:p>
        </w:tc>
        <w:tc>
          <w:tcPr>
            <w:tcW w:w="600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DCF9E43" w14:textId="77777777" w:rsidR="003B4474" w:rsidRPr="00B94E11" w:rsidRDefault="003B4474" w:rsidP="003B4474">
            <w:pPr>
              <w:jc w:val="center"/>
            </w:pPr>
          </w:p>
          <w:p w14:paraId="70F722EA" w14:textId="5FBCA2DC" w:rsidR="003B4474" w:rsidRPr="00B94E11" w:rsidRDefault="003B4474" w:rsidP="003B4474">
            <w:pPr>
              <w:jc w:val="center"/>
            </w:pPr>
            <w:r>
              <w:t xml:space="preserve">Older Aged 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54035C26" w14:textId="77777777" w:rsidR="003B4474" w:rsidRPr="00B94E11" w:rsidRDefault="003B4474" w:rsidP="003B4474">
            <w:pPr>
              <w:jc w:val="center"/>
            </w:pPr>
            <w:r w:rsidRPr="00B94E11">
              <w:t>1.0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1FF30270" w14:textId="77777777" w:rsidR="003B4474" w:rsidRPr="00B94E11" w:rsidRDefault="003B4474" w:rsidP="003B4474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48B133FD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1245EAE" w14:textId="77777777" w:rsidR="003B4474" w:rsidRPr="00B94E11" w:rsidRDefault="003B4474" w:rsidP="003B4474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4FD4075C" w14:textId="77777777" w:rsidR="003B4474" w:rsidRPr="00B94E11" w:rsidRDefault="003B4474" w:rsidP="003B4474">
            <w:pPr>
              <w:jc w:val="center"/>
            </w:pPr>
            <w:r w:rsidRPr="00B94E11"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142B3D8D" w14:textId="77777777" w:rsidR="003B4474" w:rsidRPr="00B94E11" w:rsidRDefault="003B4474" w:rsidP="003B4474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59E4F7A1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3FFCB82D" w14:textId="77777777" w:rsidR="003B4474" w:rsidRPr="00B94E11" w:rsidRDefault="003B4474" w:rsidP="003B4474">
            <w:pPr>
              <w:jc w:val="center"/>
            </w:pPr>
          </w:p>
        </w:tc>
      </w:tr>
      <w:tr w:rsidR="003B4474" w:rsidRPr="00B94E11" w14:paraId="0FA5E033" w14:textId="77777777" w:rsidTr="00056520">
        <w:trPr>
          <w:trHeight w:val="293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713DA7AB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 xml:space="preserve">2 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65564DF2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3AF91C73" w14:textId="77777777" w:rsidR="003B4474" w:rsidRPr="00B94E11" w:rsidRDefault="003B4474" w:rsidP="003B4474">
            <w:pPr>
              <w:jc w:val="center"/>
            </w:pPr>
            <w:r w:rsidRPr="00B94E11">
              <w:t>1.0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01C531F6" w14:textId="77777777" w:rsidR="003B4474" w:rsidRPr="00B94E11" w:rsidRDefault="003B4474" w:rsidP="003B4474">
            <w:pPr>
              <w:jc w:val="center"/>
            </w:pPr>
            <w:r w:rsidRPr="00B94E11">
              <w:t>0.74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051A571A" w14:textId="77777777" w:rsidR="003B4474" w:rsidRPr="00B94E11" w:rsidRDefault="003B4474" w:rsidP="003B4474">
            <w:pPr>
              <w:jc w:val="center"/>
            </w:pPr>
            <w:r w:rsidRPr="00B94E11">
              <w:t>1.41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E8C44C8" w14:textId="77777777" w:rsidR="003B4474" w:rsidRPr="00B94E11" w:rsidRDefault="003B4474" w:rsidP="003B4474">
            <w:pPr>
              <w:jc w:val="center"/>
            </w:pPr>
            <w:r w:rsidRPr="00B94E11">
              <w:t>0.9185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5CA7BADA" w14:textId="77335AE3" w:rsidR="003B4474" w:rsidRPr="00B94E11" w:rsidRDefault="003B4474" w:rsidP="003B4474">
            <w:pPr>
              <w:jc w:val="center"/>
            </w:pPr>
            <w:r w:rsidRPr="00B94E11">
              <w:t>1.0</w:t>
            </w:r>
            <w:r>
              <w:t>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29B83814" w14:textId="61BF6A6E" w:rsidR="003B4474" w:rsidRPr="00B94E11" w:rsidRDefault="003B4474" w:rsidP="003B4474">
            <w:pPr>
              <w:jc w:val="center"/>
            </w:pPr>
            <w:r w:rsidRPr="00B94E11">
              <w:t>0.8</w:t>
            </w:r>
            <w:r>
              <w:t>3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1B4C2CE9" w14:textId="778D6BEC" w:rsidR="003B4474" w:rsidRPr="00B94E11" w:rsidRDefault="003B4474" w:rsidP="003B4474">
            <w:pPr>
              <w:jc w:val="center"/>
            </w:pPr>
            <w:r w:rsidRPr="00B94E11">
              <w:t>1.4</w:t>
            </w:r>
            <w:r>
              <w:t>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5463B1B9" w14:textId="798724AA" w:rsidR="003B4474" w:rsidRPr="00B94E11" w:rsidRDefault="003B4474" w:rsidP="003B4474">
            <w:pPr>
              <w:jc w:val="center"/>
            </w:pPr>
            <w:r w:rsidRPr="00B94E11">
              <w:t>0.</w:t>
            </w:r>
            <w:r>
              <w:t>5835</w:t>
            </w:r>
          </w:p>
        </w:tc>
      </w:tr>
      <w:tr w:rsidR="003B4474" w:rsidRPr="00B94E11" w14:paraId="16D1D0ED" w14:textId="77777777" w:rsidTr="00056520">
        <w:trPr>
          <w:trHeight w:val="104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6996BDC5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>3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56FB2613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7BF09C3D" w14:textId="77777777" w:rsidR="003B4474" w:rsidRPr="00B94E11" w:rsidRDefault="003B4474" w:rsidP="003B4474">
            <w:pPr>
              <w:jc w:val="center"/>
            </w:pPr>
            <w:r w:rsidRPr="00B94E11">
              <w:t>1.1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58A6BB3B" w14:textId="77777777" w:rsidR="003B4474" w:rsidRPr="00B94E11" w:rsidRDefault="003B4474" w:rsidP="003B4474">
            <w:pPr>
              <w:jc w:val="center"/>
            </w:pPr>
            <w:r w:rsidRPr="00B94E11">
              <w:t>0.8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0F69B601" w14:textId="77777777" w:rsidR="003B4474" w:rsidRPr="00B94E11" w:rsidRDefault="003B4474" w:rsidP="003B4474">
            <w:pPr>
              <w:jc w:val="center"/>
            </w:pPr>
            <w:r w:rsidRPr="00B94E11">
              <w:t>1.75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5780998" w14:textId="77777777" w:rsidR="003B4474" w:rsidRPr="00B94E11" w:rsidRDefault="003B4474" w:rsidP="003B4474">
            <w:pPr>
              <w:jc w:val="center"/>
            </w:pPr>
            <w:r w:rsidRPr="00B94E11">
              <w:t>0.3866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4698E7C5" w14:textId="1B34FFB4" w:rsidR="003B4474" w:rsidRPr="00B94E11" w:rsidRDefault="003B4474" w:rsidP="003B4474">
            <w:pPr>
              <w:jc w:val="center"/>
            </w:pPr>
            <w:r w:rsidRPr="00B94E11">
              <w:t>1.1</w:t>
            </w:r>
            <w:r>
              <w:t>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73004ADA" w14:textId="7B0E0AD1" w:rsidR="003B4474" w:rsidRPr="00B94E11" w:rsidRDefault="003B4474" w:rsidP="003B4474">
            <w:pPr>
              <w:jc w:val="center"/>
            </w:pPr>
            <w:r w:rsidRPr="00B94E11">
              <w:t>0.8</w:t>
            </w:r>
            <w:r>
              <w:t>2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6D4488AD" w14:textId="0CCF9555" w:rsidR="003B4474" w:rsidRPr="00B94E11" w:rsidRDefault="003B4474" w:rsidP="003B4474">
            <w:pPr>
              <w:jc w:val="center"/>
            </w:pPr>
            <w:r w:rsidRPr="00B94E11">
              <w:t>1.</w:t>
            </w:r>
            <w:r>
              <w:t>57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793C3BDF" w14:textId="64997A01" w:rsidR="003B4474" w:rsidRPr="00B94E11" w:rsidRDefault="003B4474" w:rsidP="003B4474">
            <w:pPr>
              <w:jc w:val="center"/>
            </w:pPr>
            <w:r w:rsidRPr="00B94E11">
              <w:t>0.</w:t>
            </w:r>
            <w:r>
              <w:t>4496</w:t>
            </w:r>
          </w:p>
        </w:tc>
      </w:tr>
      <w:tr w:rsidR="003B4474" w:rsidRPr="00B94E11" w14:paraId="02475791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0A48D1C4" w14:textId="77777777" w:rsidR="003B4474" w:rsidRPr="00B94E11" w:rsidRDefault="003B4474" w:rsidP="003B4474">
            <w:pPr>
              <w:jc w:val="center"/>
              <w:rPr>
                <w:color w:val="000000"/>
              </w:rPr>
            </w:pPr>
            <w:r w:rsidRPr="00B94E11">
              <w:t>4</w:t>
            </w:r>
          </w:p>
        </w:tc>
        <w:tc>
          <w:tcPr>
            <w:tcW w:w="600" w:type="pct"/>
            <w:vMerge/>
            <w:tcBorders>
              <w:top w:val="nil"/>
              <w:bottom w:val="nil"/>
            </w:tcBorders>
            <w:shd w:val="clear" w:color="auto" w:fill="auto"/>
          </w:tcPr>
          <w:p w14:paraId="26A4127D" w14:textId="77777777" w:rsidR="003B4474" w:rsidRPr="00B94E11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7F66076B" w14:textId="77777777" w:rsidR="003B4474" w:rsidRPr="00B94E11" w:rsidRDefault="003B4474" w:rsidP="003B4474">
            <w:pPr>
              <w:jc w:val="center"/>
            </w:pPr>
            <w:r w:rsidRPr="00B94E11">
              <w:t>1.2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0837950D" w14:textId="77777777" w:rsidR="003B4474" w:rsidRPr="00B94E11" w:rsidRDefault="003B4474" w:rsidP="003B4474">
            <w:pPr>
              <w:jc w:val="center"/>
            </w:pPr>
            <w:r w:rsidRPr="00B94E11">
              <w:t>0.73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575DCCE4" w14:textId="77777777" w:rsidR="003B4474" w:rsidRPr="00B94E11" w:rsidRDefault="003B4474" w:rsidP="003B4474">
            <w:pPr>
              <w:jc w:val="center"/>
            </w:pPr>
            <w:r w:rsidRPr="00B94E11">
              <w:t>2.05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48A375F" w14:textId="77777777" w:rsidR="003B4474" w:rsidRPr="00B94E11" w:rsidRDefault="003B4474" w:rsidP="003B4474">
            <w:pPr>
              <w:jc w:val="center"/>
            </w:pPr>
            <w:r w:rsidRPr="00B94E11">
              <w:t>0.4376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5C52C701" w14:textId="06B998A7" w:rsidR="003B4474" w:rsidRPr="00B94E11" w:rsidRDefault="003B4474" w:rsidP="003B4474">
            <w:pPr>
              <w:jc w:val="center"/>
            </w:pPr>
            <w:r w:rsidRPr="00B94E11">
              <w:t>1</w:t>
            </w:r>
            <w:r>
              <w:t>.45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6EA96460" w14:textId="4A4E9C53" w:rsidR="003B4474" w:rsidRPr="00B94E11" w:rsidRDefault="003B4474" w:rsidP="003B4474">
            <w:pPr>
              <w:jc w:val="center"/>
            </w:pPr>
            <w:r>
              <w:t>0</w:t>
            </w:r>
            <w:r w:rsidRPr="00B94E11">
              <w:t>.</w:t>
            </w:r>
            <w:r>
              <w:t>9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737CB01B" w14:textId="4EAA16A5" w:rsidR="003B4474" w:rsidRPr="00B94E11" w:rsidRDefault="003B4474" w:rsidP="003B4474">
            <w:pPr>
              <w:jc w:val="center"/>
            </w:pPr>
            <w:r>
              <w:t>2</w:t>
            </w:r>
            <w:r w:rsidRPr="00B94E11">
              <w:t>.</w:t>
            </w:r>
            <w:r>
              <w:t>3</w:t>
            </w:r>
            <w:r w:rsidRPr="00B94E11">
              <w:t>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117CF81E" w14:textId="0C64D2ED" w:rsidR="003B4474" w:rsidRPr="00B94E11" w:rsidRDefault="003B4474" w:rsidP="003B4474">
            <w:pPr>
              <w:jc w:val="center"/>
            </w:pPr>
            <w:r w:rsidRPr="00B94E11">
              <w:t>0.</w:t>
            </w:r>
            <w:r>
              <w:t>1164</w:t>
            </w:r>
          </w:p>
        </w:tc>
      </w:tr>
      <w:tr w:rsidR="000C04A1" w:rsidRPr="00B94E11" w14:paraId="6C433D0C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DB7E195" w14:textId="691125F5" w:rsidR="003B4474" w:rsidRPr="008C700F" w:rsidRDefault="003B4474" w:rsidP="003B4474">
            <w:pPr>
              <w:jc w:val="center"/>
            </w:pPr>
            <w:r w:rsidRPr="008C700F">
              <w:t>SII</w:t>
            </w:r>
            <w:r w:rsidR="00FD0819" w:rsidRPr="008C700F">
              <w:rPr>
                <w:vertAlign w:val="superscript"/>
              </w:rPr>
              <w:t>+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255F83B" w14:textId="710DDC16" w:rsidR="003B4474" w:rsidRPr="008C700F" w:rsidRDefault="003B4474" w:rsidP="003B4474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720C6E0" w14:textId="77777777" w:rsidR="003B4474" w:rsidRPr="008C700F" w:rsidRDefault="003B4474" w:rsidP="003B4474">
            <w:pPr>
              <w:jc w:val="center"/>
            </w:pP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F7A583E" w14:textId="77777777" w:rsidR="003B4474" w:rsidRPr="008C700F" w:rsidRDefault="003B4474" w:rsidP="003B4474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3980656" w14:textId="77777777" w:rsidR="003B4474" w:rsidRPr="008C700F" w:rsidRDefault="003B4474" w:rsidP="003B4474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A37D37A" w14:textId="77777777" w:rsidR="003B4474" w:rsidRPr="008C700F" w:rsidRDefault="003B4474" w:rsidP="003B4474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15155CE" w14:textId="77777777" w:rsidR="003B4474" w:rsidRPr="008C700F" w:rsidRDefault="003B4474" w:rsidP="003B4474">
            <w:pPr>
              <w:jc w:val="center"/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8558B4A" w14:textId="77777777" w:rsidR="003B4474" w:rsidRPr="008C700F" w:rsidRDefault="003B4474" w:rsidP="003B4474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4CD6C5A" w14:textId="77777777" w:rsidR="003B4474" w:rsidRPr="008C700F" w:rsidRDefault="003B4474" w:rsidP="003B4474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7C283B3" w14:textId="77777777" w:rsidR="003B4474" w:rsidRPr="008C700F" w:rsidRDefault="003B4474" w:rsidP="003B4474">
            <w:pPr>
              <w:jc w:val="center"/>
            </w:pPr>
          </w:p>
        </w:tc>
      </w:tr>
      <w:tr w:rsidR="00056520" w:rsidRPr="00B94E11" w14:paraId="6EC4DBDC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137CC04" w14:textId="77777777" w:rsidR="00056520" w:rsidRPr="008C700F" w:rsidRDefault="00056520" w:rsidP="00056520">
            <w:pPr>
              <w:jc w:val="center"/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49A9E33" w14:textId="3BC12550" w:rsidR="00056520" w:rsidRPr="008C700F" w:rsidRDefault="00056520" w:rsidP="00056520">
            <w:pPr>
              <w:jc w:val="center"/>
            </w:pPr>
            <w:r w:rsidRPr="008C700F">
              <w:t>Total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AB4082F" w14:textId="3A9AA77D" w:rsidR="00056520" w:rsidRPr="008C700F" w:rsidRDefault="00056520" w:rsidP="00056520">
            <w:pPr>
              <w:jc w:val="center"/>
            </w:pPr>
            <w:r w:rsidRPr="008C700F">
              <w:t>0.9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7AABE02" w14:textId="5A1837DB" w:rsidR="00056520" w:rsidRPr="008C700F" w:rsidRDefault="00056520" w:rsidP="00056520">
            <w:pPr>
              <w:jc w:val="center"/>
            </w:pPr>
            <w:r w:rsidRPr="008C700F">
              <w:t>0.53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C47F86B" w14:textId="6E23B767" w:rsidR="00056520" w:rsidRPr="008C700F" w:rsidRDefault="00056520" w:rsidP="00056520">
            <w:pPr>
              <w:jc w:val="center"/>
            </w:pPr>
            <w:r w:rsidRPr="008C700F">
              <w:t>1.60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011E25C" w14:textId="6B3FEB5E" w:rsidR="00056520" w:rsidRPr="008C700F" w:rsidRDefault="00056520" w:rsidP="00056520">
            <w:pPr>
              <w:jc w:val="center"/>
            </w:pPr>
            <w:r w:rsidRPr="008C700F">
              <w:t>0.781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670554E" w14:textId="0E356638" w:rsidR="00056520" w:rsidRPr="008C700F" w:rsidRDefault="00056520" w:rsidP="00056520">
            <w:pPr>
              <w:jc w:val="center"/>
            </w:pPr>
            <w:r w:rsidRPr="008C700F">
              <w:t>1.86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E857F41" w14:textId="319F2991" w:rsidR="00056520" w:rsidRPr="008C700F" w:rsidRDefault="00056520" w:rsidP="00056520">
            <w:pPr>
              <w:jc w:val="center"/>
            </w:pPr>
            <w:r w:rsidRPr="008C700F">
              <w:t>1.2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26FCC6F" w14:textId="420A747F" w:rsidR="00056520" w:rsidRPr="008C700F" w:rsidRDefault="00056520" w:rsidP="00056520">
            <w:pPr>
              <w:jc w:val="center"/>
            </w:pPr>
            <w:r w:rsidRPr="008C700F">
              <w:t>2.89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602A6C6" w14:textId="2623F74B" w:rsidR="00056520" w:rsidRPr="008C700F" w:rsidRDefault="00056520" w:rsidP="00056520">
            <w:pPr>
              <w:jc w:val="center"/>
            </w:pPr>
            <w:r w:rsidRPr="008C700F">
              <w:t>0.0057</w:t>
            </w:r>
          </w:p>
        </w:tc>
      </w:tr>
      <w:tr w:rsidR="00056520" w:rsidRPr="00B94E11" w14:paraId="301770C0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632959A" w14:textId="77777777" w:rsidR="00056520" w:rsidRPr="008C700F" w:rsidRDefault="00056520" w:rsidP="00056520">
            <w:pPr>
              <w:jc w:val="center"/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DA221AB" w14:textId="3D3D2B8A" w:rsidR="00056520" w:rsidRPr="008C700F" w:rsidRDefault="00056520" w:rsidP="00056520">
            <w:pPr>
              <w:jc w:val="center"/>
            </w:pPr>
            <w:r w:rsidRPr="008C700F">
              <w:t>Middle-aged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FF26619" w14:textId="4CD2B2D7" w:rsidR="00056520" w:rsidRPr="008C700F" w:rsidRDefault="00056520" w:rsidP="00056520">
            <w:pPr>
              <w:jc w:val="center"/>
            </w:pPr>
            <w:r w:rsidRPr="008C700F">
              <w:t>1.5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143CA23" w14:textId="4A23BD98" w:rsidR="00056520" w:rsidRPr="008C700F" w:rsidRDefault="00056520" w:rsidP="00056520">
            <w:pPr>
              <w:jc w:val="center"/>
            </w:pPr>
            <w:r w:rsidRPr="008C700F">
              <w:t>0.78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0AE80B2" w14:textId="582D41BD" w:rsidR="00056520" w:rsidRPr="008C700F" w:rsidRDefault="00056520" w:rsidP="00056520">
            <w:pPr>
              <w:jc w:val="center"/>
            </w:pPr>
            <w:r w:rsidRPr="008C700F">
              <w:t>3.22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18C20A8" w14:textId="5B3FE17A" w:rsidR="00056520" w:rsidRPr="008C700F" w:rsidRDefault="00056520" w:rsidP="00056520">
            <w:pPr>
              <w:jc w:val="center"/>
            </w:pPr>
            <w:r w:rsidRPr="008C700F">
              <w:t>0.200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2D04100" w14:textId="3CB9DBCA" w:rsidR="00056520" w:rsidRPr="008C700F" w:rsidRDefault="00056520" w:rsidP="00056520">
            <w:pPr>
              <w:jc w:val="center"/>
            </w:pPr>
            <w:r w:rsidRPr="008C700F">
              <w:t>1.99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A5A7AE3" w14:textId="41319F63" w:rsidR="00056520" w:rsidRPr="008C700F" w:rsidRDefault="00056520" w:rsidP="00056520">
            <w:pPr>
              <w:jc w:val="center"/>
            </w:pPr>
            <w:r w:rsidRPr="008C700F">
              <w:t>1.1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C2920CC" w14:textId="27BC6BFD" w:rsidR="00056520" w:rsidRPr="008C700F" w:rsidRDefault="00056520" w:rsidP="00056520">
            <w:pPr>
              <w:jc w:val="center"/>
            </w:pPr>
            <w:r w:rsidRPr="008C700F">
              <w:t>3.58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2878648" w14:textId="77777777" w:rsidR="00056520" w:rsidRPr="008C700F" w:rsidRDefault="00056520" w:rsidP="00056520">
            <w:pPr>
              <w:jc w:val="center"/>
            </w:pPr>
            <w:r w:rsidRPr="008C700F">
              <w:t>0.0214</w:t>
            </w:r>
          </w:p>
          <w:p w14:paraId="20DBECC8" w14:textId="12627463" w:rsidR="00056520" w:rsidRPr="008C700F" w:rsidRDefault="00056520" w:rsidP="00056520">
            <w:pPr>
              <w:jc w:val="center"/>
            </w:pPr>
          </w:p>
        </w:tc>
      </w:tr>
      <w:tr w:rsidR="00056520" w:rsidRPr="00B94E11" w14:paraId="643C4771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AE97EA3" w14:textId="77777777" w:rsidR="00056520" w:rsidRPr="008C700F" w:rsidRDefault="00056520" w:rsidP="00056520">
            <w:pPr>
              <w:jc w:val="center"/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AC082E" w14:textId="324AFFEC" w:rsidR="00056520" w:rsidRPr="008C700F" w:rsidRDefault="00056520" w:rsidP="00056520">
            <w:pPr>
              <w:jc w:val="center"/>
            </w:pPr>
            <w:r w:rsidRPr="008C700F">
              <w:t>Older-aged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4C2CC2A" w14:textId="24372291" w:rsidR="00056520" w:rsidRPr="008C700F" w:rsidRDefault="00056520" w:rsidP="00056520">
            <w:pPr>
              <w:jc w:val="center"/>
            </w:pPr>
            <w:r w:rsidRPr="008C700F">
              <w:t>0.5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01F400D" w14:textId="7235E72C" w:rsidR="00056520" w:rsidRPr="008C700F" w:rsidRDefault="00056520" w:rsidP="00056520">
            <w:pPr>
              <w:jc w:val="center"/>
            </w:pPr>
            <w:r w:rsidRPr="008C700F">
              <w:t>0.22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9E8EF91" w14:textId="18F2734E" w:rsidR="00056520" w:rsidRPr="008C700F" w:rsidRDefault="00056520" w:rsidP="00056520">
            <w:pPr>
              <w:jc w:val="center"/>
            </w:pPr>
            <w:r w:rsidRPr="008C700F">
              <w:t>1.17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83B5409" w14:textId="283E359A" w:rsidR="00056520" w:rsidRPr="008C700F" w:rsidRDefault="00056520" w:rsidP="00056520">
            <w:pPr>
              <w:jc w:val="center"/>
            </w:pPr>
            <w:r w:rsidRPr="008C700F">
              <w:t>0.1129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7DDBBF2" w14:textId="759B2C9C" w:rsidR="00056520" w:rsidRPr="008C700F" w:rsidRDefault="00056520" w:rsidP="00056520">
            <w:pPr>
              <w:jc w:val="center"/>
            </w:pPr>
            <w:r w:rsidRPr="008C700F">
              <w:t>1.64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07FEC77" w14:textId="5D0B4A71" w:rsidR="00056520" w:rsidRPr="008C700F" w:rsidRDefault="00056520" w:rsidP="00056520">
            <w:pPr>
              <w:jc w:val="center"/>
            </w:pPr>
            <w:r w:rsidRPr="008C700F">
              <w:t>0.8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69F3186" w14:textId="1533AEF0" w:rsidR="00056520" w:rsidRPr="008C700F" w:rsidRDefault="00056520" w:rsidP="00056520">
            <w:pPr>
              <w:jc w:val="center"/>
            </w:pPr>
            <w:r w:rsidRPr="008C700F">
              <w:t>3.3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43BC688" w14:textId="7ACAF783" w:rsidR="00056520" w:rsidRPr="008C700F" w:rsidRDefault="00056520" w:rsidP="00056520">
            <w:pPr>
              <w:jc w:val="center"/>
            </w:pPr>
            <w:r w:rsidRPr="008C700F">
              <w:t>0.1707</w:t>
            </w:r>
          </w:p>
        </w:tc>
      </w:tr>
      <w:tr w:rsidR="00056520" w:rsidRPr="00B94E11" w14:paraId="1EB59CA2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35F2B964" w14:textId="77777777" w:rsidR="00056520" w:rsidRDefault="00056520" w:rsidP="00056520">
            <w:pPr>
              <w:jc w:val="center"/>
            </w:pPr>
            <w:r>
              <w:t>PRS*</w:t>
            </w:r>
          </w:p>
          <w:p w14:paraId="3525A42A" w14:textId="51EA1540" w:rsidR="00056520" w:rsidRDefault="00056520" w:rsidP="00056520">
            <w:pPr>
              <w:jc w:val="center"/>
            </w:pPr>
            <w:r>
              <w:t>Depressive symptoms</w:t>
            </w:r>
            <w:r w:rsidRPr="00FD0819">
              <w:rPr>
                <w:vertAlign w:val="superscript"/>
              </w:rPr>
              <w:t>†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017A64B" w14:textId="77777777" w:rsidR="00056520" w:rsidRDefault="00056520" w:rsidP="00056520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26534637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63B983F2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5F07CBD4" w14:textId="77777777" w:rsidR="00056520" w:rsidRPr="00B94E11" w:rsidRDefault="00056520" w:rsidP="00056520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92379F4" w14:textId="77777777" w:rsidR="00056520" w:rsidRPr="00B94E11" w:rsidRDefault="00056520" w:rsidP="00056520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356E09D3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597BA4EA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777286DC" w14:textId="77777777" w:rsidR="00056520" w:rsidRPr="00B94E11" w:rsidRDefault="00056520" w:rsidP="00056520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7FACAEAA" w14:textId="77777777" w:rsidR="00056520" w:rsidRPr="00B94E11" w:rsidRDefault="00056520" w:rsidP="00056520">
            <w:pPr>
              <w:jc w:val="center"/>
            </w:pPr>
          </w:p>
        </w:tc>
      </w:tr>
      <w:tr w:rsidR="00056520" w:rsidRPr="00B94E11" w14:paraId="510A1AC6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0D09C9E4" w14:textId="26D896DB" w:rsidR="00056520" w:rsidRDefault="00056520" w:rsidP="00056520">
            <w:pPr>
              <w:jc w:val="center"/>
            </w:pPr>
            <w:r>
              <w:t>PRS*</w:t>
            </w:r>
            <w:proofErr w:type="spellStart"/>
            <w:r>
              <w:t>Depr</w:t>
            </w:r>
            <w:proofErr w:type="spellEnd"/>
            <w:r>
              <w:t xml:space="preserve"> 1 vs. 4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B92E3FA" w14:textId="1BBB6F20" w:rsidR="00056520" w:rsidRDefault="00056520" w:rsidP="00056520">
            <w:pPr>
              <w:jc w:val="center"/>
            </w:pPr>
            <w:r>
              <w:t>Total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5D40D7D8" w14:textId="41DB9471" w:rsidR="00056520" w:rsidRPr="00B94E11" w:rsidRDefault="00056520" w:rsidP="00056520">
            <w:pPr>
              <w:jc w:val="center"/>
            </w:pPr>
            <w:r>
              <w:t>1.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1BA55422" w14:textId="78BFBADF" w:rsidR="00056520" w:rsidRPr="00B94E11" w:rsidRDefault="00056520" w:rsidP="00056520">
            <w:pPr>
              <w:jc w:val="center"/>
            </w:pPr>
            <w:r>
              <w:t>0.99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30996DF3" w14:textId="5DF00E41" w:rsidR="00056520" w:rsidRPr="00B94E11" w:rsidRDefault="00056520" w:rsidP="00056520">
            <w:pPr>
              <w:jc w:val="center"/>
            </w:pPr>
            <w:r>
              <w:t>1.09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91BD5B4" w14:textId="20F1F571" w:rsidR="00056520" w:rsidRPr="00B94E11" w:rsidRDefault="00056520" w:rsidP="00056520">
            <w:pPr>
              <w:jc w:val="center"/>
            </w:pPr>
            <w:r>
              <w:t>0.1938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791B5C40" w14:textId="62310816" w:rsidR="00056520" w:rsidRPr="00B94E11" w:rsidRDefault="00056520" w:rsidP="00056520">
            <w:pPr>
              <w:jc w:val="center"/>
            </w:pPr>
            <w:r>
              <w:t>0.9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29AEF91D" w14:textId="5AC533A1" w:rsidR="00056520" w:rsidRPr="00B94E11" w:rsidRDefault="00056520" w:rsidP="00056520">
            <w:pPr>
              <w:jc w:val="center"/>
            </w:pPr>
            <w:r>
              <w:t>0.9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38979CBC" w14:textId="040B1257" w:rsidR="00056520" w:rsidRPr="00B94E11" w:rsidRDefault="00056520" w:rsidP="00056520">
            <w:pPr>
              <w:jc w:val="center"/>
            </w:pPr>
            <w:r>
              <w:t>1.0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2B64B1EA" w14:textId="50127FEA" w:rsidR="00056520" w:rsidRPr="00B94E11" w:rsidRDefault="00056520" w:rsidP="00056520">
            <w:pPr>
              <w:jc w:val="center"/>
            </w:pPr>
            <w:r>
              <w:t>0.2386</w:t>
            </w:r>
          </w:p>
        </w:tc>
      </w:tr>
      <w:tr w:rsidR="00056520" w:rsidRPr="00B94E11" w14:paraId="3CE65762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09AFC984" w14:textId="71A68883" w:rsidR="00056520" w:rsidRDefault="00056520" w:rsidP="00056520">
            <w:pPr>
              <w:jc w:val="center"/>
            </w:pPr>
            <w:r>
              <w:t>PRS*</w:t>
            </w:r>
            <w:proofErr w:type="spellStart"/>
            <w:r>
              <w:t>Depr</w:t>
            </w:r>
            <w:proofErr w:type="spellEnd"/>
            <w:r>
              <w:t xml:space="preserve"> 2 vs. 4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7D2774A" w14:textId="6264E0EE" w:rsidR="00056520" w:rsidRDefault="00056520" w:rsidP="00056520">
            <w:pPr>
              <w:jc w:val="center"/>
            </w:pPr>
            <w:r>
              <w:t>Total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20371D6A" w14:textId="47F645F9" w:rsidR="00056520" w:rsidRPr="00B94E11" w:rsidRDefault="00056520" w:rsidP="00056520">
            <w:pPr>
              <w:jc w:val="center"/>
            </w:pPr>
            <w:r>
              <w:t>0.9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7D702294" w14:textId="19114DDB" w:rsidR="00056520" w:rsidRPr="00B94E11" w:rsidRDefault="00056520" w:rsidP="00056520">
            <w:pPr>
              <w:jc w:val="center"/>
            </w:pPr>
            <w:r>
              <w:t>0.94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51EB7503" w14:textId="4F5DF2B8" w:rsidR="00056520" w:rsidRPr="00B94E11" w:rsidRDefault="00056520" w:rsidP="00056520">
            <w:pPr>
              <w:jc w:val="center"/>
            </w:pPr>
            <w:r>
              <w:t>1.04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0F4C7A2" w14:textId="01792D0B" w:rsidR="00056520" w:rsidRPr="00B94E11" w:rsidRDefault="00056520" w:rsidP="00056520">
            <w:pPr>
              <w:jc w:val="center"/>
            </w:pPr>
            <w:r>
              <w:t>0.731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3D8A33ED" w14:textId="5ED28380" w:rsidR="00056520" w:rsidRPr="00B94E11" w:rsidRDefault="00056520" w:rsidP="00056520">
            <w:pPr>
              <w:jc w:val="center"/>
            </w:pPr>
            <w:r>
              <w:t>1.0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79F6E037" w14:textId="7BF3D3B6" w:rsidR="00056520" w:rsidRPr="00B94E11" w:rsidRDefault="00056520" w:rsidP="00056520">
            <w:pPr>
              <w:jc w:val="center"/>
            </w:pPr>
            <w:r>
              <w:t>0.98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0F048503" w14:textId="7F0A1192" w:rsidR="00056520" w:rsidRPr="00B94E11" w:rsidRDefault="00056520" w:rsidP="00056520">
            <w:pPr>
              <w:jc w:val="center"/>
            </w:pPr>
            <w:r>
              <w:t>1.05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3B6F6E46" w14:textId="4FE81C45" w:rsidR="00056520" w:rsidRPr="00B94E11" w:rsidRDefault="00056520" w:rsidP="00056520">
            <w:pPr>
              <w:jc w:val="center"/>
            </w:pPr>
            <w:r>
              <w:t>0.5005</w:t>
            </w:r>
          </w:p>
        </w:tc>
      </w:tr>
      <w:tr w:rsidR="00056520" w:rsidRPr="00B94E11" w14:paraId="3E4A4246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571E1ACF" w14:textId="7467DEAA" w:rsidR="00056520" w:rsidRDefault="00056520" w:rsidP="00056520">
            <w:pPr>
              <w:jc w:val="center"/>
            </w:pPr>
            <w:r>
              <w:t>PRS*</w:t>
            </w:r>
            <w:proofErr w:type="spellStart"/>
            <w:r>
              <w:t>Depr</w:t>
            </w:r>
            <w:proofErr w:type="spellEnd"/>
            <w:r>
              <w:t xml:space="preserve"> 3 vs. 4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8F769C4" w14:textId="3C61F618" w:rsidR="00056520" w:rsidRDefault="00056520" w:rsidP="00056520">
            <w:pPr>
              <w:jc w:val="center"/>
            </w:pPr>
            <w:r>
              <w:t>Total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</w:tcPr>
          <w:p w14:paraId="06A153A2" w14:textId="31105C66" w:rsidR="00056520" w:rsidRPr="00B94E11" w:rsidRDefault="00056520" w:rsidP="00056520">
            <w:pPr>
              <w:jc w:val="center"/>
            </w:pPr>
            <w:r>
              <w:t>1.0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14:paraId="76120FA4" w14:textId="444A0A71" w:rsidR="00056520" w:rsidRPr="00B94E11" w:rsidRDefault="00056520" w:rsidP="00056520">
            <w:pPr>
              <w:jc w:val="center"/>
            </w:pPr>
            <w:r>
              <w:t>0.94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2DEF03B6" w14:textId="6929C580" w:rsidR="00056520" w:rsidRPr="00B94E11" w:rsidRDefault="00056520" w:rsidP="00056520">
            <w:pPr>
              <w:jc w:val="center"/>
            </w:pPr>
            <w:r>
              <w:t>1.06</w:t>
            </w: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56E1DC8" w14:textId="05A27686" w:rsidR="00056520" w:rsidRPr="00B94E11" w:rsidRDefault="00056520" w:rsidP="00056520">
            <w:pPr>
              <w:jc w:val="center"/>
            </w:pPr>
            <w:r>
              <w:t>0.4889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455098F9" w14:textId="582E6715" w:rsidR="00056520" w:rsidRPr="00B94E11" w:rsidRDefault="00056520" w:rsidP="00056520">
            <w:pPr>
              <w:jc w:val="center"/>
            </w:pPr>
            <w:r>
              <w:t>0.99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14:paraId="40097242" w14:textId="487CF06D" w:rsidR="00056520" w:rsidRPr="00B94E11" w:rsidRDefault="00056520" w:rsidP="00056520">
            <w:pPr>
              <w:jc w:val="center"/>
            </w:pPr>
            <w:r>
              <w:t>0.9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14:paraId="457113BC" w14:textId="559ECDFC" w:rsidR="00056520" w:rsidRPr="00B94E11" w:rsidRDefault="00056520" w:rsidP="00056520">
            <w:pPr>
              <w:jc w:val="center"/>
            </w:pPr>
            <w:r>
              <w:t>1.03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1E0EF142" w14:textId="296A11CD" w:rsidR="00056520" w:rsidRPr="00B94E11" w:rsidRDefault="00056520" w:rsidP="00056520">
            <w:pPr>
              <w:jc w:val="center"/>
            </w:pPr>
            <w:r>
              <w:t>0.5388</w:t>
            </w:r>
          </w:p>
        </w:tc>
      </w:tr>
      <w:tr w:rsidR="00056520" w:rsidRPr="00B94E11" w14:paraId="04C443D3" w14:textId="77777777" w:rsidTr="00056520">
        <w:trPr>
          <w:trHeight w:val="660"/>
          <w:jc w:val="center"/>
        </w:trPr>
        <w:tc>
          <w:tcPr>
            <w:tcW w:w="66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BE1A754" w14:textId="6879BB44" w:rsidR="00056520" w:rsidRDefault="00056520" w:rsidP="00056520">
            <w:pPr>
              <w:jc w:val="center"/>
            </w:pPr>
            <w:r>
              <w:t>PRS*Social isolation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ADD3AE7" w14:textId="0A1282F3" w:rsidR="00056520" w:rsidRDefault="00056520" w:rsidP="00056520">
            <w:pPr>
              <w:jc w:val="center"/>
            </w:pP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4296D49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4525A4B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65EC1BE" w14:textId="77777777" w:rsidR="00056520" w:rsidRPr="00B94E11" w:rsidRDefault="00056520" w:rsidP="00056520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C3B6F57" w14:textId="77777777" w:rsidR="00056520" w:rsidRPr="00B94E11" w:rsidRDefault="00056520" w:rsidP="00056520">
            <w:pPr>
              <w:jc w:val="center"/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50BA529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CBE17E" w14:textId="77777777" w:rsidR="00056520" w:rsidRPr="00B94E11" w:rsidRDefault="00056520" w:rsidP="00056520">
            <w:pPr>
              <w:jc w:val="center"/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96A98A" w14:textId="77777777" w:rsidR="00056520" w:rsidRPr="00B94E11" w:rsidRDefault="00056520" w:rsidP="00056520">
            <w:pPr>
              <w:jc w:val="center"/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0F2FC43" w14:textId="77777777" w:rsidR="00056520" w:rsidRPr="00B94E11" w:rsidRDefault="00056520" w:rsidP="00056520">
            <w:pPr>
              <w:jc w:val="center"/>
            </w:pPr>
          </w:p>
        </w:tc>
      </w:tr>
      <w:tr w:rsidR="00056520" w:rsidRPr="00B94E11" w14:paraId="68415555" w14:textId="77777777" w:rsidTr="00056520">
        <w:trPr>
          <w:trHeight w:val="291"/>
          <w:jc w:val="center"/>
        </w:trPr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0DABD6B" w14:textId="3C6D2956" w:rsidR="00056520" w:rsidRPr="008C700F" w:rsidRDefault="00056520" w:rsidP="00056520">
            <w:pPr>
              <w:jc w:val="center"/>
            </w:pPr>
            <w:r w:rsidRPr="008C700F">
              <w:t>PRS*SII</w:t>
            </w:r>
            <w:r w:rsidRPr="008C700F">
              <w:rPr>
                <w:vertAlign w:val="superscript"/>
              </w:rPr>
              <w:t>†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2A1960C" w14:textId="033655A9" w:rsidR="00056520" w:rsidRPr="008C700F" w:rsidRDefault="00056520" w:rsidP="00056520">
            <w:pPr>
              <w:jc w:val="center"/>
            </w:pPr>
            <w:r w:rsidRPr="008C700F">
              <w:t>Total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C0644F1" w14:textId="532CA18F" w:rsidR="00056520" w:rsidRPr="008C700F" w:rsidRDefault="00056520" w:rsidP="00056520">
            <w:pPr>
              <w:jc w:val="center"/>
            </w:pPr>
            <w:r w:rsidRPr="008C700F">
              <w:t>1.08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78FB1AF" w14:textId="6EED7596" w:rsidR="00056520" w:rsidRPr="008C700F" w:rsidRDefault="00056520" w:rsidP="00056520">
            <w:pPr>
              <w:jc w:val="center"/>
            </w:pPr>
            <w:r w:rsidRPr="008C700F">
              <w:t>0.94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EA06223" w14:textId="691EE547" w:rsidR="00056520" w:rsidRPr="008C700F" w:rsidRDefault="00056520" w:rsidP="00056520">
            <w:pPr>
              <w:jc w:val="center"/>
            </w:pPr>
            <w:r w:rsidRPr="008C700F">
              <w:t>1.23</w:t>
            </w:r>
          </w:p>
        </w:tc>
        <w:tc>
          <w:tcPr>
            <w:tcW w:w="534" w:type="pct"/>
            <w:gridSpan w:val="2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9E1B135" w14:textId="25DE4860" w:rsidR="00056520" w:rsidRPr="008C700F" w:rsidRDefault="00056520" w:rsidP="00056520">
            <w:pPr>
              <w:jc w:val="center"/>
            </w:pPr>
            <w:r w:rsidRPr="008C700F">
              <w:t>0.2890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15DB2256" w14:textId="099BA095" w:rsidR="00056520" w:rsidRPr="008C700F" w:rsidRDefault="00056520" w:rsidP="00056520">
            <w:pPr>
              <w:jc w:val="center"/>
            </w:pPr>
            <w:r w:rsidRPr="008C700F">
              <w:t>1.1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12C104BA" w14:textId="417923A2" w:rsidR="00056520" w:rsidRPr="008C700F" w:rsidRDefault="00056520" w:rsidP="00056520">
            <w:pPr>
              <w:jc w:val="center"/>
            </w:pPr>
            <w:r w:rsidRPr="008C700F">
              <w:t>0.98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11DF11FD" w14:textId="5F58C302" w:rsidR="00056520" w:rsidRPr="008C700F" w:rsidRDefault="00056520" w:rsidP="00056520">
            <w:pPr>
              <w:jc w:val="center"/>
            </w:pPr>
            <w:r w:rsidRPr="008C700F">
              <w:t>1.24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5C1D627" w14:textId="6B3E16AA" w:rsidR="00056520" w:rsidRPr="00B94E11" w:rsidRDefault="00056520" w:rsidP="00056520">
            <w:pPr>
              <w:jc w:val="center"/>
            </w:pPr>
            <w:r>
              <w:t>0.1024</w:t>
            </w:r>
          </w:p>
        </w:tc>
      </w:tr>
    </w:tbl>
    <w:p w14:paraId="343BAA95" w14:textId="77777777" w:rsidR="00056520" w:rsidRDefault="00056520" w:rsidP="00056520">
      <w:pPr>
        <w:rPr>
          <w:color w:val="3E3D40"/>
          <w:shd w:val="clear" w:color="auto" w:fill="FFFFFF"/>
        </w:rPr>
      </w:pPr>
      <w:r>
        <w:t>Model adjusted for</w:t>
      </w:r>
      <w:r w:rsidRPr="00FD0819">
        <w:rPr>
          <w:color w:val="000000" w:themeColor="text1"/>
        </w:rPr>
        <w:t xml:space="preserve"> </w:t>
      </w:r>
      <w:r w:rsidRPr="00FD0819">
        <w:rPr>
          <w:color w:val="000000" w:themeColor="text1"/>
          <w:shd w:val="clear" w:color="auto" w:fill="FFFFFF"/>
        </w:rPr>
        <w:t>age, the first five principal components of ancestry, biological sex, education level, province at recruitment, total household income, smoking status, urban/rural classification, immigration status,</w:t>
      </w:r>
      <w:r w:rsidRPr="00FD0819">
        <w:rPr>
          <w:color w:val="000000" w:themeColor="text1"/>
        </w:rPr>
        <w:t xml:space="preserve"> </w:t>
      </w:r>
      <w:r w:rsidRPr="00FD0819">
        <w:rPr>
          <w:color w:val="000000" w:themeColor="text1"/>
          <w:shd w:val="clear" w:color="auto" w:fill="FFFFFF"/>
        </w:rPr>
        <w:t xml:space="preserve">waist circumference, total </w:t>
      </w:r>
      <w:proofErr w:type="spellStart"/>
      <w:r w:rsidRPr="00FD0819">
        <w:rPr>
          <w:color w:val="000000" w:themeColor="text1"/>
          <w:shd w:val="clear" w:color="auto" w:fill="FFFFFF"/>
        </w:rPr>
        <w:t>cholesterol:HDL</w:t>
      </w:r>
      <w:proofErr w:type="spellEnd"/>
      <w:r w:rsidRPr="00FD0819">
        <w:rPr>
          <w:color w:val="000000" w:themeColor="text1"/>
          <w:shd w:val="clear" w:color="auto" w:fill="FFFFFF"/>
        </w:rPr>
        <w:t xml:space="preserve"> cholesterol (ratio), physician-diagnosed diabetes</w:t>
      </w:r>
      <w:r>
        <w:rPr>
          <w:color w:val="000000" w:themeColor="text1"/>
          <w:shd w:val="clear" w:color="auto" w:fill="FFFFFF"/>
        </w:rPr>
        <w:t>,</w:t>
      </w:r>
      <w:r w:rsidRPr="00FD0819">
        <w:rPr>
          <w:color w:val="000000" w:themeColor="text1"/>
          <w:shd w:val="clear" w:color="auto" w:fill="FFFFFF"/>
        </w:rPr>
        <w:t xml:space="preserve"> physical activity level, alcohol intake, fruit and vegetable intake, and whole grains intake.</w:t>
      </w:r>
    </w:p>
    <w:p w14:paraId="700BEAA5" w14:textId="77777777" w:rsidR="00056520" w:rsidRDefault="00056520" w:rsidP="00056520">
      <w:r w:rsidRPr="00B94E11">
        <w:t>*Each group of depressive symptoms is compared to the reference (Group 1)</w:t>
      </w:r>
      <w:r>
        <w:t>.</w:t>
      </w:r>
    </w:p>
    <w:p w14:paraId="1435B7F3" w14:textId="77777777" w:rsidR="00056520" w:rsidRDefault="00056520" w:rsidP="00056520">
      <w:r w:rsidRPr="00B94E11">
        <w:rPr>
          <w:vertAlign w:val="superscript"/>
        </w:rPr>
        <w:t>+</w:t>
      </w:r>
      <w:r w:rsidRPr="00B94E11">
        <w:t>SII is those who are socially isolated (coded as 1) compared to the reference not socially isolated (coded as 0)</w:t>
      </w:r>
      <w:r>
        <w:t>.</w:t>
      </w:r>
    </w:p>
    <w:p w14:paraId="6BDEB06E" w14:textId="77777777" w:rsidR="00056520" w:rsidRPr="00FD0819" w:rsidRDefault="00056520" w:rsidP="00056520">
      <w:r w:rsidRPr="00FD0819">
        <w:rPr>
          <w:vertAlign w:val="superscript"/>
        </w:rPr>
        <w:t>†</w:t>
      </w:r>
      <w:r>
        <w:t>No significant interactions were observed in the stratified age group analysis (data not shown).</w:t>
      </w:r>
    </w:p>
    <w:p w14:paraId="070FA744" w14:textId="77777777" w:rsidR="00FD0819" w:rsidRDefault="00FD0819"/>
    <w:sectPr w:rsidR="00FD0819" w:rsidSect="00AB2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F7D00"/>
    <w:multiLevelType w:val="multilevel"/>
    <w:tmpl w:val="7D2C78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1B6478"/>
    <w:multiLevelType w:val="hybridMultilevel"/>
    <w:tmpl w:val="65280FFE"/>
    <w:lvl w:ilvl="0" w:tplc="C60C3224">
      <w:start w:val="1"/>
      <w:numFmt w:val="decimal"/>
      <w:lvlText w:val="(%1)"/>
      <w:lvlJc w:val="left"/>
      <w:pPr>
        <w:ind w:left="644" w:hanging="360"/>
      </w:pPr>
      <w:rPr>
        <w:rFonts w:ascii="Times New Roman" w:eastAsia="Calibri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 w15:restartNumberingAfterBreak="0">
    <w:nsid w:val="0FB67388"/>
    <w:multiLevelType w:val="hybridMultilevel"/>
    <w:tmpl w:val="D846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0A34"/>
    <w:multiLevelType w:val="multilevel"/>
    <w:tmpl w:val="2BF49A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4F948D3"/>
    <w:multiLevelType w:val="hybridMultilevel"/>
    <w:tmpl w:val="0A7A3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77EF8"/>
    <w:multiLevelType w:val="multilevel"/>
    <w:tmpl w:val="A0B48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320F8B"/>
    <w:multiLevelType w:val="hybridMultilevel"/>
    <w:tmpl w:val="E188DEFA"/>
    <w:lvl w:ilvl="0" w:tplc="B2CE2B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A625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2C80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C6C5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8F9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0083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75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40C6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3C1E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350B7C"/>
    <w:multiLevelType w:val="multilevel"/>
    <w:tmpl w:val="AF0017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8" w15:restartNumberingAfterBreak="0">
    <w:nsid w:val="27DC5CC2"/>
    <w:multiLevelType w:val="multilevel"/>
    <w:tmpl w:val="B32C1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211674"/>
    <w:multiLevelType w:val="hybridMultilevel"/>
    <w:tmpl w:val="D1F41250"/>
    <w:lvl w:ilvl="0" w:tplc="84FC44B8">
      <w:start w:val="1"/>
      <w:numFmt w:val="decimal"/>
      <w:lvlText w:val="(%1)"/>
      <w:lvlJc w:val="left"/>
      <w:pPr>
        <w:ind w:left="436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0" w15:restartNumberingAfterBreak="0">
    <w:nsid w:val="3931525F"/>
    <w:multiLevelType w:val="hybridMultilevel"/>
    <w:tmpl w:val="88D26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BD5528"/>
    <w:multiLevelType w:val="hybridMultilevel"/>
    <w:tmpl w:val="41B87FD4"/>
    <w:lvl w:ilvl="0" w:tplc="C85AC36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BWCYD Q+ Times" w:hAnsi="BWCYD Q+ Times" w:cs="BWCYD Q+ Times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2" w15:restartNumberingAfterBreak="0">
    <w:nsid w:val="3FA156C1"/>
    <w:multiLevelType w:val="hybridMultilevel"/>
    <w:tmpl w:val="6F6E2894"/>
    <w:lvl w:ilvl="0" w:tplc="581EE922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DA4309"/>
    <w:multiLevelType w:val="hybridMultilevel"/>
    <w:tmpl w:val="57D2A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54384C"/>
    <w:multiLevelType w:val="multilevel"/>
    <w:tmpl w:val="070254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BF34D4E"/>
    <w:multiLevelType w:val="hybridMultilevel"/>
    <w:tmpl w:val="C052B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781513"/>
    <w:multiLevelType w:val="hybridMultilevel"/>
    <w:tmpl w:val="45D6B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C96E0F"/>
    <w:multiLevelType w:val="multilevel"/>
    <w:tmpl w:val="E94A5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850136"/>
    <w:multiLevelType w:val="hybridMultilevel"/>
    <w:tmpl w:val="F1B0A374"/>
    <w:lvl w:ilvl="0" w:tplc="3E92ED9C">
      <w:start w:val="1"/>
      <w:numFmt w:val="decimal"/>
      <w:lvlText w:val="(%1)"/>
      <w:lvlJc w:val="left"/>
      <w:pPr>
        <w:ind w:left="76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9" w15:restartNumberingAfterBreak="0">
    <w:nsid w:val="7094242A"/>
    <w:multiLevelType w:val="hybridMultilevel"/>
    <w:tmpl w:val="41188A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338A6"/>
    <w:multiLevelType w:val="hybridMultilevel"/>
    <w:tmpl w:val="3572AB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"/>
  </w:num>
  <w:num w:numId="3">
    <w:abstractNumId w:val="14"/>
  </w:num>
  <w:num w:numId="4">
    <w:abstractNumId w:val="7"/>
  </w:num>
  <w:num w:numId="5">
    <w:abstractNumId w:val="0"/>
  </w:num>
  <w:num w:numId="6">
    <w:abstractNumId w:val="13"/>
  </w:num>
  <w:num w:numId="7">
    <w:abstractNumId w:val="6"/>
  </w:num>
  <w:num w:numId="8">
    <w:abstractNumId w:val="5"/>
  </w:num>
  <w:num w:numId="9">
    <w:abstractNumId w:val="8"/>
  </w:num>
  <w:num w:numId="10">
    <w:abstractNumId w:val="4"/>
  </w:num>
  <w:num w:numId="11">
    <w:abstractNumId w:val="19"/>
  </w:num>
  <w:num w:numId="12">
    <w:abstractNumId w:val="10"/>
  </w:num>
  <w:num w:numId="13">
    <w:abstractNumId w:val="9"/>
  </w:num>
  <w:num w:numId="14">
    <w:abstractNumId w:val="1"/>
  </w:num>
  <w:num w:numId="15">
    <w:abstractNumId w:val="2"/>
  </w:num>
  <w:num w:numId="16">
    <w:abstractNumId w:val="16"/>
  </w:num>
  <w:num w:numId="17">
    <w:abstractNumId w:val="15"/>
  </w:num>
  <w:num w:numId="18">
    <w:abstractNumId w:val="18"/>
  </w:num>
  <w:num w:numId="19">
    <w:abstractNumId w:val="11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ED"/>
    <w:rsid w:val="00030D23"/>
    <w:rsid w:val="00034DC5"/>
    <w:rsid w:val="000377AB"/>
    <w:rsid w:val="00046D36"/>
    <w:rsid w:val="00054219"/>
    <w:rsid w:val="00056520"/>
    <w:rsid w:val="00065FD1"/>
    <w:rsid w:val="00076689"/>
    <w:rsid w:val="0009020C"/>
    <w:rsid w:val="000A6A4F"/>
    <w:rsid w:val="000C04A1"/>
    <w:rsid w:val="000C22D2"/>
    <w:rsid w:val="000E32DE"/>
    <w:rsid w:val="000E4A3A"/>
    <w:rsid w:val="000E4E2A"/>
    <w:rsid w:val="000F2692"/>
    <w:rsid w:val="00123100"/>
    <w:rsid w:val="00127474"/>
    <w:rsid w:val="00137956"/>
    <w:rsid w:val="00144554"/>
    <w:rsid w:val="00163648"/>
    <w:rsid w:val="00165338"/>
    <w:rsid w:val="001905BF"/>
    <w:rsid w:val="00197D67"/>
    <w:rsid w:val="001A5B13"/>
    <w:rsid w:val="001B298F"/>
    <w:rsid w:val="001D03B8"/>
    <w:rsid w:val="001D3351"/>
    <w:rsid w:val="001E036F"/>
    <w:rsid w:val="00200719"/>
    <w:rsid w:val="002C2586"/>
    <w:rsid w:val="002D00ED"/>
    <w:rsid w:val="002D5164"/>
    <w:rsid w:val="003111AF"/>
    <w:rsid w:val="0031595A"/>
    <w:rsid w:val="00323499"/>
    <w:rsid w:val="003276F7"/>
    <w:rsid w:val="00353B3E"/>
    <w:rsid w:val="00356B10"/>
    <w:rsid w:val="00387CEE"/>
    <w:rsid w:val="003A1442"/>
    <w:rsid w:val="003A6BD8"/>
    <w:rsid w:val="003A7767"/>
    <w:rsid w:val="003B4474"/>
    <w:rsid w:val="003C2C76"/>
    <w:rsid w:val="003D6AE1"/>
    <w:rsid w:val="003D6C1A"/>
    <w:rsid w:val="003F7F16"/>
    <w:rsid w:val="004032D3"/>
    <w:rsid w:val="00407D28"/>
    <w:rsid w:val="0042013E"/>
    <w:rsid w:val="00420206"/>
    <w:rsid w:val="00425AE4"/>
    <w:rsid w:val="00432E0B"/>
    <w:rsid w:val="00437D9E"/>
    <w:rsid w:val="00462423"/>
    <w:rsid w:val="00493134"/>
    <w:rsid w:val="00497984"/>
    <w:rsid w:val="004B4232"/>
    <w:rsid w:val="004D3276"/>
    <w:rsid w:val="004D5684"/>
    <w:rsid w:val="004E1AED"/>
    <w:rsid w:val="004E4790"/>
    <w:rsid w:val="004F4005"/>
    <w:rsid w:val="0050457D"/>
    <w:rsid w:val="00510302"/>
    <w:rsid w:val="00526F56"/>
    <w:rsid w:val="00542E51"/>
    <w:rsid w:val="0055693E"/>
    <w:rsid w:val="00573535"/>
    <w:rsid w:val="00584FE4"/>
    <w:rsid w:val="005A0C71"/>
    <w:rsid w:val="005A488C"/>
    <w:rsid w:val="005A5C5E"/>
    <w:rsid w:val="005B5916"/>
    <w:rsid w:val="005E1B1D"/>
    <w:rsid w:val="005E544D"/>
    <w:rsid w:val="006246EC"/>
    <w:rsid w:val="0063063B"/>
    <w:rsid w:val="00656772"/>
    <w:rsid w:val="00661943"/>
    <w:rsid w:val="00664C66"/>
    <w:rsid w:val="00697B1F"/>
    <w:rsid w:val="006A2EB1"/>
    <w:rsid w:val="006C32BD"/>
    <w:rsid w:val="006C71FF"/>
    <w:rsid w:val="006E3DCC"/>
    <w:rsid w:val="006E5038"/>
    <w:rsid w:val="006F6212"/>
    <w:rsid w:val="006F6A74"/>
    <w:rsid w:val="007059EB"/>
    <w:rsid w:val="00706A97"/>
    <w:rsid w:val="00747A78"/>
    <w:rsid w:val="00763706"/>
    <w:rsid w:val="007A0A2A"/>
    <w:rsid w:val="007A25B6"/>
    <w:rsid w:val="007B4DB7"/>
    <w:rsid w:val="007D71DA"/>
    <w:rsid w:val="0082377D"/>
    <w:rsid w:val="00825773"/>
    <w:rsid w:val="00847108"/>
    <w:rsid w:val="0084729F"/>
    <w:rsid w:val="00851207"/>
    <w:rsid w:val="00851D44"/>
    <w:rsid w:val="00854ECF"/>
    <w:rsid w:val="008763DF"/>
    <w:rsid w:val="008806FA"/>
    <w:rsid w:val="008C700F"/>
    <w:rsid w:val="008C77B1"/>
    <w:rsid w:val="008D719D"/>
    <w:rsid w:val="008E2A3D"/>
    <w:rsid w:val="008E7784"/>
    <w:rsid w:val="008F05E6"/>
    <w:rsid w:val="008F7CB5"/>
    <w:rsid w:val="009120FD"/>
    <w:rsid w:val="00927987"/>
    <w:rsid w:val="0093629C"/>
    <w:rsid w:val="00937CFE"/>
    <w:rsid w:val="009A1BC9"/>
    <w:rsid w:val="009A328C"/>
    <w:rsid w:val="009B2036"/>
    <w:rsid w:val="009B3289"/>
    <w:rsid w:val="009B5910"/>
    <w:rsid w:val="009B7697"/>
    <w:rsid w:val="009E243E"/>
    <w:rsid w:val="009E6EFA"/>
    <w:rsid w:val="009F66B5"/>
    <w:rsid w:val="009F6DC0"/>
    <w:rsid w:val="00A23487"/>
    <w:rsid w:val="00A5163F"/>
    <w:rsid w:val="00A61C59"/>
    <w:rsid w:val="00AB2E38"/>
    <w:rsid w:val="00AB5B69"/>
    <w:rsid w:val="00AB6637"/>
    <w:rsid w:val="00AB6B96"/>
    <w:rsid w:val="00AF6A5E"/>
    <w:rsid w:val="00B15990"/>
    <w:rsid w:val="00B23120"/>
    <w:rsid w:val="00B3219D"/>
    <w:rsid w:val="00B42E80"/>
    <w:rsid w:val="00B50015"/>
    <w:rsid w:val="00B53EA2"/>
    <w:rsid w:val="00B94E98"/>
    <w:rsid w:val="00BA7CB9"/>
    <w:rsid w:val="00BE75BD"/>
    <w:rsid w:val="00BF1067"/>
    <w:rsid w:val="00BF28EE"/>
    <w:rsid w:val="00BF39D2"/>
    <w:rsid w:val="00BF55F9"/>
    <w:rsid w:val="00BF6FE3"/>
    <w:rsid w:val="00C04982"/>
    <w:rsid w:val="00C0684C"/>
    <w:rsid w:val="00C50F84"/>
    <w:rsid w:val="00C54EDD"/>
    <w:rsid w:val="00C57476"/>
    <w:rsid w:val="00C70133"/>
    <w:rsid w:val="00C710A5"/>
    <w:rsid w:val="00C81BFB"/>
    <w:rsid w:val="00CA3304"/>
    <w:rsid w:val="00CA3C7C"/>
    <w:rsid w:val="00CA5E11"/>
    <w:rsid w:val="00CE5D29"/>
    <w:rsid w:val="00CF27A7"/>
    <w:rsid w:val="00CF7D9F"/>
    <w:rsid w:val="00D0430A"/>
    <w:rsid w:val="00D2454E"/>
    <w:rsid w:val="00D26E0B"/>
    <w:rsid w:val="00D616FD"/>
    <w:rsid w:val="00D65BE1"/>
    <w:rsid w:val="00D74993"/>
    <w:rsid w:val="00D775FC"/>
    <w:rsid w:val="00D87A3C"/>
    <w:rsid w:val="00DB12C2"/>
    <w:rsid w:val="00DC2D89"/>
    <w:rsid w:val="00DC2DB1"/>
    <w:rsid w:val="00DD02BD"/>
    <w:rsid w:val="00DF64A7"/>
    <w:rsid w:val="00E42A25"/>
    <w:rsid w:val="00E54071"/>
    <w:rsid w:val="00E6539C"/>
    <w:rsid w:val="00E701E6"/>
    <w:rsid w:val="00E703A1"/>
    <w:rsid w:val="00E80D9C"/>
    <w:rsid w:val="00EF16E8"/>
    <w:rsid w:val="00F04BD5"/>
    <w:rsid w:val="00F1010B"/>
    <w:rsid w:val="00F10E8B"/>
    <w:rsid w:val="00F25308"/>
    <w:rsid w:val="00F30570"/>
    <w:rsid w:val="00F54BCE"/>
    <w:rsid w:val="00F67CCF"/>
    <w:rsid w:val="00F70C85"/>
    <w:rsid w:val="00F72F76"/>
    <w:rsid w:val="00F7403F"/>
    <w:rsid w:val="00F75B3D"/>
    <w:rsid w:val="00F771A1"/>
    <w:rsid w:val="00F92BA8"/>
    <w:rsid w:val="00FA1753"/>
    <w:rsid w:val="00FA2BB6"/>
    <w:rsid w:val="00FC0798"/>
    <w:rsid w:val="00FC36FF"/>
    <w:rsid w:val="00FD048D"/>
    <w:rsid w:val="00FD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025F4"/>
  <w15:chartTrackingRefBased/>
  <w15:docId w15:val="{1B88AC8B-3CA1-E540-BBAC-9027C298B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E1AE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1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0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E1AE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4E1AED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4E1AED"/>
  </w:style>
  <w:style w:type="paragraph" w:styleId="ListParagraph">
    <w:name w:val="List Paragraph"/>
    <w:basedOn w:val="Normal"/>
    <w:uiPriority w:val="34"/>
    <w:qFormat/>
    <w:rsid w:val="004E1AED"/>
    <w:pPr>
      <w:ind w:left="720"/>
      <w:contextualSpacing/>
    </w:pPr>
  </w:style>
  <w:style w:type="character" w:styleId="UnresolvedMention">
    <w:name w:val="Unresolved Mention"/>
    <w:uiPriority w:val="99"/>
    <w:semiHidden/>
    <w:unhideWhenUsed/>
    <w:rsid w:val="004E1AED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4E1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A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A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AE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AE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E1A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AE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E1A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AED"/>
    <w:rPr>
      <w:rFonts w:ascii="Times New Roman" w:eastAsia="Times New Roman" w:hAnsi="Times New Roman" w:cs="Times New Roman"/>
    </w:rPr>
  </w:style>
  <w:style w:type="table" w:styleId="GridTable4">
    <w:name w:val="Grid Table 4"/>
    <w:basedOn w:val="TableNormal"/>
    <w:uiPriority w:val="49"/>
    <w:rsid w:val="004E1AE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4E1AED"/>
    <w:pPr>
      <w:spacing w:after="200"/>
    </w:pPr>
    <w:rPr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4E1AED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4E1AED"/>
  </w:style>
  <w:style w:type="table" w:styleId="TableGrid">
    <w:name w:val="Table Grid"/>
    <w:basedOn w:val="TableNormal"/>
    <w:uiPriority w:val="39"/>
    <w:rsid w:val="004E1AED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4E1AED"/>
    <w:rPr>
      <w:color w:val="954F72"/>
      <w:u w:val="single"/>
    </w:rPr>
  </w:style>
  <w:style w:type="table" w:styleId="GridTable2">
    <w:name w:val="Grid Table 2"/>
    <w:basedOn w:val="TableNormal"/>
    <w:uiPriority w:val="47"/>
    <w:rsid w:val="004E1AE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3">
    <w:name w:val="Grid Table 3"/>
    <w:basedOn w:val="TableNormal"/>
    <w:uiPriority w:val="48"/>
    <w:rsid w:val="004E1AE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4-Accent3">
    <w:name w:val="Grid Table 4 Accent 3"/>
    <w:basedOn w:val="TableNormal"/>
    <w:uiPriority w:val="49"/>
    <w:rsid w:val="004E1AE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PlaceholderText">
    <w:name w:val="Placeholder Text"/>
    <w:uiPriority w:val="99"/>
    <w:semiHidden/>
    <w:rsid w:val="004E1AED"/>
    <w:rPr>
      <w:color w:val="808080"/>
    </w:rPr>
  </w:style>
  <w:style w:type="character" w:customStyle="1" w:styleId="gn">
    <w:name w:val="gn"/>
    <w:basedOn w:val="DefaultParagraphFont"/>
    <w:rsid w:val="004E1AED"/>
  </w:style>
  <w:style w:type="character" w:styleId="Emphasis">
    <w:name w:val="Emphasis"/>
    <w:uiPriority w:val="20"/>
    <w:qFormat/>
    <w:rsid w:val="004E1AED"/>
    <w:rPr>
      <w:i/>
      <w:iCs/>
    </w:rPr>
  </w:style>
  <w:style w:type="character" w:customStyle="1" w:styleId="url">
    <w:name w:val="url"/>
    <w:basedOn w:val="DefaultParagraphFont"/>
    <w:rsid w:val="004E1AED"/>
  </w:style>
  <w:style w:type="character" w:customStyle="1" w:styleId="org">
    <w:name w:val="org"/>
    <w:basedOn w:val="DefaultParagraphFont"/>
    <w:rsid w:val="004E1AED"/>
  </w:style>
  <w:style w:type="paragraph" w:customStyle="1" w:styleId="TableNote">
    <w:name w:val="TableNote"/>
    <w:basedOn w:val="Normal"/>
    <w:rsid w:val="004E1AED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4E1AED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4E1AE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4E1AED"/>
  </w:style>
  <w:style w:type="table" w:styleId="ListTable4-Accent3">
    <w:name w:val="List Table 4 Accent 3"/>
    <w:basedOn w:val="TableNormal"/>
    <w:uiPriority w:val="49"/>
    <w:rsid w:val="004E1AED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c-messageeditedlabel">
    <w:name w:val="c-message__edited_label"/>
    <w:rsid w:val="004E1AED"/>
  </w:style>
  <w:style w:type="paragraph" w:customStyle="1" w:styleId="Default">
    <w:name w:val="Default"/>
    <w:rsid w:val="004E1AED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paragraph" w:customStyle="1" w:styleId="CM4">
    <w:name w:val="CM4"/>
    <w:basedOn w:val="Default"/>
    <w:next w:val="Default"/>
    <w:rsid w:val="004E1AED"/>
    <w:pPr>
      <w:spacing w:after="285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va Nielsen</dc:creator>
  <cp:keywords/>
  <dc:description/>
  <cp:lastModifiedBy>Oliver Wilks</cp:lastModifiedBy>
  <cp:revision>13</cp:revision>
  <dcterms:created xsi:type="dcterms:W3CDTF">2021-02-08T02:44:00Z</dcterms:created>
  <dcterms:modified xsi:type="dcterms:W3CDTF">2021-02-22T13:50:00Z</dcterms:modified>
</cp:coreProperties>
</file>